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B037E" w14:textId="7349BD81" w:rsidR="004451E9" w:rsidRPr="00B26D56" w:rsidRDefault="00B26D56" w:rsidP="00E87F74">
      <w:pPr>
        <w:snapToGrid w:val="0"/>
        <w:rPr>
          <w:b/>
          <w:bCs/>
        </w:rPr>
      </w:pPr>
      <w:r w:rsidRPr="00B26D56">
        <w:rPr>
          <w:rFonts w:hint="eastAsia"/>
          <w:b/>
          <w:bCs/>
        </w:rPr>
        <w:t xml:space="preserve">S3 </w:t>
      </w:r>
      <w:r w:rsidR="004451E9" w:rsidRPr="00B26D56">
        <w:rPr>
          <w:b/>
          <w:bCs/>
        </w:rPr>
        <w:t>Table</w:t>
      </w:r>
      <w:r w:rsidRPr="00B26D56">
        <w:rPr>
          <w:rFonts w:hint="eastAsia"/>
          <w:b/>
          <w:bCs/>
        </w:rPr>
        <w:t>.</w:t>
      </w:r>
      <w:r w:rsidR="004451E9" w:rsidRPr="00B26D56">
        <w:rPr>
          <w:b/>
          <w:bCs/>
        </w:rPr>
        <w:t xml:space="preserve"> </w:t>
      </w:r>
      <w:r w:rsidR="00653CA8" w:rsidRPr="00B26D56">
        <w:rPr>
          <w:b/>
          <w:bCs/>
        </w:rPr>
        <w:t>Optical coherence tomographic</w:t>
      </w:r>
      <w:r w:rsidR="004451E9" w:rsidRPr="00B26D56">
        <w:rPr>
          <w:b/>
          <w:bCs/>
        </w:rPr>
        <w:t xml:space="preserve"> findings according to the presence or absence of layered plaque in the vessel</w:t>
      </w:r>
    </w:p>
    <w:tbl>
      <w:tblPr>
        <w:tblW w:w="13265" w:type="dxa"/>
        <w:jc w:val="center"/>
        <w:tblLayout w:type="fixed"/>
        <w:tblCellMar>
          <w:left w:w="99" w:type="dxa"/>
          <w:right w:w="99" w:type="dxa"/>
        </w:tblCellMar>
        <w:tblLook w:val="04A0" w:firstRow="1" w:lastRow="0" w:firstColumn="1" w:lastColumn="0" w:noHBand="0" w:noVBand="1"/>
      </w:tblPr>
      <w:tblGrid>
        <w:gridCol w:w="4195"/>
        <w:gridCol w:w="2721"/>
        <w:gridCol w:w="2721"/>
        <w:gridCol w:w="2721"/>
        <w:gridCol w:w="907"/>
      </w:tblGrid>
      <w:tr w:rsidR="004451E9" w:rsidRPr="00CA4499" w14:paraId="114F3123" w14:textId="77777777" w:rsidTr="004C658F">
        <w:trPr>
          <w:trHeight w:val="794"/>
          <w:jc w:val="center"/>
        </w:trPr>
        <w:tc>
          <w:tcPr>
            <w:tcW w:w="4195" w:type="dxa"/>
            <w:tcBorders>
              <w:top w:val="single" w:sz="4" w:space="0" w:color="auto"/>
              <w:bottom w:val="single" w:sz="4" w:space="0" w:color="auto"/>
            </w:tcBorders>
            <w:shd w:val="clear" w:color="auto" w:fill="auto"/>
            <w:noWrap/>
            <w:vAlign w:val="center"/>
          </w:tcPr>
          <w:p w14:paraId="0761E5CC" w14:textId="77777777" w:rsidR="004451E9" w:rsidRPr="00CA4499" w:rsidRDefault="004451E9" w:rsidP="004C658F">
            <w:pPr>
              <w:snapToGrid w:val="0"/>
              <w:jc w:val="center"/>
              <w:rPr>
                <w:b/>
              </w:rPr>
            </w:pPr>
          </w:p>
        </w:tc>
        <w:tc>
          <w:tcPr>
            <w:tcW w:w="2721" w:type="dxa"/>
            <w:tcBorders>
              <w:top w:val="single" w:sz="4" w:space="0" w:color="auto"/>
              <w:bottom w:val="single" w:sz="4" w:space="0" w:color="auto"/>
            </w:tcBorders>
          </w:tcPr>
          <w:p w14:paraId="51B98199" w14:textId="77777777" w:rsidR="004451E9" w:rsidRDefault="004451E9" w:rsidP="004C658F">
            <w:pPr>
              <w:snapToGrid w:val="0"/>
              <w:jc w:val="center"/>
            </w:pPr>
            <w:r>
              <w:rPr>
                <w:rFonts w:hint="eastAsia"/>
              </w:rPr>
              <w:t>T</w:t>
            </w:r>
            <w:r>
              <w:t>otal</w:t>
            </w:r>
          </w:p>
          <w:p w14:paraId="54ADB727" w14:textId="77777777" w:rsidR="004451E9" w:rsidRPr="00CA4499" w:rsidRDefault="004451E9" w:rsidP="004C658F">
            <w:pPr>
              <w:snapToGrid w:val="0"/>
              <w:jc w:val="center"/>
            </w:pPr>
            <w:r>
              <w:rPr>
                <w:rFonts w:hint="eastAsia"/>
              </w:rPr>
              <w:t>(</w:t>
            </w:r>
            <w:r>
              <w:t>n=103)</w:t>
            </w:r>
          </w:p>
        </w:tc>
        <w:tc>
          <w:tcPr>
            <w:tcW w:w="2721" w:type="dxa"/>
            <w:tcBorders>
              <w:top w:val="single" w:sz="4" w:space="0" w:color="auto"/>
              <w:bottom w:val="single" w:sz="4" w:space="0" w:color="auto"/>
            </w:tcBorders>
            <w:shd w:val="clear" w:color="auto" w:fill="auto"/>
            <w:vAlign w:val="center"/>
          </w:tcPr>
          <w:p w14:paraId="27583494" w14:textId="77777777" w:rsidR="004451E9" w:rsidRPr="00CA4499" w:rsidRDefault="004451E9" w:rsidP="004C658F">
            <w:pPr>
              <w:snapToGrid w:val="0"/>
              <w:jc w:val="center"/>
            </w:pPr>
            <w:r w:rsidRPr="00CA4499">
              <w:t>Presence of layered plaque</w:t>
            </w:r>
          </w:p>
          <w:p w14:paraId="7DE5CA55" w14:textId="77777777" w:rsidR="004451E9" w:rsidRPr="00CA4499" w:rsidRDefault="004451E9" w:rsidP="004C658F">
            <w:pPr>
              <w:snapToGrid w:val="0"/>
              <w:jc w:val="center"/>
            </w:pPr>
            <w:r w:rsidRPr="00CA4499">
              <w:t>(n</w:t>
            </w:r>
            <w:r>
              <w:t xml:space="preserve"> = 59</w:t>
            </w:r>
            <w:r w:rsidRPr="00EB4129">
              <w:t>)</w:t>
            </w:r>
          </w:p>
        </w:tc>
        <w:tc>
          <w:tcPr>
            <w:tcW w:w="2721" w:type="dxa"/>
            <w:tcBorders>
              <w:top w:val="single" w:sz="4" w:space="0" w:color="auto"/>
              <w:bottom w:val="single" w:sz="4" w:space="0" w:color="auto"/>
            </w:tcBorders>
            <w:vAlign w:val="center"/>
          </w:tcPr>
          <w:p w14:paraId="73902466" w14:textId="77777777" w:rsidR="004451E9" w:rsidRPr="00CA4499" w:rsidRDefault="004451E9" w:rsidP="004C658F">
            <w:pPr>
              <w:snapToGrid w:val="0"/>
              <w:jc w:val="center"/>
            </w:pPr>
            <w:r w:rsidRPr="00CA4499">
              <w:t>Absence of layered plaque</w:t>
            </w:r>
          </w:p>
          <w:p w14:paraId="7BD15144" w14:textId="77777777" w:rsidR="004451E9" w:rsidRPr="00CA4499" w:rsidRDefault="004451E9" w:rsidP="004C658F">
            <w:pPr>
              <w:snapToGrid w:val="0"/>
              <w:jc w:val="center"/>
            </w:pPr>
            <w:r w:rsidRPr="00CA4499">
              <w:t>(n = 44)</w:t>
            </w:r>
          </w:p>
        </w:tc>
        <w:tc>
          <w:tcPr>
            <w:tcW w:w="907" w:type="dxa"/>
            <w:tcBorders>
              <w:top w:val="single" w:sz="4" w:space="0" w:color="auto"/>
              <w:bottom w:val="single" w:sz="4" w:space="0" w:color="auto"/>
            </w:tcBorders>
            <w:shd w:val="clear" w:color="auto" w:fill="auto"/>
            <w:vAlign w:val="center"/>
          </w:tcPr>
          <w:p w14:paraId="2827936B" w14:textId="77777777" w:rsidR="004451E9" w:rsidRPr="00CA4499" w:rsidRDefault="004451E9" w:rsidP="004C658F">
            <w:pPr>
              <w:snapToGrid w:val="0"/>
              <w:jc w:val="center"/>
            </w:pPr>
            <w:r w:rsidRPr="00CA4499">
              <w:t>P-value</w:t>
            </w:r>
          </w:p>
        </w:tc>
      </w:tr>
      <w:tr w:rsidR="004451E9" w:rsidRPr="00CA4499" w14:paraId="696CE85B" w14:textId="77777777" w:rsidTr="004C658F">
        <w:trPr>
          <w:trHeight w:val="283"/>
          <w:jc w:val="center"/>
        </w:trPr>
        <w:tc>
          <w:tcPr>
            <w:tcW w:w="4195" w:type="dxa"/>
            <w:tcBorders>
              <w:top w:val="single" w:sz="4" w:space="0" w:color="auto"/>
            </w:tcBorders>
            <w:shd w:val="clear" w:color="auto" w:fill="auto"/>
            <w:noWrap/>
            <w:vAlign w:val="center"/>
          </w:tcPr>
          <w:p w14:paraId="261CC736" w14:textId="395F0F6F" w:rsidR="004451E9" w:rsidRPr="00CA4499" w:rsidRDefault="006B7082" w:rsidP="004C658F">
            <w:pPr>
              <w:snapToGrid w:val="0"/>
              <w:jc w:val="center"/>
            </w:pPr>
            <w:r w:rsidRPr="005F789C">
              <w:rPr>
                <w:rFonts w:eastAsia="游ゴシック" w:hint="eastAsia"/>
              </w:rPr>
              <w:t xml:space="preserve">Minimal </w:t>
            </w:r>
            <w:r w:rsidR="004451E9" w:rsidRPr="005F789C">
              <w:rPr>
                <w:rFonts w:eastAsia="游ゴシック"/>
              </w:rPr>
              <w:t>lumen area,</w:t>
            </w:r>
            <w:r w:rsidR="004451E9" w:rsidRPr="00CA4499">
              <w:rPr>
                <w:rFonts w:eastAsia="游ゴシック"/>
                <w:color w:val="000000"/>
              </w:rPr>
              <w:t xml:space="preserve"> mm</w:t>
            </w:r>
            <w:r w:rsidR="004451E9" w:rsidRPr="00CA4499">
              <w:rPr>
                <w:rFonts w:eastAsia="游ゴシック"/>
                <w:color w:val="000000"/>
                <w:vertAlign w:val="superscript"/>
              </w:rPr>
              <w:t>2</w:t>
            </w:r>
          </w:p>
        </w:tc>
        <w:tc>
          <w:tcPr>
            <w:tcW w:w="2721" w:type="dxa"/>
            <w:tcBorders>
              <w:top w:val="single" w:sz="4" w:space="0" w:color="auto"/>
            </w:tcBorders>
          </w:tcPr>
          <w:p w14:paraId="39131EA3" w14:textId="77777777" w:rsidR="004451E9" w:rsidRPr="00CA4499" w:rsidRDefault="004451E9" w:rsidP="004C658F">
            <w:pPr>
              <w:snapToGrid w:val="0"/>
              <w:jc w:val="center"/>
              <w:rPr>
                <w:rFonts w:eastAsia="游ゴシック"/>
                <w:color w:val="000000"/>
              </w:rPr>
            </w:pPr>
            <w:r>
              <w:rPr>
                <w:rFonts w:eastAsia="游ゴシック" w:hint="eastAsia"/>
                <w:color w:val="000000"/>
              </w:rPr>
              <w:t>1</w:t>
            </w:r>
            <w:r>
              <w:rPr>
                <w:rFonts w:eastAsia="游ゴシック"/>
                <w:color w:val="000000"/>
              </w:rPr>
              <w:t>.34 [1.05, 1.87]</w:t>
            </w:r>
          </w:p>
        </w:tc>
        <w:tc>
          <w:tcPr>
            <w:tcW w:w="2721" w:type="dxa"/>
            <w:tcBorders>
              <w:top w:val="single" w:sz="4" w:space="0" w:color="auto"/>
            </w:tcBorders>
            <w:shd w:val="clear" w:color="auto" w:fill="auto"/>
            <w:noWrap/>
            <w:vAlign w:val="center"/>
          </w:tcPr>
          <w:p w14:paraId="2D8B19A6" w14:textId="77777777" w:rsidR="004451E9" w:rsidRPr="00CA4499" w:rsidRDefault="004451E9" w:rsidP="004C658F">
            <w:pPr>
              <w:snapToGrid w:val="0"/>
              <w:jc w:val="center"/>
              <w:rPr>
                <w:color w:val="00B0F0"/>
              </w:rPr>
            </w:pPr>
            <w:r w:rsidRPr="00CA4499">
              <w:rPr>
                <w:rFonts w:eastAsia="游ゴシック"/>
                <w:color w:val="000000"/>
              </w:rPr>
              <w:t xml:space="preserve">  1.29 [1.09, 1.69]</w:t>
            </w:r>
          </w:p>
        </w:tc>
        <w:tc>
          <w:tcPr>
            <w:tcW w:w="2721" w:type="dxa"/>
            <w:tcBorders>
              <w:top w:val="single" w:sz="4" w:space="0" w:color="auto"/>
            </w:tcBorders>
            <w:vAlign w:val="center"/>
          </w:tcPr>
          <w:p w14:paraId="4C63C541"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1.44 [1.03, 1.94]</w:t>
            </w:r>
          </w:p>
        </w:tc>
        <w:tc>
          <w:tcPr>
            <w:tcW w:w="907" w:type="dxa"/>
            <w:tcBorders>
              <w:top w:val="single" w:sz="4" w:space="0" w:color="auto"/>
            </w:tcBorders>
            <w:shd w:val="clear" w:color="auto" w:fill="auto"/>
            <w:vAlign w:val="center"/>
          </w:tcPr>
          <w:p w14:paraId="2A932130" w14:textId="77777777" w:rsidR="004451E9" w:rsidRPr="00CA4499" w:rsidRDefault="004451E9" w:rsidP="004C658F">
            <w:pPr>
              <w:snapToGrid w:val="0"/>
              <w:jc w:val="center"/>
              <w:rPr>
                <w:color w:val="00B0F0"/>
              </w:rPr>
            </w:pPr>
            <w:r w:rsidRPr="00CA4499">
              <w:rPr>
                <w:rFonts w:eastAsia="游ゴシック"/>
                <w:color w:val="000000"/>
              </w:rPr>
              <w:t>0.3</w:t>
            </w:r>
            <w:r>
              <w:rPr>
                <w:rFonts w:eastAsia="游ゴシック"/>
                <w:color w:val="000000"/>
              </w:rPr>
              <w:t>7</w:t>
            </w:r>
          </w:p>
        </w:tc>
      </w:tr>
      <w:tr w:rsidR="004451E9" w:rsidRPr="00CA4499" w14:paraId="1E8DC562" w14:textId="77777777" w:rsidTr="004C658F">
        <w:trPr>
          <w:trHeight w:val="283"/>
          <w:jc w:val="center"/>
        </w:trPr>
        <w:tc>
          <w:tcPr>
            <w:tcW w:w="4195" w:type="dxa"/>
            <w:shd w:val="clear" w:color="auto" w:fill="auto"/>
            <w:noWrap/>
            <w:vAlign w:val="center"/>
          </w:tcPr>
          <w:p w14:paraId="121AD490" w14:textId="77777777" w:rsidR="004451E9" w:rsidRPr="00CA4499" w:rsidRDefault="004451E9" w:rsidP="004C658F">
            <w:pPr>
              <w:snapToGrid w:val="0"/>
              <w:jc w:val="center"/>
              <w:rPr>
                <w:rFonts w:eastAsia="游ゴシック"/>
                <w:color w:val="000000"/>
              </w:rPr>
            </w:pPr>
            <w:r>
              <w:rPr>
                <w:rFonts w:eastAsia="游ゴシック"/>
                <w:color w:val="000000"/>
              </w:rPr>
              <w:t>Thin-cap fibroatheroma</w:t>
            </w:r>
          </w:p>
        </w:tc>
        <w:tc>
          <w:tcPr>
            <w:tcW w:w="2721" w:type="dxa"/>
          </w:tcPr>
          <w:p w14:paraId="2A594233" w14:textId="77777777" w:rsidR="004451E9" w:rsidRPr="00CA4499" w:rsidRDefault="004451E9" w:rsidP="004C658F">
            <w:pPr>
              <w:snapToGrid w:val="0"/>
              <w:jc w:val="center"/>
              <w:rPr>
                <w:rFonts w:eastAsia="游ゴシック"/>
                <w:color w:val="000000"/>
              </w:rPr>
            </w:pPr>
            <w:r>
              <w:rPr>
                <w:rFonts w:eastAsia="游ゴシック" w:hint="eastAsia"/>
                <w:color w:val="000000"/>
              </w:rPr>
              <w:t>1</w:t>
            </w:r>
            <w:r>
              <w:rPr>
                <w:rFonts w:eastAsia="游ゴシック"/>
                <w:color w:val="000000"/>
              </w:rPr>
              <w:t>4 (13.6)</w:t>
            </w:r>
          </w:p>
        </w:tc>
        <w:tc>
          <w:tcPr>
            <w:tcW w:w="2721" w:type="dxa"/>
            <w:shd w:val="clear" w:color="auto" w:fill="auto"/>
            <w:noWrap/>
            <w:vAlign w:val="center"/>
          </w:tcPr>
          <w:p w14:paraId="3D4D669C"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11 (18.6) </w:t>
            </w:r>
          </w:p>
        </w:tc>
        <w:tc>
          <w:tcPr>
            <w:tcW w:w="2721" w:type="dxa"/>
            <w:vAlign w:val="center"/>
          </w:tcPr>
          <w:p w14:paraId="5D663E78"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3 (6.8) </w:t>
            </w:r>
          </w:p>
        </w:tc>
        <w:tc>
          <w:tcPr>
            <w:tcW w:w="907" w:type="dxa"/>
            <w:shd w:val="clear" w:color="auto" w:fill="auto"/>
            <w:vAlign w:val="center"/>
          </w:tcPr>
          <w:p w14:paraId="36776C98" w14:textId="77777777" w:rsidR="004451E9" w:rsidRPr="00CA4499" w:rsidRDefault="004451E9" w:rsidP="004C658F">
            <w:pPr>
              <w:snapToGrid w:val="0"/>
              <w:jc w:val="center"/>
              <w:rPr>
                <w:rFonts w:eastAsia="游ゴシック"/>
                <w:color w:val="00B0F0"/>
              </w:rPr>
            </w:pPr>
            <w:r w:rsidRPr="00CA4499">
              <w:rPr>
                <w:rFonts w:eastAsia="游ゴシック"/>
                <w:color w:val="000000"/>
              </w:rPr>
              <w:t>0.1</w:t>
            </w:r>
            <w:r>
              <w:rPr>
                <w:rFonts w:eastAsia="游ゴシック"/>
                <w:color w:val="000000"/>
              </w:rPr>
              <w:t>5</w:t>
            </w:r>
          </w:p>
        </w:tc>
      </w:tr>
      <w:tr w:rsidR="004451E9" w:rsidRPr="00CA4499" w14:paraId="4A779DE7" w14:textId="77777777" w:rsidTr="004C658F">
        <w:trPr>
          <w:trHeight w:val="283"/>
          <w:jc w:val="center"/>
        </w:trPr>
        <w:tc>
          <w:tcPr>
            <w:tcW w:w="4195" w:type="dxa"/>
            <w:shd w:val="clear" w:color="auto" w:fill="auto"/>
            <w:noWrap/>
            <w:vAlign w:val="center"/>
          </w:tcPr>
          <w:p w14:paraId="3FDA02FD"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Plaque rupture</w:t>
            </w:r>
          </w:p>
        </w:tc>
        <w:tc>
          <w:tcPr>
            <w:tcW w:w="2721" w:type="dxa"/>
          </w:tcPr>
          <w:p w14:paraId="29B17B34" w14:textId="77777777" w:rsidR="004451E9" w:rsidRPr="00CA4499" w:rsidRDefault="004451E9" w:rsidP="004C658F">
            <w:pPr>
              <w:snapToGrid w:val="0"/>
              <w:jc w:val="center"/>
              <w:rPr>
                <w:rFonts w:eastAsia="游ゴシック"/>
                <w:color w:val="000000"/>
              </w:rPr>
            </w:pPr>
            <w:r>
              <w:rPr>
                <w:rFonts w:eastAsia="游ゴシック" w:hint="eastAsia"/>
                <w:color w:val="000000"/>
              </w:rPr>
              <w:t>2</w:t>
            </w:r>
            <w:r>
              <w:rPr>
                <w:rFonts w:eastAsia="游ゴシック"/>
                <w:color w:val="000000"/>
              </w:rPr>
              <w:t>0 (19.4)</w:t>
            </w:r>
          </w:p>
        </w:tc>
        <w:tc>
          <w:tcPr>
            <w:tcW w:w="2721" w:type="dxa"/>
            <w:shd w:val="clear" w:color="auto" w:fill="auto"/>
            <w:noWrap/>
            <w:vAlign w:val="center"/>
          </w:tcPr>
          <w:p w14:paraId="18D044D2"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 xml:space="preserve">    14 (23.7) </w:t>
            </w:r>
          </w:p>
        </w:tc>
        <w:tc>
          <w:tcPr>
            <w:tcW w:w="2721" w:type="dxa"/>
            <w:vAlign w:val="center"/>
          </w:tcPr>
          <w:p w14:paraId="08ECF858"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7 (15.9) </w:t>
            </w:r>
          </w:p>
        </w:tc>
        <w:tc>
          <w:tcPr>
            <w:tcW w:w="907" w:type="dxa"/>
            <w:shd w:val="clear" w:color="auto" w:fill="auto"/>
            <w:vAlign w:val="center"/>
          </w:tcPr>
          <w:p w14:paraId="06000976"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4</w:t>
            </w:r>
            <w:r>
              <w:rPr>
                <w:rFonts w:eastAsia="游ゴシック"/>
                <w:color w:val="000000"/>
              </w:rPr>
              <w:t>7</w:t>
            </w:r>
          </w:p>
        </w:tc>
      </w:tr>
      <w:tr w:rsidR="004451E9" w:rsidRPr="00CA4499" w14:paraId="0288202A" w14:textId="77777777" w:rsidTr="004C658F">
        <w:trPr>
          <w:trHeight w:val="283"/>
          <w:jc w:val="center"/>
        </w:trPr>
        <w:tc>
          <w:tcPr>
            <w:tcW w:w="4195" w:type="dxa"/>
            <w:shd w:val="clear" w:color="auto" w:fill="auto"/>
            <w:noWrap/>
            <w:vAlign w:val="center"/>
          </w:tcPr>
          <w:p w14:paraId="69F17CEF"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Lipid-rich plaque</w:t>
            </w:r>
          </w:p>
        </w:tc>
        <w:tc>
          <w:tcPr>
            <w:tcW w:w="2721" w:type="dxa"/>
          </w:tcPr>
          <w:p w14:paraId="7052CABE" w14:textId="77777777" w:rsidR="004451E9" w:rsidRPr="00CA4499" w:rsidRDefault="004451E9" w:rsidP="004C658F">
            <w:pPr>
              <w:snapToGrid w:val="0"/>
              <w:jc w:val="center"/>
              <w:rPr>
                <w:rFonts w:eastAsia="游ゴシック"/>
                <w:color w:val="000000"/>
              </w:rPr>
            </w:pPr>
            <w:r>
              <w:rPr>
                <w:rFonts w:eastAsia="游ゴシック" w:hint="eastAsia"/>
                <w:color w:val="000000"/>
              </w:rPr>
              <w:t>7</w:t>
            </w:r>
            <w:r>
              <w:rPr>
                <w:rFonts w:eastAsia="游ゴシック"/>
                <w:color w:val="000000"/>
              </w:rPr>
              <w:t>0 (68.0)</w:t>
            </w:r>
          </w:p>
        </w:tc>
        <w:tc>
          <w:tcPr>
            <w:tcW w:w="2721" w:type="dxa"/>
            <w:shd w:val="clear" w:color="auto" w:fill="auto"/>
            <w:noWrap/>
            <w:vAlign w:val="center"/>
          </w:tcPr>
          <w:p w14:paraId="3338C6C5"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 xml:space="preserve">    46 (78.0) </w:t>
            </w:r>
          </w:p>
        </w:tc>
        <w:tc>
          <w:tcPr>
            <w:tcW w:w="2721" w:type="dxa"/>
            <w:vAlign w:val="center"/>
          </w:tcPr>
          <w:p w14:paraId="242E5533"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24 (54.5) </w:t>
            </w:r>
          </w:p>
        </w:tc>
        <w:tc>
          <w:tcPr>
            <w:tcW w:w="907" w:type="dxa"/>
            <w:shd w:val="clear" w:color="auto" w:fill="auto"/>
            <w:vAlign w:val="center"/>
          </w:tcPr>
          <w:p w14:paraId="20875301"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02</w:t>
            </w:r>
          </w:p>
        </w:tc>
      </w:tr>
      <w:tr w:rsidR="004451E9" w:rsidRPr="00CA4499" w14:paraId="1BE2BC22" w14:textId="77777777" w:rsidTr="004C658F">
        <w:trPr>
          <w:trHeight w:val="283"/>
          <w:jc w:val="center"/>
        </w:trPr>
        <w:tc>
          <w:tcPr>
            <w:tcW w:w="4195" w:type="dxa"/>
            <w:shd w:val="clear" w:color="auto" w:fill="auto"/>
            <w:noWrap/>
            <w:vAlign w:val="center"/>
          </w:tcPr>
          <w:p w14:paraId="3B4693B8"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Maximum lipid angle, degree</w:t>
            </w:r>
          </w:p>
        </w:tc>
        <w:tc>
          <w:tcPr>
            <w:tcW w:w="2721" w:type="dxa"/>
          </w:tcPr>
          <w:p w14:paraId="1D9DD6FC" w14:textId="77777777" w:rsidR="004451E9" w:rsidRPr="00CA4499" w:rsidRDefault="004451E9" w:rsidP="004C658F">
            <w:pPr>
              <w:snapToGrid w:val="0"/>
              <w:jc w:val="center"/>
              <w:rPr>
                <w:rFonts w:eastAsia="游ゴシック"/>
                <w:color w:val="000000"/>
              </w:rPr>
            </w:pPr>
            <w:r>
              <w:rPr>
                <w:rFonts w:eastAsia="游ゴシック" w:hint="eastAsia"/>
                <w:color w:val="000000"/>
              </w:rPr>
              <w:t>1</w:t>
            </w:r>
            <w:r>
              <w:rPr>
                <w:rFonts w:eastAsia="游ゴシック"/>
                <w:color w:val="000000"/>
              </w:rPr>
              <w:t>20.6 [0.0, 183.2]</w:t>
            </w:r>
          </w:p>
        </w:tc>
        <w:tc>
          <w:tcPr>
            <w:tcW w:w="2721" w:type="dxa"/>
            <w:shd w:val="clear" w:color="auto" w:fill="auto"/>
            <w:noWrap/>
            <w:vAlign w:val="center"/>
          </w:tcPr>
          <w:p w14:paraId="4B4D438F"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125.9 [91.5, 200.2]</w:t>
            </w:r>
          </w:p>
        </w:tc>
        <w:tc>
          <w:tcPr>
            <w:tcW w:w="2721" w:type="dxa"/>
            <w:vAlign w:val="center"/>
          </w:tcPr>
          <w:p w14:paraId="6E259FC3" w14:textId="77777777" w:rsidR="004451E9" w:rsidRPr="00CA4499" w:rsidRDefault="004451E9" w:rsidP="004C658F">
            <w:pPr>
              <w:snapToGrid w:val="0"/>
              <w:jc w:val="center"/>
              <w:rPr>
                <w:rFonts w:eastAsia="游ゴシック"/>
                <w:color w:val="00B0F0"/>
              </w:rPr>
            </w:pPr>
            <w:r w:rsidRPr="00CA4499">
              <w:rPr>
                <w:rFonts w:eastAsia="游ゴシック"/>
                <w:color w:val="000000"/>
              </w:rPr>
              <w:t>103.6 [0.0, 145.8]</w:t>
            </w:r>
          </w:p>
        </w:tc>
        <w:tc>
          <w:tcPr>
            <w:tcW w:w="907" w:type="dxa"/>
            <w:shd w:val="clear" w:color="auto" w:fill="auto"/>
            <w:vAlign w:val="center"/>
          </w:tcPr>
          <w:p w14:paraId="346EDB60"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04</w:t>
            </w:r>
          </w:p>
        </w:tc>
      </w:tr>
      <w:tr w:rsidR="004451E9" w:rsidRPr="00CA4499" w14:paraId="53B47CFD" w14:textId="77777777" w:rsidTr="004C658F">
        <w:trPr>
          <w:trHeight w:val="283"/>
          <w:jc w:val="center"/>
        </w:trPr>
        <w:tc>
          <w:tcPr>
            <w:tcW w:w="4195" w:type="dxa"/>
            <w:shd w:val="clear" w:color="auto" w:fill="auto"/>
            <w:noWrap/>
            <w:vAlign w:val="center"/>
          </w:tcPr>
          <w:p w14:paraId="6458180D"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Fibrous cap thickness, µm</w:t>
            </w:r>
          </w:p>
        </w:tc>
        <w:tc>
          <w:tcPr>
            <w:tcW w:w="2721" w:type="dxa"/>
          </w:tcPr>
          <w:p w14:paraId="229F914D" w14:textId="77777777" w:rsidR="004451E9" w:rsidRPr="00CA4499" w:rsidRDefault="004451E9" w:rsidP="004C658F">
            <w:pPr>
              <w:snapToGrid w:val="0"/>
              <w:jc w:val="center"/>
              <w:rPr>
                <w:rFonts w:eastAsia="游ゴシック"/>
                <w:color w:val="000000"/>
              </w:rPr>
            </w:pPr>
            <w:r>
              <w:rPr>
                <w:rFonts w:eastAsia="游ゴシック"/>
                <w:color w:val="000000"/>
              </w:rPr>
              <w:t>120 [90, 225]</w:t>
            </w:r>
          </w:p>
        </w:tc>
        <w:tc>
          <w:tcPr>
            <w:tcW w:w="2721" w:type="dxa"/>
            <w:shd w:val="clear" w:color="auto" w:fill="auto"/>
            <w:noWrap/>
            <w:vAlign w:val="center"/>
          </w:tcPr>
          <w:p w14:paraId="5E9603FF"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 xml:space="preserve">  0.10 [0.06, 0.13]</w:t>
            </w:r>
          </w:p>
        </w:tc>
        <w:tc>
          <w:tcPr>
            <w:tcW w:w="2721" w:type="dxa"/>
            <w:vAlign w:val="center"/>
          </w:tcPr>
          <w:p w14:paraId="3C24435A"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0.11 [0.00, 0.23]</w:t>
            </w:r>
          </w:p>
        </w:tc>
        <w:tc>
          <w:tcPr>
            <w:tcW w:w="907" w:type="dxa"/>
            <w:shd w:val="clear" w:color="auto" w:fill="auto"/>
            <w:vAlign w:val="center"/>
          </w:tcPr>
          <w:p w14:paraId="563894E2"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5</w:t>
            </w:r>
            <w:r>
              <w:rPr>
                <w:rFonts w:eastAsia="游ゴシック"/>
                <w:color w:val="000000"/>
              </w:rPr>
              <w:t>3</w:t>
            </w:r>
          </w:p>
        </w:tc>
      </w:tr>
      <w:tr w:rsidR="004451E9" w:rsidRPr="00CA4499" w14:paraId="287E74F2" w14:textId="77777777" w:rsidTr="004C658F">
        <w:trPr>
          <w:trHeight w:val="283"/>
          <w:jc w:val="center"/>
        </w:trPr>
        <w:tc>
          <w:tcPr>
            <w:tcW w:w="4195" w:type="dxa"/>
            <w:shd w:val="clear" w:color="auto" w:fill="auto"/>
            <w:noWrap/>
            <w:vAlign w:val="center"/>
          </w:tcPr>
          <w:p w14:paraId="4E2BDC69"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Lipid length, mm</w:t>
            </w:r>
          </w:p>
        </w:tc>
        <w:tc>
          <w:tcPr>
            <w:tcW w:w="2721" w:type="dxa"/>
          </w:tcPr>
          <w:p w14:paraId="03B39492" w14:textId="77777777" w:rsidR="004451E9" w:rsidRPr="00CA4499" w:rsidRDefault="004451E9" w:rsidP="004C658F">
            <w:pPr>
              <w:snapToGrid w:val="0"/>
              <w:jc w:val="center"/>
              <w:rPr>
                <w:rFonts w:eastAsia="游ゴシック"/>
                <w:color w:val="000000"/>
              </w:rPr>
            </w:pPr>
            <w:r>
              <w:rPr>
                <w:rFonts w:eastAsia="游ゴシック" w:hint="eastAsia"/>
                <w:color w:val="000000"/>
              </w:rPr>
              <w:t>5</w:t>
            </w:r>
            <w:r>
              <w:rPr>
                <w:rFonts w:eastAsia="游ゴシック"/>
                <w:color w:val="000000"/>
              </w:rPr>
              <w:t>.4 [0.0, 9.6]</w:t>
            </w:r>
          </w:p>
        </w:tc>
        <w:tc>
          <w:tcPr>
            <w:tcW w:w="2721" w:type="dxa"/>
            <w:shd w:val="clear" w:color="auto" w:fill="auto"/>
            <w:noWrap/>
            <w:vAlign w:val="center"/>
          </w:tcPr>
          <w:p w14:paraId="1B575226"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 xml:space="preserve">  6.1 [3.9, 11.8]</w:t>
            </w:r>
          </w:p>
        </w:tc>
        <w:tc>
          <w:tcPr>
            <w:tcW w:w="2721" w:type="dxa"/>
            <w:vAlign w:val="center"/>
          </w:tcPr>
          <w:p w14:paraId="7FF73C9D"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4.9 [0.0, 9.</w:t>
            </w:r>
            <w:r>
              <w:rPr>
                <w:rFonts w:eastAsia="游ゴシック"/>
                <w:color w:val="000000"/>
              </w:rPr>
              <w:t>2</w:t>
            </w:r>
            <w:r w:rsidRPr="00CA4499">
              <w:rPr>
                <w:rFonts w:eastAsia="游ゴシック"/>
                <w:color w:val="000000"/>
              </w:rPr>
              <w:t>]</w:t>
            </w:r>
          </w:p>
        </w:tc>
        <w:tc>
          <w:tcPr>
            <w:tcW w:w="907" w:type="dxa"/>
            <w:shd w:val="clear" w:color="auto" w:fill="auto"/>
            <w:vAlign w:val="center"/>
          </w:tcPr>
          <w:p w14:paraId="4ADD57CF"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11</w:t>
            </w:r>
          </w:p>
        </w:tc>
      </w:tr>
      <w:tr w:rsidR="004451E9" w:rsidRPr="00CA4499" w14:paraId="110408B9" w14:textId="77777777" w:rsidTr="004C658F">
        <w:trPr>
          <w:trHeight w:val="283"/>
          <w:jc w:val="center"/>
        </w:trPr>
        <w:tc>
          <w:tcPr>
            <w:tcW w:w="4195" w:type="dxa"/>
            <w:shd w:val="clear" w:color="auto" w:fill="auto"/>
            <w:noWrap/>
            <w:vAlign w:val="center"/>
          </w:tcPr>
          <w:p w14:paraId="16592C1A" w14:textId="77777777" w:rsidR="004451E9" w:rsidRPr="00CA4499" w:rsidRDefault="004451E9" w:rsidP="004C658F">
            <w:pPr>
              <w:snapToGrid w:val="0"/>
              <w:jc w:val="center"/>
            </w:pPr>
            <w:r w:rsidRPr="00CA4499">
              <w:rPr>
                <w:rFonts w:eastAsia="游ゴシック"/>
                <w:color w:val="000000"/>
              </w:rPr>
              <w:t>Microchannel</w:t>
            </w:r>
          </w:p>
        </w:tc>
        <w:tc>
          <w:tcPr>
            <w:tcW w:w="2721" w:type="dxa"/>
          </w:tcPr>
          <w:p w14:paraId="75FDA028" w14:textId="77777777" w:rsidR="004451E9" w:rsidRPr="00CA4499" w:rsidRDefault="004451E9" w:rsidP="004C658F">
            <w:pPr>
              <w:snapToGrid w:val="0"/>
              <w:jc w:val="center"/>
              <w:rPr>
                <w:rFonts w:eastAsia="游ゴシック"/>
                <w:color w:val="000000"/>
              </w:rPr>
            </w:pPr>
            <w:r>
              <w:rPr>
                <w:rFonts w:eastAsia="游ゴシック" w:hint="eastAsia"/>
                <w:color w:val="000000"/>
              </w:rPr>
              <w:t>3</w:t>
            </w:r>
            <w:r>
              <w:rPr>
                <w:rFonts w:eastAsia="游ゴシック"/>
                <w:color w:val="000000"/>
              </w:rPr>
              <w:t>3 (32.0)</w:t>
            </w:r>
          </w:p>
        </w:tc>
        <w:tc>
          <w:tcPr>
            <w:tcW w:w="2721" w:type="dxa"/>
            <w:shd w:val="clear" w:color="auto" w:fill="auto"/>
            <w:noWrap/>
            <w:vAlign w:val="center"/>
          </w:tcPr>
          <w:p w14:paraId="1DF62002" w14:textId="77777777" w:rsidR="004451E9" w:rsidRPr="00CA4499" w:rsidRDefault="004451E9" w:rsidP="004C658F">
            <w:pPr>
              <w:snapToGrid w:val="0"/>
              <w:jc w:val="center"/>
              <w:rPr>
                <w:color w:val="00B0F0"/>
              </w:rPr>
            </w:pPr>
            <w:r w:rsidRPr="00CA4499">
              <w:rPr>
                <w:rFonts w:eastAsia="游ゴシック"/>
                <w:color w:val="000000"/>
              </w:rPr>
              <w:t xml:space="preserve">    20 (33.9) </w:t>
            </w:r>
          </w:p>
        </w:tc>
        <w:tc>
          <w:tcPr>
            <w:tcW w:w="2721" w:type="dxa"/>
            <w:vAlign w:val="center"/>
          </w:tcPr>
          <w:p w14:paraId="0636C1C6"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13 (29.5) </w:t>
            </w:r>
          </w:p>
        </w:tc>
        <w:tc>
          <w:tcPr>
            <w:tcW w:w="907" w:type="dxa"/>
            <w:shd w:val="clear" w:color="auto" w:fill="auto"/>
            <w:vAlign w:val="center"/>
          </w:tcPr>
          <w:p w14:paraId="7DB4829F" w14:textId="77777777" w:rsidR="004451E9" w:rsidRPr="00CA4499" w:rsidRDefault="004451E9" w:rsidP="004C658F">
            <w:pPr>
              <w:snapToGrid w:val="0"/>
              <w:jc w:val="center"/>
              <w:rPr>
                <w:color w:val="00B0F0"/>
              </w:rPr>
            </w:pPr>
            <w:r w:rsidRPr="00CA4499">
              <w:rPr>
                <w:rFonts w:eastAsia="游ゴシック"/>
                <w:color w:val="000000"/>
              </w:rPr>
              <w:t>0.</w:t>
            </w:r>
            <w:r>
              <w:rPr>
                <w:rFonts w:eastAsia="游ゴシック"/>
                <w:color w:val="000000"/>
              </w:rPr>
              <w:t>80</w:t>
            </w:r>
          </w:p>
        </w:tc>
      </w:tr>
      <w:tr w:rsidR="004451E9" w:rsidRPr="00CA4499" w14:paraId="56A38D34" w14:textId="77777777" w:rsidTr="004C658F">
        <w:trPr>
          <w:trHeight w:val="283"/>
          <w:jc w:val="center"/>
        </w:trPr>
        <w:tc>
          <w:tcPr>
            <w:tcW w:w="4195" w:type="dxa"/>
            <w:shd w:val="clear" w:color="auto" w:fill="auto"/>
            <w:noWrap/>
            <w:vAlign w:val="center"/>
          </w:tcPr>
          <w:p w14:paraId="62CF5787" w14:textId="77777777" w:rsidR="004451E9" w:rsidRPr="00CA4499" w:rsidRDefault="004451E9" w:rsidP="004C658F">
            <w:pPr>
              <w:snapToGrid w:val="0"/>
              <w:jc w:val="center"/>
            </w:pPr>
            <w:r w:rsidRPr="00CA4499">
              <w:rPr>
                <w:rFonts w:eastAsia="游ゴシック"/>
                <w:color w:val="000000"/>
              </w:rPr>
              <w:t>Macrophage</w:t>
            </w:r>
          </w:p>
        </w:tc>
        <w:tc>
          <w:tcPr>
            <w:tcW w:w="2721" w:type="dxa"/>
          </w:tcPr>
          <w:p w14:paraId="475DCA55" w14:textId="77777777" w:rsidR="004451E9" w:rsidRPr="00CA4499" w:rsidRDefault="004451E9" w:rsidP="004C658F">
            <w:pPr>
              <w:snapToGrid w:val="0"/>
              <w:jc w:val="center"/>
              <w:rPr>
                <w:rFonts w:eastAsia="游ゴシック"/>
                <w:color w:val="000000"/>
              </w:rPr>
            </w:pPr>
            <w:r>
              <w:rPr>
                <w:rFonts w:eastAsia="游ゴシック" w:hint="eastAsia"/>
                <w:color w:val="000000"/>
              </w:rPr>
              <w:t>8</w:t>
            </w:r>
            <w:r>
              <w:rPr>
                <w:rFonts w:eastAsia="游ゴシック"/>
                <w:color w:val="000000"/>
              </w:rPr>
              <w:t>5 (82.5)</w:t>
            </w:r>
          </w:p>
        </w:tc>
        <w:tc>
          <w:tcPr>
            <w:tcW w:w="2721" w:type="dxa"/>
            <w:shd w:val="clear" w:color="auto" w:fill="auto"/>
            <w:noWrap/>
            <w:vAlign w:val="center"/>
          </w:tcPr>
          <w:p w14:paraId="7427F51E" w14:textId="77777777" w:rsidR="004451E9" w:rsidRPr="00CA4499" w:rsidRDefault="004451E9" w:rsidP="004C658F">
            <w:pPr>
              <w:snapToGrid w:val="0"/>
              <w:jc w:val="center"/>
              <w:rPr>
                <w:color w:val="00B0F0"/>
              </w:rPr>
            </w:pPr>
            <w:r w:rsidRPr="00CA4499">
              <w:rPr>
                <w:rFonts w:eastAsia="游ゴシック"/>
                <w:color w:val="000000"/>
              </w:rPr>
              <w:t xml:space="preserve">    52 (88.1) </w:t>
            </w:r>
          </w:p>
        </w:tc>
        <w:tc>
          <w:tcPr>
            <w:tcW w:w="2721" w:type="dxa"/>
            <w:vAlign w:val="center"/>
          </w:tcPr>
          <w:p w14:paraId="3BF382B9"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33 (75.0) </w:t>
            </w:r>
          </w:p>
        </w:tc>
        <w:tc>
          <w:tcPr>
            <w:tcW w:w="907" w:type="dxa"/>
            <w:shd w:val="clear" w:color="auto" w:fill="auto"/>
            <w:vAlign w:val="center"/>
          </w:tcPr>
          <w:p w14:paraId="07EAD2BF" w14:textId="77777777" w:rsidR="004451E9" w:rsidRPr="00CA4499" w:rsidRDefault="004451E9" w:rsidP="004C658F">
            <w:pPr>
              <w:snapToGrid w:val="0"/>
              <w:jc w:val="center"/>
              <w:rPr>
                <w:color w:val="00B0F0"/>
              </w:rPr>
            </w:pPr>
            <w:r w:rsidRPr="00CA4499">
              <w:rPr>
                <w:rFonts w:eastAsia="游ゴシック"/>
                <w:color w:val="000000"/>
              </w:rPr>
              <w:t>0.14</w:t>
            </w:r>
          </w:p>
        </w:tc>
      </w:tr>
      <w:tr w:rsidR="004451E9" w:rsidRPr="00CA4499" w14:paraId="1E677370" w14:textId="77777777" w:rsidTr="004C658F">
        <w:trPr>
          <w:trHeight w:val="283"/>
          <w:jc w:val="center"/>
        </w:trPr>
        <w:tc>
          <w:tcPr>
            <w:tcW w:w="4195" w:type="dxa"/>
            <w:shd w:val="clear" w:color="auto" w:fill="auto"/>
            <w:noWrap/>
            <w:vAlign w:val="center"/>
          </w:tcPr>
          <w:p w14:paraId="5B6CD6FC"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Cholesterol crystal</w:t>
            </w:r>
          </w:p>
        </w:tc>
        <w:tc>
          <w:tcPr>
            <w:tcW w:w="2721" w:type="dxa"/>
          </w:tcPr>
          <w:p w14:paraId="79806C3E" w14:textId="77777777" w:rsidR="004451E9" w:rsidRPr="00CA4499" w:rsidRDefault="004451E9" w:rsidP="004C658F">
            <w:pPr>
              <w:snapToGrid w:val="0"/>
              <w:jc w:val="center"/>
              <w:rPr>
                <w:rFonts w:eastAsia="游ゴシック"/>
                <w:color w:val="000000"/>
              </w:rPr>
            </w:pPr>
            <w:r>
              <w:rPr>
                <w:rFonts w:eastAsia="游ゴシック" w:hint="eastAsia"/>
                <w:color w:val="000000"/>
              </w:rPr>
              <w:t>4</w:t>
            </w:r>
            <w:r>
              <w:rPr>
                <w:rFonts w:eastAsia="游ゴシック"/>
                <w:color w:val="000000"/>
              </w:rPr>
              <w:t>1 (39.8)</w:t>
            </w:r>
          </w:p>
        </w:tc>
        <w:tc>
          <w:tcPr>
            <w:tcW w:w="2721" w:type="dxa"/>
            <w:shd w:val="clear" w:color="auto" w:fill="auto"/>
            <w:noWrap/>
            <w:vAlign w:val="center"/>
          </w:tcPr>
          <w:p w14:paraId="4EC5798A"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 xml:space="preserve">    25 (42.4) </w:t>
            </w:r>
          </w:p>
        </w:tc>
        <w:tc>
          <w:tcPr>
            <w:tcW w:w="2721" w:type="dxa"/>
            <w:vAlign w:val="center"/>
          </w:tcPr>
          <w:p w14:paraId="08D47615"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16 (36.4) </w:t>
            </w:r>
          </w:p>
        </w:tc>
        <w:tc>
          <w:tcPr>
            <w:tcW w:w="907" w:type="dxa"/>
            <w:shd w:val="clear" w:color="auto" w:fill="auto"/>
            <w:vAlign w:val="center"/>
          </w:tcPr>
          <w:p w14:paraId="59C2BA07"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68</w:t>
            </w:r>
          </w:p>
        </w:tc>
      </w:tr>
      <w:tr w:rsidR="004451E9" w:rsidRPr="00CA4499" w14:paraId="5BBEDC0E" w14:textId="77777777" w:rsidTr="004C658F">
        <w:trPr>
          <w:trHeight w:val="283"/>
          <w:jc w:val="center"/>
        </w:trPr>
        <w:tc>
          <w:tcPr>
            <w:tcW w:w="4195" w:type="dxa"/>
            <w:tcBorders>
              <w:bottom w:val="single" w:sz="4" w:space="0" w:color="auto"/>
            </w:tcBorders>
            <w:shd w:val="clear" w:color="auto" w:fill="auto"/>
            <w:noWrap/>
            <w:vAlign w:val="center"/>
          </w:tcPr>
          <w:p w14:paraId="01C461D0" w14:textId="77777777" w:rsidR="004451E9" w:rsidRPr="00CA4499" w:rsidRDefault="004451E9" w:rsidP="004C658F">
            <w:pPr>
              <w:snapToGrid w:val="0"/>
              <w:jc w:val="center"/>
              <w:rPr>
                <w:rFonts w:eastAsia="游ゴシック"/>
                <w:color w:val="000000" w:themeColor="dark1"/>
                <w:kern w:val="24"/>
              </w:rPr>
            </w:pPr>
            <w:r w:rsidRPr="00CA4499">
              <w:rPr>
                <w:rFonts w:eastAsia="游ゴシック"/>
                <w:color w:val="000000"/>
              </w:rPr>
              <w:t>Calcification</w:t>
            </w:r>
          </w:p>
        </w:tc>
        <w:tc>
          <w:tcPr>
            <w:tcW w:w="2721" w:type="dxa"/>
            <w:tcBorders>
              <w:bottom w:val="single" w:sz="4" w:space="0" w:color="auto"/>
            </w:tcBorders>
          </w:tcPr>
          <w:p w14:paraId="65E91F09" w14:textId="77777777" w:rsidR="004451E9" w:rsidRPr="00CA4499" w:rsidRDefault="004451E9" w:rsidP="004C658F">
            <w:pPr>
              <w:snapToGrid w:val="0"/>
              <w:jc w:val="center"/>
              <w:rPr>
                <w:rFonts w:eastAsia="游ゴシック"/>
                <w:color w:val="000000"/>
              </w:rPr>
            </w:pPr>
            <w:r>
              <w:rPr>
                <w:rFonts w:eastAsia="游ゴシック" w:hint="eastAsia"/>
                <w:color w:val="000000"/>
              </w:rPr>
              <w:t>7</w:t>
            </w:r>
            <w:r>
              <w:rPr>
                <w:rFonts w:eastAsia="游ゴシック"/>
                <w:color w:val="000000"/>
              </w:rPr>
              <w:t>5 (72.8)</w:t>
            </w:r>
          </w:p>
        </w:tc>
        <w:tc>
          <w:tcPr>
            <w:tcW w:w="2721" w:type="dxa"/>
            <w:tcBorders>
              <w:bottom w:val="single" w:sz="4" w:space="0" w:color="auto"/>
            </w:tcBorders>
            <w:shd w:val="clear" w:color="auto" w:fill="auto"/>
            <w:noWrap/>
            <w:vAlign w:val="center"/>
          </w:tcPr>
          <w:p w14:paraId="3B587822"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 xml:space="preserve">    42 (71.2) </w:t>
            </w:r>
          </w:p>
        </w:tc>
        <w:tc>
          <w:tcPr>
            <w:tcW w:w="2721" w:type="dxa"/>
            <w:tcBorders>
              <w:bottom w:val="single" w:sz="4" w:space="0" w:color="auto"/>
            </w:tcBorders>
            <w:vAlign w:val="center"/>
          </w:tcPr>
          <w:p w14:paraId="4C05955B" w14:textId="77777777" w:rsidR="004451E9" w:rsidRPr="00CA4499" w:rsidRDefault="004451E9" w:rsidP="004C658F">
            <w:pPr>
              <w:snapToGrid w:val="0"/>
              <w:jc w:val="center"/>
              <w:rPr>
                <w:rFonts w:eastAsia="游ゴシック"/>
                <w:color w:val="00B0F0"/>
              </w:rPr>
            </w:pPr>
            <w:r w:rsidRPr="00CA4499">
              <w:rPr>
                <w:rFonts w:eastAsia="游ゴシック"/>
                <w:color w:val="000000"/>
              </w:rPr>
              <w:t xml:space="preserve">    33 (75.0) </w:t>
            </w:r>
          </w:p>
        </w:tc>
        <w:tc>
          <w:tcPr>
            <w:tcW w:w="907" w:type="dxa"/>
            <w:tcBorders>
              <w:bottom w:val="single" w:sz="4" w:space="0" w:color="auto"/>
            </w:tcBorders>
            <w:shd w:val="clear" w:color="auto" w:fill="auto"/>
            <w:vAlign w:val="center"/>
          </w:tcPr>
          <w:p w14:paraId="0D3F9835" w14:textId="77777777" w:rsidR="004451E9" w:rsidRPr="00CA4499" w:rsidRDefault="004451E9" w:rsidP="004C658F">
            <w:pPr>
              <w:snapToGrid w:val="0"/>
              <w:jc w:val="center"/>
              <w:rPr>
                <w:rFonts w:eastAsia="游ゴシック"/>
                <w:color w:val="00B0F0"/>
                <w:kern w:val="24"/>
              </w:rPr>
            </w:pPr>
            <w:r w:rsidRPr="00CA4499">
              <w:rPr>
                <w:rFonts w:eastAsia="游ゴシック"/>
                <w:color w:val="000000"/>
              </w:rPr>
              <w:t>0.8</w:t>
            </w:r>
            <w:r>
              <w:rPr>
                <w:rFonts w:eastAsia="游ゴシック"/>
                <w:color w:val="000000"/>
              </w:rPr>
              <w:t>4</w:t>
            </w:r>
          </w:p>
        </w:tc>
      </w:tr>
    </w:tbl>
    <w:p w14:paraId="440CE4C5" w14:textId="77777777" w:rsidR="004451E9" w:rsidRPr="00CA4499" w:rsidRDefault="004451E9" w:rsidP="00E87F74">
      <w:pPr>
        <w:snapToGrid w:val="0"/>
        <w:rPr>
          <w:kern w:val="2"/>
        </w:rPr>
      </w:pPr>
      <w:r w:rsidRPr="00CA4499">
        <w:t xml:space="preserve">Values are reported as n (%) or the </w:t>
      </w:r>
      <w:r w:rsidRPr="00CA4499">
        <w:rPr>
          <w:kern w:val="2"/>
        </w:rPr>
        <w:t xml:space="preserve">median (25-75th percentile). </w:t>
      </w:r>
    </w:p>
    <w:p w14:paraId="73A8E96F" w14:textId="77777777" w:rsidR="004451E9" w:rsidRDefault="004451E9" w:rsidP="00E87F74">
      <w:pPr>
        <w:snapToGrid w:val="0"/>
      </w:pPr>
    </w:p>
    <w:p w14:paraId="321049DA" w14:textId="77777777" w:rsidR="004451E9" w:rsidRDefault="004451E9" w:rsidP="00E87F74">
      <w:pPr>
        <w:snapToGrid w:val="0"/>
      </w:pPr>
    </w:p>
    <w:p w14:paraId="35EDF3DB" w14:textId="77777777" w:rsidR="004451E9" w:rsidRDefault="004451E9" w:rsidP="00E87F74">
      <w:pPr>
        <w:snapToGrid w:val="0"/>
      </w:pPr>
    </w:p>
    <w:p w14:paraId="57AD76E5" w14:textId="77777777" w:rsidR="004451E9" w:rsidRDefault="004451E9" w:rsidP="00E87F74">
      <w:pPr>
        <w:snapToGrid w:val="0"/>
      </w:pPr>
    </w:p>
    <w:p w14:paraId="34B71E63" w14:textId="77777777" w:rsidR="004451E9" w:rsidRDefault="004451E9" w:rsidP="00E87F74">
      <w:pPr>
        <w:snapToGrid w:val="0"/>
      </w:pPr>
    </w:p>
    <w:p w14:paraId="701584B8" w14:textId="77777777" w:rsidR="004451E9" w:rsidRPr="00E87F74" w:rsidRDefault="004451E9" w:rsidP="006E124D">
      <w:pPr>
        <w:snapToGrid w:val="0"/>
        <w:rPr>
          <w:b/>
          <w:color w:val="000000" w:themeColor="text1"/>
          <w:sz w:val="24"/>
          <w:szCs w:val="24"/>
        </w:rPr>
      </w:pPr>
    </w:p>
    <w:sectPr w:rsidR="004451E9" w:rsidRPr="00E87F74" w:rsidSect="006E124D">
      <w:footerReference w:type="default" r:id="rId8"/>
      <w:pgSz w:w="16838" w:h="23811" w:code="8"/>
      <w:pgMar w:top="1440" w:right="1440" w:bottom="1440" w:left="1440" w:header="851" w:footer="992" w:gutter="0"/>
      <w:pgNumType w:start="1"/>
      <w:cols w:space="425"/>
      <w:titlePg/>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FB54C7" w14:textId="77777777" w:rsidR="004E0CEA" w:rsidRDefault="00E87F74" w:rsidP="00BA5CC1">
      <w:r>
        <w:separator/>
      </w:r>
    </w:p>
    <w:p w14:paraId="57F01648" w14:textId="77777777" w:rsidR="004E0CEA" w:rsidRDefault="004E0CEA" w:rsidP="00BA5CC1"/>
  </w:endnote>
  <w:endnote w:type="continuationSeparator" w:id="0">
    <w:p w14:paraId="2B6CBD4B" w14:textId="77777777" w:rsidR="004E0CEA" w:rsidRDefault="00E87F74" w:rsidP="00BA5CC1">
      <w:r>
        <w:continuationSeparator/>
      </w:r>
    </w:p>
    <w:p w14:paraId="05A6A650" w14:textId="77777777" w:rsidR="004E0CEA" w:rsidRDefault="004E0CEA" w:rsidP="00BA5CC1"/>
  </w:endnote>
  <w:endnote w:type="continuationNotice" w:id="1">
    <w:p w14:paraId="715D51C2" w14:textId="77777777" w:rsidR="004E0CEA" w:rsidRDefault="004E0CE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3C1CF9" w14:textId="7E4DF96A" w:rsidR="0097623B" w:rsidRDefault="00E87F74">
    <w:pPr>
      <w:pStyle w:val="a6"/>
    </w:pPr>
    <w:r>
      <w:fldChar w:fldCharType="begin"/>
    </w:r>
    <w:r>
      <w:instrText>PAGE   \* MERGEFORMAT</w:instrText>
    </w:r>
    <w:r>
      <w:fldChar w:fldCharType="separate"/>
    </w:r>
    <w:r w:rsidR="00E65EEC" w:rsidRPr="00E65EEC">
      <w:rPr>
        <w:noProof/>
        <w:lang w:val="ja-JP"/>
      </w:rPr>
      <w:t>4</w:t>
    </w:r>
    <w:r>
      <w:rPr>
        <w:noProof/>
        <w:lang w:val="ja-JP"/>
      </w:rPr>
      <w:fldChar w:fldCharType="end"/>
    </w:r>
  </w:p>
  <w:p w14:paraId="3C305912" w14:textId="77777777" w:rsidR="0097623B" w:rsidRDefault="0097623B" w:rsidP="00BA5CC1"/>
  <w:p w14:paraId="6BBA9575" w14:textId="77777777" w:rsidR="00C04B86" w:rsidRDefault="00C04B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010D0" w14:textId="77777777" w:rsidR="004E0CEA" w:rsidRDefault="00E87F74" w:rsidP="00BA5CC1">
      <w:r>
        <w:separator/>
      </w:r>
    </w:p>
    <w:p w14:paraId="2BB1CBBD" w14:textId="77777777" w:rsidR="004E0CEA" w:rsidRDefault="004E0CEA" w:rsidP="00BA5CC1"/>
  </w:footnote>
  <w:footnote w:type="continuationSeparator" w:id="0">
    <w:p w14:paraId="185FC9DA" w14:textId="77777777" w:rsidR="004E0CEA" w:rsidRDefault="00E87F74" w:rsidP="00BA5CC1">
      <w:r>
        <w:continuationSeparator/>
      </w:r>
    </w:p>
    <w:p w14:paraId="2DCF7475" w14:textId="77777777" w:rsidR="004E0CEA" w:rsidRDefault="004E0CEA" w:rsidP="00BA5CC1"/>
  </w:footnote>
  <w:footnote w:type="continuationNotice" w:id="1">
    <w:p w14:paraId="2130726E" w14:textId="77777777" w:rsidR="004E0CEA" w:rsidRDefault="004E0CE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467B7"/>
    <w:multiLevelType w:val="hybridMultilevel"/>
    <w:tmpl w:val="F918C2BE"/>
    <w:lvl w:ilvl="0" w:tplc="D6BA26FA">
      <w:start w:val="1"/>
      <w:numFmt w:val="decimal"/>
      <w:lvlText w:val="%1."/>
      <w:lvlJc w:val="left"/>
      <w:pPr>
        <w:ind w:left="360" w:hanging="360"/>
      </w:pPr>
      <w:rPr>
        <w:rFonts w:hint="default"/>
      </w:rPr>
    </w:lvl>
    <w:lvl w:ilvl="1" w:tplc="D280F9CC" w:tentative="1">
      <w:start w:val="1"/>
      <w:numFmt w:val="aiueoFullWidth"/>
      <w:lvlText w:val="(%2)"/>
      <w:lvlJc w:val="left"/>
      <w:pPr>
        <w:ind w:left="840" w:hanging="420"/>
      </w:pPr>
    </w:lvl>
    <w:lvl w:ilvl="2" w:tplc="8AFA3162" w:tentative="1">
      <w:start w:val="1"/>
      <w:numFmt w:val="decimalEnclosedCircle"/>
      <w:lvlText w:val="%3"/>
      <w:lvlJc w:val="left"/>
      <w:pPr>
        <w:ind w:left="1260" w:hanging="420"/>
      </w:pPr>
    </w:lvl>
    <w:lvl w:ilvl="3" w:tplc="06624E1E" w:tentative="1">
      <w:start w:val="1"/>
      <w:numFmt w:val="decimal"/>
      <w:lvlText w:val="%4."/>
      <w:lvlJc w:val="left"/>
      <w:pPr>
        <w:ind w:left="1680" w:hanging="420"/>
      </w:pPr>
    </w:lvl>
    <w:lvl w:ilvl="4" w:tplc="34449130" w:tentative="1">
      <w:start w:val="1"/>
      <w:numFmt w:val="aiueoFullWidth"/>
      <w:lvlText w:val="(%5)"/>
      <w:lvlJc w:val="left"/>
      <w:pPr>
        <w:ind w:left="2100" w:hanging="420"/>
      </w:pPr>
    </w:lvl>
    <w:lvl w:ilvl="5" w:tplc="8A74214E" w:tentative="1">
      <w:start w:val="1"/>
      <w:numFmt w:val="decimalEnclosedCircle"/>
      <w:lvlText w:val="%6"/>
      <w:lvlJc w:val="left"/>
      <w:pPr>
        <w:ind w:left="2520" w:hanging="420"/>
      </w:pPr>
    </w:lvl>
    <w:lvl w:ilvl="6" w:tplc="246C9B88" w:tentative="1">
      <w:start w:val="1"/>
      <w:numFmt w:val="decimal"/>
      <w:lvlText w:val="%7."/>
      <w:lvlJc w:val="left"/>
      <w:pPr>
        <w:ind w:left="2940" w:hanging="420"/>
      </w:pPr>
    </w:lvl>
    <w:lvl w:ilvl="7" w:tplc="21287D58" w:tentative="1">
      <w:start w:val="1"/>
      <w:numFmt w:val="aiueoFullWidth"/>
      <w:lvlText w:val="(%8)"/>
      <w:lvlJc w:val="left"/>
      <w:pPr>
        <w:ind w:left="3360" w:hanging="420"/>
      </w:pPr>
    </w:lvl>
    <w:lvl w:ilvl="8" w:tplc="379E1938" w:tentative="1">
      <w:start w:val="1"/>
      <w:numFmt w:val="decimalEnclosedCircle"/>
      <w:lvlText w:val="%9"/>
      <w:lvlJc w:val="left"/>
      <w:pPr>
        <w:ind w:left="3780" w:hanging="420"/>
      </w:pPr>
    </w:lvl>
  </w:abstractNum>
  <w:abstractNum w:abstractNumId="1" w15:restartNumberingAfterBreak="0">
    <w:nsid w:val="025A6D0F"/>
    <w:multiLevelType w:val="hybridMultilevel"/>
    <w:tmpl w:val="3CDAD03A"/>
    <w:lvl w:ilvl="0" w:tplc="9BB28006">
      <w:start w:val="16"/>
      <w:numFmt w:val="decimal"/>
      <w:lvlText w:val="%1."/>
      <w:lvlJc w:val="left"/>
      <w:pPr>
        <w:ind w:left="360" w:hanging="360"/>
      </w:pPr>
      <w:rPr>
        <w:rFonts w:hint="default"/>
      </w:rPr>
    </w:lvl>
    <w:lvl w:ilvl="1" w:tplc="EFB81410" w:tentative="1">
      <w:start w:val="1"/>
      <w:numFmt w:val="aiueoFullWidth"/>
      <w:lvlText w:val="(%2)"/>
      <w:lvlJc w:val="left"/>
      <w:pPr>
        <w:ind w:left="840" w:hanging="420"/>
      </w:pPr>
    </w:lvl>
    <w:lvl w:ilvl="2" w:tplc="08A2832A" w:tentative="1">
      <w:start w:val="1"/>
      <w:numFmt w:val="decimalEnclosedCircle"/>
      <w:lvlText w:val="%3"/>
      <w:lvlJc w:val="left"/>
      <w:pPr>
        <w:ind w:left="1260" w:hanging="420"/>
      </w:pPr>
    </w:lvl>
    <w:lvl w:ilvl="3" w:tplc="68922C96" w:tentative="1">
      <w:start w:val="1"/>
      <w:numFmt w:val="decimal"/>
      <w:lvlText w:val="%4."/>
      <w:lvlJc w:val="left"/>
      <w:pPr>
        <w:ind w:left="1680" w:hanging="420"/>
      </w:pPr>
    </w:lvl>
    <w:lvl w:ilvl="4" w:tplc="EC02C696" w:tentative="1">
      <w:start w:val="1"/>
      <w:numFmt w:val="aiueoFullWidth"/>
      <w:lvlText w:val="(%5)"/>
      <w:lvlJc w:val="left"/>
      <w:pPr>
        <w:ind w:left="2100" w:hanging="420"/>
      </w:pPr>
    </w:lvl>
    <w:lvl w:ilvl="5" w:tplc="F73078D4" w:tentative="1">
      <w:start w:val="1"/>
      <w:numFmt w:val="decimalEnclosedCircle"/>
      <w:lvlText w:val="%6"/>
      <w:lvlJc w:val="left"/>
      <w:pPr>
        <w:ind w:left="2520" w:hanging="420"/>
      </w:pPr>
    </w:lvl>
    <w:lvl w:ilvl="6" w:tplc="D6FE583E" w:tentative="1">
      <w:start w:val="1"/>
      <w:numFmt w:val="decimal"/>
      <w:lvlText w:val="%7."/>
      <w:lvlJc w:val="left"/>
      <w:pPr>
        <w:ind w:left="2940" w:hanging="420"/>
      </w:pPr>
    </w:lvl>
    <w:lvl w:ilvl="7" w:tplc="B4603D00" w:tentative="1">
      <w:start w:val="1"/>
      <w:numFmt w:val="aiueoFullWidth"/>
      <w:lvlText w:val="(%8)"/>
      <w:lvlJc w:val="left"/>
      <w:pPr>
        <w:ind w:left="3360" w:hanging="420"/>
      </w:pPr>
    </w:lvl>
    <w:lvl w:ilvl="8" w:tplc="996EB200" w:tentative="1">
      <w:start w:val="1"/>
      <w:numFmt w:val="decimalEnclosedCircle"/>
      <w:lvlText w:val="%9"/>
      <w:lvlJc w:val="left"/>
      <w:pPr>
        <w:ind w:left="3780" w:hanging="420"/>
      </w:pPr>
    </w:lvl>
  </w:abstractNum>
  <w:abstractNum w:abstractNumId="2" w15:restartNumberingAfterBreak="0">
    <w:nsid w:val="13EC7825"/>
    <w:multiLevelType w:val="hybridMultilevel"/>
    <w:tmpl w:val="26528D0C"/>
    <w:lvl w:ilvl="0" w:tplc="D42C24E0">
      <w:start w:val="15"/>
      <w:numFmt w:val="decimal"/>
      <w:lvlText w:val="%1."/>
      <w:lvlJc w:val="left"/>
      <w:pPr>
        <w:ind w:left="360" w:hanging="360"/>
      </w:pPr>
      <w:rPr>
        <w:rFonts w:hint="default"/>
      </w:rPr>
    </w:lvl>
    <w:lvl w:ilvl="1" w:tplc="233E4AE2" w:tentative="1">
      <w:start w:val="1"/>
      <w:numFmt w:val="aiueoFullWidth"/>
      <w:lvlText w:val="(%2)"/>
      <w:lvlJc w:val="left"/>
      <w:pPr>
        <w:ind w:left="840" w:hanging="420"/>
      </w:pPr>
    </w:lvl>
    <w:lvl w:ilvl="2" w:tplc="3E0E1206" w:tentative="1">
      <w:start w:val="1"/>
      <w:numFmt w:val="decimalEnclosedCircle"/>
      <w:lvlText w:val="%3"/>
      <w:lvlJc w:val="left"/>
      <w:pPr>
        <w:ind w:left="1260" w:hanging="420"/>
      </w:pPr>
    </w:lvl>
    <w:lvl w:ilvl="3" w:tplc="E0FEFA1C" w:tentative="1">
      <w:start w:val="1"/>
      <w:numFmt w:val="decimal"/>
      <w:lvlText w:val="%4."/>
      <w:lvlJc w:val="left"/>
      <w:pPr>
        <w:ind w:left="1680" w:hanging="420"/>
      </w:pPr>
    </w:lvl>
    <w:lvl w:ilvl="4" w:tplc="908600CC" w:tentative="1">
      <w:start w:val="1"/>
      <w:numFmt w:val="aiueoFullWidth"/>
      <w:lvlText w:val="(%5)"/>
      <w:lvlJc w:val="left"/>
      <w:pPr>
        <w:ind w:left="2100" w:hanging="420"/>
      </w:pPr>
    </w:lvl>
    <w:lvl w:ilvl="5" w:tplc="E1842DE0" w:tentative="1">
      <w:start w:val="1"/>
      <w:numFmt w:val="decimalEnclosedCircle"/>
      <w:lvlText w:val="%6"/>
      <w:lvlJc w:val="left"/>
      <w:pPr>
        <w:ind w:left="2520" w:hanging="420"/>
      </w:pPr>
    </w:lvl>
    <w:lvl w:ilvl="6" w:tplc="52CE1EEA" w:tentative="1">
      <w:start w:val="1"/>
      <w:numFmt w:val="decimal"/>
      <w:lvlText w:val="%7."/>
      <w:lvlJc w:val="left"/>
      <w:pPr>
        <w:ind w:left="2940" w:hanging="420"/>
      </w:pPr>
    </w:lvl>
    <w:lvl w:ilvl="7" w:tplc="7E90DB94" w:tentative="1">
      <w:start w:val="1"/>
      <w:numFmt w:val="aiueoFullWidth"/>
      <w:lvlText w:val="(%8)"/>
      <w:lvlJc w:val="left"/>
      <w:pPr>
        <w:ind w:left="3360" w:hanging="420"/>
      </w:pPr>
    </w:lvl>
    <w:lvl w:ilvl="8" w:tplc="4E86E3E8" w:tentative="1">
      <w:start w:val="1"/>
      <w:numFmt w:val="decimalEnclosedCircle"/>
      <w:lvlText w:val="%9"/>
      <w:lvlJc w:val="left"/>
      <w:pPr>
        <w:ind w:left="3780" w:hanging="420"/>
      </w:pPr>
    </w:lvl>
  </w:abstractNum>
  <w:abstractNum w:abstractNumId="3" w15:restartNumberingAfterBreak="0">
    <w:nsid w:val="144E3360"/>
    <w:multiLevelType w:val="multilevel"/>
    <w:tmpl w:val="517A1DC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9E601B"/>
    <w:multiLevelType w:val="hybridMultilevel"/>
    <w:tmpl w:val="351CF6DA"/>
    <w:lvl w:ilvl="0" w:tplc="14E846F6">
      <w:start w:val="1"/>
      <w:numFmt w:val="decimal"/>
      <w:lvlText w:val="%1."/>
      <w:lvlJc w:val="left"/>
      <w:pPr>
        <w:ind w:left="840" w:hanging="840"/>
      </w:pPr>
      <w:rPr>
        <w:rFonts w:hint="default"/>
      </w:rPr>
    </w:lvl>
    <w:lvl w:ilvl="1" w:tplc="DBE8D126" w:tentative="1">
      <w:start w:val="1"/>
      <w:numFmt w:val="aiueoFullWidth"/>
      <w:lvlText w:val="(%2)"/>
      <w:lvlJc w:val="left"/>
      <w:pPr>
        <w:ind w:left="840" w:hanging="420"/>
      </w:pPr>
    </w:lvl>
    <w:lvl w:ilvl="2" w:tplc="21C003B6" w:tentative="1">
      <w:start w:val="1"/>
      <w:numFmt w:val="decimalEnclosedCircle"/>
      <w:lvlText w:val="%3"/>
      <w:lvlJc w:val="left"/>
      <w:pPr>
        <w:ind w:left="1260" w:hanging="420"/>
      </w:pPr>
    </w:lvl>
    <w:lvl w:ilvl="3" w:tplc="A4C0FFD8" w:tentative="1">
      <w:start w:val="1"/>
      <w:numFmt w:val="decimal"/>
      <w:lvlText w:val="%4."/>
      <w:lvlJc w:val="left"/>
      <w:pPr>
        <w:ind w:left="1680" w:hanging="420"/>
      </w:pPr>
    </w:lvl>
    <w:lvl w:ilvl="4" w:tplc="A7921B8A" w:tentative="1">
      <w:start w:val="1"/>
      <w:numFmt w:val="aiueoFullWidth"/>
      <w:lvlText w:val="(%5)"/>
      <w:lvlJc w:val="left"/>
      <w:pPr>
        <w:ind w:left="2100" w:hanging="420"/>
      </w:pPr>
    </w:lvl>
    <w:lvl w:ilvl="5" w:tplc="E1DE846A" w:tentative="1">
      <w:start w:val="1"/>
      <w:numFmt w:val="decimalEnclosedCircle"/>
      <w:lvlText w:val="%6"/>
      <w:lvlJc w:val="left"/>
      <w:pPr>
        <w:ind w:left="2520" w:hanging="420"/>
      </w:pPr>
    </w:lvl>
    <w:lvl w:ilvl="6" w:tplc="5CF201EE" w:tentative="1">
      <w:start w:val="1"/>
      <w:numFmt w:val="decimal"/>
      <w:lvlText w:val="%7."/>
      <w:lvlJc w:val="left"/>
      <w:pPr>
        <w:ind w:left="2940" w:hanging="420"/>
      </w:pPr>
    </w:lvl>
    <w:lvl w:ilvl="7" w:tplc="7CDA405E" w:tentative="1">
      <w:start w:val="1"/>
      <w:numFmt w:val="aiueoFullWidth"/>
      <w:lvlText w:val="(%8)"/>
      <w:lvlJc w:val="left"/>
      <w:pPr>
        <w:ind w:left="3360" w:hanging="420"/>
      </w:pPr>
    </w:lvl>
    <w:lvl w:ilvl="8" w:tplc="AF3C12A6" w:tentative="1">
      <w:start w:val="1"/>
      <w:numFmt w:val="decimalEnclosedCircle"/>
      <w:lvlText w:val="%9"/>
      <w:lvlJc w:val="left"/>
      <w:pPr>
        <w:ind w:left="3780" w:hanging="420"/>
      </w:pPr>
    </w:lvl>
  </w:abstractNum>
  <w:abstractNum w:abstractNumId="5" w15:restartNumberingAfterBreak="0">
    <w:nsid w:val="5C9A535D"/>
    <w:multiLevelType w:val="hybridMultilevel"/>
    <w:tmpl w:val="BA7CDC8C"/>
    <w:lvl w:ilvl="0" w:tplc="03147512">
      <w:start w:val="1"/>
      <w:numFmt w:val="decimalFullWidth"/>
      <w:lvlText w:val="%1．"/>
      <w:lvlJc w:val="left"/>
      <w:pPr>
        <w:ind w:left="480" w:hanging="480"/>
      </w:pPr>
      <w:rPr>
        <w:rFonts w:hint="default"/>
      </w:rPr>
    </w:lvl>
    <w:lvl w:ilvl="1" w:tplc="C694A538" w:tentative="1">
      <w:start w:val="1"/>
      <w:numFmt w:val="aiueoFullWidth"/>
      <w:lvlText w:val="(%2)"/>
      <w:lvlJc w:val="left"/>
      <w:pPr>
        <w:ind w:left="840" w:hanging="420"/>
      </w:pPr>
    </w:lvl>
    <w:lvl w:ilvl="2" w:tplc="D5A6BE54" w:tentative="1">
      <w:start w:val="1"/>
      <w:numFmt w:val="decimalEnclosedCircle"/>
      <w:lvlText w:val="%3"/>
      <w:lvlJc w:val="left"/>
      <w:pPr>
        <w:ind w:left="1260" w:hanging="420"/>
      </w:pPr>
    </w:lvl>
    <w:lvl w:ilvl="3" w:tplc="3394FBD4" w:tentative="1">
      <w:start w:val="1"/>
      <w:numFmt w:val="decimal"/>
      <w:lvlText w:val="%4."/>
      <w:lvlJc w:val="left"/>
      <w:pPr>
        <w:ind w:left="1680" w:hanging="420"/>
      </w:pPr>
    </w:lvl>
    <w:lvl w:ilvl="4" w:tplc="95C65D92" w:tentative="1">
      <w:start w:val="1"/>
      <w:numFmt w:val="aiueoFullWidth"/>
      <w:lvlText w:val="(%5)"/>
      <w:lvlJc w:val="left"/>
      <w:pPr>
        <w:ind w:left="2100" w:hanging="420"/>
      </w:pPr>
    </w:lvl>
    <w:lvl w:ilvl="5" w:tplc="0F022F46" w:tentative="1">
      <w:start w:val="1"/>
      <w:numFmt w:val="decimalEnclosedCircle"/>
      <w:lvlText w:val="%6"/>
      <w:lvlJc w:val="left"/>
      <w:pPr>
        <w:ind w:left="2520" w:hanging="420"/>
      </w:pPr>
    </w:lvl>
    <w:lvl w:ilvl="6" w:tplc="E9061528" w:tentative="1">
      <w:start w:val="1"/>
      <w:numFmt w:val="decimal"/>
      <w:lvlText w:val="%7."/>
      <w:lvlJc w:val="left"/>
      <w:pPr>
        <w:ind w:left="2940" w:hanging="420"/>
      </w:pPr>
    </w:lvl>
    <w:lvl w:ilvl="7" w:tplc="02420014" w:tentative="1">
      <w:start w:val="1"/>
      <w:numFmt w:val="aiueoFullWidth"/>
      <w:lvlText w:val="(%8)"/>
      <w:lvlJc w:val="left"/>
      <w:pPr>
        <w:ind w:left="3360" w:hanging="420"/>
      </w:pPr>
    </w:lvl>
    <w:lvl w:ilvl="8" w:tplc="5AC84798" w:tentative="1">
      <w:start w:val="1"/>
      <w:numFmt w:val="decimalEnclosedCircle"/>
      <w:lvlText w:val="%9"/>
      <w:lvlJc w:val="left"/>
      <w:pPr>
        <w:ind w:left="3780" w:hanging="420"/>
      </w:pPr>
    </w:lvl>
  </w:abstractNum>
  <w:abstractNum w:abstractNumId="6" w15:restartNumberingAfterBreak="0">
    <w:nsid w:val="5D8D45C2"/>
    <w:multiLevelType w:val="hybridMultilevel"/>
    <w:tmpl w:val="0494FB0E"/>
    <w:lvl w:ilvl="0" w:tplc="7E4A454A">
      <w:start w:val="15"/>
      <w:numFmt w:val="decimal"/>
      <w:lvlText w:val="%1."/>
      <w:lvlJc w:val="left"/>
      <w:pPr>
        <w:ind w:left="360" w:hanging="360"/>
      </w:pPr>
      <w:rPr>
        <w:rFonts w:hint="default"/>
      </w:rPr>
    </w:lvl>
    <w:lvl w:ilvl="1" w:tplc="AB1E1C68" w:tentative="1">
      <w:start w:val="1"/>
      <w:numFmt w:val="aiueoFullWidth"/>
      <w:lvlText w:val="(%2)"/>
      <w:lvlJc w:val="left"/>
      <w:pPr>
        <w:ind w:left="840" w:hanging="420"/>
      </w:pPr>
    </w:lvl>
    <w:lvl w:ilvl="2" w:tplc="26782924" w:tentative="1">
      <w:start w:val="1"/>
      <w:numFmt w:val="decimalEnclosedCircle"/>
      <w:lvlText w:val="%3"/>
      <w:lvlJc w:val="left"/>
      <w:pPr>
        <w:ind w:left="1260" w:hanging="420"/>
      </w:pPr>
    </w:lvl>
    <w:lvl w:ilvl="3" w:tplc="B5866C42" w:tentative="1">
      <w:start w:val="1"/>
      <w:numFmt w:val="decimal"/>
      <w:lvlText w:val="%4."/>
      <w:lvlJc w:val="left"/>
      <w:pPr>
        <w:ind w:left="1680" w:hanging="420"/>
      </w:pPr>
    </w:lvl>
    <w:lvl w:ilvl="4" w:tplc="B3C890F4" w:tentative="1">
      <w:start w:val="1"/>
      <w:numFmt w:val="aiueoFullWidth"/>
      <w:lvlText w:val="(%5)"/>
      <w:lvlJc w:val="left"/>
      <w:pPr>
        <w:ind w:left="2100" w:hanging="420"/>
      </w:pPr>
    </w:lvl>
    <w:lvl w:ilvl="5" w:tplc="44A8537A" w:tentative="1">
      <w:start w:val="1"/>
      <w:numFmt w:val="decimalEnclosedCircle"/>
      <w:lvlText w:val="%6"/>
      <w:lvlJc w:val="left"/>
      <w:pPr>
        <w:ind w:left="2520" w:hanging="420"/>
      </w:pPr>
    </w:lvl>
    <w:lvl w:ilvl="6" w:tplc="EEBEB502" w:tentative="1">
      <w:start w:val="1"/>
      <w:numFmt w:val="decimal"/>
      <w:lvlText w:val="%7."/>
      <w:lvlJc w:val="left"/>
      <w:pPr>
        <w:ind w:left="2940" w:hanging="420"/>
      </w:pPr>
    </w:lvl>
    <w:lvl w:ilvl="7" w:tplc="933ABB32" w:tentative="1">
      <w:start w:val="1"/>
      <w:numFmt w:val="aiueoFullWidth"/>
      <w:lvlText w:val="(%8)"/>
      <w:lvlJc w:val="left"/>
      <w:pPr>
        <w:ind w:left="3360" w:hanging="420"/>
      </w:pPr>
    </w:lvl>
    <w:lvl w:ilvl="8" w:tplc="1F8821AE" w:tentative="1">
      <w:start w:val="1"/>
      <w:numFmt w:val="decimalEnclosedCircle"/>
      <w:lvlText w:val="%9"/>
      <w:lvlJc w:val="left"/>
      <w:pPr>
        <w:ind w:left="3780" w:hanging="420"/>
      </w:pPr>
    </w:lvl>
  </w:abstractNum>
  <w:abstractNum w:abstractNumId="7" w15:restartNumberingAfterBreak="0">
    <w:nsid w:val="62DF4B02"/>
    <w:multiLevelType w:val="hybridMultilevel"/>
    <w:tmpl w:val="7CF0A8DC"/>
    <w:lvl w:ilvl="0" w:tplc="193C8844">
      <w:start w:val="1"/>
      <w:numFmt w:val="decimal"/>
      <w:lvlText w:val="%1."/>
      <w:lvlJc w:val="left"/>
      <w:pPr>
        <w:ind w:left="420" w:hanging="420"/>
      </w:pPr>
    </w:lvl>
    <w:lvl w:ilvl="1" w:tplc="FD60ECC6" w:tentative="1">
      <w:start w:val="1"/>
      <w:numFmt w:val="aiueoFullWidth"/>
      <w:lvlText w:val="(%2)"/>
      <w:lvlJc w:val="left"/>
      <w:pPr>
        <w:ind w:left="840" w:hanging="420"/>
      </w:pPr>
    </w:lvl>
    <w:lvl w:ilvl="2" w:tplc="EEC0EA08" w:tentative="1">
      <w:start w:val="1"/>
      <w:numFmt w:val="decimalEnclosedCircle"/>
      <w:lvlText w:val="%3"/>
      <w:lvlJc w:val="left"/>
      <w:pPr>
        <w:ind w:left="1260" w:hanging="420"/>
      </w:pPr>
    </w:lvl>
    <w:lvl w:ilvl="3" w:tplc="B20AD50C" w:tentative="1">
      <w:start w:val="1"/>
      <w:numFmt w:val="decimal"/>
      <w:lvlText w:val="%4."/>
      <w:lvlJc w:val="left"/>
      <w:pPr>
        <w:ind w:left="1680" w:hanging="420"/>
      </w:pPr>
    </w:lvl>
    <w:lvl w:ilvl="4" w:tplc="C1685868" w:tentative="1">
      <w:start w:val="1"/>
      <w:numFmt w:val="aiueoFullWidth"/>
      <w:lvlText w:val="(%5)"/>
      <w:lvlJc w:val="left"/>
      <w:pPr>
        <w:ind w:left="2100" w:hanging="420"/>
      </w:pPr>
    </w:lvl>
    <w:lvl w:ilvl="5" w:tplc="1AFC8438" w:tentative="1">
      <w:start w:val="1"/>
      <w:numFmt w:val="decimalEnclosedCircle"/>
      <w:lvlText w:val="%6"/>
      <w:lvlJc w:val="left"/>
      <w:pPr>
        <w:ind w:left="2520" w:hanging="420"/>
      </w:pPr>
    </w:lvl>
    <w:lvl w:ilvl="6" w:tplc="CCD6AD08" w:tentative="1">
      <w:start w:val="1"/>
      <w:numFmt w:val="decimal"/>
      <w:lvlText w:val="%7."/>
      <w:lvlJc w:val="left"/>
      <w:pPr>
        <w:ind w:left="2940" w:hanging="420"/>
      </w:pPr>
    </w:lvl>
    <w:lvl w:ilvl="7" w:tplc="7ED403E6" w:tentative="1">
      <w:start w:val="1"/>
      <w:numFmt w:val="aiueoFullWidth"/>
      <w:lvlText w:val="(%8)"/>
      <w:lvlJc w:val="left"/>
      <w:pPr>
        <w:ind w:left="3360" w:hanging="420"/>
      </w:pPr>
    </w:lvl>
    <w:lvl w:ilvl="8" w:tplc="F39AF0D8" w:tentative="1">
      <w:start w:val="1"/>
      <w:numFmt w:val="decimalEnclosedCircle"/>
      <w:lvlText w:val="%9"/>
      <w:lvlJc w:val="left"/>
      <w:pPr>
        <w:ind w:left="3780" w:hanging="420"/>
      </w:pPr>
    </w:lvl>
  </w:abstractNum>
  <w:abstractNum w:abstractNumId="8" w15:restartNumberingAfterBreak="0">
    <w:nsid w:val="633B1ABE"/>
    <w:multiLevelType w:val="hybridMultilevel"/>
    <w:tmpl w:val="62C8FE96"/>
    <w:lvl w:ilvl="0" w:tplc="5F2C83AC">
      <w:start w:val="1"/>
      <w:numFmt w:val="decimal"/>
      <w:lvlText w:val="%1."/>
      <w:lvlJc w:val="left"/>
      <w:pPr>
        <w:ind w:left="360" w:hanging="360"/>
      </w:pPr>
      <w:rPr>
        <w:rFonts w:hint="default"/>
      </w:rPr>
    </w:lvl>
    <w:lvl w:ilvl="1" w:tplc="D488F81C" w:tentative="1">
      <w:start w:val="1"/>
      <w:numFmt w:val="aiueoFullWidth"/>
      <w:lvlText w:val="(%2)"/>
      <w:lvlJc w:val="left"/>
      <w:pPr>
        <w:ind w:left="840" w:hanging="420"/>
      </w:pPr>
    </w:lvl>
    <w:lvl w:ilvl="2" w:tplc="E65877F4" w:tentative="1">
      <w:start w:val="1"/>
      <w:numFmt w:val="decimalEnclosedCircle"/>
      <w:lvlText w:val="%3"/>
      <w:lvlJc w:val="left"/>
      <w:pPr>
        <w:ind w:left="1260" w:hanging="420"/>
      </w:pPr>
    </w:lvl>
    <w:lvl w:ilvl="3" w:tplc="62FA9F0E" w:tentative="1">
      <w:start w:val="1"/>
      <w:numFmt w:val="decimal"/>
      <w:lvlText w:val="%4."/>
      <w:lvlJc w:val="left"/>
      <w:pPr>
        <w:ind w:left="1680" w:hanging="420"/>
      </w:pPr>
    </w:lvl>
    <w:lvl w:ilvl="4" w:tplc="437A1C74" w:tentative="1">
      <w:start w:val="1"/>
      <w:numFmt w:val="aiueoFullWidth"/>
      <w:lvlText w:val="(%5)"/>
      <w:lvlJc w:val="left"/>
      <w:pPr>
        <w:ind w:left="2100" w:hanging="420"/>
      </w:pPr>
    </w:lvl>
    <w:lvl w:ilvl="5" w:tplc="D4626662" w:tentative="1">
      <w:start w:val="1"/>
      <w:numFmt w:val="decimalEnclosedCircle"/>
      <w:lvlText w:val="%6"/>
      <w:lvlJc w:val="left"/>
      <w:pPr>
        <w:ind w:left="2520" w:hanging="420"/>
      </w:pPr>
    </w:lvl>
    <w:lvl w:ilvl="6" w:tplc="4C105210" w:tentative="1">
      <w:start w:val="1"/>
      <w:numFmt w:val="decimal"/>
      <w:lvlText w:val="%7."/>
      <w:lvlJc w:val="left"/>
      <w:pPr>
        <w:ind w:left="2940" w:hanging="420"/>
      </w:pPr>
    </w:lvl>
    <w:lvl w:ilvl="7" w:tplc="B3F8E010" w:tentative="1">
      <w:start w:val="1"/>
      <w:numFmt w:val="aiueoFullWidth"/>
      <w:lvlText w:val="(%8)"/>
      <w:lvlJc w:val="left"/>
      <w:pPr>
        <w:ind w:left="3360" w:hanging="420"/>
      </w:pPr>
    </w:lvl>
    <w:lvl w:ilvl="8" w:tplc="59DCCFCE" w:tentative="1">
      <w:start w:val="1"/>
      <w:numFmt w:val="decimalEnclosedCircle"/>
      <w:lvlText w:val="%9"/>
      <w:lvlJc w:val="left"/>
      <w:pPr>
        <w:ind w:left="3780" w:hanging="420"/>
      </w:pPr>
    </w:lvl>
  </w:abstractNum>
  <w:abstractNum w:abstractNumId="9" w15:restartNumberingAfterBreak="0">
    <w:nsid w:val="6B7C5384"/>
    <w:multiLevelType w:val="hybridMultilevel"/>
    <w:tmpl w:val="912CA892"/>
    <w:lvl w:ilvl="0" w:tplc="A62A1826">
      <w:start w:val="1"/>
      <w:numFmt w:val="decimal"/>
      <w:lvlText w:val="%1."/>
      <w:lvlJc w:val="left"/>
      <w:pPr>
        <w:ind w:left="360" w:hanging="360"/>
      </w:pPr>
      <w:rPr>
        <w:rFonts w:hint="default"/>
      </w:rPr>
    </w:lvl>
    <w:lvl w:ilvl="1" w:tplc="B4781656" w:tentative="1">
      <w:start w:val="1"/>
      <w:numFmt w:val="aiueoFullWidth"/>
      <w:lvlText w:val="(%2)"/>
      <w:lvlJc w:val="left"/>
      <w:pPr>
        <w:ind w:left="840" w:hanging="420"/>
      </w:pPr>
    </w:lvl>
    <w:lvl w:ilvl="2" w:tplc="4928E9D6" w:tentative="1">
      <w:start w:val="1"/>
      <w:numFmt w:val="decimalEnclosedCircle"/>
      <w:lvlText w:val="%3"/>
      <w:lvlJc w:val="left"/>
      <w:pPr>
        <w:ind w:left="1260" w:hanging="420"/>
      </w:pPr>
    </w:lvl>
    <w:lvl w:ilvl="3" w:tplc="3FE0CF36" w:tentative="1">
      <w:start w:val="1"/>
      <w:numFmt w:val="decimal"/>
      <w:lvlText w:val="%4."/>
      <w:lvlJc w:val="left"/>
      <w:pPr>
        <w:ind w:left="1680" w:hanging="420"/>
      </w:pPr>
    </w:lvl>
    <w:lvl w:ilvl="4" w:tplc="D9960A98" w:tentative="1">
      <w:start w:val="1"/>
      <w:numFmt w:val="aiueoFullWidth"/>
      <w:lvlText w:val="(%5)"/>
      <w:lvlJc w:val="left"/>
      <w:pPr>
        <w:ind w:left="2100" w:hanging="420"/>
      </w:pPr>
    </w:lvl>
    <w:lvl w:ilvl="5" w:tplc="DCA086D6" w:tentative="1">
      <w:start w:val="1"/>
      <w:numFmt w:val="decimalEnclosedCircle"/>
      <w:lvlText w:val="%6"/>
      <w:lvlJc w:val="left"/>
      <w:pPr>
        <w:ind w:left="2520" w:hanging="420"/>
      </w:pPr>
    </w:lvl>
    <w:lvl w:ilvl="6" w:tplc="5BD20B0C" w:tentative="1">
      <w:start w:val="1"/>
      <w:numFmt w:val="decimal"/>
      <w:lvlText w:val="%7."/>
      <w:lvlJc w:val="left"/>
      <w:pPr>
        <w:ind w:left="2940" w:hanging="420"/>
      </w:pPr>
    </w:lvl>
    <w:lvl w:ilvl="7" w:tplc="4A447F02" w:tentative="1">
      <w:start w:val="1"/>
      <w:numFmt w:val="aiueoFullWidth"/>
      <w:lvlText w:val="(%8)"/>
      <w:lvlJc w:val="left"/>
      <w:pPr>
        <w:ind w:left="3360" w:hanging="420"/>
      </w:pPr>
    </w:lvl>
    <w:lvl w:ilvl="8" w:tplc="F9AE3C96" w:tentative="1">
      <w:start w:val="1"/>
      <w:numFmt w:val="decimalEnclosedCircle"/>
      <w:lvlText w:val="%9"/>
      <w:lvlJc w:val="left"/>
      <w:pPr>
        <w:ind w:left="3780" w:hanging="420"/>
      </w:pPr>
    </w:lvl>
  </w:abstractNum>
  <w:abstractNum w:abstractNumId="10" w15:restartNumberingAfterBreak="0">
    <w:nsid w:val="78FD55D2"/>
    <w:multiLevelType w:val="hybridMultilevel"/>
    <w:tmpl w:val="666A64D2"/>
    <w:lvl w:ilvl="0" w:tplc="69429EAE">
      <w:start w:val="1"/>
      <w:numFmt w:val="decimal"/>
      <w:lvlText w:val="%1."/>
      <w:lvlJc w:val="left"/>
      <w:pPr>
        <w:ind w:left="360" w:hanging="360"/>
      </w:pPr>
      <w:rPr>
        <w:rFonts w:hint="default"/>
      </w:rPr>
    </w:lvl>
    <w:lvl w:ilvl="1" w:tplc="0F28F0AA" w:tentative="1">
      <w:start w:val="1"/>
      <w:numFmt w:val="aiueoFullWidth"/>
      <w:lvlText w:val="(%2)"/>
      <w:lvlJc w:val="left"/>
      <w:pPr>
        <w:ind w:left="840" w:hanging="420"/>
      </w:pPr>
    </w:lvl>
    <w:lvl w:ilvl="2" w:tplc="5968491C" w:tentative="1">
      <w:start w:val="1"/>
      <w:numFmt w:val="decimalEnclosedCircle"/>
      <w:lvlText w:val="%3"/>
      <w:lvlJc w:val="left"/>
      <w:pPr>
        <w:ind w:left="1260" w:hanging="420"/>
      </w:pPr>
    </w:lvl>
    <w:lvl w:ilvl="3" w:tplc="174C1C6C" w:tentative="1">
      <w:start w:val="1"/>
      <w:numFmt w:val="decimal"/>
      <w:lvlText w:val="%4."/>
      <w:lvlJc w:val="left"/>
      <w:pPr>
        <w:ind w:left="1680" w:hanging="420"/>
      </w:pPr>
    </w:lvl>
    <w:lvl w:ilvl="4" w:tplc="A1E2CB3A" w:tentative="1">
      <w:start w:val="1"/>
      <w:numFmt w:val="aiueoFullWidth"/>
      <w:lvlText w:val="(%5)"/>
      <w:lvlJc w:val="left"/>
      <w:pPr>
        <w:ind w:left="2100" w:hanging="420"/>
      </w:pPr>
    </w:lvl>
    <w:lvl w:ilvl="5" w:tplc="F4C25646" w:tentative="1">
      <w:start w:val="1"/>
      <w:numFmt w:val="decimalEnclosedCircle"/>
      <w:lvlText w:val="%6"/>
      <w:lvlJc w:val="left"/>
      <w:pPr>
        <w:ind w:left="2520" w:hanging="420"/>
      </w:pPr>
    </w:lvl>
    <w:lvl w:ilvl="6" w:tplc="1D827E14" w:tentative="1">
      <w:start w:val="1"/>
      <w:numFmt w:val="decimal"/>
      <w:lvlText w:val="%7."/>
      <w:lvlJc w:val="left"/>
      <w:pPr>
        <w:ind w:left="2940" w:hanging="420"/>
      </w:pPr>
    </w:lvl>
    <w:lvl w:ilvl="7" w:tplc="5846FD56" w:tentative="1">
      <w:start w:val="1"/>
      <w:numFmt w:val="aiueoFullWidth"/>
      <w:lvlText w:val="(%8)"/>
      <w:lvlJc w:val="left"/>
      <w:pPr>
        <w:ind w:left="3360" w:hanging="420"/>
      </w:pPr>
    </w:lvl>
    <w:lvl w:ilvl="8" w:tplc="878A3006" w:tentative="1">
      <w:start w:val="1"/>
      <w:numFmt w:val="decimalEnclosedCircle"/>
      <w:lvlText w:val="%9"/>
      <w:lvlJc w:val="left"/>
      <w:pPr>
        <w:ind w:left="3780" w:hanging="420"/>
      </w:pPr>
    </w:lvl>
  </w:abstractNum>
  <w:num w:numId="1" w16cid:durableId="1916239472">
    <w:abstractNumId w:val="8"/>
  </w:num>
  <w:num w:numId="2" w16cid:durableId="621040384">
    <w:abstractNumId w:val="6"/>
  </w:num>
  <w:num w:numId="3" w16cid:durableId="1106391130">
    <w:abstractNumId w:val="1"/>
  </w:num>
  <w:num w:numId="4" w16cid:durableId="1871336986">
    <w:abstractNumId w:val="5"/>
  </w:num>
  <w:num w:numId="5" w16cid:durableId="1189683193">
    <w:abstractNumId w:val="2"/>
  </w:num>
  <w:num w:numId="6" w16cid:durableId="518469423">
    <w:abstractNumId w:val="10"/>
  </w:num>
  <w:num w:numId="7" w16cid:durableId="1167012684">
    <w:abstractNumId w:val="0"/>
  </w:num>
  <w:num w:numId="8" w16cid:durableId="1390349153">
    <w:abstractNumId w:val="9"/>
  </w:num>
  <w:num w:numId="9" w16cid:durableId="1638101074">
    <w:abstractNumId w:val="7"/>
  </w:num>
  <w:num w:numId="10" w16cid:durableId="2061860260">
    <w:abstractNumId w:val="4"/>
  </w:num>
  <w:num w:numId="11" w16cid:durableId="1601178198">
    <w:abstractNumId w:val="3"/>
  </w:num>
  <w:num w:numId="12" w16cid:durableId="408886137">
    <w:abstractNumId w:val="3"/>
    <w:lvlOverride w:ilvl="1">
      <w:lvl w:ilvl="1">
        <w:numFmt w:val="bullet"/>
        <w:lvlText w:val="o"/>
        <w:lvlJc w:val="left"/>
        <w:pPr>
          <w:tabs>
            <w:tab w:val="num" w:pos="1440"/>
          </w:tabs>
          <w:ind w:left="144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35"/>
  <w:drawingGridHorizontalSpacing w:val="110"/>
  <w:displayHorizontalDrawingGridEvery w:val="0"/>
  <w:displayVerticalDrawingGridEvery w:val="2"/>
  <w:characterSpacingControl w:val="compressPunctuation"/>
  <w:hdrShapeDefaults>
    <o:shapedefaults v:ext="edit" spidmax="26625">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J Amer College Card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My EndNote papers.enl&lt;/item&gt;&lt;/Libraries&gt;&lt;/ENLibraries&gt;"/>
    <w:docVar w:name="MachineID" w:val="198|203|197|186|198|197|200|198|197|187|206|197|188|201|197|189|189|"/>
    <w:docVar w:name="Username" w:val="Senior Editor"/>
  </w:docVars>
  <w:rsids>
    <w:rsidRoot w:val="00F74100"/>
    <w:rsid w:val="000009A1"/>
    <w:rsid w:val="00000B20"/>
    <w:rsid w:val="00000EFD"/>
    <w:rsid w:val="00001159"/>
    <w:rsid w:val="000011B3"/>
    <w:rsid w:val="00001660"/>
    <w:rsid w:val="00001A29"/>
    <w:rsid w:val="000020A3"/>
    <w:rsid w:val="000024C6"/>
    <w:rsid w:val="00002913"/>
    <w:rsid w:val="00002918"/>
    <w:rsid w:val="00002DDD"/>
    <w:rsid w:val="00002E62"/>
    <w:rsid w:val="00003CD7"/>
    <w:rsid w:val="00003FF0"/>
    <w:rsid w:val="00004A5C"/>
    <w:rsid w:val="00004CA4"/>
    <w:rsid w:val="00004F73"/>
    <w:rsid w:val="0000578F"/>
    <w:rsid w:val="000058D5"/>
    <w:rsid w:val="000058FE"/>
    <w:rsid w:val="000065B4"/>
    <w:rsid w:val="00006DA4"/>
    <w:rsid w:val="00006EAD"/>
    <w:rsid w:val="00007504"/>
    <w:rsid w:val="0000799C"/>
    <w:rsid w:val="00007EBE"/>
    <w:rsid w:val="0001035E"/>
    <w:rsid w:val="000107B9"/>
    <w:rsid w:val="00010BDF"/>
    <w:rsid w:val="00010BF0"/>
    <w:rsid w:val="00010DB1"/>
    <w:rsid w:val="00011376"/>
    <w:rsid w:val="0001148E"/>
    <w:rsid w:val="00011F90"/>
    <w:rsid w:val="00012BB8"/>
    <w:rsid w:val="00012EFA"/>
    <w:rsid w:val="000132E2"/>
    <w:rsid w:val="00013777"/>
    <w:rsid w:val="00013BA6"/>
    <w:rsid w:val="00013E22"/>
    <w:rsid w:val="000141E7"/>
    <w:rsid w:val="000149BF"/>
    <w:rsid w:val="00014B3C"/>
    <w:rsid w:val="00014EBA"/>
    <w:rsid w:val="000154F6"/>
    <w:rsid w:val="0001572F"/>
    <w:rsid w:val="00016449"/>
    <w:rsid w:val="00017AB9"/>
    <w:rsid w:val="000200D1"/>
    <w:rsid w:val="000207DB"/>
    <w:rsid w:val="000209A0"/>
    <w:rsid w:val="00020F75"/>
    <w:rsid w:val="00021745"/>
    <w:rsid w:val="00021B75"/>
    <w:rsid w:val="00021FC0"/>
    <w:rsid w:val="00022117"/>
    <w:rsid w:val="00022374"/>
    <w:rsid w:val="00022438"/>
    <w:rsid w:val="00023A58"/>
    <w:rsid w:val="00023C09"/>
    <w:rsid w:val="00023D19"/>
    <w:rsid w:val="00024201"/>
    <w:rsid w:val="00024435"/>
    <w:rsid w:val="00024438"/>
    <w:rsid w:val="000245F9"/>
    <w:rsid w:val="00024D19"/>
    <w:rsid w:val="00024F27"/>
    <w:rsid w:val="00025BD4"/>
    <w:rsid w:val="00026A24"/>
    <w:rsid w:val="000278B6"/>
    <w:rsid w:val="00027BB8"/>
    <w:rsid w:val="00027E8F"/>
    <w:rsid w:val="00030017"/>
    <w:rsid w:val="0003072C"/>
    <w:rsid w:val="000310F4"/>
    <w:rsid w:val="000315B4"/>
    <w:rsid w:val="00031AAA"/>
    <w:rsid w:val="000333BB"/>
    <w:rsid w:val="00033925"/>
    <w:rsid w:val="00033A76"/>
    <w:rsid w:val="00033BA0"/>
    <w:rsid w:val="00033C55"/>
    <w:rsid w:val="00034038"/>
    <w:rsid w:val="000343C3"/>
    <w:rsid w:val="00034846"/>
    <w:rsid w:val="0003491E"/>
    <w:rsid w:val="00034FD3"/>
    <w:rsid w:val="0003529F"/>
    <w:rsid w:val="00035D8A"/>
    <w:rsid w:val="00035E3C"/>
    <w:rsid w:val="00036571"/>
    <w:rsid w:val="00036E08"/>
    <w:rsid w:val="00036E63"/>
    <w:rsid w:val="00037950"/>
    <w:rsid w:val="00040471"/>
    <w:rsid w:val="00041178"/>
    <w:rsid w:val="0004131C"/>
    <w:rsid w:val="00041549"/>
    <w:rsid w:val="00041745"/>
    <w:rsid w:val="00041C54"/>
    <w:rsid w:val="00041F6F"/>
    <w:rsid w:val="000420E2"/>
    <w:rsid w:val="00042246"/>
    <w:rsid w:val="00042C0F"/>
    <w:rsid w:val="00042F58"/>
    <w:rsid w:val="00043A2F"/>
    <w:rsid w:val="00043A6C"/>
    <w:rsid w:val="00043C37"/>
    <w:rsid w:val="00044CA0"/>
    <w:rsid w:val="000455E5"/>
    <w:rsid w:val="000456B5"/>
    <w:rsid w:val="00045E42"/>
    <w:rsid w:val="00046256"/>
    <w:rsid w:val="000465C1"/>
    <w:rsid w:val="000466F3"/>
    <w:rsid w:val="000470DE"/>
    <w:rsid w:val="00047696"/>
    <w:rsid w:val="00047B67"/>
    <w:rsid w:val="0005058C"/>
    <w:rsid w:val="00050DCF"/>
    <w:rsid w:val="0005166C"/>
    <w:rsid w:val="00052237"/>
    <w:rsid w:val="000529AB"/>
    <w:rsid w:val="00053532"/>
    <w:rsid w:val="00053A86"/>
    <w:rsid w:val="00053AC3"/>
    <w:rsid w:val="00053D91"/>
    <w:rsid w:val="00053E6A"/>
    <w:rsid w:val="00053EBE"/>
    <w:rsid w:val="00055B44"/>
    <w:rsid w:val="00055E50"/>
    <w:rsid w:val="00056507"/>
    <w:rsid w:val="00056512"/>
    <w:rsid w:val="000566C6"/>
    <w:rsid w:val="00056BB2"/>
    <w:rsid w:val="00056DB3"/>
    <w:rsid w:val="00057330"/>
    <w:rsid w:val="00057993"/>
    <w:rsid w:val="00060C30"/>
    <w:rsid w:val="000619B9"/>
    <w:rsid w:val="00061A61"/>
    <w:rsid w:val="00061C07"/>
    <w:rsid w:val="00061C77"/>
    <w:rsid w:val="00061D58"/>
    <w:rsid w:val="00061F54"/>
    <w:rsid w:val="000622FE"/>
    <w:rsid w:val="000624B7"/>
    <w:rsid w:val="000627AA"/>
    <w:rsid w:val="00062809"/>
    <w:rsid w:val="00062942"/>
    <w:rsid w:val="00062976"/>
    <w:rsid w:val="00062F8D"/>
    <w:rsid w:val="000634DC"/>
    <w:rsid w:val="00063948"/>
    <w:rsid w:val="000643AB"/>
    <w:rsid w:val="00064999"/>
    <w:rsid w:val="000649E4"/>
    <w:rsid w:val="00064BBB"/>
    <w:rsid w:val="00065362"/>
    <w:rsid w:val="00065402"/>
    <w:rsid w:val="000659BD"/>
    <w:rsid w:val="00065C0E"/>
    <w:rsid w:val="00065C5D"/>
    <w:rsid w:val="00065D80"/>
    <w:rsid w:val="00065F9F"/>
    <w:rsid w:val="000666D3"/>
    <w:rsid w:val="00066970"/>
    <w:rsid w:val="00066E9C"/>
    <w:rsid w:val="00066EFB"/>
    <w:rsid w:val="00066F46"/>
    <w:rsid w:val="00067C2D"/>
    <w:rsid w:val="00070198"/>
    <w:rsid w:val="000708B8"/>
    <w:rsid w:val="00070CB7"/>
    <w:rsid w:val="00070F0D"/>
    <w:rsid w:val="000710F0"/>
    <w:rsid w:val="00071841"/>
    <w:rsid w:val="000723EB"/>
    <w:rsid w:val="0007264B"/>
    <w:rsid w:val="00073FB7"/>
    <w:rsid w:val="00074279"/>
    <w:rsid w:val="00075203"/>
    <w:rsid w:val="00075687"/>
    <w:rsid w:val="00075FF2"/>
    <w:rsid w:val="00076AA4"/>
    <w:rsid w:val="000774CF"/>
    <w:rsid w:val="00077CB6"/>
    <w:rsid w:val="00077D4B"/>
    <w:rsid w:val="00077E3C"/>
    <w:rsid w:val="00080054"/>
    <w:rsid w:val="000802CA"/>
    <w:rsid w:val="00080B16"/>
    <w:rsid w:val="00080C6E"/>
    <w:rsid w:val="00080D4C"/>
    <w:rsid w:val="00081184"/>
    <w:rsid w:val="00081839"/>
    <w:rsid w:val="0008230A"/>
    <w:rsid w:val="00082341"/>
    <w:rsid w:val="00082AC0"/>
    <w:rsid w:val="00083143"/>
    <w:rsid w:val="000839D4"/>
    <w:rsid w:val="00085804"/>
    <w:rsid w:val="00085E6F"/>
    <w:rsid w:val="00085EDA"/>
    <w:rsid w:val="00085F42"/>
    <w:rsid w:val="0008621B"/>
    <w:rsid w:val="00086840"/>
    <w:rsid w:val="00086B81"/>
    <w:rsid w:val="00086C9A"/>
    <w:rsid w:val="000872FB"/>
    <w:rsid w:val="000874FD"/>
    <w:rsid w:val="000877B0"/>
    <w:rsid w:val="000877E2"/>
    <w:rsid w:val="000900CB"/>
    <w:rsid w:val="000902F4"/>
    <w:rsid w:val="00090996"/>
    <w:rsid w:val="00090F1E"/>
    <w:rsid w:val="0009166E"/>
    <w:rsid w:val="00091794"/>
    <w:rsid w:val="00091A11"/>
    <w:rsid w:val="00091D92"/>
    <w:rsid w:val="00091E78"/>
    <w:rsid w:val="000920A2"/>
    <w:rsid w:val="00092B37"/>
    <w:rsid w:val="00092F3A"/>
    <w:rsid w:val="000931B2"/>
    <w:rsid w:val="00093627"/>
    <w:rsid w:val="0009389D"/>
    <w:rsid w:val="00093C83"/>
    <w:rsid w:val="00093F8F"/>
    <w:rsid w:val="000941B2"/>
    <w:rsid w:val="00094447"/>
    <w:rsid w:val="00094458"/>
    <w:rsid w:val="00094484"/>
    <w:rsid w:val="00094D5C"/>
    <w:rsid w:val="00094EF1"/>
    <w:rsid w:val="00095A0E"/>
    <w:rsid w:val="00095A10"/>
    <w:rsid w:val="00095CA0"/>
    <w:rsid w:val="00096D45"/>
    <w:rsid w:val="000979A6"/>
    <w:rsid w:val="000A03B9"/>
    <w:rsid w:val="000A0669"/>
    <w:rsid w:val="000A1510"/>
    <w:rsid w:val="000A1C40"/>
    <w:rsid w:val="000A2108"/>
    <w:rsid w:val="000A2217"/>
    <w:rsid w:val="000A2469"/>
    <w:rsid w:val="000A2961"/>
    <w:rsid w:val="000A2CD0"/>
    <w:rsid w:val="000A2F89"/>
    <w:rsid w:val="000A3F34"/>
    <w:rsid w:val="000A5017"/>
    <w:rsid w:val="000A5394"/>
    <w:rsid w:val="000A59B6"/>
    <w:rsid w:val="000A61AD"/>
    <w:rsid w:val="000A645E"/>
    <w:rsid w:val="000A65E1"/>
    <w:rsid w:val="000A6FAF"/>
    <w:rsid w:val="000A7078"/>
    <w:rsid w:val="000A7437"/>
    <w:rsid w:val="000A74DE"/>
    <w:rsid w:val="000A77AF"/>
    <w:rsid w:val="000B0329"/>
    <w:rsid w:val="000B0509"/>
    <w:rsid w:val="000B0670"/>
    <w:rsid w:val="000B0C67"/>
    <w:rsid w:val="000B1536"/>
    <w:rsid w:val="000B1849"/>
    <w:rsid w:val="000B1E49"/>
    <w:rsid w:val="000B2167"/>
    <w:rsid w:val="000B25F8"/>
    <w:rsid w:val="000B27C0"/>
    <w:rsid w:val="000B281C"/>
    <w:rsid w:val="000B2B8D"/>
    <w:rsid w:val="000B3065"/>
    <w:rsid w:val="000B3261"/>
    <w:rsid w:val="000B3270"/>
    <w:rsid w:val="000B3517"/>
    <w:rsid w:val="000B3D90"/>
    <w:rsid w:val="000B3F4D"/>
    <w:rsid w:val="000B41D8"/>
    <w:rsid w:val="000B42BA"/>
    <w:rsid w:val="000B42E6"/>
    <w:rsid w:val="000B4C3A"/>
    <w:rsid w:val="000B4DEE"/>
    <w:rsid w:val="000B4F65"/>
    <w:rsid w:val="000B50B0"/>
    <w:rsid w:val="000B5395"/>
    <w:rsid w:val="000B5AA0"/>
    <w:rsid w:val="000B5D69"/>
    <w:rsid w:val="000B6DFF"/>
    <w:rsid w:val="000B71A5"/>
    <w:rsid w:val="000B7F3A"/>
    <w:rsid w:val="000C0626"/>
    <w:rsid w:val="000C0BFB"/>
    <w:rsid w:val="000C0F71"/>
    <w:rsid w:val="000C1137"/>
    <w:rsid w:val="000C160F"/>
    <w:rsid w:val="000C1807"/>
    <w:rsid w:val="000C2ABF"/>
    <w:rsid w:val="000C2B63"/>
    <w:rsid w:val="000C437A"/>
    <w:rsid w:val="000C4797"/>
    <w:rsid w:val="000C517E"/>
    <w:rsid w:val="000C518E"/>
    <w:rsid w:val="000C533D"/>
    <w:rsid w:val="000C5357"/>
    <w:rsid w:val="000C5698"/>
    <w:rsid w:val="000C5AEB"/>
    <w:rsid w:val="000C5E5A"/>
    <w:rsid w:val="000C6701"/>
    <w:rsid w:val="000C6803"/>
    <w:rsid w:val="000C70C8"/>
    <w:rsid w:val="000C735B"/>
    <w:rsid w:val="000C769C"/>
    <w:rsid w:val="000C7D4B"/>
    <w:rsid w:val="000D0A1B"/>
    <w:rsid w:val="000D12C0"/>
    <w:rsid w:val="000D2041"/>
    <w:rsid w:val="000D2395"/>
    <w:rsid w:val="000D2444"/>
    <w:rsid w:val="000D24E2"/>
    <w:rsid w:val="000D2A8B"/>
    <w:rsid w:val="000D3A93"/>
    <w:rsid w:val="000D3BE4"/>
    <w:rsid w:val="000D4C31"/>
    <w:rsid w:val="000D6840"/>
    <w:rsid w:val="000D697B"/>
    <w:rsid w:val="000D704A"/>
    <w:rsid w:val="000D751B"/>
    <w:rsid w:val="000D7EE8"/>
    <w:rsid w:val="000E00F2"/>
    <w:rsid w:val="000E0447"/>
    <w:rsid w:val="000E0749"/>
    <w:rsid w:val="000E10B7"/>
    <w:rsid w:val="000E216D"/>
    <w:rsid w:val="000E2526"/>
    <w:rsid w:val="000E26A4"/>
    <w:rsid w:val="000E27DD"/>
    <w:rsid w:val="000E2BC2"/>
    <w:rsid w:val="000E33D8"/>
    <w:rsid w:val="000E353C"/>
    <w:rsid w:val="000E3817"/>
    <w:rsid w:val="000E3968"/>
    <w:rsid w:val="000E428A"/>
    <w:rsid w:val="000E5598"/>
    <w:rsid w:val="000E5B8A"/>
    <w:rsid w:val="000E6028"/>
    <w:rsid w:val="000E62B8"/>
    <w:rsid w:val="000E62D6"/>
    <w:rsid w:val="000E6C4B"/>
    <w:rsid w:val="000E6E8F"/>
    <w:rsid w:val="000E704A"/>
    <w:rsid w:val="000E7589"/>
    <w:rsid w:val="000E76A2"/>
    <w:rsid w:val="000E7957"/>
    <w:rsid w:val="000E79CD"/>
    <w:rsid w:val="000E7F14"/>
    <w:rsid w:val="000F0C40"/>
    <w:rsid w:val="000F1CCC"/>
    <w:rsid w:val="000F247B"/>
    <w:rsid w:val="000F2AB7"/>
    <w:rsid w:val="000F3590"/>
    <w:rsid w:val="000F35B5"/>
    <w:rsid w:val="000F35EB"/>
    <w:rsid w:val="000F3AEB"/>
    <w:rsid w:val="000F410C"/>
    <w:rsid w:val="000F44FE"/>
    <w:rsid w:val="000F4943"/>
    <w:rsid w:val="000F494C"/>
    <w:rsid w:val="000F4B26"/>
    <w:rsid w:val="000F4D58"/>
    <w:rsid w:val="000F58B3"/>
    <w:rsid w:val="000F6332"/>
    <w:rsid w:val="000F6460"/>
    <w:rsid w:val="000F698E"/>
    <w:rsid w:val="000F6A21"/>
    <w:rsid w:val="000F6E4E"/>
    <w:rsid w:val="000F7340"/>
    <w:rsid w:val="000F79CD"/>
    <w:rsid w:val="000F7FF4"/>
    <w:rsid w:val="00100680"/>
    <w:rsid w:val="00100BB8"/>
    <w:rsid w:val="00100CC1"/>
    <w:rsid w:val="00101233"/>
    <w:rsid w:val="00101277"/>
    <w:rsid w:val="00101E68"/>
    <w:rsid w:val="00102B33"/>
    <w:rsid w:val="001031C5"/>
    <w:rsid w:val="001032D7"/>
    <w:rsid w:val="0010391F"/>
    <w:rsid w:val="00103E01"/>
    <w:rsid w:val="001049AB"/>
    <w:rsid w:val="00104D96"/>
    <w:rsid w:val="00104EC6"/>
    <w:rsid w:val="00104ED3"/>
    <w:rsid w:val="00104FA6"/>
    <w:rsid w:val="001055CA"/>
    <w:rsid w:val="00105668"/>
    <w:rsid w:val="0010586F"/>
    <w:rsid w:val="001058D7"/>
    <w:rsid w:val="00106364"/>
    <w:rsid w:val="00106696"/>
    <w:rsid w:val="00106903"/>
    <w:rsid w:val="00106996"/>
    <w:rsid w:val="00106F58"/>
    <w:rsid w:val="00107B3A"/>
    <w:rsid w:val="00110621"/>
    <w:rsid w:val="0011076A"/>
    <w:rsid w:val="0011119A"/>
    <w:rsid w:val="00111DBA"/>
    <w:rsid w:val="00112044"/>
    <w:rsid w:val="00112513"/>
    <w:rsid w:val="001130FC"/>
    <w:rsid w:val="001132F9"/>
    <w:rsid w:val="00113B98"/>
    <w:rsid w:val="0011591D"/>
    <w:rsid w:val="00115AD9"/>
    <w:rsid w:val="00115C77"/>
    <w:rsid w:val="00115E47"/>
    <w:rsid w:val="00116D65"/>
    <w:rsid w:val="00117076"/>
    <w:rsid w:val="00117127"/>
    <w:rsid w:val="00117301"/>
    <w:rsid w:val="00117427"/>
    <w:rsid w:val="00117FFC"/>
    <w:rsid w:val="00120377"/>
    <w:rsid w:val="00120406"/>
    <w:rsid w:val="001208C2"/>
    <w:rsid w:val="00120BF3"/>
    <w:rsid w:val="00120C2A"/>
    <w:rsid w:val="00120E6D"/>
    <w:rsid w:val="001211DC"/>
    <w:rsid w:val="00121312"/>
    <w:rsid w:val="001222CA"/>
    <w:rsid w:val="001228D7"/>
    <w:rsid w:val="00122953"/>
    <w:rsid w:val="00122B87"/>
    <w:rsid w:val="0012345E"/>
    <w:rsid w:val="0012354C"/>
    <w:rsid w:val="00123DE5"/>
    <w:rsid w:val="0012452B"/>
    <w:rsid w:val="00124FB5"/>
    <w:rsid w:val="00125515"/>
    <w:rsid w:val="00125606"/>
    <w:rsid w:val="00125700"/>
    <w:rsid w:val="00125A30"/>
    <w:rsid w:val="00125C68"/>
    <w:rsid w:val="001261A2"/>
    <w:rsid w:val="001264B8"/>
    <w:rsid w:val="001265BC"/>
    <w:rsid w:val="00126C58"/>
    <w:rsid w:val="001276DD"/>
    <w:rsid w:val="00127BCF"/>
    <w:rsid w:val="00127FEB"/>
    <w:rsid w:val="00130F34"/>
    <w:rsid w:val="00130FCA"/>
    <w:rsid w:val="001319FC"/>
    <w:rsid w:val="00131F4A"/>
    <w:rsid w:val="00131F8F"/>
    <w:rsid w:val="00132395"/>
    <w:rsid w:val="00132534"/>
    <w:rsid w:val="0013275D"/>
    <w:rsid w:val="00132A00"/>
    <w:rsid w:val="00132D17"/>
    <w:rsid w:val="00133989"/>
    <w:rsid w:val="00133ECC"/>
    <w:rsid w:val="001343CC"/>
    <w:rsid w:val="001347F1"/>
    <w:rsid w:val="00134996"/>
    <w:rsid w:val="00134DE0"/>
    <w:rsid w:val="00135D7A"/>
    <w:rsid w:val="00135F61"/>
    <w:rsid w:val="00136116"/>
    <w:rsid w:val="00137129"/>
    <w:rsid w:val="00137339"/>
    <w:rsid w:val="001376DC"/>
    <w:rsid w:val="001400A0"/>
    <w:rsid w:val="00140D63"/>
    <w:rsid w:val="0014100C"/>
    <w:rsid w:val="00142246"/>
    <w:rsid w:val="0014249E"/>
    <w:rsid w:val="00142978"/>
    <w:rsid w:val="00142A2E"/>
    <w:rsid w:val="00142DBB"/>
    <w:rsid w:val="001436F2"/>
    <w:rsid w:val="001438BE"/>
    <w:rsid w:val="00143E69"/>
    <w:rsid w:val="00143F32"/>
    <w:rsid w:val="001441B4"/>
    <w:rsid w:val="00144877"/>
    <w:rsid w:val="00144890"/>
    <w:rsid w:val="00144948"/>
    <w:rsid w:val="00145129"/>
    <w:rsid w:val="00145867"/>
    <w:rsid w:val="00145E82"/>
    <w:rsid w:val="0014733D"/>
    <w:rsid w:val="00147985"/>
    <w:rsid w:val="00147A0E"/>
    <w:rsid w:val="00147AB4"/>
    <w:rsid w:val="00150022"/>
    <w:rsid w:val="00150A66"/>
    <w:rsid w:val="00150AB9"/>
    <w:rsid w:val="00150B3F"/>
    <w:rsid w:val="00150DFD"/>
    <w:rsid w:val="00150E75"/>
    <w:rsid w:val="00151A8D"/>
    <w:rsid w:val="00151C0E"/>
    <w:rsid w:val="00152380"/>
    <w:rsid w:val="00152B97"/>
    <w:rsid w:val="00153119"/>
    <w:rsid w:val="0015319C"/>
    <w:rsid w:val="001536B4"/>
    <w:rsid w:val="001536F7"/>
    <w:rsid w:val="001541AC"/>
    <w:rsid w:val="00154609"/>
    <w:rsid w:val="00154A39"/>
    <w:rsid w:val="001555CB"/>
    <w:rsid w:val="00155832"/>
    <w:rsid w:val="001566AA"/>
    <w:rsid w:val="00156707"/>
    <w:rsid w:val="00156F05"/>
    <w:rsid w:val="00156FFB"/>
    <w:rsid w:val="001570EE"/>
    <w:rsid w:val="0016006A"/>
    <w:rsid w:val="00160107"/>
    <w:rsid w:val="001601AC"/>
    <w:rsid w:val="001603EB"/>
    <w:rsid w:val="00160E57"/>
    <w:rsid w:val="00161316"/>
    <w:rsid w:val="00161833"/>
    <w:rsid w:val="00161BF1"/>
    <w:rsid w:val="00161E7B"/>
    <w:rsid w:val="00162079"/>
    <w:rsid w:val="00162383"/>
    <w:rsid w:val="001624D6"/>
    <w:rsid w:val="00162761"/>
    <w:rsid w:val="00162892"/>
    <w:rsid w:val="00162932"/>
    <w:rsid w:val="0016294A"/>
    <w:rsid w:val="00162BD3"/>
    <w:rsid w:val="00162D95"/>
    <w:rsid w:val="00162F93"/>
    <w:rsid w:val="00164049"/>
    <w:rsid w:val="00164589"/>
    <w:rsid w:val="00164D46"/>
    <w:rsid w:val="00164D9E"/>
    <w:rsid w:val="00165326"/>
    <w:rsid w:val="00165509"/>
    <w:rsid w:val="0016553E"/>
    <w:rsid w:val="001656C4"/>
    <w:rsid w:val="00165B08"/>
    <w:rsid w:val="0016622F"/>
    <w:rsid w:val="00166BFB"/>
    <w:rsid w:val="00166E94"/>
    <w:rsid w:val="00167456"/>
    <w:rsid w:val="001678F6"/>
    <w:rsid w:val="00167A50"/>
    <w:rsid w:val="00170164"/>
    <w:rsid w:val="00170C1E"/>
    <w:rsid w:val="00171533"/>
    <w:rsid w:val="00172762"/>
    <w:rsid w:val="00173877"/>
    <w:rsid w:val="00173AC8"/>
    <w:rsid w:val="00174573"/>
    <w:rsid w:val="00174598"/>
    <w:rsid w:val="001745BA"/>
    <w:rsid w:val="00174C74"/>
    <w:rsid w:val="00175589"/>
    <w:rsid w:val="00175999"/>
    <w:rsid w:val="001767E1"/>
    <w:rsid w:val="00176D68"/>
    <w:rsid w:val="00177303"/>
    <w:rsid w:val="0017766C"/>
    <w:rsid w:val="00180313"/>
    <w:rsid w:val="0018191A"/>
    <w:rsid w:val="00181BC1"/>
    <w:rsid w:val="00182235"/>
    <w:rsid w:val="00182B66"/>
    <w:rsid w:val="00182BCF"/>
    <w:rsid w:val="00182F83"/>
    <w:rsid w:val="001833A2"/>
    <w:rsid w:val="00183540"/>
    <w:rsid w:val="00183EBA"/>
    <w:rsid w:val="00184A5D"/>
    <w:rsid w:val="001855B6"/>
    <w:rsid w:val="00185662"/>
    <w:rsid w:val="001856C6"/>
    <w:rsid w:val="00185C39"/>
    <w:rsid w:val="00186BBD"/>
    <w:rsid w:val="00187031"/>
    <w:rsid w:val="0018762D"/>
    <w:rsid w:val="00187A88"/>
    <w:rsid w:val="00190842"/>
    <w:rsid w:val="0019088B"/>
    <w:rsid w:val="00190F8B"/>
    <w:rsid w:val="00190F9F"/>
    <w:rsid w:val="00191257"/>
    <w:rsid w:val="001917E0"/>
    <w:rsid w:val="00191BA9"/>
    <w:rsid w:val="00191BC3"/>
    <w:rsid w:val="00192875"/>
    <w:rsid w:val="00193119"/>
    <w:rsid w:val="00193489"/>
    <w:rsid w:val="0019377D"/>
    <w:rsid w:val="00193920"/>
    <w:rsid w:val="001941BC"/>
    <w:rsid w:val="00194FE3"/>
    <w:rsid w:val="00195088"/>
    <w:rsid w:val="00195ADD"/>
    <w:rsid w:val="00195F6D"/>
    <w:rsid w:val="00196E7F"/>
    <w:rsid w:val="00197164"/>
    <w:rsid w:val="0019742A"/>
    <w:rsid w:val="0019746F"/>
    <w:rsid w:val="00197806"/>
    <w:rsid w:val="0019799C"/>
    <w:rsid w:val="00197C7C"/>
    <w:rsid w:val="00197C98"/>
    <w:rsid w:val="001A02EB"/>
    <w:rsid w:val="001A0348"/>
    <w:rsid w:val="001A0876"/>
    <w:rsid w:val="001A1B21"/>
    <w:rsid w:val="001A26DA"/>
    <w:rsid w:val="001A2C12"/>
    <w:rsid w:val="001A2C82"/>
    <w:rsid w:val="001A2E7B"/>
    <w:rsid w:val="001A33D1"/>
    <w:rsid w:val="001A3ACC"/>
    <w:rsid w:val="001A3B00"/>
    <w:rsid w:val="001A499E"/>
    <w:rsid w:val="001A5153"/>
    <w:rsid w:val="001A5191"/>
    <w:rsid w:val="001A5710"/>
    <w:rsid w:val="001A5AF0"/>
    <w:rsid w:val="001A62F3"/>
    <w:rsid w:val="001A68AC"/>
    <w:rsid w:val="001A7C18"/>
    <w:rsid w:val="001B0056"/>
    <w:rsid w:val="001B0593"/>
    <w:rsid w:val="001B0827"/>
    <w:rsid w:val="001B0FBF"/>
    <w:rsid w:val="001B10E3"/>
    <w:rsid w:val="001B1E08"/>
    <w:rsid w:val="001B20D7"/>
    <w:rsid w:val="001B2128"/>
    <w:rsid w:val="001B2431"/>
    <w:rsid w:val="001B3068"/>
    <w:rsid w:val="001B3D4D"/>
    <w:rsid w:val="001B40E4"/>
    <w:rsid w:val="001B4204"/>
    <w:rsid w:val="001B4423"/>
    <w:rsid w:val="001B55F4"/>
    <w:rsid w:val="001B610F"/>
    <w:rsid w:val="001B6743"/>
    <w:rsid w:val="001B7515"/>
    <w:rsid w:val="001B77A7"/>
    <w:rsid w:val="001C002F"/>
    <w:rsid w:val="001C0351"/>
    <w:rsid w:val="001C0566"/>
    <w:rsid w:val="001C06FC"/>
    <w:rsid w:val="001C07D0"/>
    <w:rsid w:val="001C080A"/>
    <w:rsid w:val="001C08D2"/>
    <w:rsid w:val="001C0DB3"/>
    <w:rsid w:val="001C14D2"/>
    <w:rsid w:val="001C2839"/>
    <w:rsid w:val="001C28A8"/>
    <w:rsid w:val="001C28B7"/>
    <w:rsid w:val="001C29D1"/>
    <w:rsid w:val="001C300C"/>
    <w:rsid w:val="001C32A3"/>
    <w:rsid w:val="001C389E"/>
    <w:rsid w:val="001C4175"/>
    <w:rsid w:val="001C4A56"/>
    <w:rsid w:val="001C4C09"/>
    <w:rsid w:val="001C5C8A"/>
    <w:rsid w:val="001C5FD4"/>
    <w:rsid w:val="001C72CF"/>
    <w:rsid w:val="001C7D06"/>
    <w:rsid w:val="001D00D3"/>
    <w:rsid w:val="001D0461"/>
    <w:rsid w:val="001D1739"/>
    <w:rsid w:val="001D1801"/>
    <w:rsid w:val="001D1862"/>
    <w:rsid w:val="001D2B6F"/>
    <w:rsid w:val="001D3199"/>
    <w:rsid w:val="001D367C"/>
    <w:rsid w:val="001D3A4D"/>
    <w:rsid w:val="001D3D9A"/>
    <w:rsid w:val="001D4029"/>
    <w:rsid w:val="001D4241"/>
    <w:rsid w:val="001D4A0E"/>
    <w:rsid w:val="001D4EBA"/>
    <w:rsid w:val="001D5D3D"/>
    <w:rsid w:val="001D6581"/>
    <w:rsid w:val="001D6589"/>
    <w:rsid w:val="001D6677"/>
    <w:rsid w:val="001D6A0B"/>
    <w:rsid w:val="001D6ABC"/>
    <w:rsid w:val="001D6D5B"/>
    <w:rsid w:val="001D6ED3"/>
    <w:rsid w:val="001E01E2"/>
    <w:rsid w:val="001E031A"/>
    <w:rsid w:val="001E1139"/>
    <w:rsid w:val="001E15B1"/>
    <w:rsid w:val="001E2060"/>
    <w:rsid w:val="001E20C9"/>
    <w:rsid w:val="001E2598"/>
    <w:rsid w:val="001E2C9D"/>
    <w:rsid w:val="001E2E55"/>
    <w:rsid w:val="001E31DA"/>
    <w:rsid w:val="001E3B4B"/>
    <w:rsid w:val="001E3F9C"/>
    <w:rsid w:val="001E4622"/>
    <w:rsid w:val="001E5172"/>
    <w:rsid w:val="001E5D2F"/>
    <w:rsid w:val="001E5E87"/>
    <w:rsid w:val="001E72F2"/>
    <w:rsid w:val="001E7E81"/>
    <w:rsid w:val="001F04D5"/>
    <w:rsid w:val="001F0538"/>
    <w:rsid w:val="001F0CC5"/>
    <w:rsid w:val="001F149F"/>
    <w:rsid w:val="001F16D6"/>
    <w:rsid w:val="001F1751"/>
    <w:rsid w:val="001F1DBB"/>
    <w:rsid w:val="001F2301"/>
    <w:rsid w:val="001F24F7"/>
    <w:rsid w:val="001F24FA"/>
    <w:rsid w:val="001F258D"/>
    <w:rsid w:val="001F2C6D"/>
    <w:rsid w:val="001F3618"/>
    <w:rsid w:val="001F3A9A"/>
    <w:rsid w:val="001F53EB"/>
    <w:rsid w:val="001F5E55"/>
    <w:rsid w:val="001F63C9"/>
    <w:rsid w:val="001F6D3F"/>
    <w:rsid w:val="001F798B"/>
    <w:rsid w:val="001F7D2A"/>
    <w:rsid w:val="002001B6"/>
    <w:rsid w:val="002012DB"/>
    <w:rsid w:val="0020135F"/>
    <w:rsid w:val="00201701"/>
    <w:rsid w:val="00201A16"/>
    <w:rsid w:val="00201D49"/>
    <w:rsid w:val="00201E3D"/>
    <w:rsid w:val="002023AD"/>
    <w:rsid w:val="00203242"/>
    <w:rsid w:val="00203262"/>
    <w:rsid w:val="00203E3B"/>
    <w:rsid w:val="00204BE4"/>
    <w:rsid w:val="00205072"/>
    <w:rsid w:val="00205CE4"/>
    <w:rsid w:val="00205DAA"/>
    <w:rsid w:val="0020648F"/>
    <w:rsid w:val="0020664B"/>
    <w:rsid w:val="002068E4"/>
    <w:rsid w:val="00206A85"/>
    <w:rsid w:val="00206EB6"/>
    <w:rsid w:val="002070C5"/>
    <w:rsid w:val="00207230"/>
    <w:rsid w:val="002078AF"/>
    <w:rsid w:val="00207988"/>
    <w:rsid w:val="00207F4D"/>
    <w:rsid w:val="0021051D"/>
    <w:rsid w:val="00210B37"/>
    <w:rsid w:val="00210FB4"/>
    <w:rsid w:val="00212178"/>
    <w:rsid w:val="002122B9"/>
    <w:rsid w:val="002123D5"/>
    <w:rsid w:val="00212B4F"/>
    <w:rsid w:val="00212D95"/>
    <w:rsid w:val="002130C1"/>
    <w:rsid w:val="002132D4"/>
    <w:rsid w:val="002133C2"/>
    <w:rsid w:val="0021341D"/>
    <w:rsid w:val="00213C58"/>
    <w:rsid w:val="00213CFF"/>
    <w:rsid w:val="0021429D"/>
    <w:rsid w:val="002145BE"/>
    <w:rsid w:val="00215B75"/>
    <w:rsid w:val="00215D4C"/>
    <w:rsid w:val="002165BC"/>
    <w:rsid w:val="00216783"/>
    <w:rsid w:val="002167AD"/>
    <w:rsid w:val="0021780C"/>
    <w:rsid w:val="002203F3"/>
    <w:rsid w:val="00220A64"/>
    <w:rsid w:val="00221423"/>
    <w:rsid w:val="00221454"/>
    <w:rsid w:val="00221838"/>
    <w:rsid w:val="00221E48"/>
    <w:rsid w:val="00222450"/>
    <w:rsid w:val="002227FD"/>
    <w:rsid w:val="00222CCD"/>
    <w:rsid w:val="00223850"/>
    <w:rsid w:val="00224420"/>
    <w:rsid w:val="002245CF"/>
    <w:rsid w:val="0022490D"/>
    <w:rsid w:val="002249C9"/>
    <w:rsid w:val="0022535C"/>
    <w:rsid w:val="00225554"/>
    <w:rsid w:val="00225C74"/>
    <w:rsid w:val="0022623D"/>
    <w:rsid w:val="00226ED0"/>
    <w:rsid w:val="00227162"/>
    <w:rsid w:val="0022741E"/>
    <w:rsid w:val="00230138"/>
    <w:rsid w:val="002301F9"/>
    <w:rsid w:val="002306E8"/>
    <w:rsid w:val="00230C30"/>
    <w:rsid w:val="00232992"/>
    <w:rsid w:val="00232A04"/>
    <w:rsid w:val="00232AD3"/>
    <w:rsid w:val="002332C1"/>
    <w:rsid w:val="002336E6"/>
    <w:rsid w:val="002337B8"/>
    <w:rsid w:val="00233C08"/>
    <w:rsid w:val="00233E81"/>
    <w:rsid w:val="002343D9"/>
    <w:rsid w:val="00234A3B"/>
    <w:rsid w:val="00235187"/>
    <w:rsid w:val="0023592F"/>
    <w:rsid w:val="00235EEB"/>
    <w:rsid w:val="00237213"/>
    <w:rsid w:val="002375A0"/>
    <w:rsid w:val="0023782A"/>
    <w:rsid w:val="00240942"/>
    <w:rsid w:val="00240AFD"/>
    <w:rsid w:val="00240ED6"/>
    <w:rsid w:val="0024180E"/>
    <w:rsid w:val="002419EF"/>
    <w:rsid w:val="00242138"/>
    <w:rsid w:val="002421A1"/>
    <w:rsid w:val="002423ED"/>
    <w:rsid w:val="002429AA"/>
    <w:rsid w:val="00242F77"/>
    <w:rsid w:val="002431B5"/>
    <w:rsid w:val="00243DB7"/>
    <w:rsid w:val="002440B0"/>
    <w:rsid w:val="0024423F"/>
    <w:rsid w:val="0024499C"/>
    <w:rsid w:val="002450C0"/>
    <w:rsid w:val="0024513D"/>
    <w:rsid w:val="00245A64"/>
    <w:rsid w:val="00246094"/>
    <w:rsid w:val="00246215"/>
    <w:rsid w:val="002463E6"/>
    <w:rsid w:val="002464CA"/>
    <w:rsid w:val="00246629"/>
    <w:rsid w:val="0024671F"/>
    <w:rsid w:val="002469A3"/>
    <w:rsid w:val="00246F16"/>
    <w:rsid w:val="00246F2C"/>
    <w:rsid w:val="0024754A"/>
    <w:rsid w:val="00247612"/>
    <w:rsid w:val="0025067D"/>
    <w:rsid w:val="00250BFC"/>
    <w:rsid w:val="00250F64"/>
    <w:rsid w:val="0025173F"/>
    <w:rsid w:val="002523F1"/>
    <w:rsid w:val="0025250A"/>
    <w:rsid w:val="0025263B"/>
    <w:rsid w:val="0025288B"/>
    <w:rsid w:val="002529AC"/>
    <w:rsid w:val="00253579"/>
    <w:rsid w:val="00253AFF"/>
    <w:rsid w:val="00253D9E"/>
    <w:rsid w:val="00253E14"/>
    <w:rsid w:val="002541DC"/>
    <w:rsid w:val="00254711"/>
    <w:rsid w:val="00254BA7"/>
    <w:rsid w:val="00255066"/>
    <w:rsid w:val="00255CF5"/>
    <w:rsid w:val="0025614E"/>
    <w:rsid w:val="002561A1"/>
    <w:rsid w:val="0025670B"/>
    <w:rsid w:val="00256779"/>
    <w:rsid w:val="002567C7"/>
    <w:rsid w:val="002569E4"/>
    <w:rsid w:val="00256A14"/>
    <w:rsid w:val="00257A7D"/>
    <w:rsid w:val="002600E0"/>
    <w:rsid w:val="002602CE"/>
    <w:rsid w:val="00261456"/>
    <w:rsid w:val="0026299D"/>
    <w:rsid w:val="00263205"/>
    <w:rsid w:val="0026376D"/>
    <w:rsid w:val="0026390C"/>
    <w:rsid w:val="00263E5C"/>
    <w:rsid w:val="00264969"/>
    <w:rsid w:val="00264FCF"/>
    <w:rsid w:val="002655EF"/>
    <w:rsid w:val="0026612E"/>
    <w:rsid w:val="0026636E"/>
    <w:rsid w:val="00266708"/>
    <w:rsid w:val="002672A3"/>
    <w:rsid w:val="00267332"/>
    <w:rsid w:val="00267772"/>
    <w:rsid w:val="00267C41"/>
    <w:rsid w:val="00270063"/>
    <w:rsid w:val="002701F2"/>
    <w:rsid w:val="00270648"/>
    <w:rsid w:val="00270C14"/>
    <w:rsid w:val="00270D6D"/>
    <w:rsid w:val="00270FB5"/>
    <w:rsid w:val="002718CB"/>
    <w:rsid w:val="00271905"/>
    <w:rsid w:val="00271DC0"/>
    <w:rsid w:val="002725F0"/>
    <w:rsid w:val="00272D27"/>
    <w:rsid w:val="00272DC5"/>
    <w:rsid w:val="00273184"/>
    <w:rsid w:val="00273436"/>
    <w:rsid w:val="00274099"/>
    <w:rsid w:val="00274604"/>
    <w:rsid w:val="002746BE"/>
    <w:rsid w:val="00274888"/>
    <w:rsid w:val="00274928"/>
    <w:rsid w:val="00274BA4"/>
    <w:rsid w:val="00274E1B"/>
    <w:rsid w:val="0027505C"/>
    <w:rsid w:val="0027592B"/>
    <w:rsid w:val="00275990"/>
    <w:rsid w:val="00275A04"/>
    <w:rsid w:val="00275D89"/>
    <w:rsid w:val="0027611E"/>
    <w:rsid w:val="0027751B"/>
    <w:rsid w:val="00277DDF"/>
    <w:rsid w:val="00277EBA"/>
    <w:rsid w:val="00277EEB"/>
    <w:rsid w:val="00282155"/>
    <w:rsid w:val="00282332"/>
    <w:rsid w:val="002826A7"/>
    <w:rsid w:val="00283059"/>
    <w:rsid w:val="00283C75"/>
    <w:rsid w:val="0028444A"/>
    <w:rsid w:val="00284485"/>
    <w:rsid w:val="0028451C"/>
    <w:rsid w:val="00286358"/>
    <w:rsid w:val="0028669B"/>
    <w:rsid w:val="00286857"/>
    <w:rsid w:val="00286AF0"/>
    <w:rsid w:val="00286CE8"/>
    <w:rsid w:val="00286D2B"/>
    <w:rsid w:val="002870CA"/>
    <w:rsid w:val="00287789"/>
    <w:rsid w:val="00287A0D"/>
    <w:rsid w:val="00287BAA"/>
    <w:rsid w:val="00290600"/>
    <w:rsid w:val="00290ACC"/>
    <w:rsid w:val="002914FB"/>
    <w:rsid w:val="00291C6F"/>
    <w:rsid w:val="00292F7B"/>
    <w:rsid w:val="0029303C"/>
    <w:rsid w:val="00293A60"/>
    <w:rsid w:val="00293AA4"/>
    <w:rsid w:val="00293E88"/>
    <w:rsid w:val="00294A12"/>
    <w:rsid w:val="00294DBC"/>
    <w:rsid w:val="00295026"/>
    <w:rsid w:val="00295C81"/>
    <w:rsid w:val="002968A1"/>
    <w:rsid w:val="002972E6"/>
    <w:rsid w:val="002979BB"/>
    <w:rsid w:val="002A1137"/>
    <w:rsid w:val="002A1AE6"/>
    <w:rsid w:val="002A1BDA"/>
    <w:rsid w:val="002A286C"/>
    <w:rsid w:val="002A2BB5"/>
    <w:rsid w:val="002A3849"/>
    <w:rsid w:val="002A4000"/>
    <w:rsid w:val="002A4236"/>
    <w:rsid w:val="002A45EF"/>
    <w:rsid w:val="002A4AA9"/>
    <w:rsid w:val="002A4E56"/>
    <w:rsid w:val="002A65EC"/>
    <w:rsid w:val="002A688C"/>
    <w:rsid w:val="002A6A0D"/>
    <w:rsid w:val="002A6A44"/>
    <w:rsid w:val="002A6ABD"/>
    <w:rsid w:val="002A6CBE"/>
    <w:rsid w:val="002A7B0A"/>
    <w:rsid w:val="002A7B2D"/>
    <w:rsid w:val="002B0070"/>
    <w:rsid w:val="002B0BF5"/>
    <w:rsid w:val="002B1081"/>
    <w:rsid w:val="002B13CF"/>
    <w:rsid w:val="002B1858"/>
    <w:rsid w:val="002B194A"/>
    <w:rsid w:val="002B1B75"/>
    <w:rsid w:val="002B1EB8"/>
    <w:rsid w:val="002B2888"/>
    <w:rsid w:val="002B2915"/>
    <w:rsid w:val="002B3310"/>
    <w:rsid w:val="002B377C"/>
    <w:rsid w:val="002B3E78"/>
    <w:rsid w:val="002B458D"/>
    <w:rsid w:val="002B469C"/>
    <w:rsid w:val="002B4BF4"/>
    <w:rsid w:val="002B5683"/>
    <w:rsid w:val="002B5E6B"/>
    <w:rsid w:val="002B6186"/>
    <w:rsid w:val="002B6510"/>
    <w:rsid w:val="002B651F"/>
    <w:rsid w:val="002B6C44"/>
    <w:rsid w:val="002B7220"/>
    <w:rsid w:val="002B7664"/>
    <w:rsid w:val="002B7916"/>
    <w:rsid w:val="002B7E11"/>
    <w:rsid w:val="002C025F"/>
    <w:rsid w:val="002C02B5"/>
    <w:rsid w:val="002C0320"/>
    <w:rsid w:val="002C09B1"/>
    <w:rsid w:val="002C0A70"/>
    <w:rsid w:val="002C0A75"/>
    <w:rsid w:val="002C0C81"/>
    <w:rsid w:val="002C17CC"/>
    <w:rsid w:val="002C1C6B"/>
    <w:rsid w:val="002C2FAF"/>
    <w:rsid w:val="002C35CE"/>
    <w:rsid w:val="002C38CD"/>
    <w:rsid w:val="002C3E57"/>
    <w:rsid w:val="002C41C6"/>
    <w:rsid w:val="002C454D"/>
    <w:rsid w:val="002C46D6"/>
    <w:rsid w:val="002C4A34"/>
    <w:rsid w:val="002C4FE3"/>
    <w:rsid w:val="002C4FE5"/>
    <w:rsid w:val="002C522A"/>
    <w:rsid w:val="002C54E4"/>
    <w:rsid w:val="002C624B"/>
    <w:rsid w:val="002C759D"/>
    <w:rsid w:val="002D01A8"/>
    <w:rsid w:val="002D06AB"/>
    <w:rsid w:val="002D0D31"/>
    <w:rsid w:val="002D1305"/>
    <w:rsid w:val="002D1FDE"/>
    <w:rsid w:val="002D24D5"/>
    <w:rsid w:val="002D284A"/>
    <w:rsid w:val="002D297C"/>
    <w:rsid w:val="002D2A3F"/>
    <w:rsid w:val="002D2A7F"/>
    <w:rsid w:val="002D3834"/>
    <w:rsid w:val="002D3DEC"/>
    <w:rsid w:val="002D4057"/>
    <w:rsid w:val="002D46C3"/>
    <w:rsid w:val="002D4C8D"/>
    <w:rsid w:val="002D4E9F"/>
    <w:rsid w:val="002D534F"/>
    <w:rsid w:val="002D55D2"/>
    <w:rsid w:val="002D5736"/>
    <w:rsid w:val="002D5A2F"/>
    <w:rsid w:val="002D5F25"/>
    <w:rsid w:val="002E05C9"/>
    <w:rsid w:val="002E072B"/>
    <w:rsid w:val="002E095D"/>
    <w:rsid w:val="002E0990"/>
    <w:rsid w:val="002E0C95"/>
    <w:rsid w:val="002E10C7"/>
    <w:rsid w:val="002E12CD"/>
    <w:rsid w:val="002E196E"/>
    <w:rsid w:val="002E3CE9"/>
    <w:rsid w:val="002E3F59"/>
    <w:rsid w:val="002E4E7B"/>
    <w:rsid w:val="002E512D"/>
    <w:rsid w:val="002E5AD1"/>
    <w:rsid w:val="002E659A"/>
    <w:rsid w:val="002E671C"/>
    <w:rsid w:val="002E687C"/>
    <w:rsid w:val="002E7BAD"/>
    <w:rsid w:val="002F0130"/>
    <w:rsid w:val="002F04BF"/>
    <w:rsid w:val="002F0AED"/>
    <w:rsid w:val="002F16CC"/>
    <w:rsid w:val="002F26B2"/>
    <w:rsid w:val="002F26E5"/>
    <w:rsid w:val="002F2C10"/>
    <w:rsid w:val="002F3132"/>
    <w:rsid w:val="002F330F"/>
    <w:rsid w:val="002F3859"/>
    <w:rsid w:val="002F4625"/>
    <w:rsid w:val="002F4805"/>
    <w:rsid w:val="002F4EEC"/>
    <w:rsid w:val="002F58B3"/>
    <w:rsid w:val="002F640E"/>
    <w:rsid w:val="002F65AA"/>
    <w:rsid w:val="002F663E"/>
    <w:rsid w:val="002F6C84"/>
    <w:rsid w:val="002F7190"/>
    <w:rsid w:val="002F7346"/>
    <w:rsid w:val="002F7ECB"/>
    <w:rsid w:val="00300066"/>
    <w:rsid w:val="00300180"/>
    <w:rsid w:val="003001C3"/>
    <w:rsid w:val="003001E1"/>
    <w:rsid w:val="0030037D"/>
    <w:rsid w:val="00300874"/>
    <w:rsid w:val="00300904"/>
    <w:rsid w:val="00301DCF"/>
    <w:rsid w:val="00301E32"/>
    <w:rsid w:val="0030221B"/>
    <w:rsid w:val="003023E8"/>
    <w:rsid w:val="0030308A"/>
    <w:rsid w:val="0030371C"/>
    <w:rsid w:val="00303968"/>
    <w:rsid w:val="00303FC7"/>
    <w:rsid w:val="00303FD9"/>
    <w:rsid w:val="00304257"/>
    <w:rsid w:val="00304B05"/>
    <w:rsid w:val="00305360"/>
    <w:rsid w:val="00306204"/>
    <w:rsid w:val="00307181"/>
    <w:rsid w:val="00307376"/>
    <w:rsid w:val="00307A58"/>
    <w:rsid w:val="0031097B"/>
    <w:rsid w:val="00310DB3"/>
    <w:rsid w:val="00310E09"/>
    <w:rsid w:val="00310FE4"/>
    <w:rsid w:val="003111F5"/>
    <w:rsid w:val="003114E9"/>
    <w:rsid w:val="00311826"/>
    <w:rsid w:val="003119E2"/>
    <w:rsid w:val="00311B72"/>
    <w:rsid w:val="00311C70"/>
    <w:rsid w:val="00311ECF"/>
    <w:rsid w:val="003126AA"/>
    <w:rsid w:val="0031352A"/>
    <w:rsid w:val="00313954"/>
    <w:rsid w:val="00314C5D"/>
    <w:rsid w:val="00315131"/>
    <w:rsid w:val="00315839"/>
    <w:rsid w:val="00315E6C"/>
    <w:rsid w:val="003160B2"/>
    <w:rsid w:val="0031661A"/>
    <w:rsid w:val="00320068"/>
    <w:rsid w:val="0032044F"/>
    <w:rsid w:val="00320A30"/>
    <w:rsid w:val="0032110C"/>
    <w:rsid w:val="0032133A"/>
    <w:rsid w:val="00322FCB"/>
    <w:rsid w:val="00323BEE"/>
    <w:rsid w:val="0032405C"/>
    <w:rsid w:val="00325C64"/>
    <w:rsid w:val="0032611D"/>
    <w:rsid w:val="00326865"/>
    <w:rsid w:val="003269C1"/>
    <w:rsid w:val="00327454"/>
    <w:rsid w:val="003275D6"/>
    <w:rsid w:val="003278B4"/>
    <w:rsid w:val="0033029F"/>
    <w:rsid w:val="003303A1"/>
    <w:rsid w:val="003303E9"/>
    <w:rsid w:val="00330DA4"/>
    <w:rsid w:val="003317C7"/>
    <w:rsid w:val="00331D66"/>
    <w:rsid w:val="00331EF3"/>
    <w:rsid w:val="00332009"/>
    <w:rsid w:val="003321A3"/>
    <w:rsid w:val="00332419"/>
    <w:rsid w:val="0033258C"/>
    <w:rsid w:val="00332849"/>
    <w:rsid w:val="00333193"/>
    <w:rsid w:val="0033346F"/>
    <w:rsid w:val="00334B72"/>
    <w:rsid w:val="00335546"/>
    <w:rsid w:val="00335677"/>
    <w:rsid w:val="00335DD7"/>
    <w:rsid w:val="0033650B"/>
    <w:rsid w:val="00336C64"/>
    <w:rsid w:val="00336FF1"/>
    <w:rsid w:val="003400A7"/>
    <w:rsid w:val="003401F8"/>
    <w:rsid w:val="003413F6"/>
    <w:rsid w:val="00341B6B"/>
    <w:rsid w:val="00343648"/>
    <w:rsid w:val="00344189"/>
    <w:rsid w:val="003441A6"/>
    <w:rsid w:val="003442C3"/>
    <w:rsid w:val="00344788"/>
    <w:rsid w:val="003449BD"/>
    <w:rsid w:val="00344FD8"/>
    <w:rsid w:val="00346481"/>
    <w:rsid w:val="00347D82"/>
    <w:rsid w:val="00350683"/>
    <w:rsid w:val="003506A5"/>
    <w:rsid w:val="003507B3"/>
    <w:rsid w:val="00350830"/>
    <w:rsid w:val="00350917"/>
    <w:rsid w:val="0035097E"/>
    <w:rsid w:val="00350BD6"/>
    <w:rsid w:val="00351089"/>
    <w:rsid w:val="003512E4"/>
    <w:rsid w:val="00351CAA"/>
    <w:rsid w:val="003520A1"/>
    <w:rsid w:val="00352405"/>
    <w:rsid w:val="003531E5"/>
    <w:rsid w:val="003532EF"/>
    <w:rsid w:val="00353DCB"/>
    <w:rsid w:val="0035429C"/>
    <w:rsid w:val="00354312"/>
    <w:rsid w:val="00354473"/>
    <w:rsid w:val="00354B88"/>
    <w:rsid w:val="003552C5"/>
    <w:rsid w:val="003555A3"/>
    <w:rsid w:val="00356063"/>
    <w:rsid w:val="00356107"/>
    <w:rsid w:val="0035686D"/>
    <w:rsid w:val="00356BBA"/>
    <w:rsid w:val="00357D90"/>
    <w:rsid w:val="00360CB8"/>
    <w:rsid w:val="003613A9"/>
    <w:rsid w:val="00361971"/>
    <w:rsid w:val="003630B8"/>
    <w:rsid w:val="00363F05"/>
    <w:rsid w:val="00363F6C"/>
    <w:rsid w:val="00364009"/>
    <w:rsid w:val="00364940"/>
    <w:rsid w:val="00365297"/>
    <w:rsid w:val="0036593E"/>
    <w:rsid w:val="00365C2F"/>
    <w:rsid w:val="003660B6"/>
    <w:rsid w:val="003665B7"/>
    <w:rsid w:val="003665D8"/>
    <w:rsid w:val="003667FA"/>
    <w:rsid w:val="003674B7"/>
    <w:rsid w:val="003674EA"/>
    <w:rsid w:val="0036769D"/>
    <w:rsid w:val="00367CF9"/>
    <w:rsid w:val="00370859"/>
    <w:rsid w:val="00370C6D"/>
    <w:rsid w:val="00370DB7"/>
    <w:rsid w:val="0037113C"/>
    <w:rsid w:val="00371470"/>
    <w:rsid w:val="00371BF6"/>
    <w:rsid w:val="00371E56"/>
    <w:rsid w:val="003722E7"/>
    <w:rsid w:val="003724D2"/>
    <w:rsid w:val="003729EE"/>
    <w:rsid w:val="00372A21"/>
    <w:rsid w:val="00372D81"/>
    <w:rsid w:val="00372DD7"/>
    <w:rsid w:val="0037313E"/>
    <w:rsid w:val="00373E0C"/>
    <w:rsid w:val="003748F3"/>
    <w:rsid w:val="0037531B"/>
    <w:rsid w:val="00375A15"/>
    <w:rsid w:val="00377257"/>
    <w:rsid w:val="00377374"/>
    <w:rsid w:val="00377A58"/>
    <w:rsid w:val="00377B50"/>
    <w:rsid w:val="00380125"/>
    <w:rsid w:val="003806AD"/>
    <w:rsid w:val="00380ABF"/>
    <w:rsid w:val="0038159F"/>
    <w:rsid w:val="00381A39"/>
    <w:rsid w:val="00381F7F"/>
    <w:rsid w:val="00382994"/>
    <w:rsid w:val="00382DA4"/>
    <w:rsid w:val="003830E7"/>
    <w:rsid w:val="00383644"/>
    <w:rsid w:val="003837B5"/>
    <w:rsid w:val="00383E50"/>
    <w:rsid w:val="00384040"/>
    <w:rsid w:val="003849C7"/>
    <w:rsid w:val="00384CA0"/>
    <w:rsid w:val="00385270"/>
    <w:rsid w:val="00385545"/>
    <w:rsid w:val="00385E8B"/>
    <w:rsid w:val="003862A4"/>
    <w:rsid w:val="00386C41"/>
    <w:rsid w:val="00386DE8"/>
    <w:rsid w:val="0039065D"/>
    <w:rsid w:val="003915C0"/>
    <w:rsid w:val="00391AED"/>
    <w:rsid w:val="00392007"/>
    <w:rsid w:val="00392828"/>
    <w:rsid w:val="00392B68"/>
    <w:rsid w:val="00392BE4"/>
    <w:rsid w:val="00393005"/>
    <w:rsid w:val="0039317C"/>
    <w:rsid w:val="00393FC6"/>
    <w:rsid w:val="003943C0"/>
    <w:rsid w:val="003944EE"/>
    <w:rsid w:val="003948DD"/>
    <w:rsid w:val="0039525F"/>
    <w:rsid w:val="003953E0"/>
    <w:rsid w:val="00395424"/>
    <w:rsid w:val="0039577A"/>
    <w:rsid w:val="00395783"/>
    <w:rsid w:val="00395995"/>
    <w:rsid w:val="003962B8"/>
    <w:rsid w:val="003966D7"/>
    <w:rsid w:val="00396761"/>
    <w:rsid w:val="0039694F"/>
    <w:rsid w:val="003974A3"/>
    <w:rsid w:val="003A1570"/>
    <w:rsid w:val="003A1AA7"/>
    <w:rsid w:val="003A22D4"/>
    <w:rsid w:val="003A2EA8"/>
    <w:rsid w:val="003A2EB3"/>
    <w:rsid w:val="003A3004"/>
    <w:rsid w:val="003A3A3E"/>
    <w:rsid w:val="003A3AEC"/>
    <w:rsid w:val="003A3B52"/>
    <w:rsid w:val="003A3E77"/>
    <w:rsid w:val="003A4063"/>
    <w:rsid w:val="003A43C8"/>
    <w:rsid w:val="003A4618"/>
    <w:rsid w:val="003A4673"/>
    <w:rsid w:val="003A4754"/>
    <w:rsid w:val="003A475F"/>
    <w:rsid w:val="003A48E2"/>
    <w:rsid w:val="003A55E6"/>
    <w:rsid w:val="003A5AD0"/>
    <w:rsid w:val="003A6407"/>
    <w:rsid w:val="003A6573"/>
    <w:rsid w:val="003A6A10"/>
    <w:rsid w:val="003A7B48"/>
    <w:rsid w:val="003A7E1B"/>
    <w:rsid w:val="003B0AF6"/>
    <w:rsid w:val="003B0DE7"/>
    <w:rsid w:val="003B1A43"/>
    <w:rsid w:val="003B1CDA"/>
    <w:rsid w:val="003B20D8"/>
    <w:rsid w:val="003B2193"/>
    <w:rsid w:val="003B232D"/>
    <w:rsid w:val="003B240D"/>
    <w:rsid w:val="003B25D0"/>
    <w:rsid w:val="003B40A3"/>
    <w:rsid w:val="003B41A7"/>
    <w:rsid w:val="003B4495"/>
    <w:rsid w:val="003B47B6"/>
    <w:rsid w:val="003B4A7F"/>
    <w:rsid w:val="003B4CB5"/>
    <w:rsid w:val="003B6389"/>
    <w:rsid w:val="003B6BB4"/>
    <w:rsid w:val="003B7504"/>
    <w:rsid w:val="003B7738"/>
    <w:rsid w:val="003B7D51"/>
    <w:rsid w:val="003B7E45"/>
    <w:rsid w:val="003C0F39"/>
    <w:rsid w:val="003C212A"/>
    <w:rsid w:val="003C2C34"/>
    <w:rsid w:val="003C2D43"/>
    <w:rsid w:val="003C3FF0"/>
    <w:rsid w:val="003C430E"/>
    <w:rsid w:val="003C45EA"/>
    <w:rsid w:val="003C4DCC"/>
    <w:rsid w:val="003C5292"/>
    <w:rsid w:val="003C596E"/>
    <w:rsid w:val="003C5BB9"/>
    <w:rsid w:val="003C66E2"/>
    <w:rsid w:val="003C6F05"/>
    <w:rsid w:val="003C73CF"/>
    <w:rsid w:val="003C779F"/>
    <w:rsid w:val="003C7C01"/>
    <w:rsid w:val="003D11DE"/>
    <w:rsid w:val="003D134F"/>
    <w:rsid w:val="003D18C7"/>
    <w:rsid w:val="003D1F58"/>
    <w:rsid w:val="003D2043"/>
    <w:rsid w:val="003D2131"/>
    <w:rsid w:val="003D24F0"/>
    <w:rsid w:val="003D2D5D"/>
    <w:rsid w:val="003D3160"/>
    <w:rsid w:val="003D32AA"/>
    <w:rsid w:val="003D3996"/>
    <w:rsid w:val="003D3B4C"/>
    <w:rsid w:val="003D3E07"/>
    <w:rsid w:val="003D3E5F"/>
    <w:rsid w:val="003D41AD"/>
    <w:rsid w:val="003D4903"/>
    <w:rsid w:val="003D541C"/>
    <w:rsid w:val="003D6B3B"/>
    <w:rsid w:val="003D6C3E"/>
    <w:rsid w:val="003D71AF"/>
    <w:rsid w:val="003D7468"/>
    <w:rsid w:val="003D77AB"/>
    <w:rsid w:val="003E0471"/>
    <w:rsid w:val="003E08A1"/>
    <w:rsid w:val="003E0CF7"/>
    <w:rsid w:val="003E12A6"/>
    <w:rsid w:val="003E14F2"/>
    <w:rsid w:val="003E18DF"/>
    <w:rsid w:val="003E19FB"/>
    <w:rsid w:val="003E2318"/>
    <w:rsid w:val="003E2DFE"/>
    <w:rsid w:val="003E32B0"/>
    <w:rsid w:val="003E3C37"/>
    <w:rsid w:val="003E3DF4"/>
    <w:rsid w:val="003E48CC"/>
    <w:rsid w:val="003E51C2"/>
    <w:rsid w:val="003E5ECF"/>
    <w:rsid w:val="003E5EF0"/>
    <w:rsid w:val="003E6388"/>
    <w:rsid w:val="003E68DA"/>
    <w:rsid w:val="003E738C"/>
    <w:rsid w:val="003E7C89"/>
    <w:rsid w:val="003F0B1F"/>
    <w:rsid w:val="003F0B43"/>
    <w:rsid w:val="003F0D49"/>
    <w:rsid w:val="003F0E68"/>
    <w:rsid w:val="003F1966"/>
    <w:rsid w:val="003F1A23"/>
    <w:rsid w:val="003F1BA9"/>
    <w:rsid w:val="003F20D2"/>
    <w:rsid w:val="003F227B"/>
    <w:rsid w:val="003F247C"/>
    <w:rsid w:val="003F2606"/>
    <w:rsid w:val="003F2FB7"/>
    <w:rsid w:val="003F302E"/>
    <w:rsid w:val="003F3BCE"/>
    <w:rsid w:val="003F3DAB"/>
    <w:rsid w:val="003F583B"/>
    <w:rsid w:val="003F6490"/>
    <w:rsid w:val="003F6AE6"/>
    <w:rsid w:val="003F6C26"/>
    <w:rsid w:val="003F6D53"/>
    <w:rsid w:val="003F6E62"/>
    <w:rsid w:val="003F7825"/>
    <w:rsid w:val="003F7CF8"/>
    <w:rsid w:val="003F7D68"/>
    <w:rsid w:val="004013BC"/>
    <w:rsid w:val="004019DD"/>
    <w:rsid w:val="00402051"/>
    <w:rsid w:val="004022F4"/>
    <w:rsid w:val="00402385"/>
    <w:rsid w:val="00402A57"/>
    <w:rsid w:val="00402D05"/>
    <w:rsid w:val="00402E0C"/>
    <w:rsid w:val="00403581"/>
    <w:rsid w:val="00403B2D"/>
    <w:rsid w:val="00403C68"/>
    <w:rsid w:val="00403E42"/>
    <w:rsid w:val="00404C88"/>
    <w:rsid w:val="00405C63"/>
    <w:rsid w:val="00405E54"/>
    <w:rsid w:val="004068B4"/>
    <w:rsid w:val="00406978"/>
    <w:rsid w:val="00406CAD"/>
    <w:rsid w:val="00406D93"/>
    <w:rsid w:val="00407407"/>
    <w:rsid w:val="0041047E"/>
    <w:rsid w:val="00410638"/>
    <w:rsid w:val="0041178E"/>
    <w:rsid w:val="00411841"/>
    <w:rsid w:val="00411CA7"/>
    <w:rsid w:val="00411E1D"/>
    <w:rsid w:val="004120F4"/>
    <w:rsid w:val="00412194"/>
    <w:rsid w:val="004121C7"/>
    <w:rsid w:val="00412414"/>
    <w:rsid w:val="004124D0"/>
    <w:rsid w:val="00412574"/>
    <w:rsid w:val="0041262A"/>
    <w:rsid w:val="004128AC"/>
    <w:rsid w:val="00412D2A"/>
    <w:rsid w:val="00412E30"/>
    <w:rsid w:val="0041300F"/>
    <w:rsid w:val="00413F71"/>
    <w:rsid w:val="00414056"/>
    <w:rsid w:val="00414227"/>
    <w:rsid w:val="00414424"/>
    <w:rsid w:val="00414656"/>
    <w:rsid w:val="004152EA"/>
    <w:rsid w:val="00415C2E"/>
    <w:rsid w:val="00416331"/>
    <w:rsid w:val="00416A1D"/>
    <w:rsid w:val="00416BC0"/>
    <w:rsid w:val="00416C5E"/>
    <w:rsid w:val="00416E43"/>
    <w:rsid w:val="00417105"/>
    <w:rsid w:val="004172B9"/>
    <w:rsid w:val="00417991"/>
    <w:rsid w:val="00420148"/>
    <w:rsid w:val="00420594"/>
    <w:rsid w:val="00420736"/>
    <w:rsid w:val="00420883"/>
    <w:rsid w:val="00420D51"/>
    <w:rsid w:val="00420E1B"/>
    <w:rsid w:val="0042122F"/>
    <w:rsid w:val="0042184F"/>
    <w:rsid w:val="00421F6F"/>
    <w:rsid w:val="00422520"/>
    <w:rsid w:val="00422589"/>
    <w:rsid w:val="004232E5"/>
    <w:rsid w:val="004238B8"/>
    <w:rsid w:val="00423AE7"/>
    <w:rsid w:val="00423C47"/>
    <w:rsid w:val="00423C92"/>
    <w:rsid w:val="00424CE4"/>
    <w:rsid w:val="004252EC"/>
    <w:rsid w:val="004254DC"/>
    <w:rsid w:val="00425CF8"/>
    <w:rsid w:val="00426990"/>
    <w:rsid w:val="004278D5"/>
    <w:rsid w:val="004304E0"/>
    <w:rsid w:val="00430903"/>
    <w:rsid w:val="004312F7"/>
    <w:rsid w:val="00431366"/>
    <w:rsid w:val="004318D4"/>
    <w:rsid w:val="004319D0"/>
    <w:rsid w:val="00431B8D"/>
    <w:rsid w:val="004322A1"/>
    <w:rsid w:val="004327B3"/>
    <w:rsid w:val="00433593"/>
    <w:rsid w:val="004335EC"/>
    <w:rsid w:val="00433886"/>
    <w:rsid w:val="00434338"/>
    <w:rsid w:val="0043463A"/>
    <w:rsid w:val="00435762"/>
    <w:rsid w:val="0043614F"/>
    <w:rsid w:val="0043624A"/>
    <w:rsid w:val="00436588"/>
    <w:rsid w:val="00437321"/>
    <w:rsid w:val="00437BCF"/>
    <w:rsid w:val="0044007E"/>
    <w:rsid w:val="004403DC"/>
    <w:rsid w:val="004407E3"/>
    <w:rsid w:val="00441095"/>
    <w:rsid w:val="0044143A"/>
    <w:rsid w:val="00441D09"/>
    <w:rsid w:val="004420D6"/>
    <w:rsid w:val="004425D2"/>
    <w:rsid w:val="00443A93"/>
    <w:rsid w:val="00443AC7"/>
    <w:rsid w:val="00443F06"/>
    <w:rsid w:val="00444123"/>
    <w:rsid w:val="00444172"/>
    <w:rsid w:val="00444497"/>
    <w:rsid w:val="004444D0"/>
    <w:rsid w:val="004451E9"/>
    <w:rsid w:val="00445339"/>
    <w:rsid w:val="00445790"/>
    <w:rsid w:val="00445B92"/>
    <w:rsid w:val="00445BF5"/>
    <w:rsid w:val="004460D5"/>
    <w:rsid w:val="004469FB"/>
    <w:rsid w:val="00446C17"/>
    <w:rsid w:val="00446DA3"/>
    <w:rsid w:val="004471B4"/>
    <w:rsid w:val="00447245"/>
    <w:rsid w:val="004475FF"/>
    <w:rsid w:val="00447F63"/>
    <w:rsid w:val="0045042A"/>
    <w:rsid w:val="00450EFE"/>
    <w:rsid w:val="004518CB"/>
    <w:rsid w:val="004529BB"/>
    <w:rsid w:val="00452F78"/>
    <w:rsid w:val="0045325D"/>
    <w:rsid w:val="0045362C"/>
    <w:rsid w:val="00453639"/>
    <w:rsid w:val="00453BEB"/>
    <w:rsid w:val="00456242"/>
    <w:rsid w:val="004569D6"/>
    <w:rsid w:val="00457187"/>
    <w:rsid w:val="00457464"/>
    <w:rsid w:val="004579D8"/>
    <w:rsid w:val="00460441"/>
    <w:rsid w:val="00461E7A"/>
    <w:rsid w:val="00462300"/>
    <w:rsid w:val="00462674"/>
    <w:rsid w:val="00462A9B"/>
    <w:rsid w:val="00462B99"/>
    <w:rsid w:val="0046366E"/>
    <w:rsid w:val="00463842"/>
    <w:rsid w:val="00463E8C"/>
    <w:rsid w:val="0046463C"/>
    <w:rsid w:val="0046552D"/>
    <w:rsid w:val="00465671"/>
    <w:rsid w:val="004662E3"/>
    <w:rsid w:val="0046673B"/>
    <w:rsid w:val="0046678E"/>
    <w:rsid w:val="004668E3"/>
    <w:rsid w:val="00466A10"/>
    <w:rsid w:val="0046760E"/>
    <w:rsid w:val="00467933"/>
    <w:rsid w:val="00467DF6"/>
    <w:rsid w:val="0047087C"/>
    <w:rsid w:val="00470A10"/>
    <w:rsid w:val="00470B14"/>
    <w:rsid w:val="00470D7F"/>
    <w:rsid w:val="004712AA"/>
    <w:rsid w:val="004717BE"/>
    <w:rsid w:val="00471831"/>
    <w:rsid w:val="00472035"/>
    <w:rsid w:val="004732F1"/>
    <w:rsid w:val="004740B5"/>
    <w:rsid w:val="00474C5E"/>
    <w:rsid w:val="00474C6D"/>
    <w:rsid w:val="004769AB"/>
    <w:rsid w:val="00476A97"/>
    <w:rsid w:val="00477C25"/>
    <w:rsid w:val="00477E3F"/>
    <w:rsid w:val="00480267"/>
    <w:rsid w:val="00480442"/>
    <w:rsid w:val="00480972"/>
    <w:rsid w:val="004816F8"/>
    <w:rsid w:val="00481EF8"/>
    <w:rsid w:val="0048238B"/>
    <w:rsid w:val="00482D89"/>
    <w:rsid w:val="00483108"/>
    <w:rsid w:val="004832A1"/>
    <w:rsid w:val="00483CA1"/>
    <w:rsid w:val="00483EF8"/>
    <w:rsid w:val="00484191"/>
    <w:rsid w:val="00484336"/>
    <w:rsid w:val="00484450"/>
    <w:rsid w:val="00484B2F"/>
    <w:rsid w:val="00484B77"/>
    <w:rsid w:val="00484E3C"/>
    <w:rsid w:val="0048561E"/>
    <w:rsid w:val="00485D89"/>
    <w:rsid w:val="00486013"/>
    <w:rsid w:val="00486536"/>
    <w:rsid w:val="00486F62"/>
    <w:rsid w:val="00487364"/>
    <w:rsid w:val="004876A8"/>
    <w:rsid w:val="00487F4D"/>
    <w:rsid w:val="00487FC7"/>
    <w:rsid w:val="00490043"/>
    <w:rsid w:val="0049025F"/>
    <w:rsid w:val="004908FD"/>
    <w:rsid w:val="00490AB5"/>
    <w:rsid w:val="00492171"/>
    <w:rsid w:val="0049224E"/>
    <w:rsid w:val="00492B1D"/>
    <w:rsid w:val="00492B5E"/>
    <w:rsid w:val="00493689"/>
    <w:rsid w:val="004941E6"/>
    <w:rsid w:val="0049442B"/>
    <w:rsid w:val="00494484"/>
    <w:rsid w:val="00494997"/>
    <w:rsid w:val="00494D0C"/>
    <w:rsid w:val="004966D0"/>
    <w:rsid w:val="00496A16"/>
    <w:rsid w:val="0049706A"/>
    <w:rsid w:val="004973D2"/>
    <w:rsid w:val="004974F1"/>
    <w:rsid w:val="00497530"/>
    <w:rsid w:val="004979A7"/>
    <w:rsid w:val="004A0180"/>
    <w:rsid w:val="004A0DBE"/>
    <w:rsid w:val="004A0F18"/>
    <w:rsid w:val="004A0F6D"/>
    <w:rsid w:val="004A16BF"/>
    <w:rsid w:val="004A1732"/>
    <w:rsid w:val="004A252A"/>
    <w:rsid w:val="004A2EDE"/>
    <w:rsid w:val="004A3584"/>
    <w:rsid w:val="004A4062"/>
    <w:rsid w:val="004A4386"/>
    <w:rsid w:val="004A47B7"/>
    <w:rsid w:val="004A47E8"/>
    <w:rsid w:val="004A569D"/>
    <w:rsid w:val="004A5899"/>
    <w:rsid w:val="004A58AC"/>
    <w:rsid w:val="004A5AD0"/>
    <w:rsid w:val="004A5D50"/>
    <w:rsid w:val="004A5EAA"/>
    <w:rsid w:val="004A5FCA"/>
    <w:rsid w:val="004A650D"/>
    <w:rsid w:val="004A7402"/>
    <w:rsid w:val="004A77FF"/>
    <w:rsid w:val="004A7D6C"/>
    <w:rsid w:val="004B0A95"/>
    <w:rsid w:val="004B0C40"/>
    <w:rsid w:val="004B1841"/>
    <w:rsid w:val="004B18CE"/>
    <w:rsid w:val="004B1FE6"/>
    <w:rsid w:val="004B243C"/>
    <w:rsid w:val="004B306B"/>
    <w:rsid w:val="004B30A9"/>
    <w:rsid w:val="004B3897"/>
    <w:rsid w:val="004B448A"/>
    <w:rsid w:val="004B4AFF"/>
    <w:rsid w:val="004B4B26"/>
    <w:rsid w:val="004B56E6"/>
    <w:rsid w:val="004B56FB"/>
    <w:rsid w:val="004B6294"/>
    <w:rsid w:val="004B6633"/>
    <w:rsid w:val="004B6E9A"/>
    <w:rsid w:val="004B7BB8"/>
    <w:rsid w:val="004C0524"/>
    <w:rsid w:val="004C0596"/>
    <w:rsid w:val="004C0CFC"/>
    <w:rsid w:val="004C0FB0"/>
    <w:rsid w:val="004C125C"/>
    <w:rsid w:val="004C16C3"/>
    <w:rsid w:val="004C1A23"/>
    <w:rsid w:val="004C1C87"/>
    <w:rsid w:val="004C2C66"/>
    <w:rsid w:val="004C30E2"/>
    <w:rsid w:val="004C3595"/>
    <w:rsid w:val="004C3622"/>
    <w:rsid w:val="004C390C"/>
    <w:rsid w:val="004C3F91"/>
    <w:rsid w:val="004C4187"/>
    <w:rsid w:val="004C42EB"/>
    <w:rsid w:val="004C42FC"/>
    <w:rsid w:val="004C4677"/>
    <w:rsid w:val="004C46AA"/>
    <w:rsid w:val="004C5D4C"/>
    <w:rsid w:val="004C6EDF"/>
    <w:rsid w:val="004C6F11"/>
    <w:rsid w:val="004C7185"/>
    <w:rsid w:val="004C74C2"/>
    <w:rsid w:val="004D00AA"/>
    <w:rsid w:val="004D0840"/>
    <w:rsid w:val="004D08D4"/>
    <w:rsid w:val="004D1471"/>
    <w:rsid w:val="004D1D7A"/>
    <w:rsid w:val="004D2628"/>
    <w:rsid w:val="004D2BF6"/>
    <w:rsid w:val="004D2FE9"/>
    <w:rsid w:val="004D3179"/>
    <w:rsid w:val="004D3FC9"/>
    <w:rsid w:val="004D3FDC"/>
    <w:rsid w:val="004D4ACF"/>
    <w:rsid w:val="004D5F9D"/>
    <w:rsid w:val="004D6071"/>
    <w:rsid w:val="004D6A77"/>
    <w:rsid w:val="004D6F89"/>
    <w:rsid w:val="004D7CB1"/>
    <w:rsid w:val="004D7CDF"/>
    <w:rsid w:val="004E019E"/>
    <w:rsid w:val="004E027B"/>
    <w:rsid w:val="004E047A"/>
    <w:rsid w:val="004E0AA3"/>
    <w:rsid w:val="004E0CEA"/>
    <w:rsid w:val="004E16ED"/>
    <w:rsid w:val="004E256B"/>
    <w:rsid w:val="004E2591"/>
    <w:rsid w:val="004E274A"/>
    <w:rsid w:val="004E3542"/>
    <w:rsid w:val="004E3760"/>
    <w:rsid w:val="004E3B9A"/>
    <w:rsid w:val="004E3D5E"/>
    <w:rsid w:val="004E44C7"/>
    <w:rsid w:val="004E526F"/>
    <w:rsid w:val="004E5432"/>
    <w:rsid w:val="004E57EA"/>
    <w:rsid w:val="004E589A"/>
    <w:rsid w:val="004F0AA5"/>
    <w:rsid w:val="004F0D46"/>
    <w:rsid w:val="004F11D5"/>
    <w:rsid w:val="004F1523"/>
    <w:rsid w:val="004F167B"/>
    <w:rsid w:val="004F1846"/>
    <w:rsid w:val="004F1D3B"/>
    <w:rsid w:val="004F20F2"/>
    <w:rsid w:val="004F2147"/>
    <w:rsid w:val="004F2CFA"/>
    <w:rsid w:val="004F2D33"/>
    <w:rsid w:val="004F3009"/>
    <w:rsid w:val="004F4289"/>
    <w:rsid w:val="004F5568"/>
    <w:rsid w:val="004F6939"/>
    <w:rsid w:val="004F713C"/>
    <w:rsid w:val="004F757B"/>
    <w:rsid w:val="004F7612"/>
    <w:rsid w:val="004F7AC1"/>
    <w:rsid w:val="004F7CA2"/>
    <w:rsid w:val="004F7E79"/>
    <w:rsid w:val="00500489"/>
    <w:rsid w:val="00500574"/>
    <w:rsid w:val="0050060D"/>
    <w:rsid w:val="00500657"/>
    <w:rsid w:val="00500E6C"/>
    <w:rsid w:val="0050144D"/>
    <w:rsid w:val="00501515"/>
    <w:rsid w:val="00501C23"/>
    <w:rsid w:val="00501EE1"/>
    <w:rsid w:val="005024C2"/>
    <w:rsid w:val="00502A68"/>
    <w:rsid w:val="00502D21"/>
    <w:rsid w:val="00504715"/>
    <w:rsid w:val="00504A6B"/>
    <w:rsid w:val="00505ADE"/>
    <w:rsid w:val="00506B18"/>
    <w:rsid w:val="00506C6A"/>
    <w:rsid w:val="005074EC"/>
    <w:rsid w:val="0050765B"/>
    <w:rsid w:val="005079EF"/>
    <w:rsid w:val="0051082C"/>
    <w:rsid w:val="00510A7A"/>
    <w:rsid w:val="00512B54"/>
    <w:rsid w:val="00512D48"/>
    <w:rsid w:val="00512FBE"/>
    <w:rsid w:val="00513135"/>
    <w:rsid w:val="00513687"/>
    <w:rsid w:val="00513B41"/>
    <w:rsid w:val="0051434D"/>
    <w:rsid w:val="0051481F"/>
    <w:rsid w:val="0051636B"/>
    <w:rsid w:val="00516435"/>
    <w:rsid w:val="005169F6"/>
    <w:rsid w:val="00516C65"/>
    <w:rsid w:val="00516FEE"/>
    <w:rsid w:val="00517366"/>
    <w:rsid w:val="00520CEE"/>
    <w:rsid w:val="00522D75"/>
    <w:rsid w:val="005237AD"/>
    <w:rsid w:val="00523AD7"/>
    <w:rsid w:val="005243E0"/>
    <w:rsid w:val="00524CFF"/>
    <w:rsid w:val="00525280"/>
    <w:rsid w:val="005252B1"/>
    <w:rsid w:val="005255E8"/>
    <w:rsid w:val="00527DD9"/>
    <w:rsid w:val="00530449"/>
    <w:rsid w:val="00531367"/>
    <w:rsid w:val="0053145C"/>
    <w:rsid w:val="00531F01"/>
    <w:rsid w:val="005321C7"/>
    <w:rsid w:val="005332AD"/>
    <w:rsid w:val="0053374A"/>
    <w:rsid w:val="00533CC8"/>
    <w:rsid w:val="00534558"/>
    <w:rsid w:val="0053476C"/>
    <w:rsid w:val="00534A86"/>
    <w:rsid w:val="005351FD"/>
    <w:rsid w:val="00535515"/>
    <w:rsid w:val="00535698"/>
    <w:rsid w:val="00535994"/>
    <w:rsid w:val="00535A43"/>
    <w:rsid w:val="00536296"/>
    <w:rsid w:val="00536FCA"/>
    <w:rsid w:val="00537333"/>
    <w:rsid w:val="00537589"/>
    <w:rsid w:val="005375C0"/>
    <w:rsid w:val="00537A24"/>
    <w:rsid w:val="00537B59"/>
    <w:rsid w:val="00537CD2"/>
    <w:rsid w:val="00540031"/>
    <w:rsid w:val="005415EE"/>
    <w:rsid w:val="00541886"/>
    <w:rsid w:val="0054197E"/>
    <w:rsid w:val="00541CBB"/>
    <w:rsid w:val="0054206C"/>
    <w:rsid w:val="005423E3"/>
    <w:rsid w:val="00542AC3"/>
    <w:rsid w:val="0054362F"/>
    <w:rsid w:val="005437FE"/>
    <w:rsid w:val="00543904"/>
    <w:rsid w:val="005440D5"/>
    <w:rsid w:val="00544605"/>
    <w:rsid w:val="00544E66"/>
    <w:rsid w:val="005452B9"/>
    <w:rsid w:val="00545821"/>
    <w:rsid w:val="00545A8B"/>
    <w:rsid w:val="00545CA0"/>
    <w:rsid w:val="00545E2C"/>
    <w:rsid w:val="00546346"/>
    <w:rsid w:val="00546F8E"/>
    <w:rsid w:val="00547796"/>
    <w:rsid w:val="0054791D"/>
    <w:rsid w:val="00547E21"/>
    <w:rsid w:val="005501EB"/>
    <w:rsid w:val="005501F3"/>
    <w:rsid w:val="00551059"/>
    <w:rsid w:val="005516D9"/>
    <w:rsid w:val="00551B9B"/>
    <w:rsid w:val="0055237C"/>
    <w:rsid w:val="0055238E"/>
    <w:rsid w:val="0055283B"/>
    <w:rsid w:val="005528BA"/>
    <w:rsid w:val="00552E51"/>
    <w:rsid w:val="005537E4"/>
    <w:rsid w:val="00553DE9"/>
    <w:rsid w:val="00554919"/>
    <w:rsid w:val="00554C24"/>
    <w:rsid w:val="00555083"/>
    <w:rsid w:val="00555111"/>
    <w:rsid w:val="00555193"/>
    <w:rsid w:val="00555219"/>
    <w:rsid w:val="0055532B"/>
    <w:rsid w:val="0055544B"/>
    <w:rsid w:val="00555C2F"/>
    <w:rsid w:val="0055681F"/>
    <w:rsid w:val="00556A84"/>
    <w:rsid w:val="00556B7C"/>
    <w:rsid w:val="00557BB6"/>
    <w:rsid w:val="00557DFF"/>
    <w:rsid w:val="00560881"/>
    <w:rsid w:val="00560A7A"/>
    <w:rsid w:val="005615C0"/>
    <w:rsid w:val="00561B66"/>
    <w:rsid w:val="00561C44"/>
    <w:rsid w:val="00561FDC"/>
    <w:rsid w:val="0056215C"/>
    <w:rsid w:val="005632DE"/>
    <w:rsid w:val="0056361E"/>
    <w:rsid w:val="00563813"/>
    <w:rsid w:val="00564460"/>
    <w:rsid w:val="005645E2"/>
    <w:rsid w:val="00564A6F"/>
    <w:rsid w:val="00564E02"/>
    <w:rsid w:val="00565276"/>
    <w:rsid w:val="0056538D"/>
    <w:rsid w:val="00565F9B"/>
    <w:rsid w:val="005668C8"/>
    <w:rsid w:val="00567255"/>
    <w:rsid w:val="00567533"/>
    <w:rsid w:val="00567B92"/>
    <w:rsid w:val="0057088C"/>
    <w:rsid w:val="00570BAF"/>
    <w:rsid w:val="00571A45"/>
    <w:rsid w:val="00572455"/>
    <w:rsid w:val="005730AD"/>
    <w:rsid w:val="005731D6"/>
    <w:rsid w:val="00573559"/>
    <w:rsid w:val="005736C2"/>
    <w:rsid w:val="005738FD"/>
    <w:rsid w:val="00573AD0"/>
    <w:rsid w:val="00574697"/>
    <w:rsid w:val="00574CD3"/>
    <w:rsid w:val="00574F49"/>
    <w:rsid w:val="0057607F"/>
    <w:rsid w:val="005767B6"/>
    <w:rsid w:val="00577876"/>
    <w:rsid w:val="00577B84"/>
    <w:rsid w:val="00580585"/>
    <w:rsid w:val="0058081C"/>
    <w:rsid w:val="00581102"/>
    <w:rsid w:val="005811A3"/>
    <w:rsid w:val="00581376"/>
    <w:rsid w:val="00581637"/>
    <w:rsid w:val="00581A6D"/>
    <w:rsid w:val="00581B8C"/>
    <w:rsid w:val="0058275F"/>
    <w:rsid w:val="00582C82"/>
    <w:rsid w:val="00582D98"/>
    <w:rsid w:val="005837F9"/>
    <w:rsid w:val="00583E73"/>
    <w:rsid w:val="005845B2"/>
    <w:rsid w:val="00584697"/>
    <w:rsid w:val="005850C3"/>
    <w:rsid w:val="00585126"/>
    <w:rsid w:val="0058518D"/>
    <w:rsid w:val="005853D0"/>
    <w:rsid w:val="0058607D"/>
    <w:rsid w:val="00586B53"/>
    <w:rsid w:val="00586BAF"/>
    <w:rsid w:val="00587210"/>
    <w:rsid w:val="0058769E"/>
    <w:rsid w:val="005877C3"/>
    <w:rsid w:val="005906A7"/>
    <w:rsid w:val="00590E41"/>
    <w:rsid w:val="00591852"/>
    <w:rsid w:val="00591BA0"/>
    <w:rsid w:val="00592455"/>
    <w:rsid w:val="005943AC"/>
    <w:rsid w:val="00594A54"/>
    <w:rsid w:val="00594B85"/>
    <w:rsid w:val="005951E8"/>
    <w:rsid w:val="00595420"/>
    <w:rsid w:val="005957FB"/>
    <w:rsid w:val="005959C3"/>
    <w:rsid w:val="0059635E"/>
    <w:rsid w:val="0059662F"/>
    <w:rsid w:val="005966D8"/>
    <w:rsid w:val="00596C67"/>
    <w:rsid w:val="00596E8E"/>
    <w:rsid w:val="00596FFE"/>
    <w:rsid w:val="00597415"/>
    <w:rsid w:val="005975F2"/>
    <w:rsid w:val="005976C5"/>
    <w:rsid w:val="005A0A79"/>
    <w:rsid w:val="005A0A7D"/>
    <w:rsid w:val="005A0A98"/>
    <w:rsid w:val="005A1085"/>
    <w:rsid w:val="005A1172"/>
    <w:rsid w:val="005A1629"/>
    <w:rsid w:val="005A1BC0"/>
    <w:rsid w:val="005A1D4D"/>
    <w:rsid w:val="005A23A9"/>
    <w:rsid w:val="005A2676"/>
    <w:rsid w:val="005A2747"/>
    <w:rsid w:val="005A2925"/>
    <w:rsid w:val="005A2E9E"/>
    <w:rsid w:val="005A35CB"/>
    <w:rsid w:val="005A395B"/>
    <w:rsid w:val="005A41DC"/>
    <w:rsid w:val="005A4A92"/>
    <w:rsid w:val="005A4C52"/>
    <w:rsid w:val="005A5758"/>
    <w:rsid w:val="005A5A99"/>
    <w:rsid w:val="005A616F"/>
    <w:rsid w:val="005A6680"/>
    <w:rsid w:val="005A68D4"/>
    <w:rsid w:val="005A6D6B"/>
    <w:rsid w:val="005A710D"/>
    <w:rsid w:val="005A7132"/>
    <w:rsid w:val="005A78D5"/>
    <w:rsid w:val="005A7F5D"/>
    <w:rsid w:val="005B0578"/>
    <w:rsid w:val="005B0CC3"/>
    <w:rsid w:val="005B1208"/>
    <w:rsid w:val="005B12F9"/>
    <w:rsid w:val="005B1A46"/>
    <w:rsid w:val="005B1D33"/>
    <w:rsid w:val="005B27B9"/>
    <w:rsid w:val="005B2B3D"/>
    <w:rsid w:val="005B354B"/>
    <w:rsid w:val="005B383B"/>
    <w:rsid w:val="005B39E5"/>
    <w:rsid w:val="005B3B0C"/>
    <w:rsid w:val="005B400E"/>
    <w:rsid w:val="005B580C"/>
    <w:rsid w:val="005B5D30"/>
    <w:rsid w:val="005B6054"/>
    <w:rsid w:val="005B65B7"/>
    <w:rsid w:val="005B690C"/>
    <w:rsid w:val="005B6E7F"/>
    <w:rsid w:val="005B73F3"/>
    <w:rsid w:val="005B7A11"/>
    <w:rsid w:val="005C0581"/>
    <w:rsid w:val="005C1127"/>
    <w:rsid w:val="005C12CF"/>
    <w:rsid w:val="005C207C"/>
    <w:rsid w:val="005C2CB3"/>
    <w:rsid w:val="005C37B0"/>
    <w:rsid w:val="005C3D05"/>
    <w:rsid w:val="005C4BB7"/>
    <w:rsid w:val="005C4F58"/>
    <w:rsid w:val="005C5127"/>
    <w:rsid w:val="005C51ED"/>
    <w:rsid w:val="005C522C"/>
    <w:rsid w:val="005C5403"/>
    <w:rsid w:val="005C59EE"/>
    <w:rsid w:val="005C645D"/>
    <w:rsid w:val="005C68D2"/>
    <w:rsid w:val="005C69B8"/>
    <w:rsid w:val="005C7542"/>
    <w:rsid w:val="005C7A0B"/>
    <w:rsid w:val="005D00C6"/>
    <w:rsid w:val="005D0164"/>
    <w:rsid w:val="005D0823"/>
    <w:rsid w:val="005D0AB9"/>
    <w:rsid w:val="005D1A0E"/>
    <w:rsid w:val="005D2162"/>
    <w:rsid w:val="005D2543"/>
    <w:rsid w:val="005D28C1"/>
    <w:rsid w:val="005D290E"/>
    <w:rsid w:val="005D2E15"/>
    <w:rsid w:val="005D451A"/>
    <w:rsid w:val="005D4D95"/>
    <w:rsid w:val="005D4E26"/>
    <w:rsid w:val="005D5089"/>
    <w:rsid w:val="005D5946"/>
    <w:rsid w:val="005D5E6C"/>
    <w:rsid w:val="005D6B77"/>
    <w:rsid w:val="005D7016"/>
    <w:rsid w:val="005D72B1"/>
    <w:rsid w:val="005D758A"/>
    <w:rsid w:val="005E09C0"/>
    <w:rsid w:val="005E0EA9"/>
    <w:rsid w:val="005E1395"/>
    <w:rsid w:val="005E1FD3"/>
    <w:rsid w:val="005E264E"/>
    <w:rsid w:val="005E2E8E"/>
    <w:rsid w:val="005E3257"/>
    <w:rsid w:val="005E37CD"/>
    <w:rsid w:val="005E3BDC"/>
    <w:rsid w:val="005E3C8E"/>
    <w:rsid w:val="005E3E0A"/>
    <w:rsid w:val="005E45C8"/>
    <w:rsid w:val="005E49E0"/>
    <w:rsid w:val="005E4BCB"/>
    <w:rsid w:val="005E4C99"/>
    <w:rsid w:val="005E5793"/>
    <w:rsid w:val="005E5E01"/>
    <w:rsid w:val="005E5E3F"/>
    <w:rsid w:val="005E7169"/>
    <w:rsid w:val="005F00AB"/>
    <w:rsid w:val="005F01FD"/>
    <w:rsid w:val="005F0B7C"/>
    <w:rsid w:val="005F11E7"/>
    <w:rsid w:val="005F122F"/>
    <w:rsid w:val="005F15AF"/>
    <w:rsid w:val="005F1891"/>
    <w:rsid w:val="005F1ED1"/>
    <w:rsid w:val="005F22DD"/>
    <w:rsid w:val="005F230F"/>
    <w:rsid w:val="005F232E"/>
    <w:rsid w:val="005F25D7"/>
    <w:rsid w:val="005F29E8"/>
    <w:rsid w:val="005F2B3A"/>
    <w:rsid w:val="005F2E26"/>
    <w:rsid w:val="005F2FED"/>
    <w:rsid w:val="005F4289"/>
    <w:rsid w:val="005F4FF8"/>
    <w:rsid w:val="005F5277"/>
    <w:rsid w:val="005F53C7"/>
    <w:rsid w:val="005F55B6"/>
    <w:rsid w:val="005F56F4"/>
    <w:rsid w:val="005F5D2D"/>
    <w:rsid w:val="005F5E7E"/>
    <w:rsid w:val="005F5F52"/>
    <w:rsid w:val="005F61C6"/>
    <w:rsid w:val="005F6E24"/>
    <w:rsid w:val="005F789C"/>
    <w:rsid w:val="005F7958"/>
    <w:rsid w:val="0060048A"/>
    <w:rsid w:val="00600CE1"/>
    <w:rsid w:val="006012DD"/>
    <w:rsid w:val="0060138A"/>
    <w:rsid w:val="00601452"/>
    <w:rsid w:val="006021F7"/>
    <w:rsid w:val="006033A8"/>
    <w:rsid w:val="00603CA2"/>
    <w:rsid w:val="00604127"/>
    <w:rsid w:val="00604269"/>
    <w:rsid w:val="006051A4"/>
    <w:rsid w:val="006059D1"/>
    <w:rsid w:val="00605B7D"/>
    <w:rsid w:val="00606077"/>
    <w:rsid w:val="0060607A"/>
    <w:rsid w:val="006064E6"/>
    <w:rsid w:val="0060664B"/>
    <w:rsid w:val="00607197"/>
    <w:rsid w:val="00607B12"/>
    <w:rsid w:val="00607C1A"/>
    <w:rsid w:val="00610209"/>
    <w:rsid w:val="0061146E"/>
    <w:rsid w:val="00611D9D"/>
    <w:rsid w:val="00611F8F"/>
    <w:rsid w:val="0061205C"/>
    <w:rsid w:val="006122A4"/>
    <w:rsid w:val="00612600"/>
    <w:rsid w:val="00612BF2"/>
    <w:rsid w:val="00612DE9"/>
    <w:rsid w:val="00612E6A"/>
    <w:rsid w:val="00613191"/>
    <w:rsid w:val="006132C9"/>
    <w:rsid w:val="00614419"/>
    <w:rsid w:val="006145A8"/>
    <w:rsid w:val="00614611"/>
    <w:rsid w:val="006150DC"/>
    <w:rsid w:val="00615305"/>
    <w:rsid w:val="0061577D"/>
    <w:rsid w:val="00617CE4"/>
    <w:rsid w:val="00620BC5"/>
    <w:rsid w:val="00621265"/>
    <w:rsid w:val="006215FE"/>
    <w:rsid w:val="006216E6"/>
    <w:rsid w:val="0062177A"/>
    <w:rsid w:val="00621F8D"/>
    <w:rsid w:val="00621FB5"/>
    <w:rsid w:val="00622391"/>
    <w:rsid w:val="006225BB"/>
    <w:rsid w:val="006225C6"/>
    <w:rsid w:val="006225DF"/>
    <w:rsid w:val="00622C61"/>
    <w:rsid w:val="00622D35"/>
    <w:rsid w:val="0062354F"/>
    <w:rsid w:val="006241DC"/>
    <w:rsid w:val="0062469D"/>
    <w:rsid w:val="006247D1"/>
    <w:rsid w:val="00624FA3"/>
    <w:rsid w:val="006256D6"/>
    <w:rsid w:val="00625A68"/>
    <w:rsid w:val="00626169"/>
    <w:rsid w:val="00626A65"/>
    <w:rsid w:val="00626CC4"/>
    <w:rsid w:val="0062703F"/>
    <w:rsid w:val="00627AAC"/>
    <w:rsid w:val="006300C9"/>
    <w:rsid w:val="00630494"/>
    <w:rsid w:val="00630760"/>
    <w:rsid w:val="0063090C"/>
    <w:rsid w:val="006320AA"/>
    <w:rsid w:val="006321F6"/>
    <w:rsid w:val="00632951"/>
    <w:rsid w:val="00632CFC"/>
    <w:rsid w:val="00633227"/>
    <w:rsid w:val="00633A02"/>
    <w:rsid w:val="00633D6C"/>
    <w:rsid w:val="006341C6"/>
    <w:rsid w:val="006358B5"/>
    <w:rsid w:val="00635999"/>
    <w:rsid w:val="006359B4"/>
    <w:rsid w:val="00635C2E"/>
    <w:rsid w:val="006361BA"/>
    <w:rsid w:val="00636BF5"/>
    <w:rsid w:val="00636C91"/>
    <w:rsid w:val="00636D53"/>
    <w:rsid w:val="00636EB5"/>
    <w:rsid w:val="0063743B"/>
    <w:rsid w:val="00637606"/>
    <w:rsid w:val="00637C2C"/>
    <w:rsid w:val="00637D01"/>
    <w:rsid w:val="00640150"/>
    <w:rsid w:val="00640174"/>
    <w:rsid w:val="00640EA5"/>
    <w:rsid w:val="00641D06"/>
    <w:rsid w:val="00642284"/>
    <w:rsid w:val="006430C8"/>
    <w:rsid w:val="006434C6"/>
    <w:rsid w:val="00645517"/>
    <w:rsid w:val="006456BA"/>
    <w:rsid w:val="00645E86"/>
    <w:rsid w:val="00645EFD"/>
    <w:rsid w:val="00646449"/>
    <w:rsid w:val="00646676"/>
    <w:rsid w:val="0064685D"/>
    <w:rsid w:val="00646CE8"/>
    <w:rsid w:val="00647346"/>
    <w:rsid w:val="00647522"/>
    <w:rsid w:val="00647A93"/>
    <w:rsid w:val="00647AED"/>
    <w:rsid w:val="00650921"/>
    <w:rsid w:val="00650CB2"/>
    <w:rsid w:val="00650CCA"/>
    <w:rsid w:val="00651104"/>
    <w:rsid w:val="0065206E"/>
    <w:rsid w:val="006525F5"/>
    <w:rsid w:val="0065262F"/>
    <w:rsid w:val="00653595"/>
    <w:rsid w:val="00653683"/>
    <w:rsid w:val="00653AF8"/>
    <w:rsid w:val="00653CA8"/>
    <w:rsid w:val="00653FDD"/>
    <w:rsid w:val="0065455F"/>
    <w:rsid w:val="00654590"/>
    <w:rsid w:val="006545C0"/>
    <w:rsid w:val="00654776"/>
    <w:rsid w:val="00654BB2"/>
    <w:rsid w:val="00655DBF"/>
    <w:rsid w:val="00656271"/>
    <w:rsid w:val="00656353"/>
    <w:rsid w:val="006577D8"/>
    <w:rsid w:val="00657B19"/>
    <w:rsid w:val="00660915"/>
    <w:rsid w:val="00660CE0"/>
    <w:rsid w:val="00661702"/>
    <w:rsid w:val="006620FD"/>
    <w:rsid w:val="00662129"/>
    <w:rsid w:val="0066383E"/>
    <w:rsid w:val="00663D89"/>
    <w:rsid w:val="00664435"/>
    <w:rsid w:val="00664940"/>
    <w:rsid w:val="00664CB9"/>
    <w:rsid w:val="0066525C"/>
    <w:rsid w:val="00665375"/>
    <w:rsid w:val="006659E9"/>
    <w:rsid w:val="0066714E"/>
    <w:rsid w:val="00667200"/>
    <w:rsid w:val="006701D8"/>
    <w:rsid w:val="006702EE"/>
    <w:rsid w:val="00670A36"/>
    <w:rsid w:val="00670D76"/>
    <w:rsid w:val="00671185"/>
    <w:rsid w:val="0067159A"/>
    <w:rsid w:val="00671E6D"/>
    <w:rsid w:val="00672410"/>
    <w:rsid w:val="00672940"/>
    <w:rsid w:val="00672971"/>
    <w:rsid w:val="006737A3"/>
    <w:rsid w:val="00674624"/>
    <w:rsid w:val="00674CD9"/>
    <w:rsid w:val="00675551"/>
    <w:rsid w:val="00675BEA"/>
    <w:rsid w:val="00675E7C"/>
    <w:rsid w:val="006761A7"/>
    <w:rsid w:val="006761E6"/>
    <w:rsid w:val="00676507"/>
    <w:rsid w:val="0067725A"/>
    <w:rsid w:val="00680028"/>
    <w:rsid w:val="0068025B"/>
    <w:rsid w:val="0068029C"/>
    <w:rsid w:val="006813AD"/>
    <w:rsid w:val="00681670"/>
    <w:rsid w:val="00681DAF"/>
    <w:rsid w:val="00681FD2"/>
    <w:rsid w:val="0068226B"/>
    <w:rsid w:val="006825F6"/>
    <w:rsid w:val="00682B13"/>
    <w:rsid w:val="00682B6C"/>
    <w:rsid w:val="00682D80"/>
    <w:rsid w:val="00682E42"/>
    <w:rsid w:val="00682FFC"/>
    <w:rsid w:val="00683403"/>
    <w:rsid w:val="00683753"/>
    <w:rsid w:val="00683B9B"/>
    <w:rsid w:val="00683D33"/>
    <w:rsid w:val="00684D9E"/>
    <w:rsid w:val="006850E0"/>
    <w:rsid w:val="006855FD"/>
    <w:rsid w:val="006858C9"/>
    <w:rsid w:val="00686DC1"/>
    <w:rsid w:val="00687289"/>
    <w:rsid w:val="00687338"/>
    <w:rsid w:val="0068782D"/>
    <w:rsid w:val="00687B5C"/>
    <w:rsid w:val="0069136D"/>
    <w:rsid w:val="006915F0"/>
    <w:rsid w:val="00691B74"/>
    <w:rsid w:val="006929CD"/>
    <w:rsid w:val="00692C94"/>
    <w:rsid w:val="0069355B"/>
    <w:rsid w:val="006939E2"/>
    <w:rsid w:val="00693DF0"/>
    <w:rsid w:val="006943B3"/>
    <w:rsid w:val="0069548B"/>
    <w:rsid w:val="00695A86"/>
    <w:rsid w:val="006968CD"/>
    <w:rsid w:val="00696BC9"/>
    <w:rsid w:val="0069723D"/>
    <w:rsid w:val="0069765F"/>
    <w:rsid w:val="00697D24"/>
    <w:rsid w:val="006A004D"/>
    <w:rsid w:val="006A00B0"/>
    <w:rsid w:val="006A06DC"/>
    <w:rsid w:val="006A0964"/>
    <w:rsid w:val="006A0DDA"/>
    <w:rsid w:val="006A0F8D"/>
    <w:rsid w:val="006A100F"/>
    <w:rsid w:val="006A1333"/>
    <w:rsid w:val="006A1EC6"/>
    <w:rsid w:val="006A2D06"/>
    <w:rsid w:val="006A2DD7"/>
    <w:rsid w:val="006A314E"/>
    <w:rsid w:val="006A3382"/>
    <w:rsid w:val="006A3737"/>
    <w:rsid w:val="006A3902"/>
    <w:rsid w:val="006A3980"/>
    <w:rsid w:val="006A3F18"/>
    <w:rsid w:val="006A40A1"/>
    <w:rsid w:val="006A5DD8"/>
    <w:rsid w:val="006A6023"/>
    <w:rsid w:val="006A6517"/>
    <w:rsid w:val="006A6590"/>
    <w:rsid w:val="006A66FF"/>
    <w:rsid w:val="006A697A"/>
    <w:rsid w:val="006A7804"/>
    <w:rsid w:val="006A78FC"/>
    <w:rsid w:val="006A7A89"/>
    <w:rsid w:val="006A7CB1"/>
    <w:rsid w:val="006B0172"/>
    <w:rsid w:val="006B01FB"/>
    <w:rsid w:val="006B07BD"/>
    <w:rsid w:val="006B0F19"/>
    <w:rsid w:val="006B10F1"/>
    <w:rsid w:val="006B22E8"/>
    <w:rsid w:val="006B24EE"/>
    <w:rsid w:val="006B2945"/>
    <w:rsid w:val="006B4FFC"/>
    <w:rsid w:val="006B5057"/>
    <w:rsid w:val="006B5AD5"/>
    <w:rsid w:val="006B6067"/>
    <w:rsid w:val="006B7082"/>
    <w:rsid w:val="006C0019"/>
    <w:rsid w:val="006C05B2"/>
    <w:rsid w:val="006C0F68"/>
    <w:rsid w:val="006C1377"/>
    <w:rsid w:val="006C16A4"/>
    <w:rsid w:val="006C1730"/>
    <w:rsid w:val="006C17A9"/>
    <w:rsid w:val="006C2142"/>
    <w:rsid w:val="006C24EE"/>
    <w:rsid w:val="006C256A"/>
    <w:rsid w:val="006C32B6"/>
    <w:rsid w:val="006C37A1"/>
    <w:rsid w:val="006C3901"/>
    <w:rsid w:val="006C3E9F"/>
    <w:rsid w:val="006C4265"/>
    <w:rsid w:val="006C5164"/>
    <w:rsid w:val="006C61D1"/>
    <w:rsid w:val="006C6335"/>
    <w:rsid w:val="006C7636"/>
    <w:rsid w:val="006C7CCD"/>
    <w:rsid w:val="006D0183"/>
    <w:rsid w:val="006D0E76"/>
    <w:rsid w:val="006D0FB8"/>
    <w:rsid w:val="006D1013"/>
    <w:rsid w:val="006D13F0"/>
    <w:rsid w:val="006D18AE"/>
    <w:rsid w:val="006D1957"/>
    <w:rsid w:val="006D1BFE"/>
    <w:rsid w:val="006D1E34"/>
    <w:rsid w:val="006D20BA"/>
    <w:rsid w:val="006D2369"/>
    <w:rsid w:val="006D24E6"/>
    <w:rsid w:val="006D2616"/>
    <w:rsid w:val="006D2D54"/>
    <w:rsid w:val="006D30A6"/>
    <w:rsid w:val="006D313D"/>
    <w:rsid w:val="006D3456"/>
    <w:rsid w:val="006D3E75"/>
    <w:rsid w:val="006D4B8D"/>
    <w:rsid w:val="006D516B"/>
    <w:rsid w:val="006D5775"/>
    <w:rsid w:val="006D5CDE"/>
    <w:rsid w:val="006D6416"/>
    <w:rsid w:val="006D6F9F"/>
    <w:rsid w:val="006D72C8"/>
    <w:rsid w:val="006D7FEA"/>
    <w:rsid w:val="006E124D"/>
    <w:rsid w:val="006E131C"/>
    <w:rsid w:val="006E1554"/>
    <w:rsid w:val="006E1749"/>
    <w:rsid w:val="006E223C"/>
    <w:rsid w:val="006E505F"/>
    <w:rsid w:val="006E5E69"/>
    <w:rsid w:val="006E6160"/>
    <w:rsid w:val="006E6340"/>
    <w:rsid w:val="006E638C"/>
    <w:rsid w:val="006E65E7"/>
    <w:rsid w:val="006E70EF"/>
    <w:rsid w:val="006E71BE"/>
    <w:rsid w:val="006E7471"/>
    <w:rsid w:val="006E790E"/>
    <w:rsid w:val="006E7910"/>
    <w:rsid w:val="006F0364"/>
    <w:rsid w:val="006F0575"/>
    <w:rsid w:val="006F060C"/>
    <w:rsid w:val="006F09E4"/>
    <w:rsid w:val="006F12E0"/>
    <w:rsid w:val="006F249E"/>
    <w:rsid w:val="006F2C1B"/>
    <w:rsid w:val="006F2D91"/>
    <w:rsid w:val="006F325D"/>
    <w:rsid w:val="006F329D"/>
    <w:rsid w:val="006F3BDE"/>
    <w:rsid w:val="006F3EED"/>
    <w:rsid w:val="006F4AAF"/>
    <w:rsid w:val="006F4C72"/>
    <w:rsid w:val="006F4CD6"/>
    <w:rsid w:val="006F5292"/>
    <w:rsid w:val="006F5FD4"/>
    <w:rsid w:val="006F62A7"/>
    <w:rsid w:val="006F6FF5"/>
    <w:rsid w:val="006F73C3"/>
    <w:rsid w:val="006F76DC"/>
    <w:rsid w:val="006F78A7"/>
    <w:rsid w:val="00700418"/>
    <w:rsid w:val="00700422"/>
    <w:rsid w:val="00700435"/>
    <w:rsid w:val="00700B78"/>
    <w:rsid w:val="00700CCC"/>
    <w:rsid w:val="00700CE8"/>
    <w:rsid w:val="00700F91"/>
    <w:rsid w:val="00701AB1"/>
    <w:rsid w:val="00701B1B"/>
    <w:rsid w:val="00702279"/>
    <w:rsid w:val="00702CC4"/>
    <w:rsid w:val="0070368A"/>
    <w:rsid w:val="00703957"/>
    <w:rsid w:val="00704173"/>
    <w:rsid w:val="007046E4"/>
    <w:rsid w:val="00704D04"/>
    <w:rsid w:val="0070544B"/>
    <w:rsid w:val="007054D2"/>
    <w:rsid w:val="007054EB"/>
    <w:rsid w:val="00705769"/>
    <w:rsid w:val="00705CBA"/>
    <w:rsid w:val="00705EA7"/>
    <w:rsid w:val="00706768"/>
    <w:rsid w:val="00706B33"/>
    <w:rsid w:val="007073C6"/>
    <w:rsid w:val="007078DA"/>
    <w:rsid w:val="00707C62"/>
    <w:rsid w:val="00707CB2"/>
    <w:rsid w:val="0071047B"/>
    <w:rsid w:val="007108F9"/>
    <w:rsid w:val="00710F4B"/>
    <w:rsid w:val="0071155B"/>
    <w:rsid w:val="007118F4"/>
    <w:rsid w:val="00712177"/>
    <w:rsid w:val="00713320"/>
    <w:rsid w:val="00713708"/>
    <w:rsid w:val="00713C77"/>
    <w:rsid w:val="00713CCE"/>
    <w:rsid w:val="007140B1"/>
    <w:rsid w:val="0071413A"/>
    <w:rsid w:val="00714887"/>
    <w:rsid w:val="00714BA1"/>
    <w:rsid w:val="007160A2"/>
    <w:rsid w:val="00716C4B"/>
    <w:rsid w:val="00716C6A"/>
    <w:rsid w:val="007175F4"/>
    <w:rsid w:val="00717ED9"/>
    <w:rsid w:val="0072062A"/>
    <w:rsid w:val="007208A6"/>
    <w:rsid w:val="007217AC"/>
    <w:rsid w:val="007217E1"/>
    <w:rsid w:val="00721824"/>
    <w:rsid w:val="007235FD"/>
    <w:rsid w:val="00723C7A"/>
    <w:rsid w:val="00723F21"/>
    <w:rsid w:val="00724FEE"/>
    <w:rsid w:val="00725316"/>
    <w:rsid w:val="00725BAF"/>
    <w:rsid w:val="00725BD6"/>
    <w:rsid w:val="00727069"/>
    <w:rsid w:val="00727885"/>
    <w:rsid w:val="0073136F"/>
    <w:rsid w:val="0073145B"/>
    <w:rsid w:val="00731BBB"/>
    <w:rsid w:val="00731D55"/>
    <w:rsid w:val="0073227E"/>
    <w:rsid w:val="0073232D"/>
    <w:rsid w:val="00732C55"/>
    <w:rsid w:val="00733152"/>
    <w:rsid w:val="007332B6"/>
    <w:rsid w:val="007336DE"/>
    <w:rsid w:val="00733AD9"/>
    <w:rsid w:val="00733C01"/>
    <w:rsid w:val="007340FB"/>
    <w:rsid w:val="007342FC"/>
    <w:rsid w:val="00734829"/>
    <w:rsid w:val="00734CD0"/>
    <w:rsid w:val="00735A32"/>
    <w:rsid w:val="00735CE4"/>
    <w:rsid w:val="00735CEB"/>
    <w:rsid w:val="0073612B"/>
    <w:rsid w:val="00736BC7"/>
    <w:rsid w:val="0073726A"/>
    <w:rsid w:val="00737A9C"/>
    <w:rsid w:val="007400A2"/>
    <w:rsid w:val="00740801"/>
    <w:rsid w:val="0074124E"/>
    <w:rsid w:val="00741992"/>
    <w:rsid w:val="00741A28"/>
    <w:rsid w:val="0074207A"/>
    <w:rsid w:val="00742144"/>
    <w:rsid w:val="00742285"/>
    <w:rsid w:val="00742635"/>
    <w:rsid w:val="00742B3A"/>
    <w:rsid w:val="00742F07"/>
    <w:rsid w:val="00743241"/>
    <w:rsid w:val="00743346"/>
    <w:rsid w:val="00743356"/>
    <w:rsid w:val="00743456"/>
    <w:rsid w:val="00743DB8"/>
    <w:rsid w:val="007441A6"/>
    <w:rsid w:val="0074509E"/>
    <w:rsid w:val="00745356"/>
    <w:rsid w:val="0074541E"/>
    <w:rsid w:val="007454A7"/>
    <w:rsid w:val="00745784"/>
    <w:rsid w:val="007464C1"/>
    <w:rsid w:val="007465D6"/>
    <w:rsid w:val="00746697"/>
    <w:rsid w:val="00746CCD"/>
    <w:rsid w:val="00747BC8"/>
    <w:rsid w:val="007504DE"/>
    <w:rsid w:val="00751406"/>
    <w:rsid w:val="00751871"/>
    <w:rsid w:val="00751882"/>
    <w:rsid w:val="00752F50"/>
    <w:rsid w:val="00752F61"/>
    <w:rsid w:val="007532D6"/>
    <w:rsid w:val="007533BC"/>
    <w:rsid w:val="00753456"/>
    <w:rsid w:val="00753FC4"/>
    <w:rsid w:val="00754647"/>
    <w:rsid w:val="00754A16"/>
    <w:rsid w:val="00754D7D"/>
    <w:rsid w:val="00755368"/>
    <w:rsid w:val="0075565A"/>
    <w:rsid w:val="00755757"/>
    <w:rsid w:val="00755C23"/>
    <w:rsid w:val="00755C72"/>
    <w:rsid w:val="00755DA1"/>
    <w:rsid w:val="00755F84"/>
    <w:rsid w:val="00756862"/>
    <w:rsid w:val="00756A91"/>
    <w:rsid w:val="00756C86"/>
    <w:rsid w:val="0075710B"/>
    <w:rsid w:val="0075730D"/>
    <w:rsid w:val="007611DB"/>
    <w:rsid w:val="007615B6"/>
    <w:rsid w:val="0076287B"/>
    <w:rsid w:val="00764EFD"/>
    <w:rsid w:val="00765300"/>
    <w:rsid w:val="00765362"/>
    <w:rsid w:val="00765875"/>
    <w:rsid w:val="00765C9B"/>
    <w:rsid w:val="00766445"/>
    <w:rsid w:val="0076698E"/>
    <w:rsid w:val="00767339"/>
    <w:rsid w:val="007679A8"/>
    <w:rsid w:val="00767ADB"/>
    <w:rsid w:val="00770330"/>
    <w:rsid w:val="007704D4"/>
    <w:rsid w:val="00770A33"/>
    <w:rsid w:val="00770FD6"/>
    <w:rsid w:val="00771A8D"/>
    <w:rsid w:val="007725CD"/>
    <w:rsid w:val="00772E99"/>
    <w:rsid w:val="00772EC7"/>
    <w:rsid w:val="00772FE3"/>
    <w:rsid w:val="00773944"/>
    <w:rsid w:val="00773B29"/>
    <w:rsid w:val="0077447E"/>
    <w:rsid w:val="00774848"/>
    <w:rsid w:val="00775774"/>
    <w:rsid w:val="00775BAF"/>
    <w:rsid w:val="00776394"/>
    <w:rsid w:val="007769F8"/>
    <w:rsid w:val="00777AE0"/>
    <w:rsid w:val="00777BA4"/>
    <w:rsid w:val="00780095"/>
    <w:rsid w:val="007802A5"/>
    <w:rsid w:val="00780481"/>
    <w:rsid w:val="0078049E"/>
    <w:rsid w:val="007805DD"/>
    <w:rsid w:val="00780612"/>
    <w:rsid w:val="00781019"/>
    <w:rsid w:val="0078112E"/>
    <w:rsid w:val="00781E6C"/>
    <w:rsid w:val="007844EF"/>
    <w:rsid w:val="00784EC1"/>
    <w:rsid w:val="00785050"/>
    <w:rsid w:val="00785084"/>
    <w:rsid w:val="007863C2"/>
    <w:rsid w:val="0078648D"/>
    <w:rsid w:val="00787561"/>
    <w:rsid w:val="0078762A"/>
    <w:rsid w:val="007878DC"/>
    <w:rsid w:val="0079002F"/>
    <w:rsid w:val="00790151"/>
    <w:rsid w:val="007907D7"/>
    <w:rsid w:val="00790974"/>
    <w:rsid w:val="00790F66"/>
    <w:rsid w:val="00790FCB"/>
    <w:rsid w:val="007913B8"/>
    <w:rsid w:val="00792055"/>
    <w:rsid w:val="007921AB"/>
    <w:rsid w:val="0079221B"/>
    <w:rsid w:val="0079296E"/>
    <w:rsid w:val="00792AEA"/>
    <w:rsid w:val="00792D2D"/>
    <w:rsid w:val="00792FD2"/>
    <w:rsid w:val="007936D0"/>
    <w:rsid w:val="00793846"/>
    <w:rsid w:val="00793869"/>
    <w:rsid w:val="0079480A"/>
    <w:rsid w:val="007952A7"/>
    <w:rsid w:val="00795514"/>
    <w:rsid w:val="007961FE"/>
    <w:rsid w:val="0079625F"/>
    <w:rsid w:val="00796544"/>
    <w:rsid w:val="0079665A"/>
    <w:rsid w:val="007966D7"/>
    <w:rsid w:val="00796891"/>
    <w:rsid w:val="00796D82"/>
    <w:rsid w:val="00796F06"/>
    <w:rsid w:val="00797138"/>
    <w:rsid w:val="00797301"/>
    <w:rsid w:val="007978A1"/>
    <w:rsid w:val="00797A55"/>
    <w:rsid w:val="00797F4A"/>
    <w:rsid w:val="007A060A"/>
    <w:rsid w:val="007A065C"/>
    <w:rsid w:val="007A0AF1"/>
    <w:rsid w:val="007A0C8A"/>
    <w:rsid w:val="007A0E25"/>
    <w:rsid w:val="007A12D8"/>
    <w:rsid w:val="007A1640"/>
    <w:rsid w:val="007A1B79"/>
    <w:rsid w:val="007A1EE6"/>
    <w:rsid w:val="007A220B"/>
    <w:rsid w:val="007A273D"/>
    <w:rsid w:val="007A320B"/>
    <w:rsid w:val="007A32D0"/>
    <w:rsid w:val="007A343B"/>
    <w:rsid w:val="007A3AAB"/>
    <w:rsid w:val="007A3E34"/>
    <w:rsid w:val="007A4273"/>
    <w:rsid w:val="007A4B46"/>
    <w:rsid w:val="007A4DFB"/>
    <w:rsid w:val="007A587E"/>
    <w:rsid w:val="007A5B5B"/>
    <w:rsid w:val="007A657B"/>
    <w:rsid w:val="007A6886"/>
    <w:rsid w:val="007A68D2"/>
    <w:rsid w:val="007A6CC9"/>
    <w:rsid w:val="007A7348"/>
    <w:rsid w:val="007A7B21"/>
    <w:rsid w:val="007A7EF7"/>
    <w:rsid w:val="007A7F88"/>
    <w:rsid w:val="007B05BA"/>
    <w:rsid w:val="007B09DA"/>
    <w:rsid w:val="007B0C7B"/>
    <w:rsid w:val="007B0F63"/>
    <w:rsid w:val="007B13ED"/>
    <w:rsid w:val="007B1664"/>
    <w:rsid w:val="007B170D"/>
    <w:rsid w:val="007B1B8D"/>
    <w:rsid w:val="007B22B7"/>
    <w:rsid w:val="007B27D9"/>
    <w:rsid w:val="007B30B4"/>
    <w:rsid w:val="007B30CB"/>
    <w:rsid w:val="007B3329"/>
    <w:rsid w:val="007B3DA4"/>
    <w:rsid w:val="007B42E2"/>
    <w:rsid w:val="007B42FA"/>
    <w:rsid w:val="007B4AD5"/>
    <w:rsid w:val="007B53A7"/>
    <w:rsid w:val="007B5ACB"/>
    <w:rsid w:val="007B5F6D"/>
    <w:rsid w:val="007B63BD"/>
    <w:rsid w:val="007B6769"/>
    <w:rsid w:val="007B74F5"/>
    <w:rsid w:val="007B786E"/>
    <w:rsid w:val="007B787E"/>
    <w:rsid w:val="007B78DE"/>
    <w:rsid w:val="007B7A48"/>
    <w:rsid w:val="007C0159"/>
    <w:rsid w:val="007C089B"/>
    <w:rsid w:val="007C0957"/>
    <w:rsid w:val="007C0AB0"/>
    <w:rsid w:val="007C0F6C"/>
    <w:rsid w:val="007C10DF"/>
    <w:rsid w:val="007C180D"/>
    <w:rsid w:val="007C1907"/>
    <w:rsid w:val="007C1D3D"/>
    <w:rsid w:val="007C2136"/>
    <w:rsid w:val="007C22CA"/>
    <w:rsid w:val="007C2596"/>
    <w:rsid w:val="007C25D0"/>
    <w:rsid w:val="007C2964"/>
    <w:rsid w:val="007C2B68"/>
    <w:rsid w:val="007C3809"/>
    <w:rsid w:val="007C38C7"/>
    <w:rsid w:val="007C412F"/>
    <w:rsid w:val="007C4770"/>
    <w:rsid w:val="007C48D3"/>
    <w:rsid w:val="007C4FA6"/>
    <w:rsid w:val="007C5078"/>
    <w:rsid w:val="007C51AB"/>
    <w:rsid w:val="007C587C"/>
    <w:rsid w:val="007C590B"/>
    <w:rsid w:val="007C5BAE"/>
    <w:rsid w:val="007C5DC3"/>
    <w:rsid w:val="007C623B"/>
    <w:rsid w:val="007C6804"/>
    <w:rsid w:val="007C6E1D"/>
    <w:rsid w:val="007C7260"/>
    <w:rsid w:val="007D113A"/>
    <w:rsid w:val="007D16B5"/>
    <w:rsid w:val="007D1898"/>
    <w:rsid w:val="007D1C2E"/>
    <w:rsid w:val="007D23D3"/>
    <w:rsid w:val="007D26C4"/>
    <w:rsid w:val="007D3455"/>
    <w:rsid w:val="007D3FC6"/>
    <w:rsid w:val="007D4365"/>
    <w:rsid w:val="007D44B6"/>
    <w:rsid w:val="007D482D"/>
    <w:rsid w:val="007D4F31"/>
    <w:rsid w:val="007D51CB"/>
    <w:rsid w:val="007D5C8D"/>
    <w:rsid w:val="007D5D1F"/>
    <w:rsid w:val="007D5E51"/>
    <w:rsid w:val="007D5FE3"/>
    <w:rsid w:val="007D6211"/>
    <w:rsid w:val="007D6817"/>
    <w:rsid w:val="007D6E5E"/>
    <w:rsid w:val="007D79D7"/>
    <w:rsid w:val="007D7C76"/>
    <w:rsid w:val="007D7F1C"/>
    <w:rsid w:val="007E05CA"/>
    <w:rsid w:val="007E064A"/>
    <w:rsid w:val="007E0BDB"/>
    <w:rsid w:val="007E14C0"/>
    <w:rsid w:val="007E17B8"/>
    <w:rsid w:val="007E1923"/>
    <w:rsid w:val="007E1B83"/>
    <w:rsid w:val="007E1DDB"/>
    <w:rsid w:val="007E2525"/>
    <w:rsid w:val="007E2593"/>
    <w:rsid w:val="007E2BF5"/>
    <w:rsid w:val="007E2EAD"/>
    <w:rsid w:val="007E330A"/>
    <w:rsid w:val="007E360E"/>
    <w:rsid w:val="007E3BA3"/>
    <w:rsid w:val="007E3D53"/>
    <w:rsid w:val="007E47C4"/>
    <w:rsid w:val="007E4FE5"/>
    <w:rsid w:val="007E559D"/>
    <w:rsid w:val="007E56D7"/>
    <w:rsid w:val="007E5A36"/>
    <w:rsid w:val="007E5C83"/>
    <w:rsid w:val="007E6007"/>
    <w:rsid w:val="007E66DC"/>
    <w:rsid w:val="007E73B3"/>
    <w:rsid w:val="007E79AF"/>
    <w:rsid w:val="007F004C"/>
    <w:rsid w:val="007F0242"/>
    <w:rsid w:val="007F0B87"/>
    <w:rsid w:val="007F16DF"/>
    <w:rsid w:val="007F1713"/>
    <w:rsid w:val="007F181D"/>
    <w:rsid w:val="007F21A9"/>
    <w:rsid w:val="007F2BAA"/>
    <w:rsid w:val="007F3D53"/>
    <w:rsid w:val="007F3E86"/>
    <w:rsid w:val="007F4717"/>
    <w:rsid w:val="007F5055"/>
    <w:rsid w:val="007F51A9"/>
    <w:rsid w:val="007F5A97"/>
    <w:rsid w:val="007F5E39"/>
    <w:rsid w:val="007F60A1"/>
    <w:rsid w:val="007F6E0E"/>
    <w:rsid w:val="007F7193"/>
    <w:rsid w:val="007F7300"/>
    <w:rsid w:val="00800578"/>
    <w:rsid w:val="008005D6"/>
    <w:rsid w:val="00800602"/>
    <w:rsid w:val="008008AB"/>
    <w:rsid w:val="0080135A"/>
    <w:rsid w:val="008013D3"/>
    <w:rsid w:val="008015F2"/>
    <w:rsid w:val="0080270D"/>
    <w:rsid w:val="00802C9D"/>
    <w:rsid w:val="00804315"/>
    <w:rsid w:val="00804961"/>
    <w:rsid w:val="008058B1"/>
    <w:rsid w:val="00805B2C"/>
    <w:rsid w:val="00806095"/>
    <w:rsid w:val="00806219"/>
    <w:rsid w:val="00806624"/>
    <w:rsid w:val="00806BD4"/>
    <w:rsid w:val="00806E73"/>
    <w:rsid w:val="00807C0C"/>
    <w:rsid w:val="008102B4"/>
    <w:rsid w:val="00810A44"/>
    <w:rsid w:val="00810A50"/>
    <w:rsid w:val="00811912"/>
    <w:rsid w:val="00812A5D"/>
    <w:rsid w:val="00813476"/>
    <w:rsid w:val="008134C1"/>
    <w:rsid w:val="00813665"/>
    <w:rsid w:val="00814186"/>
    <w:rsid w:val="008144C2"/>
    <w:rsid w:val="00814EF2"/>
    <w:rsid w:val="008164B7"/>
    <w:rsid w:val="00816F4A"/>
    <w:rsid w:val="008174E0"/>
    <w:rsid w:val="00817553"/>
    <w:rsid w:val="00817BE4"/>
    <w:rsid w:val="00817CE2"/>
    <w:rsid w:val="00817D64"/>
    <w:rsid w:val="00817D83"/>
    <w:rsid w:val="00820044"/>
    <w:rsid w:val="0082072E"/>
    <w:rsid w:val="00820768"/>
    <w:rsid w:val="0082143D"/>
    <w:rsid w:val="008214A5"/>
    <w:rsid w:val="00821A16"/>
    <w:rsid w:val="00821BE2"/>
    <w:rsid w:val="00822080"/>
    <w:rsid w:val="00822301"/>
    <w:rsid w:val="00822311"/>
    <w:rsid w:val="008226B6"/>
    <w:rsid w:val="00824054"/>
    <w:rsid w:val="00824E7C"/>
    <w:rsid w:val="00824EC1"/>
    <w:rsid w:val="008250A6"/>
    <w:rsid w:val="008260E0"/>
    <w:rsid w:val="008267E1"/>
    <w:rsid w:val="00826B23"/>
    <w:rsid w:val="00826DD9"/>
    <w:rsid w:val="008272B5"/>
    <w:rsid w:val="008272F7"/>
    <w:rsid w:val="0082781A"/>
    <w:rsid w:val="00827B4F"/>
    <w:rsid w:val="00831018"/>
    <w:rsid w:val="008310A8"/>
    <w:rsid w:val="00831485"/>
    <w:rsid w:val="0083153B"/>
    <w:rsid w:val="008318E2"/>
    <w:rsid w:val="00831A58"/>
    <w:rsid w:val="00831CCA"/>
    <w:rsid w:val="00831E3C"/>
    <w:rsid w:val="0083305B"/>
    <w:rsid w:val="00833341"/>
    <w:rsid w:val="00834179"/>
    <w:rsid w:val="00834B35"/>
    <w:rsid w:val="008350A0"/>
    <w:rsid w:val="00835351"/>
    <w:rsid w:val="008356BF"/>
    <w:rsid w:val="00835945"/>
    <w:rsid w:val="00836042"/>
    <w:rsid w:val="00836711"/>
    <w:rsid w:val="00836F51"/>
    <w:rsid w:val="008404FE"/>
    <w:rsid w:val="008407DD"/>
    <w:rsid w:val="00840A3A"/>
    <w:rsid w:val="00840AC2"/>
    <w:rsid w:val="008420F6"/>
    <w:rsid w:val="008425AD"/>
    <w:rsid w:val="00842658"/>
    <w:rsid w:val="008426BE"/>
    <w:rsid w:val="0084376D"/>
    <w:rsid w:val="00843DB5"/>
    <w:rsid w:val="008441FD"/>
    <w:rsid w:val="008449E9"/>
    <w:rsid w:val="00845B8E"/>
    <w:rsid w:val="00845C55"/>
    <w:rsid w:val="00845CEB"/>
    <w:rsid w:val="00845E94"/>
    <w:rsid w:val="00847EE6"/>
    <w:rsid w:val="0085063C"/>
    <w:rsid w:val="00850D3A"/>
    <w:rsid w:val="0085125C"/>
    <w:rsid w:val="00851294"/>
    <w:rsid w:val="00852775"/>
    <w:rsid w:val="00852EFB"/>
    <w:rsid w:val="008532BD"/>
    <w:rsid w:val="0085376D"/>
    <w:rsid w:val="008545E7"/>
    <w:rsid w:val="008547BF"/>
    <w:rsid w:val="008549B1"/>
    <w:rsid w:val="00854A19"/>
    <w:rsid w:val="00854AD1"/>
    <w:rsid w:val="00854B3C"/>
    <w:rsid w:val="00854B75"/>
    <w:rsid w:val="00854C65"/>
    <w:rsid w:val="00854D71"/>
    <w:rsid w:val="0085543C"/>
    <w:rsid w:val="00856375"/>
    <w:rsid w:val="00856C3C"/>
    <w:rsid w:val="00856CD2"/>
    <w:rsid w:val="00857003"/>
    <w:rsid w:val="008573A8"/>
    <w:rsid w:val="00857834"/>
    <w:rsid w:val="00857FB5"/>
    <w:rsid w:val="00860715"/>
    <w:rsid w:val="00860CCD"/>
    <w:rsid w:val="00860F82"/>
    <w:rsid w:val="0086107A"/>
    <w:rsid w:val="008614B4"/>
    <w:rsid w:val="008625C1"/>
    <w:rsid w:val="008630C0"/>
    <w:rsid w:val="008630E5"/>
    <w:rsid w:val="00863155"/>
    <w:rsid w:val="00863A32"/>
    <w:rsid w:val="00863D4C"/>
    <w:rsid w:val="00863FBF"/>
    <w:rsid w:val="008641BB"/>
    <w:rsid w:val="00864252"/>
    <w:rsid w:val="00865456"/>
    <w:rsid w:val="00866537"/>
    <w:rsid w:val="00866D1D"/>
    <w:rsid w:val="00866E1E"/>
    <w:rsid w:val="00866F94"/>
    <w:rsid w:val="0086751D"/>
    <w:rsid w:val="00867A02"/>
    <w:rsid w:val="00867B67"/>
    <w:rsid w:val="00870A8B"/>
    <w:rsid w:val="00871017"/>
    <w:rsid w:val="00871100"/>
    <w:rsid w:val="008715DB"/>
    <w:rsid w:val="00871A87"/>
    <w:rsid w:val="00871CDB"/>
    <w:rsid w:val="00871E43"/>
    <w:rsid w:val="0087229D"/>
    <w:rsid w:val="008724B5"/>
    <w:rsid w:val="00872A4D"/>
    <w:rsid w:val="008740F4"/>
    <w:rsid w:val="008742F3"/>
    <w:rsid w:val="008747CC"/>
    <w:rsid w:val="008748FB"/>
    <w:rsid w:val="00874D96"/>
    <w:rsid w:val="00875A80"/>
    <w:rsid w:val="00875CEE"/>
    <w:rsid w:val="00875FDE"/>
    <w:rsid w:val="0087674D"/>
    <w:rsid w:val="008767B6"/>
    <w:rsid w:val="00876B8F"/>
    <w:rsid w:val="00876BEE"/>
    <w:rsid w:val="00876E27"/>
    <w:rsid w:val="008777E0"/>
    <w:rsid w:val="00877B84"/>
    <w:rsid w:val="00877C28"/>
    <w:rsid w:val="00877E13"/>
    <w:rsid w:val="008802FA"/>
    <w:rsid w:val="008807D0"/>
    <w:rsid w:val="00880E01"/>
    <w:rsid w:val="00880E99"/>
    <w:rsid w:val="0088131B"/>
    <w:rsid w:val="008813B3"/>
    <w:rsid w:val="0088265D"/>
    <w:rsid w:val="00882788"/>
    <w:rsid w:val="00882F2B"/>
    <w:rsid w:val="00882F54"/>
    <w:rsid w:val="008833FD"/>
    <w:rsid w:val="00883A3F"/>
    <w:rsid w:val="00883CD1"/>
    <w:rsid w:val="00883DD2"/>
    <w:rsid w:val="00884059"/>
    <w:rsid w:val="008840EB"/>
    <w:rsid w:val="00884359"/>
    <w:rsid w:val="008850D3"/>
    <w:rsid w:val="00885B2B"/>
    <w:rsid w:val="00886141"/>
    <w:rsid w:val="008863DC"/>
    <w:rsid w:val="008869CD"/>
    <w:rsid w:val="00886C03"/>
    <w:rsid w:val="0088707D"/>
    <w:rsid w:val="00887734"/>
    <w:rsid w:val="008903BB"/>
    <w:rsid w:val="00890C4E"/>
    <w:rsid w:val="00890E93"/>
    <w:rsid w:val="0089138A"/>
    <w:rsid w:val="0089163F"/>
    <w:rsid w:val="00892210"/>
    <w:rsid w:val="00892D17"/>
    <w:rsid w:val="00893038"/>
    <w:rsid w:val="00893C9C"/>
    <w:rsid w:val="008944C9"/>
    <w:rsid w:val="00894EFD"/>
    <w:rsid w:val="008977C6"/>
    <w:rsid w:val="00897902"/>
    <w:rsid w:val="00897E00"/>
    <w:rsid w:val="008A02F2"/>
    <w:rsid w:val="008A0E70"/>
    <w:rsid w:val="008A128D"/>
    <w:rsid w:val="008A2CB2"/>
    <w:rsid w:val="008A31E2"/>
    <w:rsid w:val="008A3A6B"/>
    <w:rsid w:val="008A3C02"/>
    <w:rsid w:val="008A3C73"/>
    <w:rsid w:val="008A3DF9"/>
    <w:rsid w:val="008A42A5"/>
    <w:rsid w:val="008A47C5"/>
    <w:rsid w:val="008A4F0D"/>
    <w:rsid w:val="008A50A1"/>
    <w:rsid w:val="008A5355"/>
    <w:rsid w:val="008A53C4"/>
    <w:rsid w:val="008A5699"/>
    <w:rsid w:val="008A5759"/>
    <w:rsid w:val="008A578D"/>
    <w:rsid w:val="008A5F5A"/>
    <w:rsid w:val="008A6343"/>
    <w:rsid w:val="008A6545"/>
    <w:rsid w:val="008A69E6"/>
    <w:rsid w:val="008A6A22"/>
    <w:rsid w:val="008A716C"/>
    <w:rsid w:val="008A7822"/>
    <w:rsid w:val="008A7C50"/>
    <w:rsid w:val="008B0451"/>
    <w:rsid w:val="008B0DE3"/>
    <w:rsid w:val="008B1992"/>
    <w:rsid w:val="008B1DD7"/>
    <w:rsid w:val="008B4103"/>
    <w:rsid w:val="008B492B"/>
    <w:rsid w:val="008B49BE"/>
    <w:rsid w:val="008B4C10"/>
    <w:rsid w:val="008B5014"/>
    <w:rsid w:val="008B53E4"/>
    <w:rsid w:val="008B5946"/>
    <w:rsid w:val="008B5B7D"/>
    <w:rsid w:val="008B5E2E"/>
    <w:rsid w:val="008B6356"/>
    <w:rsid w:val="008B6A17"/>
    <w:rsid w:val="008B6F62"/>
    <w:rsid w:val="008B6FD2"/>
    <w:rsid w:val="008B761B"/>
    <w:rsid w:val="008B7AD3"/>
    <w:rsid w:val="008B7BB0"/>
    <w:rsid w:val="008C01DC"/>
    <w:rsid w:val="008C060A"/>
    <w:rsid w:val="008C1205"/>
    <w:rsid w:val="008C13BC"/>
    <w:rsid w:val="008C14E6"/>
    <w:rsid w:val="008C217E"/>
    <w:rsid w:val="008C2D39"/>
    <w:rsid w:val="008C48BA"/>
    <w:rsid w:val="008C5227"/>
    <w:rsid w:val="008C53F0"/>
    <w:rsid w:val="008C576E"/>
    <w:rsid w:val="008C598A"/>
    <w:rsid w:val="008C5A6A"/>
    <w:rsid w:val="008C5CDB"/>
    <w:rsid w:val="008C5D05"/>
    <w:rsid w:val="008C5D55"/>
    <w:rsid w:val="008C66E3"/>
    <w:rsid w:val="008C6B0F"/>
    <w:rsid w:val="008C71C3"/>
    <w:rsid w:val="008D0337"/>
    <w:rsid w:val="008D071D"/>
    <w:rsid w:val="008D13D8"/>
    <w:rsid w:val="008D148A"/>
    <w:rsid w:val="008D16AF"/>
    <w:rsid w:val="008D1C34"/>
    <w:rsid w:val="008D1EFC"/>
    <w:rsid w:val="008D2214"/>
    <w:rsid w:val="008D2239"/>
    <w:rsid w:val="008D2F4A"/>
    <w:rsid w:val="008D39AB"/>
    <w:rsid w:val="008D475B"/>
    <w:rsid w:val="008D49CC"/>
    <w:rsid w:val="008D52E2"/>
    <w:rsid w:val="008D5445"/>
    <w:rsid w:val="008D546B"/>
    <w:rsid w:val="008D5625"/>
    <w:rsid w:val="008D5D6F"/>
    <w:rsid w:val="008D617D"/>
    <w:rsid w:val="008D6542"/>
    <w:rsid w:val="008D6601"/>
    <w:rsid w:val="008D7C45"/>
    <w:rsid w:val="008E0626"/>
    <w:rsid w:val="008E149D"/>
    <w:rsid w:val="008E1731"/>
    <w:rsid w:val="008E2D90"/>
    <w:rsid w:val="008E2F55"/>
    <w:rsid w:val="008E496F"/>
    <w:rsid w:val="008E4E3D"/>
    <w:rsid w:val="008E4EA8"/>
    <w:rsid w:val="008E5744"/>
    <w:rsid w:val="008E5815"/>
    <w:rsid w:val="008E7BA9"/>
    <w:rsid w:val="008E7CA8"/>
    <w:rsid w:val="008F0086"/>
    <w:rsid w:val="008F0381"/>
    <w:rsid w:val="008F0D7A"/>
    <w:rsid w:val="008F1A25"/>
    <w:rsid w:val="008F2CB7"/>
    <w:rsid w:val="008F2EFB"/>
    <w:rsid w:val="008F2F06"/>
    <w:rsid w:val="008F2F5C"/>
    <w:rsid w:val="008F3690"/>
    <w:rsid w:val="008F3AA5"/>
    <w:rsid w:val="008F4DE1"/>
    <w:rsid w:val="008F719E"/>
    <w:rsid w:val="008F75EE"/>
    <w:rsid w:val="008F79A1"/>
    <w:rsid w:val="009003BE"/>
    <w:rsid w:val="0090171A"/>
    <w:rsid w:val="00902321"/>
    <w:rsid w:val="00902475"/>
    <w:rsid w:val="00902782"/>
    <w:rsid w:val="00902C20"/>
    <w:rsid w:val="009030F9"/>
    <w:rsid w:val="00903265"/>
    <w:rsid w:val="0090330F"/>
    <w:rsid w:val="009033F4"/>
    <w:rsid w:val="009043A8"/>
    <w:rsid w:val="009051E4"/>
    <w:rsid w:val="00906B2E"/>
    <w:rsid w:val="0090702D"/>
    <w:rsid w:val="009071BE"/>
    <w:rsid w:val="0090745C"/>
    <w:rsid w:val="009074C9"/>
    <w:rsid w:val="0090763A"/>
    <w:rsid w:val="0091028D"/>
    <w:rsid w:val="00910AE9"/>
    <w:rsid w:val="00910E06"/>
    <w:rsid w:val="00911571"/>
    <w:rsid w:val="00912456"/>
    <w:rsid w:val="009129EC"/>
    <w:rsid w:val="00912ADF"/>
    <w:rsid w:val="00913558"/>
    <w:rsid w:val="009141ED"/>
    <w:rsid w:val="00914C6D"/>
    <w:rsid w:val="00915164"/>
    <w:rsid w:val="009152DA"/>
    <w:rsid w:val="00915511"/>
    <w:rsid w:val="0091580B"/>
    <w:rsid w:val="00915C28"/>
    <w:rsid w:val="00916FF1"/>
    <w:rsid w:val="00917195"/>
    <w:rsid w:val="00917B4F"/>
    <w:rsid w:val="00917CBD"/>
    <w:rsid w:val="00920239"/>
    <w:rsid w:val="00920A37"/>
    <w:rsid w:val="0092175C"/>
    <w:rsid w:val="00921880"/>
    <w:rsid w:val="009219EC"/>
    <w:rsid w:val="00921A61"/>
    <w:rsid w:val="00921AC4"/>
    <w:rsid w:val="00921F3D"/>
    <w:rsid w:val="009229C3"/>
    <w:rsid w:val="009229D8"/>
    <w:rsid w:val="00922AAC"/>
    <w:rsid w:val="00923A64"/>
    <w:rsid w:val="00923AC9"/>
    <w:rsid w:val="00923FB4"/>
    <w:rsid w:val="00924C65"/>
    <w:rsid w:val="0092540D"/>
    <w:rsid w:val="00925F35"/>
    <w:rsid w:val="009262D2"/>
    <w:rsid w:val="009264FD"/>
    <w:rsid w:val="00927356"/>
    <w:rsid w:val="00930036"/>
    <w:rsid w:val="00930198"/>
    <w:rsid w:val="00930CBD"/>
    <w:rsid w:val="0093146C"/>
    <w:rsid w:val="00931912"/>
    <w:rsid w:val="00931A93"/>
    <w:rsid w:val="00932032"/>
    <w:rsid w:val="009338C3"/>
    <w:rsid w:val="00933BBD"/>
    <w:rsid w:val="00934A52"/>
    <w:rsid w:val="00934A78"/>
    <w:rsid w:val="00934DF5"/>
    <w:rsid w:val="0093585F"/>
    <w:rsid w:val="00935EB2"/>
    <w:rsid w:val="00936202"/>
    <w:rsid w:val="00936450"/>
    <w:rsid w:val="009366AC"/>
    <w:rsid w:val="00937341"/>
    <w:rsid w:val="00937839"/>
    <w:rsid w:val="00937ED8"/>
    <w:rsid w:val="00940577"/>
    <w:rsid w:val="009409BD"/>
    <w:rsid w:val="00940FEC"/>
    <w:rsid w:val="00941AC7"/>
    <w:rsid w:val="00941C8E"/>
    <w:rsid w:val="00941FD4"/>
    <w:rsid w:val="00942437"/>
    <w:rsid w:val="00942A07"/>
    <w:rsid w:val="00942A9C"/>
    <w:rsid w:val="00942CEA"/>
    <w:rsid w:val="00942DB6"/>
    <w:rsid w:val="00943006"/>
    <w:rsid w:val="0094338B"/>
    <w:rsid w:val="0094339B"/>
    <w:rsid w:val="009437D7"/>
    <w:rsid w:val="00943A58"/>
    <w:rsid w:val="0094506F"/>
    <w:rsid w:val="00945A72"/>
    <w:rsid w:val="00946D0E"/>
    <w:rsid w:val="00946E9A"/>
    <w:rsid w:val="0094723C"/>
    <w:rsid w:val="0094741A"/>
    <w:rsid w:val="00947489"/>
    <w:rsid w:val="00947723"/>
    <w:rsid w:val="00947788"/>
    <w:rsid w:val="00950286"/>
    <w:rsid w:val="00950B10"/>
    <w:rsid w:val="00951A2F"/>
    <w:rsid w:val="00951ADD"/>
    <w:rsid w:val="00951C69"/>
    <w:rsid w:val="00951D18"/>
    <w:rsid w:val="009521AC"/>
    <w:rsid w:val="009521AD"/>
    <w:rsid w:val="009529C0"/>
    <w:rsid w:val="00952B71"/>
    <w:rsid w:val="009536A1"/>
    <w:rsid w:val="00953F2E"/>
    <w:rsid w:val="0095539F"/>
    <w:rsid w:val="00955C83"/>
    <w:rsid w:val="0095665D"/>
    <w:rsid w:val="00956686"/>
    <w:rsid w:val="00956A80"/>
    <w:rsid w:val="00956B3B"/>
    <w:rsid w:val="00957A95"/>
    <w:rsid w:val="00957B27"/>
    <w:rsid w:val="00957F46"/>
    <w:rsid w:val="009601D0"/>
    <w:rsid w:val="00960AEB"/>
    <w:rsid w:val="00960C9C"/>
    <w:rsid w:val="00961204"/>
    <w:rsid w:val="0096162C"/>
    <w:rsid w:val="00962226"/>
    <w:rsid w:val="00962C3B"/>
    <w:rsid w:val="00962DA1"/>
    <w:rsid w:val="00963986"/>
    <w:rsid w:val="00963ECB"/>
    <w:rsid w:val="00964109"/>
    <w:rsid w:val="009641F4"/>
    <w:rsid w:val="0096447E"/>
    <w:rsid w:val="00964B44"/>
    <w:rsid w:val="00964DA5"/>
    <w:rsid w:val="009652A5"/>
    <w:rsid w:val="00965487"/>
    <w:rsid w:val="009658D1"/>
    <w:rsid w:val="00965989"/>
    <w:rsid w:val="00965A34"/>
    <w:rsid w:val="00965D73"/>
    <w:rsid w:val="00965E13"/>
    <w:rsid w:val="00965FE1"/>
    <w:rsid w:val="00966448"/>
    <w:rsid w:val="009664AE"/>
    <w:rsid w:val="00966CA2"/>
    <w:rsid w:val="00966EAF"/>
    <w:rsid w:val="00966F4E"/>
    <w:rsid w:val="00967AD8"/>
    <w:rsid w:val="009705D1"/>
    <w:rsid w:val="009708C6"/>
    <w:rsid w:val="00971608"/>
    <w:rsid w:val="009716BD"/>
    <w:rsid w:val="009717EB"/>
    <w:rsid w:val="00971886"/>
    <w:rsid w:val="00972442"/>
    <w:rsid w:val="00972A9C"/>
    <w:rsid w:val="00972ED2"/>
    <w:rsid w:val="009735E7"/>
    <w:rsid w:val="00973BE2"/>
    <w:rsid w:val="00973EB3"/>
    <w:rsid w:val="00973FC3"/>
    <w:rsid w:val="00974603"/>
    <w:rsid w:val="009746ED"/>
    <w:rsid w:val="00974BF6"/>
    <w:rsid w:val="0097523C"/>
    <w:rsid w:val="00975442"/>
    <w:rsid w:val="00975509"/>
    <w:rsid w:val="0097615A"/>
    <w:rsid w:val="0097623B"/>
    <w:rsid w:val="009767F4"/>
    <w:rsid w:val="00976BC0"/>
    <w:rsid w:val="00977A50"/>
    <w:rsid w:val="00977FCE"/>
    <w:rsid w:val="0098016E"/>
    <w:rsid w:val="009805D0"/>
    <w:rsid w:val="009812F9"/>
    <w:rsid w:val="00981E86"/>
    <w:rsid w:val="009820A3"/>
    <w:rsid w:val="00982651"/>
    <w:rsid w:val="00983502"/>
    <w:rsid w:val="00983A91"/>
    <w:rsid w:val="00983E62"/>
    <w:rsid w:val="00983F63"/>
    <w:rsid w:val="009844E3"/>
    <w:rsid w:val="0098475A"/>
    <w:rsid w:val="00984979"/>
    <w:rsid w:val="00984DFA"/>
    <w:rsid w:val="00985C88"/>
    <w:rsid w:val="009860AC"/>
    <w:rsid w:val="00986353"/>
    <w:rsid w:val="009865FE"/>
    <w:rsid w:val="00986BBE"/>
    <w:rsid w:val="00986F8C"/>
    <w:rsid w:val="00990042"/>
    <w:rsid w:val="009904C7"/>
    <w:rsid w:val="009908B8"/>
    <w:rsid w:val="00990945"/>
    <w:rsid w:val="009913FF"/>
    <w:rsid w:val="00991B8B"/>
    <w:rsid w:val="0099291C"/>
    <w:rsid w:val="009929D7"/>
    <w:rsid w:val="00993AA5"/>
    <w:rsid w:val="00993AE1"/>
    <w:rsid w:val="00993C76"/>
    <w:rsid w:val="00994343"/>
    <w:rsid w:val="00994891"/>
    <w:rsid w:val="00994E42"/>
    <w:rsid w:val="0099552E"/>
    <w:rsid w:val="009957BA"/>
    <w:rsid w:val="00995A1E"/>
    <w:rsid w:val="00995D6D"/>
    <w:rsid w:val="009961AD"/>
    <w:rsid w:val="00996873"/>
    <w:rsid w:val="009971B1"/>
    <w:rsid w:val="00997A21"/>
    <w:rsid w:val="00997A77"/>
    <w:rsid w:val="00997E72"/>
    <w:rsid w:val="009A01D6"/>
    <w:rsid w:val="009A03FE"/>
    <w:rsid w:val="009A0A9D"/>
    <w:rsid w:val="009A11F3"/>
    <w:rsid w:val="009A18FF"/>
    <w:rsid w:val="009A1F8B"/>
    <w:rsid w:val="009A2168"/>
    <w:rsid w:val="009A24F5"/>
    <w:rsid w:val="009A2A9D"/>
    <w:rsid w:val="009A2D9A"/>
    <w:rsid w:val="009A326E"/>
    <w:rsid w:val="009A3FF3"/>
    <w:rsid w:val="009A4D7F"/>
    <w:rsid w:val="009A4EB3"/>
    <w:rsid w:val="009A530A"/>
    <w:rsid w:val="009A54A8"/>
    <w:rsid w:val="009A5576"/>
    <w:rsid w:val="009A5BBA"/>
    <w:rsid w:val="009A5CC0"/>
    <w:rsid w:val="009A5D26"/>
    <w:rsid w:val="009A60CE"/>
    <w:rsid w:val="009A64C8"/>
    <w:rsid w:val="009A64CA"/>
    <w:rsid w:val="009A6512"/>
    <w:rsid w:val="009A674A"/>
    <w:rsid w:val="009A72D2"/>
    <w:rsid w:val="009A7521"/>
    <w:rsid w:val="009A7690"/>
    <w:rsid w:val="009A7C5B"/>
    <w:rsid w:val="009B01AC"/>
    <w:rsid w:val="009B0885"/>
    <w:rsid w:val="009B0A5F"/>
    <w:rsid w:val="009B1B92"/>
    <w:rsid w:val="009B2B33"/>
    <w:rsid w:val="009B3BDD"/>
    <w:rsid w:val="009B3F0F"/>
    <w:rsid w:val="009B42AF"/>
    <w:rsid w:val="009B4633"/>
    <w:rsid w:val="009B4CE6"/>
    <w:rsid w:val="009B4CF6"/>
    <w:rsid w:val="009B4EDB"/>
    <w:rsid w:val="009B5D93"/>
    <w:rsid w:val="009B6A40"/>
    <w:rsid w:val="009B6C21"/>
    <w:rsid w:val="009B70D6"/>
    <w:rsid w:val="009B71D6"/>
    <w:rsid w:val="009B7FFA"/>
    <w:rsid w:val="009C005F"/>
    <w:rsid w:val="009C0612"/>
    <w:rsid w:val="009C0AF7"/>
    <w:rsid w:val="009C146B"/>
    <w:rsid w:val="009C19DD"/>
    <w:rsid w:val="009C1B86"/>
    <w:rsid w:val="009C214B"/>
    <w:rsid w:val="009C3811"/>
    <w:rsid w:val="009C3879"/>
    <w:rsid w:val="009C4319"/>
    <w:rsid w:val="009C435E"/>
    <w:rsid w:val="009C4882"/>
    <w:rsid w:val="009C4E27"/>
    <w:rsid w:val="009C59D9"/>
    <w:rsid w:val="009C688B"/>
    <w:rsid w:val="009C6EE8"/>
    <w:rsid w:val="009C6FC4"/>
    <w:rsid w:val="009C74B2"/>
    <w:rsid w:val="009D0B37"/>
    <w:rsid w:val="009D13C7"/>
    <w:rsid w:val="009D14D6"/>
    <w:rsid w:val="009D16E1"/>
    <w:rsid w:val="009D2457"/>
    <w:rsid w:val="009D329F"/>
    <w:rsid w:val="009D32ED"/>
    <w:rsid w:val="009D41BA"/>
    <w:rsid w:val="009D4C2B"/>
    <w:rsid w:val="009D4EC9"/>
    <w:rsid w:val="009D57B1"/>
    <w:rsid w:val="009D5B03"/>
    <w:rsid w:val="009D5EC7"/>
    <w:rsid w:val="009D5F81"/>
    <w:rsid w:val="009D6742"/>
    <w:rsid w:val="009D6877"/>
    <w:rsid w:val="009D6D36"/>
    <w:rsid w:val="009D6E2D"/>
    <w:rsid w:val="009D703B"/>
    <w:rsid w:val="009D7365"/>
    <w:rsid w:val="009E0882"/>
    <w:rsid w:val="009E0B05"/>
    <w:rsid w:val="009E19FC"/>
    <w:rsid w:val="009E2544"/>
    <w:rsid w:val="009E25FC"/>
    <w:rsid w:val="009E2BB1"/>
    <w:rsid w:val="009E33E8"/>
    <w:rsid w:val="009E3469"/>
    <w:rsid w:val="009E47E7"/>
    <w:rsid w:val="009E5F40"/>
    <w:rsid w:val="009E5F6F"/>
    <w:rsid w:val="009E61C3"/>
    <w:rsid w:val="009E6A3E"/>
    <w:rsid w:val="009E6DA9"/>
    <w:rsid w:val="009E7325"/>
    <w:rsid w:val="009E7838"/>
    <w:rsid w:val="009F0300"/>
    <w:rsid w:val="009F066B"/>
    <w:rsid w:val="009F0F05"/>
    <w:rsid w:val="009F0FC6"/>
    <w:rsid w:val="009F163B"/>
    <w:rsid w:val="009F17D6"/>
    <w:rsid w:val="009F22EA"/>
    <w:rsid w:val="009F27E5"/>
    <w:rsid w:val="009F3476"/>
    <w:rsid w:val="009F35C0"/>
    <w:rsid w:val="009F3BC1"/>
    <w:rsid w:val="009F3CB6"/>
    <w:rsid w:val="009F3F2E"/>
    <w:rsid w:val="009F4008"/>
    <w:rsid w:val="009F4389"/>
    <w:rsid w:val="009F43B5"/>
    <w:rsid w:val="009F456A"/>
    <w:rsid w:val="009F48DF"/>
    <w:rsid w:val="009F5A12"/>
    <w:rsid w:val="009F5E04"/>
    <w:rsid w:val="009F5EA1"/>
    <w:rsid w:val="009F64E3"/>
    <w:rsid w:val="009F686B"/>
    <w:rsid w:val="009F6C07"/>
    <w:rsid w:val="009F6DF2"/>
    <w:rsid w:val="009F701D"/>
    <w:rsid w:val="009F73EE"/>
    <w:rsid w:val="009F799E"/>
    <w:rsid w:val="00A002BC"/>
    <w:rsid w:val="00A00573"/>
    <w:rsid w:val="00A00E46"/>
    <w:rsid w:val="00A01CF7"/>
    <w:rsid w:val="00A04BC5"/>
    <w:rsid w:val="00A04EFC"/>
    <w:rsid w:val="00A05289"/>
    <w:rsid w:val="00A0530A"/>
    <w:rsid w:val="00A056F9"/>
    <w:rsid w:val="00A060C3"/>
    <w:rsid w:val="00A06207"/>
    <w:rsid w:val="00A06309"/>
    <w:rsid w:val="00A06523"/>
    <w:rsid w:val="00A06C33"/>
    <w:rsid w:val="00A06DA5"/>
    <w:rsid w:val="00A07235"/>
    <w:rsid w:val="00A076E6"/>
    <w:rsid w:val="00A10447"/>
    <w:rsid w:val="00A114C9"/>
    <w:rsid w:val="00A115D6"/>
    <w:rsid w:val="00A116B9"/>
    <w:rsid w:val="00A11808"/>
    <w:rsid w:val="00A11C4A"/>
    <w:rsid w:val="00A11C8C"/>
    <w:rsid w:val="00A11C96"/>
    <w:rsid w:val="00A12478"/>
    <w:rsid w:val="00A12FFE"/>
    <w:rsid w:val="00A13017"/>
    <w:rsid w:val="00A13312"/>
    <w:rsid w:val="00A13425"/>
    <w:rsid w:val="00A13A35"/>
    <w:rsid w:val="00A13C27"/>
    <w:rsid w:val="00A13FFB"/>
    <w:rsid w:val="00A141D0"/>
    <w:rsid w:val="00A14247"/>
    <w:rsid w:val="00A143E3"/>
    <w:rsid w:val="00A14818"/>
    <w:rsid w:val="00A154B6"/>
    <w:rsid w:val="00A15592"/>
    <w:rsid w:val="00A15F92"/>
    <w:rsid w:val="00A166DC"/>
    <w:rsid w:val="00A16C19"/>
    <w:rsid w:val="00A17B4E"/>
    <w:rsid w:val="00A207BE"/>
    <w:rsid w:val="00A20EFE"/>
    <w:rsid w:val="00A212EF"/>
    <w:rsid w:val="00A215F8"/>
    <w:rsid w:val="00A218A1"/>
    <w:rsid w:val="00A21E63"/>
    <w:rsid w:val="00A22670"/>
    <w:rsid w:val="00A22B3A"/>
    <w:rsid w:val="00A231E2"/>
    <w:rsid w:val="00A237CE"/>
    <w:rsid w:val="00A238EA"/>
    <w:rsid w:val="00A23A28"/>
    <w:rsid w:val="00A24532"/>
    <w:rsid w:val="00A25830"/>
    <w:rsid w:val="00A258EA"/>
    <w:rsid w:val="00A25B8E"/>
    <w:rsid w:val="00A25EBB"/>
    <w:rsid w:val="00A26043"/>
    <w:rsid w:val="00A260D3"/>
    <w:rsid w:val="00A263F7"/>
    <w:rsid w:val="00A26507"/>
    <w:rsid w:val="00A26F1E"/>
    <w:rsid w:val="00A26F25"/>
    <w:rsid w:val="00A27512"/>
    <w:rsid w:val="00A27973"/>
    <w:rsid w:val="00A3061F"/>
    <w:rsid w:val="00A306D0"/>
    <w:rsid w:val="00A3095B"/>
    <w:rsid w:val="00A3125F"/>
    <w:rsid w:val="00A315BD"/>
    <w:rsid w:val="00A327D9"/>
    <w:rsid w:val="00A32AE1"/>
    <w:rsid w:val="00A3306F"/>
    <w:rsid w:val="00A33CD0"/>
    <w:rsid w:val="00A34723"/>
    <w:rsid w:val="00A34943"/>
    <w:rsid w:val="00A35E0B"/>
    <w:rsid w:val="00A379C9"/>
    <w:rsid w:val="00A417A7"/>
    <w:rsid w:val="00A420B6"/>
    <w:rsid w:val="00A42181"/>
    <w:rsid w:val="00A42E0B"/>
    <w:rsid w:val="00A42E17"/>
    <w:rsid w:val="00A43E7E"/>
    <w:rsid w:val="00A444CE"/>
    <w:rsid w:val="00A444EF"/>
    <w:rsid w:val="00A44783"/>
    <w:rsid w:val="00A4516F"/>
    <w:rsid w:val="00A4564F"/>
    <w:rsid w:val="00A4565C"/>
    <w:rsid w:val="00A45A34"/>
    <w:rsid w:val="00A45DBF"/>
    <w:rsid w:val="00A46138"/>
    <w:rsid w:val="00A4715C"/>
    <w:rsid w:val="00A47272"/>
    <w:rsid w:val="00A4735A"/>
    <w:rsid w:val="00A47416"/>
    <w:rsid w:val="00A475F7"/>
    <w:rsid w:val="00A47858"/>
    <w:rsid w:val="00A47F3D"/>
    <w:rsid w:val="00A50512"/>
    <w:rsid w:val="00A5055B"/>
    <w:rsid w:val="00A50595"/>
    <w:rsid w:val="00A50AC1"/>
    <w:rsid w:val="00A50D5A"/>
    <w:rsid w:val="00A50E40"/>
    <w:rsid w:val="00A513B6"/>
    <w:rsid w:val="00A51B84"/>
    <w:rsid w:val="00A51F3B"/>
    <w:rsid w:val="00A52613"/>
    <w:rsid w:val="00A530EA"/>
    <w:rsid w:val="00A533AA"/>
    <w:rsid w:val="00A5355D"/>
    <w:rsid w:val="00A538CC"/>
    <w:rsid w:val="00A53B92"/>
    <w:rsid w:val="00A544E9"/>
    <w:rsid w:val="00A54F07"/>
    <w:rsid w:val="00A54F85"/>
    <w:rsid w:val="00A550F3"/>
    <w:rsid w:val="00A55102"/>
    <w:rsid w:val="00A5524E"/>
    <w:rsid w:val="00A559CF"/>
    <w:rsid w:val="00A559F4"/>
    <w:rsid w:val="00A55B9B"/>
    <w:rsid w:val="00A55D88"/>
    <w:rsid w:val="00A55E94"/>
    <w:rsid w:val="00A55F6C"/>
    <w:rsid w:val="00A56E83"/>
    <w:rsid w:val="00A56FF8"/>
    <w:rsid w:val="00A57935"/>
    <w:rsid w:val="00A57EBA"/>
    <w:rsid w:val="00A57FA7"/>
    <w:rsid w:val="00A604F2"/>
    <w:rsid w:val="00A60B24"/>
    <w:rsid w:val="00A60CE9"/>
    <w:rsid w:val="00A610E4"/>
    <w:rsid w:val="00A6120A"/>
    <w:rsid w:val="00A612C4"/>
    <w:rsid w:val="00A615C6"/>
    <w:rsid w:val="00A61900"/>
    <w:rsid w:val="00A62179"/>
    <w:rsid w:val="00A629D9"/>
    <w:rsid w:val="00A62D8A"/>
    <w:rsid w:val="00A632E4"/>
    <w:rsid w:val="00A6341E"/>
    <w:rsid w:val="00A63588"/>
    <w:rsid w:val="00A63628"/>
    <w:rsid w:val="00A639AA"/>
    <w:rsid w:val="00A64930"/>
    <w:rsid w:val="00A649F5"/>
    <w:rsid w:val="00A655CF"/>
    <w:rsid w:val="00A65EFA"/>
    <w:rsid w:val="00A6607F"/>
    <w:rsid w:val="00A66572"/>
    <w:rsid w:val="00A665AC"/>
    <w:rsid w:val="00A66BB3"/>
    <w:rsid w:val="00A670E3"/>
    <w:rsid w:val="00A67189"/>
    <w:rsid w:val="00A6747E"/>
    <w:rsid w:val="00A6785F"/>
    <w:rsid w:val="00A67DD7"/>
    <w:rsid w:val="00A7057A"/>
    <w:rsid w:val="00A70DF2"/>
    <w:rsid w:val="00A70F33"/>
    <w:rsid w:val="00A71BDB"/>
    <w:rsid w:val="00A71EA6"/>
    <w:rsid w:val="00A72E1E"/>
    <w:rsid w:val="00A72F32"/>
    <w:rsid w:val="00A73095"/>
    <w:rsid w:val="00A7314F"/>
    <w:rsid w:val="00A73F15"/>
    <w:rsid w:val="00A749B6"/>
    <w:rsid w:val="00A74D6B"/>
    <w:rsid w:val="00A759DD"/>
    <w:rsid w:val="00A75EFF"/>
    <w:rsid w:val="00A75FF0"/>
    <w:rsid w:val="00A76DE1"/>
    <w:rsid w:val="00A77187"/>
    <w:rsid w:val="00A773F5"/>
    <w:rsid w:val="00A8037E"/>
    <w:rsid w:val="00A8116E"/>
    <w:rsid w:val="00A81227"/>
    <w:rsid w:val="00A82072"/>
    <w:rsid w:val="00A82548"/>
    <w:rsid w:val="00A82B2D"/>
    <w:rsid w:val="00A82EA6"/>
    <w:rsid w:val="00A8303F"/>
    <w:rsid w:val="00A831D2"/>
    <w:rsid w:val="00A83291"/>
    <w:rsid w:val="00A835F5"/>
    <w:rsid w:val="00A838B1"/>
    <w:rsid w:val="00A83AC9"/>
    <w:rsid w:val="00A83DF3"/>
    <w:rsid w:val="00A84036"/>
    <w:rsid w:val="00A85DE6"/>
    <w:rsid w:val="00A86182"/>
    <w:rsid w:val="00A8627C"/>
    <w:rsid w:val="00A864EF"/>
    <w:rsid w:val="00A8711D"/>
    <w:rsid w:val="00A87291"/>
    <w:rsid w:val="00A87A23"/>
    <w:rsid w:val="00A87B8F"/>
    <w:rsid w:val="00A9005C"/>
    <w:rsid w:val="00A90720"/>
    <w:rsid w:val="00A9128E"/>
    <w:rsid w:val="00A91672"/>
    <w:rsid w:val="00A91DF7"/>
    <w:rsid w:val="00A91E5F"/>
    <w:rsid w:val="00A91F2E"/>
    <w:rsid w:val="00A92ABC"/>
    <w:rsid w:val="00A931CF"/>
    <w:rsid w:val="00A93277"/>
    <w:rsid w:val="00A95923"/>
    <w:rsid w:val="00A95924"/>
    <w:rsid w:val="00A95C4A"/>
    <w:rsid w:val="00A962A4"/>
    <w:rsid w:val="00A963E3"/>
    <w:rsid w:val="00A96851"/>
    <w:rsid w:val="00A96855"/>
    <w:rsid w:val="00A968A1"/>
    <w:rsid w:val="00A96AE0"/>
    <w:rsid w:val="00A97111"/>
    <w:rsid w:val="00A9789D"/>
    <w:rsid w:val="00A97AB9"/>
    <w:rsid w:val="00A97F5C"/>
    <w:rsid w:val="00AA0090"/>
    <w:rsid w:val="00AA03B7"/>
    <w:rsid w:val="00AA08DD"/>
    <w:rsid w:val="00AA0C4D"/>
    <w:rsid w:val="00AA1009"/>
    <w:rsid w:val="00AA1C43"/>
    <w:rsid w:val="00AA1C88"/>
    <w:rsid w:val="00AA2028"/>
    <w:rsid w:val="00AA22F8"/>
    <w:rsid w:val="00AA2409"/>
    <w:rsid w:val="00AA250D"/>
    <w:rsid w:val="00AA26A5"/>
    <w:rsid w:val="00AA27F3"/>
    <w:rsid w:val="00AA2884"/>
    <w:rsid w:val="00AA2BBD"/>
    <w:rsid w:val="00AA2CD2"/>
    <w:rsid w:val="00AA3005"/>
    <w:rsid w:val="00AA305A"/>
    <w:rsid w:val="00AA37E2"/>
    <w:rsid w:val="00AA39DD"/>
    <w:rsid w:val="00AA429E"/>
    <w:rsid w:val="00AA4837"/>
    <w:rsid w:val="00AA4E22"/>
    <w:rsid w:val="00AA512E"/>
    <w:rsid w:val="00AA5995"/>
    <w:rsid w:val="00AA5A68"/>
    <w:rsid w:val="00AA5B6A"/>
    <w:rsid w:val="00AA5FB4"/>
    <w:rsid w:val="00AA68B6"/>
    <w:rsid w:val="00AB05F5"/>
    <w:rsid w:val="00AB06FA"/>
    <w:rsid w:val="00AB1A8D"/>
    <w:rsid w:val="00AB1BE4"/>
    <w:rsid w:val="00AB2294"/>
    <w:rsid w:val="00AB2792"/>
    <w:rsid w:val="00AB341E"/>
    <w:rsid w:val="00AB467E"/>
    <w:rsid w:val="00AB5147"/>
    <w:rsid w:val="00AB51A3"/>
    <w:rsid w:val="00AB59C0"/>
    <w:rsid w:val="00AB5DEC"/>
    <w:rsid w:val="00AB6521"/>
    <w:rsid w:val="00AB6687"/>
    <w:rsid w:val="00AB67AC"/>
    <w:rsid w:val="00AB680B"/>
    <w:rsid w:val="00AB6AE8"/>
    <w:rsid w:val="00AB6B09"/>
    <w:rsid w:val="00AB71C5"/>
    <w:rsid w:val="00AB7B8B"/>
    <w:rsid w:val="00AC04C3"/>
    <w:rsid w:val="00AC053B"/>
    <w:rsid w:val="00AC0706"/>
    <w:rsid w:val="00AC10D9"/>
    <w:rsid w:val="00AC1EED"/>
    <w:rsid w:val="00AC205C"/>
    <w:rsid w:val="00AC297A"/>
    <w:rsid w:val="00AC33A5"/>
    <w:rsid w:val="00AC391A"/>
    <w:rsid w:val="00AC3BE5"/>
    <w:rsid w:val="00AC46C6"/>
    <w:rsid w:val="00AC5267"/>
    <w:rsid w:val="00AC541D"/>
    <w:rsid w:val="00AC55B0"/>
    <w:rsid w:val="00AC5669"/>
    <w:rsid w:val="00AC568B"/>
    <w:rsid w:val="00AC5A31"/>
    <w:rsid w:val="00AC5C10"/>
    <w:rsid w:val="00AC6610"/>
    <w:rsid w:val="00AC6652"/>
    <w:rsid w:val="00AC6696"/>
    <w:rsid w:val="00AC69A1"/>
    <w:rsid w:val="00AC6AA5"/>
    <w:rsid w:val="00AC72CF"/>
    <w:rsid w:val="00AC7AF3"/>
    <w:rsid w:val="00AD001B"/>
    <w:rsid w:val="00AD003C"/>
    <w:rsid w:val="00AD022F"/>
    <w:rsid w:val="00AD0CB1"/>
    <w:rsid w:val="00AD13DA"/>
    <w:rsid w:val="00AD13F3"/>
    <w:rsid w:val="00AD181D"/>
    <w:rsid w:val="00AD1963"/>
    <w:rsid w:val="00AD1CF2"/>
    <w:rsid w:val="00AD241E"/>
    <w:rsid w:val="00AD29AE"/>
    <w:rsid w:val="00AD2C39"/>
    <w:rsid w:val="00AD3229"/>
    <w:rsid w:val="00AD3775"/>
    <w:rsid w:val="00AD488C"/>
    <w:rsid w:val="00AD49F3"/>
    <w:rsid w:val="00AD5339"/>
    <w:rsid w:val="00AD53BB"/>
    <w:rsid w:val="00AD5693"/>
    <w:rsid w:val="00AD5803"/>
    <w:rsid w:val="00AD5879"/>
    <w:rsid w:val="00AD6821"/>
    <w:rsid w:val="00AD68A0"/>
    <w:rsid w:val="00AD69C3"/>
    <w:rsid w:val="00AD6E75"/>
    <w:rsid w:val="00AD7106"/>
    <w:rsid w:val="00AD7226"/>
    <w:rsid w:val="00AD75AD"/>
    <w:rsid w:val="00AD7764"/>
    <w:rsid w:val="00AE070C"/>
    <w:rsid w:val="00AE0A04"/>
    <w:rsid w:val="00AE21CA"/>
    <w:rsid w:val="00AE273A"/>
    <w:rsid w:val="00AE2AD0"/>
    <w:rsid w:val="00AE2C4A"/>
    <w:rsid w:val="00AE33D1"/>
    <w:rsid w:val="00AE42E8"/>
    <w:rsid w:val="00AE53C5"/>
    <w:rsid w:val="00AE5D56"/>
    <w:rsid w:val="00AE6403"/>
    <w:rsid w:val="00AE69D9"/>
    <w:rsid w:val="00AE702D"/>
    <w:rsid w:val="00AE74B3"/>
    <w:rsid w:val="00AE7DA8"/>
    <w:rsid w:val="00AE7F5C"/>
    <w:rsid w:val="00AF0248"/>
    <w:rsid w:val="00AF0393"/>
    <w:rsid w:val="00AF0419"/>
    <w:rsid w:val="00AF102C"/>
    <w:rsid w:val="00AF1592"/>
    <w:rsid w:val="00AF15DE"/>
    <w:rsid w:val="00AF1936"/>
    <w:rsid w:val="00AF19E0"/>
    <w:rsid w:val="00AF1D7C"/>
    <w:rsid w:val="00AF1E24"/>
    <w:rsid w:val="00AF2071"/>
    <w:rsid w:val="00AF21CE"/>
    <w:rsid w:val="00AF253A"/>
    <w:rsid w:val="00AF2649"/>
    <w:rsid w:val="00AF2843"/>
    <w:rsid w:val="00AF2DA0"/>
    <w:rsid w:val="00AF346E"/>
    <w:rsid w:val="00AF3B3B"/>
    <w:rsid w:val="00AF3BB3"/>
    <w:rsid w:val="00AF40BB"/>
    <w:rsid w:val="00AF40FB"/>
    <w:rsid w:val="00AF4F52"/>
    <w:rsid w:val="00AF5831"/>
    <w:rsid w:val="00AF5BF5"/>
    <w:rsid w:val="00AF5F82"/>
    <w:rsid w:val="00AF686D"/>
    <w:rsid w:val="00AF6FAE"/>
    <w:rsid w:val="00AF725E"/>
    <w:rsid w:val="00AF7D09"/>
    <w:rsid w:val="00B000A4"/>
    <w:rsid w:val="00B00BD0"/>
    <w:rsid w:val="00B01276"/>
    <w:rsid w:val="00B0140A"/>
    <w:rsid w:val="00B01539"/>
    <w:rsid w:val="00B01A84"/>
    <w:rsid w:val="00B02303"/>
    <w:rsid w:val="00B02A51"/>
    <w:rsid w:val="00B02B26"/>
    <w:rsid w:val="00B02EDC"/>
    <w:rsid w:val="00B03C23"/>
    <w:rsid w:val="00B04F89"/>
    <w:rsid w:val="00B05203"/>
    <w:rsid w:val="00B0663F"/>
    <w:rsid w:val="00B069BE"/>
    <w:rsid w:val="00B075F6"/>
    <w:rsid w:val="00B10252"/>
    <w:rsid w:val="00B1065F"/>
    <w:rsid w:val="00B10A94"/>
    <w:rsid w:val="00B1266C"/>
    <w:rsid w:val="00B126AC"/>
    <w:rsid w:val="00B13661"/>
    <w:rsid w:val="00B136E9"/>
    <w:rsid w:val="00B14103"/>
    <w:rsid w:val="00B14F12"/>
    <w:rsid w:val="00B150B9"/>
    <w:rsid w:val="00B1592F"/>
    <w:rsid w:val="00B15A42"/>
    <w:rsid w:val="00B15BA5"/>
    <w:rsid w:val="00B15D50"/>
    <w:rsid w:val="00B16471"/>
    <w:rsid w:val="00B168FD"/>
    <w:rsid w:val="00B17A99"/>
    <w:rsid w:val="00B206FF"/>
    <w:rsid w:val="00B209B1"/>
    <w:rsid w:val="00B20AEA"/>
    <w:rsid w:val="00B20CEA"/>
    <w:rsid w:val="00B21A7F"/>
    <w:rsid w:val="00B22B12"/>
    <w:rsid w:val="00B2366E"/>
    <w:rsid w:val="00B23B90"/>
    <w:rsid w:val="00B23D90"/>
    <w:rsid w:val="00B23F6B"/>
    <w:rsid w:val="00B24094"/>
    <w:rsid w:val="00B24ECC"/>
    <w:rsid w:val="00B25AA4"/>
    <w:rsid w:val="00B2651E"/>
    <w:rsid w:val="00B26C15"/>
    <w:rsid w:val="00B26D56"/>
    <w:rsid w:val="00B2743D"/>
    <w:rsid w:val="00B27487"/>
    <w:rsid w:val="00B27B88"/>
    <w:rsid w:val="00B3092E"/>
    <w:rsid w:val="00B317C5"/>
    <w:rsid w:val="00B3182A"/>
    <w:rsid w:val="00B31CD9"/>
    <w:rsid w:val="00B33883"/>
    <w:rsid w:val="00B34591"/>
    <w:rsid w:val="00B347ED"/>
    <w:rsid w:val="00B34B6F"/>
    <w:rsid w:val="00B35512"/>
    <w:rsid w:val="00B35AF7"/>
    <w:rsid w:val="00B36303"/>
    <w:rsid w:val="00B37745"/>
    <w:rsid w:val="00B40065"/>
    <w:rsid w:val="00B401F1"/>
    <w:rsid w:val="00B408AA"/>
    <w:rsid w:val="00B40E21"/>
    <w:rsid w:val="00B40FC8"/>
    <w:rsid w:val="00B4111B"/>
    <w:rsid w:val="00B424FD"/>
    <w:rsid w:val="00B425FA"/>
    <w:rsid w:val="00B42620"/>
    <w:rsid w:val="00B4380E"/>
    <w:rsid w:val="00B438B4"/>
    <w:rsid w:val="00B443D5"/>
    <w:rsid w:val="00B444D5"/>
    <w:rsid w:val="00B44975"/>
    <w:rsid w:val="00B44D30"/>
    <w:rsid w:val="00B45175"/>
    <w:rsid w:val="00B4517A"/>
    <w:rsid w:val="00B451BF"/>
    <w:rsid w:val="00B455C8"/>
    <w:rsid w:val="00B459BC"/>
    <w:rsid w:val="00B4753D"/>
    <w:rsid w:val="00B4755F"/>
    <w:rsid w:val="00B47A22"/>
    <w:rsid w:val="00B47C52"/>
    <w:rsid w:val="00B47D05"/>
    <w:rsid w:val="00B501DC"/>
    <w:rsid w:val="00B50243"/>
    <w:rsid w:val="00B50411"/>
    <w:rsid w:val="00B50B37"/>
    <w:rsid w:val="00B5108C"/>
    <w:rsid w:val="00B5187D"/>
    <w:rsid w:val="00B518A4"/>
    <w:rsid w:val="00B51FE2"/>
    <w:rsid w:val="00B5232C"/>
    <w:rsid w:val="00B52A9D"/>
    <w:rsid w:val="00B530E7"/>
    <w:rsid w:val="00B53323"/>
    <w:rsid w:val="00B53A44"/>
    <w:rsid w:val="00B54044"/>
    <w:rsid w:val="00B54DD8"/>
    <w:rsid w:val="00B54E24"/>
    <w:rsid w:val="00B54F74"/>
    <w:rsid w:val="00B555BC"/>
    <w:rsid w:val="00B56526"/>
    <w:rsid w:val="00B56604"/>
    <w:rsid w:val="00B568D0"/>
    <w:rsid w:val="00B569F6"/>
    <w:rsid w:val="00B56D81"/>
    <w:rsid w:val="00B56E6F"/>
    <w:rsid w:val="00B577CC"/>
    <w:rsid w:val="00B57C2B"/>
    <w:rsid w:val="00B606EB"/>
    <w:rsid w:val="00B608E2"/>
    <w:rsid w:val="00B60A79"/>
    <w:rsid w:val="00B60D71"/>
    <w:rsid w:val="00B60FEE"/>
    <w:rsid w:val="00B61D27"/>
    <w:rsid w:val="00B6214E"/>
    <w:rsid w:val="00B6277C"/>
    <w:rsid w:val="00B628F4"/>
    <w:rsid w:val="00B62A4D"/>
    <w:rsid w:val="00B62DA7"/>
    <w:rsid w:val="00B62EA8"/>
    <w:rsid w:val="00B63489"/>
    <w:rsid w:val="00B6443E"/>
    <w:rsid w:val="00B64B5C"/>
    <w:rsid w:val="00B6541E"/>
    <w:rsid w:val="00B654D6"/>
    <w:rsid w:val="00B66053"/>
    <w:rsid w:val="00B666D9"/>
    <w:rsid w:val="00B67794"/>
    <w:rsid w:val="00B67A77"/>
    <w:rsid w:val="00B7002B"/>
    <w:rsid w:val="00B703FF"/>
    <w:rsid w:val="00B706A3"/>
    <w:rsid w:val="00B711E0"/>
    <w:rsid w:val="00B7151E"/>
    <w:rsid w:val="00B71808"/>
    <w:rsid w:val="00B71E79"/>
    <w:rsid w:val="00B7244C"/>
    <w:rsid w:val="00B7295F"/>
    <w:rsid w:val="00B72965"/>
    <w:rsid w:val="00B73496"/>
    <w:rsid w:val="00B739CD"/>
    <w:rsid w:val="00B740EA"/>
    <w:rsid w:val="00B74507"/>
    <w:rsid w:val="00B74980"/>
    <w:rsid w:val="00B749B9"/>
    <w:rsid w:val="00B74C96"/>
    <w:rsid w:val="00B75208"/>
    <w:rsid w:val="00B75402"/>
    <w:rsid w:val="00B7556A"/>
    <w:rsid w:val="00B762AF"/>
    <w:rsid w:val="00B76306"/>
    <w:rsid w:val="00B76C0B"/>
    <w:rsid w:val="00B76CDE"/>
    <w:rsid w:val="00B76EF8"/>
    <w:rsid w:val="00B80240"/>
    <w:rsid w:val="00B805BC"/>
    <w:rsid w:val="00B80787"/>
    <w:rsid w:val="00B8180A"/>
    <w:rsid w:val="00B81FCE"/>
    <w:rsid w:val="00B8207E"/>
    <w:rsid w:val="00B82167"/>
    <w:rsid w:val="00B8225E"/>
    <w:rsid w:val="00B82D7B"/>
    <w:rsid w:val="00B834CB"/>
    <w:rsid w:val="00B83644"/>
    <w:rsid w:val="00B83CC6"/>
    <w:rsid w:val="00B83F32"/>
    <w:rsid w:val="00B85244"/>
    <w:rsid w:val="00B85DBC"/>
    <w:rsid w:val="00B85F64"/>
    <w:rsid w:val="00B86E73"/>
    <w:rsid w:val="00B86F24"/>
    <w:rsid w:val="00B8703E"/>
    <w:rsid w:val="00B87BBF"/>
    <w:rsid w:val="00B87CDA"/>
    <w:rsid w:val="00B909AF"/>
    <w:rsid w:val="00B91588"/>
    <w:rsid w:val="00B91B4B"/>
    <w:rsid w:val="00B91E30"/>
    <w:rsid w:val="00B91EEC"/>
    <w:rsid w:val="00B92A28"/>
    <w:rsid w:val="00B93AE4"/>
    <w:rsid w:val="00B940B5"/>
    <w:rsid w:val="00B942FA"/>
    <w:rsid w:val="00B94455"/>
    <w:rsid w:val="00B9482F"/>
    <w:rsid w:val="00B94A7C"/>
    <w:rsid w:val="00B954EF"/>
    <w:rsid w:val="00B958DE"/>
    <w:rsid w:val="00B95EB7"/>
    <w:rsid w:val="00B96074"/>
    <w:rsid w:val="00B96128"/>
    <w:rsid w:val="00B96AFB"/>
    <w:rsid w:val="00B96EA0"/>
    <w:rsid w:val="00B971F6"/>
    <w:rsid w:val="00B97292"/>
    <w:rsid w:val="00B9739E"/>
    <w:rsid w:val="00B9743E"/>
    <w:rsid w:val="00B97793"/>
    <w:rsid w:val="00B978C5"/>
    <w:rsid w:val="00BA0154"/>
    <w:rsid w:val="00BA0204"/>
    <w:rsid w:val="00BA0D6E"/>
    <w:rsid w:val="00BA1278"/>
    <w:rsid w:val="00BA16CA"/>
    <w:rsid w:val="00BA1894"/>
    <w:rsid w:val="00BA2844"/>
    <w:rsid w:val="00BA2EA3"/>
    <w:rsid w:val="00BA3621"/>
    <w:rsid w:val="00BA4DA0"/>
    <w:rsid w:val="00BA508D"/>
    <w:rsid w:val="00BA5B3A"/>
    <w:rsid w:val="00BA5CC1"/>
    <w:rsid w:val="00BA5F65"/>
    <w:rsid w:val="00BA6802"/>
    <w:rsid w:val="00BA6FC0"/>
    <w:rsid w:val="00BA74ED"/>
    <w:rsid w:val="00BA7725"/>
    <w:rsid w:val="00BA7D1D"/>
    <w:rsid w:val="00BA7FD5"/>
    <w:rsid w:val="00BB045D"/>
    <w:rsid w:val="00BB1009"/>
    <w:rsid w:val="00BB173A"/>
    <w:rsid w:val="00BB264C"/>
    <w:rsid w:val="00BB2B02"/>
    <w:rsid w:val="00BB2C68"/>
    <w:rsid w:val="00BB37DB"/>
    <w:rsid w:val="00BB381E"/>
    <w:rsid w:val="00BB3D4E"/>
    <w:rsid w:val="00BB3DE1"/>
    <w:rsid w:val="00BB4097"/>
    <w:rsid w:val="00BB43CE"/>
    <w:rsid w:val="00BB5AE8"/>
    <w:rsid w:val="00BB5BD4"/>
    <w:rsid w:val="00BB5EC2"/>
    <w:rsid w:val="00BB5F6C"/>
    <w:rsid w:val="00BB6367"/>
    <w:rsid w:val="00BB6E0D"/>
    <w:rsid w:val="00BB6F52"/>
    <w:rsid w:val="00BB6FEA"/>
    <w:rsid w:val="00BB7D97"/>
    <w:rsid w:val="00BC0373"/>
    <w:rsid w:val="00BC0DD7"/>
    <w:rsid w:val="00BC1848"/>
    <w:rsid w:val="00BC188A"/>
    <w:rsid w:val="00BC19B9"/>
    <w:rsid w:val="00BC1A9E"/>
    <w:rsid w:val="00BC1DE1"/>
    <w:rsid w:val="00BC2151"/>
    <w:rsid w:val="00BC260A"/>
    <w:rsid w:val="00BC27BE"/>
    <w:rsid w:val="00BC2F62"/>
    <w:rsid w:val="00BC32C9"/>
    <w:rsid w:val="00BC3998"/>
    <w:rsid w:val="00BC4219"/>
    <w:rsid w:val="00BC4C2F"/>
    <w:rsid w:val="00BC5295"/>
    <w:rsid w:val="00BC549F"/>
    <w:rsid w:val="00BC5711"/>
    <w:rsid w:val="00BC5B35"/>
    <w:rsid w:val="00BC5D12"/>
    <w:rsid w:val="00BC6212"/>
    <w:rsid w:val="00BC6875"/>
    <w:rsid w:val="00BC69ED"/>
    <w:rsid w:val="00BC6CC6"/>
    <w:rsid w:val="00BC6E82"/>
    <w:rsid w:val="00BC73B1"/>
    <w:rsid w:val="00BD0A69"/>
    <w:rsid w:val="00BD1166"/>
    <w:rsid w:val="00BD140F"/>
    <w:rsid w:val="00BD1E86"/>
    <w:rsid w:val="00BD2E90"/>
    <w:rsid w:val="00BD3A9D"/>
    <w:rsid w:val="00BD455F"/>
    <w:rsid w:val="00BD477A"/>
    <w:rsid w:val="00BD5EBB"/>
    <w:rsid w:val="00BD63EF"/>
    <w:rsid w:val="00BD70C6"/>
    <w:rsid w:val="00BD713E"/>
    <w:rsid w:val="00BD7328"/>
    <w:rsid w:val="00BD75E8"/>
    <w:rsid w:val="00BD7D2C"/>
    <w:rsid w:val="00BD7E90"/>
    <w:rsid w:val="00BE02A4"/>
    <w:rsid w:val="00BE067F"/>
    <w:rsid w:val="00BE0C0B"/>
    <w:rsid w:val="00BE156D"/>
    <w:rsid w:val="00BE23F1"/>
    <w:rsid w:val="00BE241C"/>
    <w:rsid w:val="00BE3C58"/>
    <w:rsid w:val="00BE4F08"/>
    <w:rsid w:val="00BE4F73"/>
    <w:rsid w:val="00BE5030"/>
    <w:rsid w:val="00BE57C8"/>
    <w:rsid w:val="00BE61BB"/>
    <w:rsid w:val="00BE6861"/>
    <w:rsid w:val="00BE71A3"/>
    <w:rsid w:val="00BE756E"/>
    <w:rsid w:val="00BE7B1F"/>
    <w:rsid w:val="00BE7D7C"/>
    <w:rsid w:val="00BF00F0"/>
    <w:rsid w:val="00BF0873"/>
    <w:rsid w:val="00BF1041"/>
    <w:rsid w:val="00BF1904"/>
    <w:rsid w:val="00BF1B0C"/>
    <w:rsid w:val="00BF214E"/>
    <w:rsid w:val="00BF276D"/>
    <w:rsid w:val="00BF3536"/>
    <w:rsid w:val="00BF442A"/>
    <w:rsid w:val="00BF481A"/>
    <w:rsid w:val="00BF4C42"/>
    <w:rsid w:val="00BF5430"/>
    <w:rsid w:val="00BF5768"/>
    <w:rsid w:val="00BF5805"/>
    <w:rsid w:val="00BF6156"/>
    <w:rsid w:val="00BF64D7"/>
    <w:rsid w:val="00BF68AD"/>
    <w:rsid w:val="00BF7A3E"/>
    <w:rsid w:val="00C00050"/>
    <w:rsid w:val="00C0030F"/>
    <w:rsid w:val="00C00543"/>
    <w:rsid w:val="00C01344"/>
    <w:rsid w:val="00C01562"/>
    <w:rsid w:val="00C0198A"/>
    <w:rsid w:val="00C027F2"/>
    <w:rsid w:val="00C03F56"/>
    <w:rsid w:val="00C04B86"/>
    <w:rsid w:val="00C04C6E"/>
    <w:rsid w:val="00C0502E"/>
    <w:rsid w:val="00C056D4"/>
    <w:rsid w:val="00C05C92"/>
    <w:rsid w:val="00C05EAF"/>
    <w:rsid w:val="00C077B3"/>
    <w:rsid w:val="00C07E34"/>
    <w:rsid w:val="00C10130"/>
    <w:rsid w:val="00C107FF"/>
    <w:rsid w:val="00C114F2"/>
    <w:rsid w:val="00C1181A"/>
    <w:rsid w:val="00C11BA0"/>
    <w:rsid w:val="00C1202A"/>
    <w:rsid w:val="00C120A2"/>
    <w:rsid w:val="00C12270"/>
    <w:rsid w:val="00C12C4F"/>
    <w:rsid w:val="00C12CCE"/>
    <w:rsid w:val="00C12F85"/>
    <w:rsid w:val="00C1383E"/>
    <w:rsid w:val="00C1401C"/>
    <w:rsid w:val="00C14729"/>
    <w:rsid w:val="00C16082"/>
    <w:rsid w:val="00C16878"/>
    <w:rsid w:val="00C16C17"/>
    <w:rsid w:val="00C16F0D"/>
    <w:rsid w:val="00C1714D"/>
    <w:rsid w:val="00C17272"/>
    <w:rsid w:val="00C17698"/>
    <w:rsid w:val="00C1785F"/>
    <w:rsid w:val="00C17969"/>
    <w:rsid w:val="00C20584"/>
    <w:rsid w:val="00C20D71"/>
    <w:rsid w:val="00C20E2B"/>
    <w:rsid w:val="00C214CA"/>
    <w:rsid w:val="00C21787"/>
    <w:rsid w:val="00C22597"/>
    <w:rsid w:val="00C230CC"/>
    <w:rsid w:val="00C235A7"/>
    <w:rsid w:val="00C2392E"/>
    <w:rsid w:val="00C23AB9"/>
    <w:rsid w:val="00C24041"/>
    <w:rsid w:val="00C243CD"/>
    <w:rsid w:val="00C24A0D"/>
    <w:rsid w:val="00C24B11"/>
    <w:rsid w:val="00C24C53"/>
    <w:rsid w:val="00C269E1"/>
    <w:rsid w:val="00C269ED"/>
    <w:rsid w:val="00C26C34"/>
    <w:rsid w:val="00C300CE"/>
    <w:rsid w:val="00C30CAC"/>
    <w:rsid w:val="00C32119"/>
    <w:rsid w:val="00C32124"/>
    <w:rsid w:val="00C32642"/>
    <w:rsid w:val="00C32AB6"/>
    <w:rsid w:val="00C32F4E"/>
    <w:rsid w:val="00C33AA6"/>
    <w:rsid w:val="00C3419A"/>
    <w:rsid w:val="00C3459A"/>
    <w:rsid w:val="00C347C7"/>
    <w:rsid w:val="00C34B9B"/>
    <w:rsid w:val="00C35858"/>
    <w:rsid w:val="00C35E5A"/>
    <w:rsid w:val="00C36168"/>
    <w:rsid w:val="00C36627"/>
    <w:rsid w:val="00C3666B"/>
    <w:rsid w:val="00C368F3"/>
    <w:rsid w:val="00C36D48"/>
    <w:rsid w:val="00C37269"/>
    <w:rsid w:val="00C37274"/>
    <w:rsid w:val="00C37560"/>
    <w:rsid w:val="00C375F5"/>
    <w:rsid w:val="00C376C3"/>
    <w:rsid w:val="00C40030"/>
    <w:rsid w:val="00C4197A"/>
    <w:rsid w:val="00C41CFC"/>
    <w:rsid w:val="00C423D2"/>
    <w:rsid w:val="00C42D99"/>
    <w:rsid w:val="00C42E03"/>
    <w:rsid w:val="00C43ABB"/>
    <w:rsid w:val="00C43E0F"/>
    <w:rsid w:val="00C43EBD"/>
    <w:rsid w:val="00C444AA"/>
    <w:rsid w:val="00C44CC3"/>
    <w:rsid w:val="00C45093"/>
    <w:rsid w:val="00C45C14"/>
    <w:rsid w:val="00C45C4C"/>
    <w:rsid w:val="00C472E3"/>
    <w:rsid w:val="00C47E00"/>
    <w:rsid w:val="00C47FF0"/>
    <w:rsid w:val="00C503A7"/>
    <w:rsid w:val="00C5174B"/>
    <w:rsid w:val="00C51AA7"/>
    <w:rsid w:val="00C51E8D"/>
    <w:rsid w:val="00C51FAD"/>
    <w:rsid w:val="00C5202A"/>
    <w:rsid w:val="00C521A6"/>
    <w:rsid w:val="00C52240"/>
    <w:rsid w:val="00C5242A"/>
    <w:rsid w:val="00C5254B"/>
    <w:rsid w:val="00C52A00"/>
    <w:rsid w:val="00C534CB"/>
    <w:rsid w:val="00C5413F"/>
    <w:rsid w:val="00C54F26"/>
    <w:rsid w:val="00C55364"/>
    <w:rsid w:val="00C55DBB"/>
    <w:rsid w:val="00C55EDF"/>
    <w:rsid w:val="00C55FDC"/>
    <w:rsid w:val="00C561B9"/>
    <w:rsid w:val="00C56859"/>
    <w:rsid w:val="00C56CA2"/>
    <w:rsid w:val="00C57255"/>
    <w:rsid w:val="00C57381"/>
    <w:rsid w:val="00C57781"/>
    <w:rsid w:val="00C57ABE"/>
    <w:rsid w:val="00C57DAE"/>
    <w:rsid w:val="00C600F2"/>
    <w:rsid w:val="00C601F7"/>
    <w:rsid w:val="00C60A1A"/>
    <w:rsid w:val="00C60F3C"/>
    <w:rsid w:val="00C6118B"/>
    <w:rsid w:val="00C613B8"/>
    <w:rsid w:val="00C615A4"/>
    <w:rsid w:val="00C628B6"/>
    <w:rsid w:val="00C62BB2"/>
    <w:rsid w:val="00C63666"/>
    <w:rsid w:val="00C63B0D"/>
    <w:rsid w:val="00C63D40"/>
    <w:rsid w:val="00C64211"/>
    <w:rsid w:val="00C64741"/>
    <w:rsid w:val="00C64AC5"/>
    <w:rsid w:val="00C64D6F"/>
    <w:rsid w:val="00C65A45"/>
    <w:rsid w:val="00C65B7F"/>
    <w:rsid w:val="00C65D6B"/>
    <w:rsid w:val="00C65FD6"/>
    <w:rsid w:val="00C65FDE"/>
    <w:rsid w:val="00C66697"/>
    <w:rsid w:val="00C6678D"/>
    <w:rsid w:val="00C66BA5"/>
    <w:rsid w:val="00C66BE5"/>
    <w:rsid w:val="00C67111"/>
    <w:rsid w:val="00C67150"/>
    <w:rsid w:val="00C677D5"/>
    <w:rsid w:val="00C70434"/>
    <w:rsid w:val="00C71108"/>
    <w:rsid w:val="00C71193"/>
    <w:rsid w:val="00C71C95"/>
    <w:rsid w:val="00C71FCC"/>
    <w:rsid w:val="00C728E0"/>
    <w:rsid w:val="00C731F9"/>
    <w:rsid w:val="00C758A3"/>
    <w:rsid w:val="00C75B12"/>
    <w:rsid w:val="00C75D96"/>
    <w:rsid w:val="00C761DB"/>
    <w:rsid w:val="00C761EA"/>
    <w:rsid w:val="00C7659D"/>
    <w:rsid w:val="00C7685B"/>
    <w:rsid w:val="00C771D9"/>
    <w:rsid w:val="00C774B4"/>
    <w:rsid w:val="00C77E87"/>
    <w:rsid w:val="00C80360"/>
    <w:rsid w:val="00C807EF"/>
    <w:rsid w:val="00C80B37"/>
    <w:rsid w:val="00C80EC1"/>
    <w:rsid w:val="00C80FD3"/>
    <w:rsid w:val="00C8115A"/>
    <w:rsid w:val="00C812F8"/>
    <w:rsid w:val="00C81354"/>
    <w:rsid w:val="00C816F6"/>
    <w:rsid w:val="00C8194F"/>
    <w:rsid w:val="00C81BD6"/>
    <w:rsid w:val="00C81D62"/>
    <w:rsid w:val="00C8214C"/>
    <w:rsid w:val="00C8255A"/>
    <w:rsid w:val="00C82ECF"/>
    <w:rsid w:val="00C835C4"/>
    <w:rsid w:val="00C83964"/>
    <w:rsid w:val="00C84E0D"/>
    <w:rsid w:val="00C84E94"/>
    <w:rsid w:val="00C85129"/>
    <w:rsid w:val="00C85264"/>
    <w:rsid w:val="00C85D1B"/>
    <w:rsid w:val="00C85F31"/>
    <w:rsid w:val="00C8651E"/>
    <w:rsid w:val="00C86957"/>
    <w:rsid w:val="00C86E5A"/>
    <w:rsid w:val="00C86E82"/>
    <w:rsid w:val="00C87347"/>
    <w:rsid w:val="00C87F24"/>
    <w:rsid w:val="00C9039D"/>
    <w:rsid w:val="00C906B8"/>
    <w:rsid w:val="00C911F6"/>
    <w:rsid w:val="00C912C4"/>
    <w:rsid w:val="00C91669"/>
    <w:rsid w:val="00C916B4"/>
    <w:rsid w:val="00C91865"/>
    <w:rsid w:val="00C91B9F"/>
    <w:rsid w:val="00C92B55"/>
    <w:rsid w:val="00C92B87"/>
    <w:rsid w:val="00C92BAE"/>
    <w:rsid w:val="00C92EC1"/>
    <w:rsid w:val="00C931BC"/>
    <w:rsid w:val="00C93B3D"/>
    <w:rsid w:val="00C94A91"/>
    <w:rsid w:val="00C951D7"/>
    <w:rsid w:val="00C9523C"/>
    <w:rsid w:val="00C9557D"/>
    <w:rsid w:val="00C955D7"/>
    <w:rsid w:val="00C967C2"/>
    <w:rsid w:val="00C96850"/>
    <w:rsid w:val="00C96AD6"/>
    <w:rsid w:val="00C97240"/>
    <w:rsid w:val="00C97D98"/>
    <w:rsid w:val="00CA00D1"/>
    <w:rsid w:val="00CA018A"/>
    <w:rsid w:val="00CA093B"/>
    <w:rsid w:val="00CA0A17"/>
    <w:rsid w:val="00CA17A4"/>
    <w:rsid w:val="00CA1ADC"/>
    <w:rsid w:val="00CA2A48"/>
    <w:rsid w:val="00CA3307"/>
    <w:rsid w:val="00CA3522"/>
    <w:rsid w:val="00CA3A0B"/>
    <w:rsid w:val="00CA4412"/>
    <w:rsid w:val="00CA48AD"/>
    <w:rsid w:val="00CA4AB0"/>
    <w:rsid w:val="00CA4FC8"/>
    <w:rsid w:val="00CA518D"/>
    <w:rsid w:val="00CA57E1"/>
    <w:rsid w:val="00CA5904"/>
    <w:rsid w:val="00CA5E04"/>
    <w:rsid w:val="00CA632B"/>
    <w:rsid w:val="00CA6C4E"/>
    <w:rsid w:val="00CA7011"/>
    <w:rsid w:val="00CA7405"/>
    <w:rsid w:val="00CA75F1"/>
    <w:rsid w:val="00CA7C0B"/>
    <w:rsid w:val="00CA7FFB"/>
    <w:rsid w:val="00CB030E"/>
    <w:rsid w:val="00CB032E"/>
    <w:rsid w:val="00CB0731"/>
    <w:rsid w:val="00CB09FB"/>
    <w:rsid w:val="00CB0C0A"/>
    <w:rsid w:val="00CB0E30"/>
    <w:rsid w:val="00CB1184"/>
    <w:rsid w:val="00CB1387"/>
    <w:rsid w:val="00CB2177"/>
    <w:rsid w:val="00CB21DF"/>
    <w:rsid w:val="00CB256B"/>
    <w:rsid w:val="00CB2E9D"/>
    <w:rsid w:val="00CB2FF1"/>
    <w:rsid w:val="00CB3095"/>
    <w:rsid w:val="00CB3622"/>
    <w:rsid w:val="00CB37E1"/>
    <w:rsid w:val="00CB437E"/>
    <w:rsid w:val="00CB48C1"/>
    <w:rsid w:val="00CB4A92"/>
    <w:rsid w:val="00CB4BA5"/>
    <w:rsid w:val="00CB4BB5"/>
    <w:rsid w:val="00CB58B5"/>
    <w:rsid w:val="00CB5A47"/>
    <w:rsid w:val="00CB67C3"/>
    <w:rsid w:val="00CB6A0E"/>
    <w:rsid w:val="00CB6DEC"/>
    <w:rsid w:val="00CB6E4B"/>
    <w:rsid w:val="00CB6E6C"/>
    <w:rsid w:val="00CB709F"/>
    <w:rsid w:val="00CB746A"/>
    <w:rsid w:val="00CB7843"/>
    <w:rsid w:val="00CB7A21"/>
    <w:rsid w:val="00CB7F03"/>
    <w:rsid w:val="00CB7F30"/>
    <w:rsid w:val="00CC03E5"/>
    <w:rsid w:val="00CC0684"/>
    <w:rsid w:val="00CC0D07"/>
    <w:rsid w:val="00CC1166"/>
    <w:rsid w:val="00CC1DA5"/>
    <w:rsid w:val="00CC1E17"/>
    <w:rsid w:val="00CC3809"/>
    <w:rsid w:val="00CC3890"/>
    <w:rsid w:val="00CC3914"/>
    <w:rsid w:val="00CC39E7"/>
    <w:rsid w:val="00CC467B"/>
    <w:rsid w:val="00CC468B"/>
    <w:rsid w:val="00CC489C"/>
    <w:rsid w:val="00CC4B91"/>
    <w:rsid w:val="00CC5041"/>
    <w:rsid w:val="00CC556D"/>
    <w:rsid w:val="00CC5879"/>
    <w:rsid w:val="00CC5B85"/>
    <w:rsid w:val="00CC5BFA"/>
    <w:rsid w:val="00CC5CF0"/>
    <w:rsid w:val="00CC6A56"/>
    <w:rsid w:val="00CC6FD9"/>
    <w:rsid w:val="00CC726B"/>
    <w:rsid w:val="00CC7C0D"/>
    <w:rsid w:val="00CC7D85"/>
    <w:rsid w:val="00CD37B5"/>
    <w:rsid w:val="00CD3A16"/>
    <w:rsid w:val="00CD4453"/>
    <w:rsid w:val="00CD4647"/>
    <w:rsid w:val="00CD48E6"/>
    <w:rsid w:val="00CD4999"/>
    <w:rsid w:val="00CD4C44"/>
    <w:rsid w:val="00CD4D78"/>
    <w:rsid w:val="00CD6714"/>
    <w:rsid w:val="00CD6A4C"/>
    <w:rsid w:val="00CD70EF"/>
    <w:rsid w:val="00CD716B"/>
    <w:rsid w:val="00CD7978"/>
    <w:rsid w:val="00CE0142"/>
    <w:rsid w:val="00CE02C9"/>
    <w:rsid w:val="00CE0C80"/>
    <w:rsid w:val="00CE11AC"/>
    <w:rsid w:val="00CE1A06"/>
    <w:rsid w:val="00CE1A23"/>
    <w:rsid w:val="00CE1ACE"/>
    <w:rsid w:val="00CE1BEF"/>
    <w:rsid w:val="00CE2575"/>
    <w:rsid w:val="00CE30F5"/>
    <w:rsid w:val="00CE3560"/>
    <w:rsid w:val="00CE3CDE"/>
    <w:rsid w:val="00CE3F14"/>
    <w:rsid w:val="00CE4859"/>
    <w:rsid w:val="00CE488E"/>
    <w:rsid w:val="00CE4C68"/>
    <w:rsid w:val="00CE5237"/>
    <w:rsid w:val="00CE5B50"/>
    <w:rsid w:val="00CE646A"/>
    <w:rsid w:val="00CE699E"/>
    <w:rsid w:val="00CE6C0F"/>
    <w:rsid w:val="00CE6C57"/>
    <w:rsid w:val="00CE773F"/>
    <w:rsid w:val="00CE7790"/>
    <w:rsid w:val="00CE789D"/>
    <w:rsid w:val="00CE79FB"/>
    <w:rsid w:val="00CE7CB2"/>
    <w:rsid w:val="00CF00C0"/>
    <w:rsid w:val="00CF0D14"/>
    <w:rsid w:val="00CF1409"/>
    <w:rsid w:val="00CF17E2"/>
    <w:rsid w:val="00CF1E02"/>
    <w:rsid w:val="00CF2857"/>
    <w:rsid w:val="00CF2AAC"/>
    <w:rsid w:val="00CF2C5F"/>
    <w:rsid w:val="00CF3196"/>
    <w:rsid w:val="00CF39DB"/>
    <w:rsid w:val="00CF3E52"/>
    <w:rsid w:val="00CF440B"/>
    <w:rsid w:val="00CF4572"/>
    <w:rsid w:val="00CF4F55"/>
    <w:rsid w:val="00CF4FBD"/>
    <w:rsid w:val="00CF572D"/>
    <w:rsid w:val="00CF5BBE"/>
    <w:rsid w:val="00CF6181"/>
    <w:rsid w:val="00CF62C5"/>
    <w:rsid w:val="00CF66E7"/>
    <w:rsid w:val="00CF6B33"/>
    <w:rsid w:val="00CF6CB9"/>
    <w:rsid w:val="00CF76FD"/>
    <w:rsid w:val="00CF7DE7"/>
    <w:rsid w:val="00CF7F28"/>
    <w:rsid w:val="00CF7F6D"/>
    <w:rsid w:val="00D002AA"/>
    <w:rsid w:val="00D00B30"/>
    <w:rsid w:val="00D01693"/>
    <w:rsid w:val="00D01BB7"/>
    <w:rsid w:val="00D01EB3"/>
    <w:rsid w:val="00D02192"/>
    <w:rsid w:val="00D024BD"/>
    <w:rsid w:val="00D028BD"/>
    <w:rsid w:val="00D04B97"/>
    <w:rsid w:val="00D04FC1"/>
    <w:rsid w:val="00D05C9A"/>
    <w:rsid w:val="00D064D2"/>
    <w:rsid w:val="00D06765"/>
    <w:rsid w:val="00D06846"/>
    <w:rsid w:val="00D06D81"/>
    <w:rsid w:val="00D07002"/>
    <w:rsid w:val="00D0746A"/>
    <w:rsid w:val="00D07A2E"/>
    <w:rsid w:val="00D07A78"/>
    <w:rsid w:val="00D07E34"/>
    <w:rsid w:val="00D10000"/>
    <w:rsid w:val="00D103E4"/>
    <w:rsid w:val="00D1080A"/>
    <w:rsid w:val="00D1149D"/>
    <w:rsid w:val="00D11F5E"/>
    <w:rsid w:val="00D124EA"/>
    <w:rsid w:val="00D1357B"/>
    <w:rsid w:val="00D13A61"/>
    <w:rsid w:val="00D13AAA"/>
    <w:rsid w:val="00D1416B"/>
    <w:rsid w:val="00D147DF"/>
    <w:rsid w:val="00D14C08"/>
    <w:rsid w:val="00D14CF4"/>
    <w:rsid w:val="00D158C2"/>
    <w:rsid w:val="00D15BFE"/>
    <w:rsid w:val="00D15C4F"/>
    <w:rsid w:val="00D1656F"/>
    <w:rsid w:val="00D16BC1"/>
    <w:rsid w:val="00D16BC6"/>
    <w:rsid w:val="00D16EE1"/>
    <w:rsid w:val="00D17051"/>
    <w:rsid w:val="00D175B0"/>
    <w:rsid w:val="00D17D77"/>
    <w:rsid w:val="00D20C23"/>
    <w:rsid w:val="00D21030"/>
    <w:rsid w:val="00D2126A"/>
    <w:rsid w:val="00D2189B"/>
    <w:rsid w:val="00D21FB4"/>
    <w:rsid w:val="00D22977"/>
    <w:rsid w:val="00D231E0"/>
    <w:rsid w:val="00D23C8B"/>
    <w:rsid w:val="00D23ED7"/>
    <w:rsid w:val="00D2413B"/>
    <w:rsid w:val="00D246B5"/>
    <w:rsid w:val="00D25CB4"/>
    <w:rsid w:val="00D260D0"/>
    <w:rsid w:val="00D263B7"/>
    <w:rsid w:val="00D26449"/>
    <w:rsid w:val="00D26A46"/>
    <w:rsid w:val="00D26A4A"/>
    <w:rsid w:val="00D26B82"/>
    <w:rsid w:val="00D26D2C"/>
    <w:rsid w:val="00D27337"/>
    <w:rsid w:val="00D30788"/>
    <w:rsid w:val="00D30DB8"/>
    <w:rsid w:val="00D31345"/>
    <w:rsid w:val="00D315B6"/>
    <w:rsid w:val="00D3180F"/>
    <w:rsid w:val="00D318E9"/>
    <w:rsid w:val="00D3191D"/>
    <w:rsid w:val="00D321EC"/>
    <w:rsid w:val="00D32245"/>
    <w:rsid w:val="00D3277F"/>
    <w:rsid w:val="00D32960"/>
    <w:rsid w:val="00D32A9A"/>
    <w:rsid w:val="00D32ABD"/>
    <w:rsid w:val="00D340AA"/>
    <w:rsid w:val="00D34868"/>
    <w:rsid w:val="00D34B38"/>
    <w:rsid w:val="00D367CE"/>
    <w:rsid w:val="00D36CB1"/>
    <w:rsid w:val="00D36E0E"/>
    <w:rsid w:val="00D401AE"/>
    <w:rsid w:val="00D407E1"/>
    <w:rsid w:val="00D409E0"/>
    <w:rsid w:val="00D41248"/>
    <w:rsid w:val="00D4136A"/>
    <w:rsid w:val="00D4266E"/>
    <w:rsid w:val="00D42FFE"/>
    <w:rsid w:val="00D43732"/>
    <w:rsid w:val="00D438EA"/>
    <w:rsid w:val="00D43A25"/>
    <w:rsid w:val="00D444F8"/>
    <w:rsid w:val="00D44A41"/>
    <w:rsid w:val="00D44DE9"/>
    <w:rsid w:val="00D45148"/>
    <w:rsid w:val="00D456C2"/>
    <w:rsid w:val="00D45C1D"/>
    <w:rsid w:val="00D45D8F"/>
    <w:rsid w:val="00D45DEC"/>
    <w:rsid w:val="00D46974"/>
    <w:rsid w:val="00D469D0"/>
    <w:rsid w:val="00D501C4"/>
    <w:rsid w:val="00D50702"/>
    <w:rsid w:val="00D50B94"/>
    <w:rsid w:val="00D519B8"/>
    <w:rsid w:val="00D51A20"/>
    <w:rsid w:val="00D51C77"/>
    <w:rsid w:val="00D528AE"/>
    <w:rsid w:val="00D5338B"/>
    <w:rsid w:val="00D534C5"/>
    <w:rsid w:val="00D54A85"/>
    <w:rsid w:val="00D5564E"/>
    <w:rsid w:val="00D55C7F"/>
    <w:rsid w:val="00D55D6C"/>
    <w:rsid w:val="00D55E97"/>
    <w:rsid w:val="00D55FA3"/>
    <w:rsid w:val="00D565D3"/>
    <w:rsid w:val="00D573AE"/>
    <w:rsid w:val="00D57DF4"/>
    <w:rsid w:val="00D60A4E"/>
    <w:rsid w:val="00D60E71"/>
    <w:rsid w:val="00D619FB"/>
    <w:rsid w:val="00D61CC1"/>
    <w:rsid w:val="00D627E3"/>
    <w:rsid w:val="00D62CEB"/>
    <w:rsid w:val="00D63021"/>
    <w:rsid w:val="00D63298"/>
    <w:rsid w:val="00D6359F"/>
    <w:rsid w:val="00D64561"/>
    <w:rsid w:val="00D649D8"/>
    <w:rsid w:val="00D64B85"/>
    <w:rsid w:val="00D65244"/>
    <w:rsid w:val="00D654BC"/>
    <w:rsid w:val="00D6592F"/>
    <w:rsid w:val="00D65C48"/>
    <w:rsid w:val="00D66A2D"/>
    <w:rsid w:val="00D66D5A"/>
    <w:rsid w:val="00D66E11"/>
    <w:rsid w:val="00D6701F"/>
    <w:rsid w:val="00D67836"/>
    <w:rsid w:val="00D67F57"/>
    <w:rsid w:val="00D70479"/>
    <w:rsid w:val="00D70C52"/>
    <w:rsid w:val="00D70EBF"/>
    <w:rsid w:val="00D70FC9"/>
    <w:rsid w:val="00D713E6"/>
    <w:rsid w:val="00D71F74"/>
    <w:rsid w:val="00D72016"/>
    <w:rsid w:val="00D72033"/>
    <w:rsid w:val="00D734C7"/>
    <w:rsid w:val="00D7369C"/>
    <w:rsid w:val="00D74778"/>
    <w:rsid w:val="00D75BED"/>
    <w:rsid w:val="00D7602D"/>
    <w:rsid w:val="00D76C6A"/>
    <w:rsid w:val="00D77C4D"/>
    <w:rsid w:val="00D77F46"/>
    <w:rsid w:val="00D8024A"/>
    <w:rsid w:val="00D805EB"/>
    <w:rsid w:val="00D81092"/>
    <w:rsid w:val="00D81135"/>
    <w:rsid w:val="00D812A8"/>
    <w:rsid w:val="00D81836"/>
    <w:rsid w:val="00D81908"/>
    <w:rsid w:val="00D81DD3"/>
    <w:rsid w:val="00D81EF2"/>
    <w:rsid w:val="00D81EF9"/>
    <w:rsid w:val="00D82612"/>
    <w:rsid w:val="00D828B9"/>
    <w:rsid w:val="00D82F94"/>
    <w:rsid w:val="00D82F97"/>
    <w:rsid w:val="00D83657"/>
    <w:rsid w:val="00D8383A"/>
    <w:rsid w:val="00D83B43"/>
    <w:rsid w:val="00D83C91"/>
    <w:rsid w:val="00D83DB7"/>
    <w:rsid w:val="00D8433B"/>
    <w:rsid w:val="00D84916"/>
    <w:rsid w:val="00D84B30"/>
    <w:rsid w:val="00D84DBE"/>
    <w:rsid w:val="00D854F7"/>
    <w:rsid w:val="00D86642"/>
    <w:rsid w:val="00D86E0F"/>
    <w:rsid w:val="00D86E30"/>
    <w:rsid w:val="00D86FC2"/>
    <w:rsid w:val="00D87D56"/>
    <w:rsid w:val="00D87EDF"/>
    <w:rsid w:val="00D90E7C"/>
    <w:rsid w:val="00D923FE"/>
    <w:rsid w:val="00D92AAB"/>
    <w:rsid w:val="00D92AE1"/>
    <w:rsid w:val="00D93D2F"/>
    <w:rsid w:val="00D93DE5"/>
    <w:rsid w:val="00D942FD"/>
    <w:rsid w:val="00D945F2"/>
    <w:rsid w:val="00D945F8"/>
    <w:rsid w:val="00D95661"/>
    <w:rsid w:val="00D958AD"/>
    <w:rsid w:val="00D96248"/>
    <w:rsid w:val="00D96274"/>
    <w:rsid w:val="00D9745B"/>
    <w:rsid w:val="00D97651"/>
    <w:rsid w:val="00D97EFA"/>
    <w:rsid w:val="00DA068B"/>
    <w:rsid w:val="00DA0C21"/>
    <w:rsid w:val="00DA11F5"/>
    <w:rsid w:val="00DA1781"/>
    <w:rsid w:val="00DA1F37"/>
    <w:rsid w:val="00DA2EE7"/>
    <w:rsid w:val="00DA3038"/>
    <w:rsid w:val="00DA30D8"/>
    <w:rsid w:val="00DA4398"/>
    <w:rsid w:val="00DA49DB"/>
    <w:rsid w:val="00DA4A44"/>
    <w:rsid w:val="00DA4B19"/>
    <w:rsid w:val="00DA5019"/>
    <w:rsid w:val="00DA554C"/>
    <w:rsid w:val="00DA5670"/>
    <w:rsid w:val="00DA5863"/>
    <w:rsid w:val="00DA6D2D"/>
    <w:rsid w:val="00DB0105"/>
    <w:rsid w:val="00DB07A8"/>
    <w:rsid w:val="00DB12DC"/>
    <w:rsid w:val="00DB1A7E"/>
    <w:rsid w:val="00DB24CA"/>
    <w:rsid w:val="00DB2717"/>
    <w:rsid w:val="00DB291D"/>
    <w:rsid w:val="00DB3006"/>
    <w:rsid w:val="00DB346E"/>
    <w:rsid w:val="00DB37EC"/>
    <w:rsid w:val="00DB391D"/>
    <w:rsid w:val="00DB3C96"/>
    <w:rsid w:val="00DB3F5C"/>
    <w:rsid w:val="00DB444F"/>
    <w:rsid w:val="00DB4BD2"/>
    <w:rsid w:val="00DB4E80"/>
    <w:rsid w:val="00DB4EBE"/>
    <w:rsid w:val="00DB50EA"/>
    <w:rsid w:val="00DB5222"/>
    <w:rsid w:val="00DB5638"/>
    <w:rsid w:val="00DB5BE5"/>
    <w:rsid w:val="00DB5F06"/>
    <w:rsid w:val="00DB6064"/>
    <w:rsid w:val="00DB65CE"/>
    <w:rsid w:val="00DB6F6C"/>
    <w:rsid w:val="00DB724B"/>
    <w:rsid w:val="00DB7316"/>
    <w:rsid w:val="00DB79BB"/>
    <w:rsid w:val="00DB7C67"/>
    <w:rsid w:val="00DB7D11"/>
    <w:rsid w:val="00DB7E18"/>
    <w:rsid w:val="00DB7F79"/>
    <w:rsid w:val="00DC03E2"/>
    <w:rsid w:val="00DC0A13"/>
    <w:rsid w:val="00DC0A59"/>
    <w:rsid w:val="00DC0BF8"/>
    <w:rsid w:val="00DC1452"/>
    <w:rsid w:val="00DC15F4"/>
    <w:rsid w:val="00DC191E"/>
    <w:rsid w:val="00DC1AED"/>
    <w:rsid w:val="00DC27F9"/>
    <w:rsid w:val="00DC2C5D"/>
    <w:rsid w:val="00DC4EFD"/>
    <w:rsid w:val="00DC5AAC"/>
    <w:rsid w:val="00DC5AFF"/>
    <w:rsid w:val="00DC6011"/>
    <w:rsid w:val="00DC6A6A"/>
    <w:rsid w:val="00DC6BE0"/>
    <w:rsid w:val="00DC6CA8"/>
    <w:rsid w:val="00DC6F2F"/>
    <w:rsid w:val="00DC7ACF"/>
    <w:rsid w:val="00DC7CA0"/>
    <w:rsid w:val="00DD048C"/>
    <w:rsid w:val="00DD0723"/>
    <w:rsid w:val="00DD0B92"/>
    <w:rsid w:val="00DD0DED"/>
    <w:rsid w:val="00DD1CD9"/>
    <w:rsid w:val="00DD1FD9"/>
    <w:rsid w:val="00DD30D7"/>
    <w:rsid w:val="00DD3134"/>
    <w:rsid w:val="00DD3387"/>
    <w:rsid w:val="00DD39A4"/>
    <w:rsid w:val="00DD41C4"/>
    <w:rsid w:val="00DD4FF6"/>
    <w:rsid w:val="00DD5148"/>
    <w:rsid w:val="00DD570E"/>
    <w:rsid w:val="00DD5B2A"/>
    <w:rsid w:val="00DD5DF6"/>
    <w:rsid w:val="00DD5F24"/>
    <w:rsid w:val="00DD6360"/>
    <w:rsid w:val="00DD63A7"/>
    <w:rsid w:val="00DD642B"/>
    <w:rsid w:val="00DD6801"/>
    <w:rsid w:val="00DD6F29"/>
    <w:rsid w:val="00DD7310"/>
    <w:rsid w:val="00DD7A2B"/>
    <w:rsid w:val="00DE074D"/>
    <w:rsid w:val="00DE1E87"/>
    <w:rsid w:val="00DE1E9E"/>
    <w:rsid w:val="00DE261B"/>
    <w:rsid w:val="00DE2B96"/>
    <w:rsid w:val="00DE32E9"/>
    <w:rsid w:val="00DE36CE"/>
    <w:rsid w:val="00DE3952"/>
    <w:rsid w:val="00DE42AB"/>
    <w:rsid w:val="00DE464E"/>
    <w:rsid w:val="00DE50D4"/>
    <w:rsid w:val="00DE7A6D"/>
    <w:rsid w:val="00DE7BD6"/>
    <w:rsid w:val="00DE7C65"/>
    <w:rsid w:val="00DF0A2A"/>
    <w:rsid w:val="00DF1CE1"/>
    <w:rsid w:val="00DF2F7E"/>
    <w:rsid w:val="00DF3550"/>
    <w:rsid w:val="00DF387B"/>
    <w:rsid w:val="00DF3F2D"/>
    <w:rsid w:val="00DF429F"/>
    <w:rsid w:val="00DF4ED7"/>
    <w:rsid w:val="00DF525B"/>
    <w:rsid w:val="00DF586D"/>
    <w:rsid w:val="00DF622D"/>
    <w:rsid w:val="00DF68C9"/>
    <w:rsid w:val="00DF6D03"/>
    <w:rsid w:val="00DF6DC0"/>
    <w:rsid w:val="00DF6EAA"/>
    <w:rsid w:val="00DF710C"/>
    <w:rsid w:val="00DF72D0"/>
    <w:rsid w:val="00DF739E"/>
    <w:rsid w:val="00E00F01"/>
    <w:rsid w:val="00E02809"/>
    <w:rsid w:val="00E02DE3"/>
    <w:rsid w:val="00E03212"/>
    <w:rsid w:val="00E035F6"/>
    <w:rsid w:val="00E03BEE"/>
    <w:rsid w:val="00E042A5"/>
    <w:rsid w:val="00E04850"/>
    <w:rsid w:val="00E04CA3"/>
    <w:rsid w:val="00E051FF"/>
    <w:rsid w:val="00E05363"/>
    <w:rsid w:val="00E053F8"/>
    <w:rsid w:val="00E05E42"/>
    <w:rsid w:val="00E072AB"/>
    <w:rsid w:val="00E0761B"/>
    <w:rsid w:val="00E076DF"/>
    <w:rsid w:val="00E07CAD"/>
    <w:rsid w:val="00E104E0"/>
    <w:rsid w:val="00E11139"/>
    <w:rsid w:val="00E1124C"/>
    <w:rsid w:val="00E11AC7"/>
    <w:rsid w:val="00E11C75"/>
    <w:rsid w:val="00E11DBD"/>
    <w:rsid w:val="00E122B4"/>
    <w:rsid w:val="00E12659"/>
    <w:rsid w:val="00E12727"/>
    <w:rsid w:val="00E127F7"/>
    <w:rsid w:val="00E12841"/>
    <w:rsid w:val="00E12C3E"/>
    <w:rsid w:val="00E12E4C"/>
    <w:rsid w:val="00E12E97"/>
    <w:rsid w:val="00E133FD"/>
    <w:rsid w:val="00E135AD"/>
    <w:rsid w:val="00E1391E"/>
    <w:rsid w:val="00E13A3E"/>
    <w:rsid w:val="00E15274"/>
    <w:rsid w:val="00E167FD"/>
    <w:rsid w:val="00E168A3"/>
    <w:rsid w:val="00E17052"/>
    <w:rsid w:val="00E1745E"/>
    <w:rsid w:val="00E17EC1"/>
    <w:rsid w:val="00E206CB"/>
    <w:rsid w:val="00E208D4"/>
    <w:rsid w:val="00E20E80"/>
    <w:rsid w:val="00E20F8D"/>
    <w:rsid w:val="00E21C15"/>
    <w:rsid w:val="00E21EB9"/>
    <w:rsid w:val="00E22853"/>
    <w:rsid w:val="00E23BC5"/>
    <w:rsid w:val="00E25525"/>
    <w:rsid w:val="00E2589B"/>
    <w:rsid w:val="00E25BB6"/>
    <w:rsid w:val="00E26053"/>
    <w:rsid w:val="00E26EDA"/>
    <w:rsid w:val="00E270A5"/>
    <w:rsid w:val="00E27264"/>
    <w:rsid w:val="00E27523"/>
    <w:rsid w:val="00E2779C"/>
    <w:rsid w:val="00E27C23"/>
    <w:rsid w:val="00E27C33"/>
    <w:rsid w:val="00E3015F"/>
    <w:rsid w:val="00E30686"/>
    <w:rsid w:val="00E3085C"/>
    <w:rsid w:val="00E30B66"/>
    <w:rsid w:val="00E32422"/>
    <w:rsid w:val="00E32A7E"/>
    <w:rsid w:val="00E32AC3"/>
    <w:rsid w:val="00E334BD"/>
    <w:rsid w:val="00E3359F"/>
    <w:rsid w:val="00E338C0"/>
    <w:rsid w:val="00E339E0"/>
    <w:rsid w:val="00E33DF1"/>
    <w:rsid w:val="00E33ED3"/>
    <w:rsid w:val="00E34A67"/>
    <w:rsid w:val="00E34D93"/>
    <w:rsid w:val="00E357AD"/>
    <w:rsid w:val="00E367A2"/>
    <w:rsid w:val="00E36C72"/>
    <w:rsid w:val="00E36F05"/>
    <w:rsid w:val="00E37140"/>
    <w:rsid w:val="00E3741D"/>
    <w:rsid w:val="00E3744B"/>
    <w:rsid w:val="00E37A40"/>
    <w:rsid w:val="00E40351"/>
    <w:rsid w:val="00E4067D"/>
    <w:rsid w:val="00E41E54"/>
    <w:rsid w:val="00E42671"/>
    <w:rsid w:val="00E42E1B"/>
    <w:rsid w:val="00E42FA9"/>
    <w:rsid w:val="00E4380B"/>
    <w:rsid w:val="00E43B5A"/>
    <w:rsid w:val="00E43E76"/>
    <w:rsid w:val="00E43ECF"/>
    <w:rsid w:val="00E44133"/>
    <w:rsid w:val="00E4424F"/>
    <w:rsid w:val="00E445E8"/>
    <w:rsid w:val="00E446DF"/>
    <w:rsid w:val="00E44958"/>
    <w:rsid w:val="00E44EED"/>
    <w:rsid w:val="00E455D6"/>
    <w:rsid w:val="00E4584D"/>
    <w:rsid w:val="00E463CC"/>
    <w:rsid w:val="00E4662E"/>
    <w:rsid w:val="00E4675A"/>
    <w:rsid w:val="00E50365"/>
    <w:rsid w:val="00E50B28"/>
    <w:rsid w:val="00E50D1A"/>
    <w:rsid w:val="00E50D52"/>
    <w:rsid w:val="00E51771"/>
    <w:rsid w:val="00E52215"/>
    <w:rsid w:val="00E52D9C"/>
    <w:rsid w:val="00E52F07"/>
    <w:rsid w:val="00E532F0"/>
    <w:rsid w:val="00E54276"/>
    <w:rsid w:val="00E542E9"/>
    <w:rsid w:val="00E5554A"/>
    <w:rsid w:val="00E55B14"/>
    <w:rsid w:val="00E55B39"/>
    <w:rsid w:val="00E567B1"/>
    <w:rsid w:val="00E567D1"/>
    <w:rsid w:val="00E56C04"/>
    <w:rsid w:val="00E5730D"/>
    <w:rsid w:val="00E57395"/>
    <w:rsid w:val="00E5753E"/>
    <w:rsid w:val="00E60AC3"/>
    <w:rsid w:val="00E60C85"/>
    <w:rsid w:val="00E618D7"/>
    <w:rsid w:val="00E622D4"/>
    <w:rsid w:val="00E62A2D"/>
    <w:rsid w:val="00E62F5F"/>
    <w:rsid w:val="00E63CE5"/>
    <w:rsid w:val="00E63E8A"/>
    <w:rsid w:val="00E64B78"/>
    <w:rsid w:val="00E64E00"/>
    <w:rsid w:val="00E65177"/>
    <w:rsid w:val="00E658BF"/>
    <w:rsid w:val="00E65EEC"/>
    <w:rsid w:val="00E65EFE"/>
    <w:rsid w:val="00E665A0"/>
    <w:rsid w:val="00E67445"/>
    <w:rsid w:val="00E67667"/>
    <w:rsid w:val="00E67F4D"/>
    <w:rsid w:val="00E702CD"/>
    <w:rsid w:val="00E7036A"/>
    <w:rsid w:val="00E7060C"/>
    <w:rsid w:val="00E70BD2"/>
    <w:rsid w:val="00E71015"/>
    <w:rsid w:val="00E710AD"/>
    <w:rsid w:val="00E71977"/>
    <w:rsid w:val="00E71CB0"/>
    <w:rsid w:val="00E71F5D"/>
    <w:rsid w:val="00E7255B"/>
    <w:rsid w:val="00E73027"/>
    <w:rsid w:val="00E741A9"/>
    <w:rsid w:val="00E745CA"/>
    <w:rsid w:val="00E7488C"/>
    <w:rsid w:val="00E74BDC"/>
    <w:rsid w:val="00E74D71"/>
    <w:rsid w:val="00E75ABD"/>
    <w:rsid w:val="00E75AE3"/>
    <w:rsid w:val="00E76319"/>
    <w:rsid w:val="00E7675E"/>
    <w:rsid w:val="00E767B6"/>
    <w:rsid w:val="00E76F3F"/>
    <w:rsid w:val="00E775F5"/>
    <w:rsid w:val="00E7774D"/>
    <w:rsid w:val="00E77A8C"/>
    <w:rsid w:val="00E77CD7"/>
    <w:rsid w:val="00E8008D"/>
    <w:rsid w:val="00E806E3"/>
    <w:rsid w:val="00E80751"/>
    <w:rsid w:val="00E81282"/>
    <w:rsid w:val="00E81714"/>
    <w:rsid w:val="00E82489"/>
    <w:rsid w:val="00E82BF9"/>
    <w:rsid w:val="00E82C7A"/>
    <w:rsid w:val="00E83AAC"/>
    <w:rsid w:val="00E84155"/>
    <w:rsid w:val="00E843E8"/>
    <w:rsid w:val="00E8447B"/>
    <w:rsid w:val="00E84A58"/>
    <w:rsid w:val="00E85C25"/>
    <w:rsid w:val="00E85D7E"/>
    <w:rsid w:val="00E86676"/>
    <w:rsid w:val="00E87C7E"/>
    <w:rsid w:val="00E87F6C"/>
    <w:rsid w:val="00E87F74"/>
    <w:rsid w:val="00E90600"/>
    <w:rsid w:val="00E90CC3"/>
    <w:rsid w:val="00E90CF8"/>
    <w:rsid w:val="00E91243"/>
    <w:rsid w:val="00E915F3"/>
    <w:rsid w:val="00E91A27"/>
    <w:rsid w:val="00E91B00"/>
    <w:rsid w:val="00E91E55"/>
    <w:rsid w:val="00E91FC5"/>
    <w:rsid w:val="00E9226D"/>
    <w:rsid w:val="00E92AFB"/>
    <w:rsid w:val="00E93286"/>
    <w:rsid w:val="00E93358"/>
    <w:rsid w:val="00E933A1"/>
    <w:rsid w:val="00E934F9"/>
    <w:rsid w:val="00E93CE0"/>
    <w:rsid w:val="00E93DFB"/>
    <w:rsid w:val="00E942BB"/>
    <w:rsid w:val="00E94428"/>
    <w:rsid w:val="00E9462A"/>
    <w:rsid w:val="00E94EE0"/>
    <w:rsid w:val="00E95160"/>
    <w:rsid w:val="00E95C7A"/>
    <w:rsid w:val="00E96511"/>
    <w:rsid w:val="00E96BF3"/>
    <w:rsid w:val="00E96C9B"/>
    <w:rsid w:val="00E97254"/>
    <w:rsid w:val="00E975F3"/>
    <w:rsid w:val="00E97EF3"/>
    <w:rsid w:val="00EA07EF"/>
    <w:rsid w:val="00EA096D"/>
    <w:rsid w:val="00EA0A8C"/>
    <w:rsid w:val="00EA0AEB"/>
    <w:rsid w:val="00EA0CF6"/>
    <w:rsid w:val="00EA0E26"/>
    <w:rsid w:val="00EA0FAF"/>
    <w:rsid w:val="00EA14D6"/>
    <w:rsid w:val="00EA186B"/>
    <w:rsid w:val="00EA1C78"/>
    <w:rsid w:val="00EA1E63"/>
    <w:rsid w:val="00EA1EF4"/>
    <w:rsid w:val="00EA2431"/>
    <w:rsid w:val="00EA243F"/>
    <w:rsid w:val="00EA2701"/>
    <w:rsid w:val="00EA2CFE"/>
    <w:rsid w:val="00EA2E9D"/>
    <w:rsid w:val="00EA308C"/>
    <w:rsid w:val="00EA30BA"/>
    <w:rsid w:val="00EA371A"/>
    <w:rsid w:val="00EA3A10"/>
    <w:rsid w:val="00EA3BAB"/>
    <w:rsid w:val="00EA3C2D"/>
    <w:rsid w:val="00EA4195"/>
    <w:rsid w:val="00EA4491"/>
    <w:rsid w:val="00EA487B"/>
    <w:rsid w:val="00EA4D16"/>
    <w:rsid w:val="00EA4D55"/>
    <w:rsid w:val="00EA4DCF"/>
    <w:rsid w:val="00EA4E38"/>
    <w:rsid w:val="00EA5BE1"/>
    <w:rsid w:val="00EA5E5A"/>
    <w:rsid w:val="00EA605B"/>
    <w:rsid w:val="00EA645F"/>
    <w:rsid w:val="00EA6E61"/>
    <w:rsid w:val="00EA752C"/>
    <w:rsid w:val="00EA7905"/>
    <w:rsid w:val="00EA7AE6"/>
    <w:rsid w:val="00EB011C"/>
    <w:rsid w:val="00EB06DD"/>
    <w:rsid w:val="00EB0A30"/>
    <w:rsid w:val="00EB1687"/>
    <w:rsid w:val="00EB1899"/>
    <w:rsid w:val="00EB296C"/>
    <w:rsid w:val="00EB2A83"/>
    <w:rsid w:val="00EB38A8"/>
    <w:rsid w:val="00EB3928"/>
    <w:rsid w:val="00EB3EC4"/>
    <w:rsid w:val="00EB4036"/>
    <w:rsid w:val="00EB4EAA"/>
    <w:rsid w:val="00EB4F33"/>
    <w:rsid w:val="00EB56F8"/>
    <w:rsid w:val="00EB610E"/>
    <w:rsid w:val="00EB628D"/>
    <w:rsid w:val="00EB68F0"/>
    <w:rsid w:val="00EB6AC5"/>
    <w:rsid w:val="00EB6B3D"/>
    <w:rsid w:val="00EB6EEF"/>
    <w:rsid w:val="00EB7183"/>
    <w:rsid w:val="00EB7282"/>
    <w:rsid w:val="00EB775D"/>
    <w:rsid w:val="00EB7E5C"/>
    <w:rsid w:val="00EC0422"/>
    <w:rsid w:val="00EC052F"/>
    <w:rsid w:val="00EC05D8"/>
    <w:rsid w:val="00EC081F"/>
    <w:rsid w:val="00EC0DBE"/>
    <w:rsid w:val="00EC1303"/>
    <w:rsid w:val="00EC1B80"/>
    <w:rsid w:val="00EC2AAD"/>
    <w:rsid w:val="00EC2EF4"/>
    <w:rsid w:val="00EC2F9E"/>
    <w:rsid w:val="00EC303E"/>
    <w:rsid w:val="00EC4401"/>
    <w:rsid w:val="00EC4C08"/>
    <w:rsid w:val="00EC4CAB"/>
    <w:rsid w:val="00EC4EBD"/>
    <w:rsid w:val="00EC58CA"/>
    <w:rsid w:val="00EC61F3"/>
    <w:rsid w:val="00EC64DE"/>
    <w:rsid w:val="00EC71D9"/>
    <w:rsid w:val="00EC723D"/>
    <w:rsid w:val="00EC7DE4"/>
    <w:rsid w:val="00ED029A"/>
    <w:rsid w:val="00ED05F1"/>
    <w:rsid w:val="00ED1B62"/>
    <w:rsid w:val="00ED1BB4"/>
    <w:rsid w:val="00ED1EE9"/>
    <w:rsid w:val="00ED2478"/>
    <w:rsid w:val="00ED2C1E"/>
    <w:rsid w:val="00ED2C3E"/>
    <w:rsid w:val="00ED2DD7"/>
    <w:rsid w:val="00ED2DEF"/>
    <w:rsid w:val="00ED2E28"/>
    <w:rsid w:val="00ED3154"/>
    <w:rsid w:val="00ED3541"/>
    <w:rsid w:val="00ED3C4B"/>
    <w:rsid w:val="00ED3F40"/>
    <w:rsid w:val="00ED5AF8"/>
    <w:rsid w:val="00ED7018"/>
    <w:rsid w:val="00ED7308"/>
    <w:rsid w:val="00ED7B28"/>
    <w:rsid w:val="00EE09C1"/>
    <w:rsid w:val="00EE150C"/>
    <w:rsid w:val="00EE2580"/>
    <w:rsid w:val="00EE2B0E"/>
    <w:rsid w:val="00EE37AF"/>
    <w:rsid w:val="00EE3A21"/>
    <w:rsid w:val="00EE3BC0"/>
    <w:rsid w:val="00EE4577"/>
    <w:rsid w:val="00EE47C1"/>
    <w:rsid w:val="00EE550E"/>
    <w:rsid w:val="00EE66CD"/>
    <w:rsid w:val="00EE714C"/>
    <w:rsid w:val="00EE7166"/>
    <w:rsid w:val="00EE7355"/>
    <w:rsid w:val="00EE7795"/>
    <w:rsid w:val="00EE77AA"/>
    <w:rsid w:val="00EF0405"/>
    <w:rsid w:val="00EF0FD0"/>
    <w:rsid w:val="00EF1D4E"/>
    <w:rsid w:val="00EF29B6"/>
    <w:rsid w:val="00EF2F3B"/>
    <w:rsid w:val="00EF3627"/>
    <w:rsid w:val="00EF39B4"/>
    <w:rsid w:val="00EF3D4B"/>
    <w:rsid w:val="00EF3F64"/>
    <w:rsid w:val="00EF42FA"/>
    <w:rsid w:val="00EF4678"/>
    <w:rsid w:val="00EF4A1F"/>
    <w:rsid w:val="00EF4D78"/>
    <w:rsid w:val="00EF5043"/>
    <w:rsid w:val="00EF5B95"/>
    <w:rsid w:val="00EF5F3D"/>
    <w:rsid w:val="00EF6869"/>
    <w:rsid w:val="00EF6EE8"/>
    <w:rsid w:val="00EF7701"/>
    <w:rsid w:val="00EF7C4E"/>
    <w:rsid w:val="00EF7C8B"/>
    <w:rsid w:val="00F003B4"/>
    <w:rsid w:val="00F00998"/>
    <w:rsid w:val="00F00C0A"/>
    <w:rsid w:val="00F01337"/>
    <w:rsid w:val="00F01713"/>
    <w:rsid w:val="00F01815"/>
    <w:rsid w:val="00F0275A"/>
    <w:rsid w:val="00F02EBD"/>
    <w:rsid w:val="00F0371E"/>
    <w:rsid w:val="00F03A40"/>
    <w:rsid w:val="00F0413C"/>
    <w:rsid w:val="00F04E0D"/>
    <w:rsid w:val="00F05082"/>
    <w:rsid w:val="00F05671"/>
    <w:rsid w:val="00F062A5"/>
    <w:rsid w:val="00F064A8"/>
    <w:rsid w:val="00F06667"/>
    <w:rsid w:val="00F06AAC"/>
    <w:rsid w:val="00F06AB3"/>
    <w:rsid w:val="00F0771E"/>
    <w:rsid w:val="00F07CCF"/>
    <w:rsid w:val="00F104DD"/>
    <w:rsid w:val="00F10DA2"/>
    <w:rsid w:val="00F11B54"/>
    <w:rsid w:val="00F11B5F"/>
    <w:rsid w:val="00F12223"/>
    <w:rsid w:val="00F13292"/>
    <w:rsid w:val="00F13518"/>
    <w:rsid w:val="00F14574"/>
    <w:rsid w:val="00F14E4A"/>
    <w:rsid w:val="00F15421"/>
    <w:rsid w:val="00F1546A"/>
    <w:rsid w:val="00F154D3"/>
    <w:rsid w:val="00F157D5"/>
    <w:rsid w:val="00F15BEF"/>
    <w:rsid w:val="00F15D8B"/>
    <w:rsid w:val="00F160F8"/>
    <w:rsid w:val="00F163D6"/>
    <w:rsid w:val="00F163E7"/>
    <w:rsid w:val="00F17E69"/>
    <w:rsid w:val="00F2033D"/>
    <w:rsid w:val="00F20C94"/>
    <w:rsid w:val="00F235F7"/>
    <w:rsid w:val="00F238C9"/>
    <w:rsid w:val="00F23A91"/>
    <w:rsid w:val="00F25038"/>
    <w:rsid w:val="00F255BA"/>
    <w:rsid w:val="00F265C3"/>
    <w:rsid w:val="00F26AFA"/>
    <w:rsid w:val="00F26D0B"/>
    <w:rsid w:val="00F26E21"/>
    <w:rsid w:val="00F27117"/>
    <w:rsid w:val="00F30147"/>
    <w:rsid w:val="00F30456"/>
    <w:rsid w:val="00F30831"/>
    <w:rsid w:val="00F30C01"/>
    <w:rsid w:val="00F310A0"/>
    <w:rsid w:val="00F310C7"/>
    <w:rsid w:val="00F31586"/>
    <w:rsid w:val="00F31ADB"/>
    <w:rsid w:val="00F32DE4"/>
    <w:rsid w:val="00F33609"/>
    <w:rsid w:val="00F338E3"/>
    <w:rsid w:val="00F33E4C"/>
    <w:rsid w:val="00F34854"/>
    <w:rsid w:val="00F35775"/>
    <w:rsid w:val="00F35D51"/>
    <w:rsid w:val="00F35DAD"/>
    <w:rsid w:val="00F36185"/>
    <w:rsid w:val="00F36D96"/>
    <w:rsid w:val="00F3786F"/>
    <w:rsid w:val="00F403FA"/>
    <w:rsid w:val="00F404A3"/>
    <w:rsid w:val="00F40502"/>
    <w:rsid w:val="00F40783"/>
    <w:rsid w:val="00F408D5"/>
    <w:rsid w:val="00F40918"/>
    <w:rsid w:val="00F40CD6"/>
    <w:rsid w:val="00F40E24"/>
    <w:rsid w:val="00F40F07"/>
    <w:rsid w:val="00F412FE"/>
    <w:rsid w:val="00F41BD8"/>
    <w:rsid w:val="00F425E5"/>
    <w:rsid w:val="00F42600"/>
    <w:rsid w:val="00F42CE7"/>
    <w:rsid w:val="00F43493"/>
    <w:rsid w:val="00F43F44"/>
    <w:rsid w:val="00F43FB2"/>
    <w:rsid w:val="00F44289"/>
    <w:rsid w:val="00F44835"/>
    <w:rsid w:val="00F44C83"/>
    <w:rsid w:val="00F45504"/>
    <w:rsid w:val="00F4580D"/>
    <w:rsid w:val="00F45884"/>
    <w:rsid w:val="00F45D80"/>
    <w:rsid w:val="00F45E5C"/>
    <w:rsid w:val="00F46486"/>
    <w:rsid w:val="00F4655F"/>
    <w:rsid w:val="00F465B0"/>
    <w:rsid w:val="00F465F9"/>
    <w:rsid w:val="00F46889"/>
    <w:rsid w:val="00F46DB6"/>
    <w:rsid w:val="00F470F7"/>
    <w:rsid w:val="00F50206"/>
    <w:rsid w:val="00F50A91"/>
    <w:rsid w:val="00F50AB9"/>
    <w:rsid w:val="00F50FB4"/>
    <w:rsid w:val="00F51290"/>
    <w:rsid w:val="00F51F7F"/>
    <w:rsid w:val="00F522B3"/>
    <w:rsid w:val="00F5298B"/>
    <w:rsid w:val="00F52DB7"/>
    <w:rsid w:val="00F538FC"/>
    <w:rsid w:val="00F53DD4"/>
    <w:rsid w:val="00F5411B"/>
    <w:rsid w:val="00F542C6"/>
    <w:rsid w:val="00F543BF"/>
    <w:rsid w:val="00F54C5F"/>
    <w:rsid w:val="00F54D55"/>
    <w:rsid w:val="00F557AC"/>
    <w:rsid w:val="00F557BE"/>
    <w:rsid w:val="00F566B9"/>
    <w:rsid w:val="00F56993"/>
    <w:rsid w:val="00F56AD4"/>
    <w:rsid w:val="00F56B8D"/>
    <w:rsid w:val="00F572C5"/>
    <w:rsid w:val="00F57EEE"/>
    <w:rsid w:val="00F606BA"/>
    <w:rsid w:val="00F60E5C"/>
    <w:rsid w:val="00F623D4"/>
    <w:rsid w:val="00F624B3"/>
    <w:rsid w:val="00F625AC"/>
    <w:rsid w:val="00F62790"/>
    <w:rsid w:val="00F62B6A"/>
    <w:rsid w:val="00F62FBF"/>
    <w:rsid w:val="00F63215"/>
    <w:rsid w:val="00F63538"/>
    <w:rsid w:val="00F648EB"/>
    <w:rsid w:val="00F6555B"/>
    <w:rsid w:val="00F65BD6"/>
    <w:rsid w:val="00F6606E"/>
    <w:rsid w:val="00F66771"/>
    <w:rsid w:val="00F667D4"/>
    <w:rsid w:val="00F66840"/>
    <w:rsid w:val="00F66B4C"/>
    <w:rsid w:val="00F66D89"/>
    <w:rsid w:val="00F67AF9"/>
    <w:rsid w:val="00F7015F"/>
    <w:rsid w:val="00F70874"/>
    <w:rsid w:val="00F70AF3"/>
    <w:rsid w:val="00F7110B"/>
    <w:rsid w:val="00F71212"/>
    <w:rsid w:val="00F7162F"/>
    <w:rsid w:val="00F71713"/>
    <w:rsid w:val="00F719EF"/>
    <w:rsid w:val="00F71AA5"/>
    <w:rsid w:val="00F71D88"/>
    <w:rsid w:val="00F71E31"/>
    <w:rsid w:val="00F71E7A"/>
    <w:rsid w:val="00F7218E"/>
    <w:rsid w:val="00F7264F"/>
    <w:rsid w:val="00F7353F"/>
    <w:rsid w:val="00F73D6A"/>
    <w:rsid w:val="00F74100"/>
    <w:rsid w:val="00F74411"/>
    <w:rsid w:val="00F744F4"/>
    <w:rsid w:val="00F74D38"/>
    <w:rsid w:val="00F75388"/>
    <w:rsid w:val="00F753BC"/>
    <w:rsid w:val="00F75591"/>
    <w:rsid w:val="00F75B6B"/>
    <w:rsid w:val="00F75EAF"/>
    <w:rsid w:val="00F7646C"/>
    <w:rsid w:val="00F76718"/>
    <w:rsid w:val="00F76ACD"/>
    <w:rsid w:val="00F77033"/>
    <w:rsid w:val="00F77503"/>
    <w:rsid w:val="00F77E58"/>
    <w:rsid w:val="00F80D8A"/>
    <w:rsid w:val="00F81052"/>
    <w:rsid w:val="00F81263"/>
    <w:rsid w:val="00F81335"/>
    <w:rsid w:val="00F81BB9"/>
    <w:rsid w:val="00F81E1E"/>
    <w:rsid w:val="00F8213F"/>
    <w:rsid w:val="00F8256B"/>
    <w:rsid w:val="00F8336B"/>
    <w:rsid w:val="00F834C8"/>
    <w:rsid w:val="00F8360D"/>
    <w:rsid w:val="00F8379A"/>
    <w:rsid w:val="00F839CF"/>
    <w:rsid w:val="00F83AB3"/>
    <w:rsid w:val="00F83D10"/>
    <w:rsid w:val="00F83E4E"/>
    <w:rsid w:val="00F84083"/>
    <w:rsid w:val="00F84667"/>
    <w:rsid w:val="00F84954"/>
    <w:rsid w:val="00F8517A"/>
    <w:rsid w:val="00F85A24"/>
    <w:rsid w:val="00F85CC3"/>
    <w:rsid w:val="00F85EA0"/>
    <w:rsid w:val="00F8609A"/>
    <w:rsid w:val="00F8628F"/>
    <w:rsid w:val="00F872D5"/>
    <w:rsid w:val="00F90419"/>
    <w:rsid w:val="00F9068D"/>
    <w:rsid w:val="00F906AC"/>
    <w:rsid w:val="00F907A0"/>
    <w:rsid w:val="00F915E3"/>
    <w:rsid w:val="00F91D92"/>
    <w:rsid w:val="00F92105"/>
    <w:rsid w:val="00F930AC"/>
    <w:rsid w:val="00F93BA4"/>
    <w:rsid w:val="00F95180"/>
    <w:rsid w:val="00F9648F"/>
    <w:rsid w:val="00F966D1"/>
    <w:rsid w:val="00F969A8"/>
    <w:rsid w:val="00F9784D"/>
    <w:rsid w:val="00FA07A8"/>
    <w:rsid w:val="00FA085E"/>
    <w:rsid w:val="00FA15E6"/>
    <w:rsid w:val="00FA1AF9"/>
    <w:rsid w:val="00FA1BE1"/>
    <w:rsid w:val="00FA1ECC"/>
    <w:rsid w:val="00FA241A"/>
    <w:rsid w:val="00FA253A"/>
    <w:rsid w:val="00FA2936"/>
    <w:rsid w:val="00FA349F"/>
    <w:rsid w:val="00FA3E2F"/>
    <w:rsid w:val="00FA43D2"/>
    <w:rsid w:val="00FA5287"/>
    <w:rsid w:val="00FA555D"/>
    <w:rsid w:val="00FA5972"/>
    <w:rsid w:val="00FA5D0E"/>
    <w:rsid w:val="00FA6093"/>
    <w:rsid w:val="00FA647C"/>
    <w:rsid w:val="00FA66D8"/>
    <w:rsid w:val="00FA6C1F"/>
    <w:rsid w:val="00FA6CD2"/>
    <w:rsid w:val="00FA6FA1"/>
    <w:rsid w:val="00FA720C"/>
    <w:rsid w:val="00FB037E"/>
    <w:rsid w:val="00FB103B"/>
    <w:rsid w:val="00FB15AE"/>
    <w:rsid w:val="00FB231C"/>
    <w:rsid w:val="00FB31DD"/>
    <w:rsid w:val="00FB322F"/>
    <w:rsid w:val="00FB3275"/>
    <w:rsid w:val="00FB3743"/>
    <w:rsid w:val="00FB4192"/>
    <w:rsid w:val="00FB5B80"/>
    <w:rsid w:val="00FB5ECC"/>
    <w:rsid w:val="00FB67F5"/>
    <w:rsid w:val="00FB6BF2"/>
    <w:rsid w:val="00FB6D0D"/>
    <w:rsid w:val="00FB7241"/>
    <w:rsid w:val="00FB7A79"/>
    <w:rsid w:val="00FC11E0"/>
    <w:rsid w:val="00FC1FE7"/>
    <w:rsid w:val="00FC28C9"/>
    <w:rsid w:val="00FC3017"/>
    <w:rsid w:val="00FC3304"/>
    <w:rsid w:val="00FC33E6"/>
    <w:rsid w:val="00FC34C1"/>
    <w:rsid w:val="00FC3622"/>
    <w:rsid w:val="00FC5E1F"/>
    <w:rsid w:val="00FC637B"/>
    <w:rsid w:val="00FC6F9B"/>
    <w:rsid w:val="00FC72A7"/>
    <w:rsid w:val="00FC7D4A"/>
    <w:rsid w:val="00FD06A9"/>
    <w:rsid w:val="00FD0797"/>
    <w:rsid w:val="00FD08E7"/>
    <w:rsid w:val="00FD0A7A"/>
    <w:rsid w:val="00FD1529"/>
    <w:rsid w:val="00FD198E"/>
    <w:rsid w:val="00FD2300"/>
    <w:rsid w:val="00FD24F3"/>
    <w:rsid w:val="00FD2B33"/>
    <w:rsid w:val="00FD2C22"/>
    <w:rsid w:val="00FD2CB2"/>
    <w:rsid w:val="00FD346B"/>
    <w:rsid w:val="00FD3B7E"/>
    <w:rsid w:val="00FD4023"/>
    <w:rsid w:val="00FD4092"/>
    <w:rsid w:val="00FD438A"/>
    <w:rsid w:val="00FD4947"/>
    <w:rsid w:val="00FD607D"/>
    <w:rsid w:val="00FD655F"/>
    <w:rsid w:val="00FD6A89"/>
    <w:rsid w:val="00FD6BB5"/>
    <w:rsid w:val="00FD6F4D"/>
    <w:rsid w:val="00FD7F78"/>
    <w:rsid w:val="00FE00ED"/>
    <w:rsid w:val="00FE036F"/>
    <w:rsid w:val="00FE0561"/>
    <w:rsid w:val="00FE0AA4"/>
    <w:rsid w:val="00FE1B7E"/>
    <w:rsid w:val="00FE1BF9"/>
    <w:rsid w:val="00FE1E18"/>
    <w:rsid w:val="00FE2753"/>
    <w:rsid w:val="00FE32E7"/>
    <w:rsid w:val="00FE35A7"/>
    <w:rsid w:val="00FE3C05"/>
    <w:rsid w:val="00FE4AAC"/>
    <w:rsid w:val="00FE50FD"/>
    <w:rsid w:val="00FE5E55"/>
    <w:rsid w:val="00FE6E85"/>
    <w:rsid w:val="00FE707D"/>
    <w:rsid w:val="00FE7DB4"/>
    <w:rsid w:val="00FF0416"/>
    <w:rsid w:val="00FF05AD"/>
    <w:rsid w:val="00FF15F0"/>
    <w:rsid w:val="00FF18EC"/>
    <w:rsid w:val="00FF1CF1"/>
    <w:rsid w:val="00FF2384"/>
    <w:rsid w:val="00FF24EB"/>
    <w:rsid w:val="00FF2966"/>
    <w:rsid w:val="00FF31C1"/>
    <w:rsid w:val="00FF34DA"/>
    <w:rsid w:val="00FF37E0"/>
    <w:rsid w:val="00FF41B0"/>
    <w:rsid w:val="00FF45AA"/>
    <w:rsid w:val="00FF493D"/>
    <w:rsid w:val="00FF49D8"/>
    <w:rsid w:val="00FF4A41"/>
    <w:rsid w:val="00FF4EFF"/>
    <w:rsid w:val="00FF5089"/>
    <w:rsid w:val="00FF535B"/>
    <w:rsid w:val="00FF5467"/>
    <w:rsid w:val="00FF55D7"/>
    <w:rsid w:val="00FF5793"/>
    <w:rsid w:val="00FF5D80"/>
    <w:rsid w:val="00FF6009"/>
    <w:rsid w:val="00FF6279"/>
    <w:rsid w:val="00FF650B"/>
    <w:rsid w:val="00FF69A6"/>
    <w:rsid w:val="00FF6B69"/>
    <w:rsid w:val="00FF6B7C"/>
    <w:rsid w:val="00FF77F4"/>
    <w:rsid w:val="00FF7972"/>
    <w:rsid w:val="00FF7E5F"/>
    <w:rsid w:val="00FF7E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v:textbox inset="5.85pt,.7pt,5.85pt,.7pt"/>
    </o:shapedefaults>
    <o:shapelayout v:ext="edit">
      <o:idmap v:ext="edit" data="1"/>
    </o:shapelayout>
  </w:shapeDefaults>
  <w:decimalSymbol w:val="."/>
  <w:listSeparator w:val=","/>
  <w14:docId w14:val="0224FB63"/>
  <w15:docId w15:val="{2335D110-2501-444F-A3E1-55803372C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1B00"/>
    <w:pPr>
      <w:widowControl w:val="0"/>
      <w:spacing w:line="480" w:lineRule="auto"/>
    </w:pPr>
    <w:rPr>
      <w:rFonts w:ascii="Times New Roman" w:hAnsi="Times New Roman"/>
      <w:sz w:val="22"/>
      <w:szCs w:val="22"/>
      <w:lang w:eastAsia="ja-JP"/>
    </w:rPr>
  </w:style>
  <w:style w:type="paragraph" w:styleId="4">
    <w:name w:val="heading 4"/>
    <w:basedOn w:val="a"/>
    <w:next w:val="a"/>
    <w:link w:val="40"/>
    <w:uiPriority w:val="9"/>
    <w:semiHidden/>
    <w:unhideWhenUsed/>
    <w:qFormat/>
    <w:rsid w:val="00974BF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ヘッダー (文字)"/>
    <w:link w:val="a4"/>
    <w:uiPriority w:val="99"/>
    <w:rsid w:val="00F74100"/>
    <w:rPr>
      <w:rFonts w:ascii="Century" w:eastAsia="ＭＳ 明朝" w:hAnsi="Century" w:cs="Times New Roman"/>
    </w:rPr>
  </w:style>
  <w:style w:type="paragraph" w:styleId="a4">
    <w:name w:val="header"/>
    <w:basedOn w:val="a"/>
    <w:link w:val="a3"/>
    <w:uiPriority w:val="99"/>
    <w:unhideWhenUsed/>
    <w:rsid w:val="00F74100"/>
    <w:pPr>
      <w:tabs>
        <w:tab w:val="center" w:pos="4252"/>
        <w:tab w:val="right" w:pos="8504"/>
      </w:tabs>
      <w:snapToGrid w:val="0"/>
    </w:pPr>
    <w:rPr>
      <w:rFonts w:ascii="Century" w:hAnsi="Century"/>
      <w:sz w:val="20"/>
      <w:szCs w:val="20"/>
    </w:rPr>
  </w:style>
  <w:style w:type="character" w:customStyle="1" w:styleId="a5">
    <w:name w:val="フッター (文字)"/>
    <w:link w:val="a6"/>
    <w:uiPriority w:val="99"/>
    <w:rsid w:val="00F74100"/>
    <w:rPr>
      <w:rFonts w:ascii="Century" w:eastAsia="ＭＳ 明朝" w:hAnsi="Century" w:cs="Times New Roman"/>
    </w:rPr>
  </w:style>
  <w:style w:type="paragraph" w:styleId="a6">
    <w:name w:val="footer"/>
    <w:basedOn w:val="a"/>
    <w:link w:val="a5"/>
    <w:uiPriority w:val="99"/>
    <w:unhideWhenUsed/>
    <w:rsid w:val="00F74100"/>
    <w:pPr>
      <w:tabs>
        <w:tab w:val="center" w:pos="4252"/>
        <w:tab w:val="right" w:pos="8504"/>
      </w:tabs>
      <w:snapToGrid w:val="0"/>
    </w:pPr>
    <w:rPr>
      <w:rFonts w:ascii="Century" w:hAnsi="Century"/>
      <w:sz w:val="20"/>
      <w:szCs w:val="20"/>
    </w:rPr>
  </w:style>
  <w:style w:type="paragraph" w:styleId="a7">
    <w:name w:val="List Paragraph"/>
    <w:basedOn w:val="a"/>
    <w:uiPriority w:val="34"/>
    <w:qFormat/>
    <w:rsid w:val="00F74100"/>
    <w:pPr>
      <w:ind w:leftChars="400" w:left="840"/>
    </w:pPr>
  </w:style>
  <w:style w:type="paragraph" w:styleId="a8">
    <w:name w:val="annotation text"/>
    <w:link w:val="a9"/>
    <w:uiPriority w:val="99"/>
    <w:unhideWhenUsed/>
    <w:qFormat/>
    <w:rsid w:val="00F74100"/>
    <w:rPr>
      <w:rFonts w:ascii="Tahoma" w:hAnsi="Tahoma" w:cs="Tahoma"/>
      <w:sz w:val="16"/>
      <w:lang w:eastAsia="ja-JP"/>
    </w:rPr>
  </w:style>
  <w:style w:type="character" w:customStyle="1" w:styleId="a9">
    <w:name w:val="コメント文字列 (文字)"/>
    <w:link w:val="a8"/>
    <w:uiPriority w:val="99"/>
    <w:qFormat/>
    <w:rsid w:val="00F74100"/>
    <w:rPr>
      <w:rFonts w:ascii="Tahoma" w:hAnsi="Tahoma" w:cs="Tahoma"/>
      <w:sz w:val="16"/>
      <w:lang w:eastAsia="ja-JP"/>
    </w:rPr>
  </w:style>
  <w:style w:type="character" w:customStyle="1" w:styleId="aa">
    <w:name w:val="吹き出し (文字)"/>
    <w:link w:val="ab"/>
    <w:uiPriority w:val="99"/>
    <w:semiHidden/>
    <w:rsid w:val="00F74100"/>
    <w:rPr>
      <w:rFonts w:ascii="Tahoma" w:eastAsia="ＭＳ ゴシック" w:hAnsi="Tahoma" w:cs="Tahoma"/>
      <w:sz w:val="16"/>
      <w:szCs w:val="18"/>
      <w:lang w:eastAsia="ja-JP"/>
    </w:rPr>
  </w:style>
  <w:style w:type="paragraph" w:styleId="ab">
    <w:name w:val="Balloon Text"/>
    <w:next w:val="a8"/>
    <w:link w:val="aa"/>
    <w:uiPriority w:val="99"/>
    <w:semiHidden/>
    <w:unhideWhenUsed/>
    <w:rsid w:val="00F74100"/>
    <w:rPr>
      <w:rFonts w:ascii="Tahoma" w:eastAsia="ＭＳ ゴシック" w:hAnsi="Tahoma" w:cs="Tahoma"/>
      <w:sz w:val="16"/>
      <w:szCs w:val="18"/>
      <w:lang w:eastAsia="ja-JP"/>
    </w:rPr>
  </w:style>
  <w:style w:type="character" w:styleId="ac">
    <w:name w:val="Hyperlink"/>
    <w:uiPriority w:val="99"/>
    <w:unhideWhenUsed/>
    <w:rsid w:val="00F74100"/>
    <w:rPr>
      <w:color w:val="0000FF"/>
      <w:u w:val="single"/>
    </w:rPr>
  </w:style>
  <w:style w:type="character" w:customStyle="1" w:styleId="src">
    <w:name w:val="src"/>
    <w:basedOn w:val="a0"/>
    <w:rsid w:val="00F74100"/>
  </w:style>
  <w:style w:type="character" w:customStyle="1" w:styleId="jrnl">
    <w:name w:val="jrnl"/>
    <w:basedOn w:val="a0"/>
    <w:rsid w:val="00F74100"/>
  </w:style>
  <w:style w:type="character" w:customStyle="1" w:styleId="slug-doi">
    <w:name w:val="slug-doi"/>
    <w:basedOn w:val="a0"/>
    <w:rsid w:val="00BF4C42"/>
  </w:style>
  <w:style w:type="paragraph" w:styleId="Web">
    <w:name w:val="Normal (Web)"/>
    <w:basedOn w:val="a"/>
    <w:uiPriority w:val="99"/>
    <w:unhideWhenUsed/>
    <w:rsid w:val="007D7C76"/>
    <w:pPr>
      <w:widowControl/>
      <w:spacing w:before="100" w:beforeAutospacing="1" w:after="100" w:afterAutospacing="1" w:line="240" w:lineRule="auto"/>
    </w:pPr>
    <w:rPr>
      <w:rFonts w:ascii="ＭＳ Ｐゴシック" w:eastAsia="ＭＳ Ｐゴシック" w:hAnsi="ＭＳ Ｐゴシック" w:cs="ＭＳ Ｐゴシック"/>
      <w:sz w:val="24"/>
      <w:szCs w:val="24"/>
    </w:rPr>
  </w:style>
  <w:style w:type="character" w:styleId="ad">
    <w:name w:val="annotation reference"/>
    <w:uiPriority w:val="99"/>
    <w:unhideWhenUsed/>
    <w:rsid w:val="00824E7C"/>
    <w:rPr>
      <w:sz w:val="16"/>
      <w:szCs w:val="16"/>
    </w:rPr>
  </w:style>
  <w:style w:type="paragraph" w:styleId="ae">
    <w:name w:val="annotation subject"/>
    <w:next w:val="a8"/>
    <w:link w:val="af"/>
    <w:uiPriority w:val="99"/>
    <w:semiHidden/>
    <w:unhideWhenUsed/>
    <w:rsid w:val="00824E7C"/>
    <w:rPr>
      <w:rFonts w:ascii="Tahoma" w:hAnsi="Tahoma" w:cs="Tahoma"/>
      <w:b/>
      <w:bCs/>
      <w:sz w:val="16"/>
      <w:lang w:eastAsia="ja-JP"/>
    </w:rPr>
  </w:style>
  <w:style w:type="character" w:customStyle="1" w:styleId="af">
    <w:name w:val="コメント内容 (文字)"/>
    <w:link w:val="ae"/>
    <w:uiPriority w:val="99"/>
    <w:semiHidden/>
    <w:rsid w:val="00824E7C"/>
    <w:rPr>
      <w:rFonts w:ascii="Tahoma" w:hAnsi="Tahoma" w:cs="Tahoma"/>
      <w:b/>
      <w:bCs/>
      <w:sz w:val="16"/>
      <w:lang w:eastAsia="ja-JP"/>
    </w:rPr>
  </w:style>
  <w:style w:type="character" w:styleId="af0">
    <w:name w:val="FollowedHyperlink"/>
    <w:uiPriority w:val="99"/>
    <w:semiHidden/>
    <w:unhideWhenUsed/>
    <w:rsid w:val="00890E93"/>
    <w:rPr>
      <w:color w:val="800080"/>
      <w:u w:val="single"/>
    </w:rPr>
  </w:style>
  <w:style w:type="paragraph" w:styleId="af1">
    <w:name w:val="Revision"/>
    <w:hidden/>
    <w:uiPriority w:val="99"/>
    <w:semiHidden/>
    <w:rsid w:val="004941E6"/>
    <w:rPr>
      <w:rFonts w:ascii="Times New Roman" w:hAnsi="Times New Roman"/>
      <w:sz w:val="22"/>
      <w:szCs w:val="22"/>
      <w:lang w:eastAsia="ja-JP"/>
    </w:rPr>
  </w:style>
  <w:style w:type="paragraph" w:customStyle="1" w:styleId="EndNoteBibliographyTitle">
    <w:name w:val="EndNote Bibliography Title"/>
    <w:basedOn w:val="a"/>
    <w:link w:val="EndNoteBibliographyTitle0"/>
    <w:rsid w:val="00AF1D7C"/>
    <w:pPr>
      <w:jc w:val="center"/>
    </w:pPr>
    <w:rPr>
      <w:noProof/>
    </w:rPr>
  </w:style>
  <w:style w:type="character" w:customStyle="1" w:styleId="EndNoteBibliographyTitle0">
    <w:name w:val="EndNote Bibliography Title (文字)"/>
    <w:link w:val="EndNoteBibliographyTitle"/>
    <w:rsid w:val="00AF1D7C"/>
    <w:rPr>
      <w:rFonts w:ascii="Times New Roman" w:hAnsi="Times New Roman"/>
      <w:noProof/>
      <w:sz w:val="22"/>
      <w:szCs w:val="22"/>
    </w:rPr>
  </w:style>
  <w:style w:type="paragraph" w:customStyle="1" w:styleId="EndNoteBibliography">
    <w:name w:val="EndNote Bibliography"/>
    <w:basedOn w:val="a"/>
    <w:link w:val="EndNoteBibliography0"/>
    <w:rsid w:val="00AF1D7C"/>
    <w:rPr>
      <w:noProof/>
    </w:rPr>
  </w:style>
  <w:style w:type="character" w:customStyle="1" w:styleId="EndNoteBibliography0">
    <w:name w:val="EndNote Bibliography (文字)"/>
    <w:link w:val="EndNoteBibliography"/>
    <w:rsid w:val="00AF1D7C"/>
    <w:rPr>
      <w:rFonts w:ascii="Times New Roman" w:hAnsi="Times New Roman"/>
      <w:noProof/>
      <w:sz w:val="22"/>
      <w:szCs w:val="22"/>
    </w:rPr>
  </w:style>
  <w:style w:type="table" w:styleId="af2">
    <w:name w:val="Table Grid"/>
    <w:basedOn w:val="a1"/>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elocation">
    <w:name w:val="slug-elocation"/>
    <w:basedOn w:val="a0"/>
    <w:rsid w:val="007B05BA"/>
  </w:style>
  <w:style w:type="character" w:customStyle="1" w:styleId="40">
    <w:name w:val="見出し 4 (文字)"/>
    <w:basedOn w:val="a0"/>
    <w:link w:val="4"/>
    <w:uiPriority w:val="9"/>
    <w:semiHidden/>
    <w:rsid w:val="00974BF6"/>
    <w:rPr>
      <w:rFonts w:asciiTheme="majorHAnsi" w:eastAsiaTheme="majorEastAsia" w:hAnsiTheme="majorHAnsi" w:cstheme="majorBidi"/>
      <w:i/>
      <w:iCs/>
      <w:color w:val="365F91" w:themeColor="accent1" w:themeShade="BF"/>
      <w:sz w:val="22"/>
      <w:szCs w:val="22"/>
      <w:lang w:eastAsia="ja-JP"/>
    </w:rPr>
  </w:style>
  <w:style w:type="character" w:styleId="af3">
    <w:name w:val="Placeholder Text"/>
    <w:basedOn w:val="a0"/>
    <w:uiPriority w:val="99"/>
    <w:semiHidden/>
    <w:rsid w:val="004451E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2868868">
      <w:bodyDiv w:val="1"/>
      <w:marLeft w:val="0"/>
      <w:marRight w:val="0"/>
      <w:marTop w:val="0"/>
      <w:marBottom w:val="0"/>
      <w:divBdr>
        <w:top w:val="none" w:sz="0" w:space="0" w:color="auto"/>
        <w:left w:val="none" w:sz="0" w:space="0" w:color="auto"/>
        <w:bottom w:val="none" w:sz="0" w:space="0" w:color="auto"/>
        <w:right w:val="none" w:sz="0" w:space="0" w:color="auto"/>
      </w:divBdr>
      <w:divsChild>
        <w:div w:id="1541017622">
          <w:marLeft w:val="640"/>
          <w:marRight w:val="0"/>
          <w:marTop w:val="0"/>
          <w:marBottom w:val="0"/>
          <w:divBdr>
            <w:top w:val="none" w:sz="0" w:space="0" w:color="auto"/>
            <w:left w:val="none" w:sz="0" w:space="0" w:color="auto"/>
            <w:bottom w:val="none" w:sz="0" w:space="0" w:color="auto"/>
            <w:right w:val="none" w:sz="0" w:space="0" w:color="auto"/>
          </w:divBdr>
        </w:div>
        <w:div w:id="709695408">
          <w:marLeft w:val="640"/>
          <w:marRight w:val="0"/>
          <w:marTop w:val="0"/>
          <w:marBottom w:val="0"/>
          <w:divBdr>
            <w:top w:val="none" w:sz="0" w:space="0" w:color="auto"/>
            <w:left w:val="none" w:sz="0" w:space="0" w:color="auto"/>
            <w:bottom w:val="none" w:sz="0" w:space="0" w:color="auto"/>
            <w:right w:val="none" w:sz="0" w:space="0" w:color="auto"/>
          </w:divBdr>
        </w:div>
        <w:div w:id="1439518281">
          <w:marLeft w:val="640"/>
          <w:marRight w:val="0"/>
          <w:marTop w:val="0"/>
          <w:marBottom w:val="0"/>
          <w:divBdr>
            <w:top w:val="none" w:sz="0" w:space="0" w:color="auto"/>
            <w:left w:val="none" w:sz="0" w:space="0" w:color="auto"/>
            <w:bottom w:val="none" w:sz="0" w:space="0" w:color="auto"/>
            <w:right w:val="none" w:sz="0" w:space="0" w:color="auto"/>
          </w:divBdr>
        </w:div>
        <w:div w:id="1911422994">
          <w:marLeft w:val="640"/>
          <w:marRight w:val="0"/>
          <w:marTop w:val="0"/>
          <w:marBottom w:val="0"/>
          <w:divBdr>
            <w:top w:val="none" w:sz="0" w:space="0" w:color="auto"/>
            <w:left w:val="none" w:sz="0" w:space="0" w:color="auto"/>
            <w:bottom w:val="none" w:sz="0" w:space="0" w:color="auto"/>
            <w:right w:val="none" w:sz="0" w:space="0" w:color="auto"/>
          </w:divBdr>
        </w:div>
        <w:div w:id="1282228650">
          <w:marLeft w:val="640"/>
          <w:marRight w:val="0"/>
          <w:marTop w:val="0"/>
          <w:marBottom w:val="0"/>
          <w:divBdr>
            <w:top w:val="none" w:sz="0" w:space="0" w:color="auto"/>
            <w:left w:val="none" w:sz="0" w:space="0" w:color="auto"/>
            <w:bottom w:val="none" w:sz="0" w:space="0" w:color="auto"/>
            <w:right w:val="none" w:sz="0" w:space="0" w:color="auto"/>
          </w:divBdr>
        </w:div>
        <w:div w:id="883441029">
          <w:marLeft w:val="640"/>
          <w:marRight w:val="0"/>
          <w:marTop w:val="0"/>
          <w:marBottom w:val="0"/>
          <w:divBdr>
            <w:top w:val="none" w:sz="0" w:space="0" w:color="auto"/>
            <w:left w:val="none" w:sz="0" w:space="0" w:color="auto"/>
            <w:bottom w:val="none" w:sz="0" w:space="0" w:color="auto"/>
            <w:right w:val="none" w:sz="0" w:space="0" w:color="auto"/>
          </w:divBdr>
        </w:div>
        <w:div w:id="8950455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15B996-CCB6-48A4-9826-76BA28CDBBF7}">
  <we:reference id="wa104382081" version="1.55.1.0" store="ja-JP" storeType="omex"/>
  <we:alternateReferences>
    <we:reference id="wa104382081" version="1.55.1.0" store="" storeType="omex"/>
  </we:alternateReferences>
  <we:properties>
    <we:property name="MENDELEY_CITATIONS" value="[{&quot;citationID&quot;:&quot;MENDELEY_CITATION_5a21a01d-aded-4230-8add-e714768e4dab&quot;,&quot;citationItems&quot;:[{&quot;id&quot;:&quot;f53f1ba0-3e8d-5604-b9fd-9e848ea797bd&quot;,&quot;itemData&quot;:{&quot;DOI&quot;:&quot;10.1093/eurheartj/ehp433&quot;,&quot;ISSN&quot;:&quot;0195668X&quot;,&quot;abstract&quot;:&quot;Optical coherence tomography (OCT) is a novel intravascular imaging modality, based on infrared light emission, that enables a high resolution arterial wall imaging, in the range of 10-20 microns. This feature of OCT allows the visualization of specific components of the atherosclerotic plaques. The aim of the present Expert Review Document is to address the methodology, terminology and clinical applications of OCT for qualitative and quantitative assessment of coronary arteries and atherosclerosis.&quot;,&quot;author&quot;:[{&quot;dropping-particle&quot;:&quot;&quot;,&quot;family&quot;:&quot;Prati&quot;,&quot;given&quot;:&quot;Francesco&quot;,&quot;non-dropping-particle&quot;:&quot;&quot;,&quot;parse-names&quot;:false,&quot;suffix&quot;:&quot;&quot;},{&quot;dropping-particle&quot;:&quot;&quot;,&quot;family&quot;:&quot;Regar&quot;,&quot;given&quot;:&quot;Evelyn&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Arbustini&quot;,&quot;given&quot;:&quot;Eloisa&quot;,&quot;non-dropping-particle&quot;:&quot;&quot;,&quot;parse-names&quot;:false,&quot;suffix&quot;:&quot;&quot;},{&quot;dropping-particle&quot;:&quot;&quot;,&quot;family&quot;:&quot;Mario&quot;,&quot;given&quot;:&quot;Carlo&quot;,&quot;non-dropping-particle&quot;:&quot;Di&quot;,&quot;parse-names&quot;:false,&quot;suffix&quot;:&quot;&quot;},{&quot;dropping-particle&quot;:&quot;&quot;,&quot;family&quot;:&quot;Jang&quot;,&quot;given&quot;:&quot;Ik Kyung&quot;,&quot;non-dropping-particle&quot;:&quot;&quot;,&quot;parse-names&quot;:false,&quot;suffix&quot;:&quot;&quot;},{&quot;dropping-particle&quot;:&quot;&quot;,&quot;family&quot;:&quot;Akasaka&quot;,&quot;given&quot;:&quot;Takashi&quot;,&quot;non-dropping-particle&quot;:&quot;&quot;,&quot;parse-names&quot;:false,&quot;suffix&quot;:&quot;&quot;},{&quot;dropping-particle&quot;:&quot;&quot;,&quot;family&quot;:&quot;Costa&quot;,&quot;given&quot;:&quot;Marco&quot;,&quot;non-dropping-particle&quot;:&quot;&quot;,&quot;parse-names&quot;:false,&quot;suffix&quot;:&quot;&quot;},{&quot;dropping-particle&quot;:&quot;&quot;,&quot;family&quot;:&quot;Guagliumi&quot;,&quot;given&quot;:&quot;Giulio&quot;,&quot;non-dropping-particle&quot;:&quot;&quot;,&quot;parse-names&quot;:false,&quot;suffix&quot;:&quot;&quot;},{&quot;dropping-particle&quot;:&quot;&quot;,&quot;family&quot;:&quot;Grube&quot;,&quot;given&quot;:&quot;Eberhard&quot;,&quot;non-dropping-particle&quot;:&quot;&quot;,&quot;parse-names&quot;:false,&quot;suffix&quot;:&quot;&quot;},{&quot;dropping-particle&quot;:&quot;&quot;,&quot;family&quot;:&quot;Ozaki&quot;,&quot;given&quot;:&quot;Yukio&quot;,&quot;non-dropping-particle&quot;:&quot;&quot;,&quot;parse-names&quot;:false,&quot;suffix&quot;:&quot;&quot;},{&quot;dropping-particle&quot;:&quot;&quot;,&quot;family&quot;:&quot;Pinto&quot;,&quot;given&quot;:&quot;Fausto&quot;,&quot;non-dropping-particle&quot;:&quot;&quot;,&quot;parse-names&quot;:false,&quot;suffix&quot;:&quot;&quot;},{&quot;dropping-particle&quot;:&quot;&quot;,&quot;family&quot;:&quot;Serruys&quot;,&quot;given&quot;:&quot;Patrick W.J.&quot;,&quot;non-dropping-particle&quot;:&quot;&quot;,&quot;parse-names&quot;:false,&quot;suffix&quot;:&quot;&quot;}],&quot;container-title&quot;:&quot;European Heart Journal&quot;,&quot;id&quot;:&quot;f53f1ba0-3e8d-5604-b9fd-9e848ea797bd&quot;,&quot;issue&quot;:&quot;4&quot;,&quot;issued&quot;:{&quot;date-parts&quot;:[[&quot;2010&quot;]]},&quot;page&quot;:&quot;401-415&quot;,&quot;title&quot;:&quot;Expert review document on methodology, terminology, and clinical applications of optical coherence tomography: Physical principles, methodology of image acquisition, and clinical application for assessment of coronary arteries and atherosclerosis&quot;,&quot;type&quot;:&quot;article-journal&quot;,&quot;volume&quot;:&quot;31&quot;},&quot;uris&quot;:[&quot;http://www.mendeley.com/documents/?uuid=8a5b95e1-f06b-4460-98bd-e55f135bb80e&quot;],&quot;isTemporary&quot;:false,&quot;legacyDesktopId&quot;:&quot;8a5b95e1-f06b-4460-98bd-e55f135bb80e&quot;},{&quot;id&quot;:&quot;e93de516-2ea1-5259-b828-f4a0b6f5f4aa&quot;,&quot;itemData&quot;:{&quot;DOI&quot;:&quot;10.1016/j.jacc.2011.09.079&quot;,&quot;ISSN&quot;:&quot;07351097&quot;,&quot;PMID&quot;:&quot;22421299&quot;,&quot;abstract&quot;:&quot;Objectives: The purpose of this document is to make the output of the International Working Group for Intravascular Optical Coherence Tomography (IWG-IVOCT) Standardization and Validation available to medical and scientific communities, through a peer-reviewed publication, in the interest of improving the diagnosis and treatment of patients with atherosclerosis, including coronary artery disease. Background: Intravascular optical coherence tomography (IVOCT) is a catheter-based modality that acquires images at a resolution of ∼10 μm, enabling visualization of blood vessel wall microstructure in vivo at an unprecedented level of detail. IVOCT devices are now commercially available worldwide, there is an active user base, and the interest in using this technology is growing. Incorporation of IVOCT in research and daily clinical practice can be facilitated by the development of uniform terminology and consensus-based standards on use of the technology, interpretation of the images, and reporting of IVOCT results. Methods: The IWG-IVOCT, comprising more than 260 academic and industry members from Asia, Europe, and the United States, formed in 2008 and convened on the topic of IVOCT standardization through a series of 9 national and international meetings. Results: Knowledge and recommendations from this group on key areas within the IVOCT field were assembled to generate this consensus document, authored by the Writing Committee, composed of academicians who have participated in meetings and/or writing of the text. Conclusions: This document may be broadly used as a standard reference regarding the current state of the IVOCT imaging modality, intended for researchers and clinicians who use IVOCT and analyze IVOCT data. © 2012 American College of Cardiology Foundation.&quot;,&quot;author&quot;:[{&quot;dropping-particle&quot;:&quot;&quot;,&quot;family&quot;:&quot;Tearney&quot;,&quot;given&quot;:&quot;Guillermo J.&quot;,&quot;non-dropping-particle&quot;:&quot;&quot;,&quot;parse-names&quot;:false,&quot;suffix&quot;:&quot;&quot;},{&quot;dropping-particle&quot;:&quot;&quot;,&quot;family&quot;:&quot;Regar&quot;,&quot;given&quot;:&quot;Evelyn&quot;,&quot;non-dropping-particle&quot;:&quot;&quot;,&quot;parse-names&quot;:false,&quot;suffix&quot;:&quot;&quot;},{&quot;dropping-particle&quot;:&quot;&quot;,&quot;family&quot;:&quot;Akasaka&quot;,&quot;given&quot;:&quot;Takashi&quot;,&quot;non-dropping-particle&quot;:&quot;&quot;,&quot;parse-names&quot;:false,&quot;suffix&quot;:&quot;&quot;},{&quot;dropping-particle&quot;:&quot;&quot;,&quot;family&quot;:&quot;Adriaenssens&quot;,&quot;given&quot;:&quot;Tom&quot;,&quot;non-dropping-particle&quot;:&quot;&quot;,&quot;parse-names&quot;:false,&quot;suffix&quot;:&quot;&quot;},{&quot;dropping-particle&quot;:&quot;&quot;,&quot;family&quot;:&quot;Barlis&quot;,&quot;given&quot;:&quot;Peter&quot;,&quot;non-dropping-particle&quot;:&quot;&quot;,&quot;parse-names&quot;:false,&quot;suffix&quot;:&quot;&quot;},{&quot;dropping-particle&quot;:&quot;&quot;,&quot;family&quot;:&quot;Bezerra&quot;,&quot;given&quot;:&quot;Hiram G.&quot;,&quot;non-dropping-particle&quot;:&quot;&quot;,&quot;parse-names&quot;:false,&quot;suffix&quot;:&quot;&quot;},{&quot;dropping-particle&quot;:&quot;&quot;,&quot;family&quot;:&quot;Bouma&quot;,&quot;given&quot;:&quot;Brett&quot;,&quot;non-dropping-particle&quot;:&quot;&quot;,&quot;parse-names&quot;:false,&quot;suffix&quot;:&quot;&quot;},{&quot;dropping-particle&quot;:&quot;&quot;,&quot;family&quot;:&quot;Bruining&quot;,&quot;given&quot;:&quot;Nico&quot;,&quot;non-dropping-particle&quot;:&quot;&quot;,&quot;parse-names&quot;:false,&quot;suffix&quot;:&quot;&quot;},{&quot;dropping-particle&quot;:&quot;&quot;,&quot;family&quot;:&quot;Cho&quot;,&quot;given&quot;:&quot;Jin Man&quot;,&quot;non-dropping-particle&quot;:&quot;&quot;,&quot;parse-names&quot;:false,&quot;suffix&quot;:&quot;&quot;},{&quot;dropping-particle&quot;:&quot;&quot;,&quot;family&quot;:&quot;Chowdhary&quot;,&quot;given&quot;:&quot;Saqib&quot;,&quot;non-dropping-particle&quot;:&quot;&quot;,&quot;parse-names&quot;:false,&quot;suffix&quot;:&quot;&quot;},{&quot;dropping-particle&quot;:&quot;&quot;,&quot;family&quot;:&quot;Costa&quot;,&quot;given&quot;:&quot;Marco A.&quot;,&quot;non-dropping-particle&quot;:&quot;&quot;,&quot;parse-names&quot;:false,&quot;suffix&quot;:&quot;&quot;},{&quot;dropping-particle&quot;:&quot;&quot;,&quot;family&quot;:&quot;Silva&quot;,&quot;given&quot;:&quot;Ranil&quot;,&quot;non-dropping-particle&quot;:&quot;De&quot;,&quot;parse-names&quot;:false,&quot;suffix&quot;:&quot;&quot;},{&quot;dropping-particle&quot;:&quot;&quot;,&quot;family&quot;:&quot;Dijkstra&quot;,&quot;given&quot;:&quot;Jouke&quot;,&quot;non-dropping-particle&quot;:&quot;&quot;,&quot;parse-names&quot;:false,&quot;suffix&quot;:&quot;&quot;},{&quot;dropping-particle&quot;:&quot;&quot;,&quot;family&quot;:&quot;Mario&quot;,&quot;given&quot;:&quot;Carlo&quot;,&quot;non-dropping-particle&quot;:&quot;Di&quot;,&quot;parse-names&quot;:false,&quot;suffix&quot;:&quot;&quot;},{&quot;dropping-particle&quot;:&quot;&quot;,&quot;family&quot;:&quot;Dudeck&quot;,&quot;given&quot;:&quot;Darius&quot;,&quot;non-dropping-particle&quot;:&quot;&quot;,&quot;parse-names&quot;:false,&quot;suffix&quot;:&quot;&quot;},{&quot;dropping-particle&quot;:&quot;&quot;,&quot;family&quot;:&quot;Falk&quot;,&quot;given&quot;:&quot;Erlin&quot;,&quot;non-dropping-particle&quot;:&quot;&quot;,&quot;parse-names&quot;:false,&quot;suffix&quot;:&quot;&quot;},{&quot;dropping-particle&quot;:&quot;&quot;,&quot;family&quot;:&quot;Feldman&quot;,&quot;given&quot;:&quot;Marc D.&quot;,&quot;non-dropping-particle&quot;:&quot;&quot;,&quot;parse-names&quot;:false,&quot;suffix&quot;:&quot;&quot;},{&quot;dropping-particle&quot;:&quot;&quot;,&quot;family&quot;:&quot;Fitzgerald&quot;,&quot;given&quot;:&quot;Peter&quot;,&quot;non-dropping-particle&quot;:&quot;&quot;,&quot;parse-names&quot;:false,&quot;suffix&quot;:&quot;&quot;},{&quot;dropping-particle&quot;:&quot;&quot;,&quot;family&quot;:&quot;Garcia&quot;,&quot;given&quot;:&quot;Hector&quot;,&quot;non-dropping-particle&quot;:&quot;&quot;,&quot;parse-names&quot;:false,&quot;suffix&quot;:&quot;&quot;},{&quot;dropping-particle&quot;:&quot;&quot;,&quot;family&quot;:&quot;Gonzalo&quot;,&quot;given&quot;:&quot;Nieves&quot;,&quot;non-dropping-particle&quot;:&quot;&quot;,&quot;parse-names&quot;:false,&quot;suffix&quot;:&quot;&quot;},{&quot;dropping-particle&quot;:&quot;&quot;,&quot;family&quot;:&quot;Granada&quot;,&quot;given&quot;:&quot;Juan F.&quot;,&quot;non-dropping-particle&quot;:&quot;&quot;,&quot;parse-names&quot;:false,&quot;suffix&quot;:&quot;&quot;},{&quot;dropping-particle&quot;:&quot;&quot;,&quot;family&quot;:&quot;Guagliumi&quot;,&quot;given&quot;:&quot;Giulio&quot;,&quot;non-dropping-particle&quot;:&quot;&quot;,&quot;parse-names&quot;:false,&quot;suffix&quot;:&quot;&quot;},{&quot;dropping-particle&quot;:&quot;&quot;,&quot;family&quot;:&quot;Holm&quot;,&quot;given&quot;:&quot;Niels R.&quot;,&quot;non-dropping-particle&quot;:&quot;&quot;,&quot;parse-names&quot;:false,&quot;suffix&quot;:&quot;&quot;},{&quot;dropping-particle&quot;:&quot;&quot;,&quot;family&quot;:&quot;Honda&quot;,&quot;given&quot;:&quot;Yasuhiro&quot;,&quot;non-dropping-particle&quot;:&quot;&quot;,&quot;parse-names&quot;:false,&quot;suffix&quot;:&quot;&quot;},{&quot;dropping-particle&quot;:&quot;&quot;,&quot;family&quot;:&quot;Ikeno&quot;,&quot;given&quot;:&quot;Fumiaki&quot;,&quot;non-dropping-particle&quot;:&quot;&quot;,&quot;parse-names&quot;:false,&quot;suffix&quot;:&quot;&quot;},{&quot;dropping-particle&quot;:&quot;&quot;,&quot;family&quot;:&quot;Kawasaki&quot;,&quot;given&quot;:&quot;Masanori&quot;,&quot;non-dropping-particle&quot;:&quot;&quot;,&quot;parse-names&quot;:false,&quot;suffix&quot;:&quot;&quot;},{&quot;dropping-particle&quot;:&quot;&quot;,&quot;family&quot;:&quot;Kochman&quot;,&quot;given&quot;:&quot;Janusz&quot;,&quot;non-dropping-particle&quot;:&quot;&quot;,&quot;parse-names&quot;:false,&quot;suffix&quot;:&quot;&quot;},{&quot;dropping-particle&quot;:&quot;&quot;,&quot;family&quot;:&quot;Koltowski&quot;,&quot;given&quot;:&quot;Lukasz&quot;,&quot;non-dropping-particle&quot;:&quot;&quot;,&quot;parse-names&quot;:false,&quot;suffix&quot;:&quot;&quot;},{&quot;dropping-particle&quot;:&quot;&quot;,&quot;family&quot;:&quot;Kubo&quot;,&quot;given&quot;:&quot;Takashi&quot;,&quot;non-dropping-particle&quot;:&quot;&quot;,&quot;parse-names&quot;:false,&quot;suffix&quot;:&quot;&quot;},{&quot;dropping-particle&quot;:&quot;&quot;,&quot;family&quot;:&quot;Kume&quot;,&quot;given&quot;:&quot;Teruyoshi&quot;,&quot;non-dropping-particle&quot;:&quot;&quot;,&quot;parse-names&quot;:false,&quot;suffix&quot;:&quot;&quot;},{&quot;dropping-particle&quot;:&quot;&quot;,&quot;family&quot;:&quot;Kyono&quot;,&quot;given&quot;:&quot;Hiroyuki&quot;,&quot;non-dropping-particle&quot;:&quot;&quot;,&quot;parse-names&quot;:false,&quot;suffix&quot;:&quot;&quot;},{&quot;dropping-particle&quot;:&quot;&quot;,&quot;family&quot;:&quot;Lam&quot;,&quot;given&quot;:&quot;Cheung Chi Simon&quot;,&quot;non-dropping-particle&quot;:&quot;&quot;,&quot;parse-names&quot;:false,&quot;suffix&quot;:&quot;&quot;},{&quot;dropping-particle&quot;:&quot;&quot;,&quot;family&quot;:&quot;Lamouche&quot;,&quot;given&quot;:&quot;Guy&quot;,&quot;non-dropping-particle&quot;:&quot;&quot;,&quot;parse-names&quot;:false,&quot;suffix&quot;:&quot;&quot;},{&quot;dropping-particle&quot;:&quot;&quot;,&quot;family&quot;:&quot;Lee&quot;,&quot;given&quot;:&quot;David P.&quot;,&quot;non-dropping-particle&quot;:&quot;&quot;,&quot;parse-names&quot;:false,&quot;suffix&quot;:&quot;&quot;},{&quot;dropping-particle&quot;:&quot;&quot;,&quot;family&quot;:&quot;Leon&quot;,&quot;given&quot;:&quot;Martin B.&quot;,&quot;non-dropping-particle&quot;:&quot;&quot;,&quot;parse-names&quot;:false,&quot;suffix&quot;:&quot;&quot;},{&quot;dropping-particle&quot;:&quot;&quot;,&quot;family&quot;:&quot;Maehara&quot;,&quot;given&quot;:&quot;Akiko&quot;,&quot;non-dropping-particle&quot;:&quot;&quot;,&quot;parse-names&quot;:false,&quot;suffix&quot;:&quot;&quot;},{&quot;dropping-particle&quot;:&quot;&quot;,&quot;family&quot;:&quot;Manfrini&quot;,&quot;given&quot;:&quot;Olivia&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Mizuno&quot;,&quot;given&quot;:&quot;Kyiouchi&quot;,&quot;non-dropping-particle&quot;:&quot;&quot;,&quot;parse-names&quot;:false,&quot;suffix&quot;:&quot;&quot;},{&quot;dropping-particle&quot;:&quot;&quot;,&quot;family&quot;:&quot;Morel&quot;,&quot;given&quot;:&quot;Marie Angle&quot;,&quot;non-dropping-particle&quot;:&quot;&quot;,&quot;parse-names&quot;:false,&quot;suffix&quot;:&quot;&quot;},{&quot;dropping-particle&quot;:&quot;&quot;,&quot;family&quot;:&quot;Nadkarni&quot;,&quot;given&quot;:&quot;Seemantini&quot;,&quot;non-dropping-particle&quot;:&quot;&quot;,&quot;parse-names&quot;:false,&quot;suffix&quot;:&quot;&quot;},{&quot;dropping-particle&quot;:&quot;&quot;,&quot;family&quot;:&quot;Okura&quot;,&quot;given&quot;:&quot;Hiroyuki&quot;,&quot;non-dropping-particle&quot;:&quot;&quot;,&quot;parse-names&quot;:false,&quot;suffix&quot;:&quot;&quot;},{&quot;dropping-particle&quot;:&quot;&quot;,&quot;family&quot;:&quot;Otake&quot;,&quot;given&quot;:&quot;Hiromasa&quot;,&quot;non-dropping-particle&quot;:&quot;&quot;,&quot;parse-names&quot;:false,&quot;suffix&quot;:&quot;&quot;},{&quot;dropping-particle&quot;:&quot;&quot;,&quot;family&quot;:&quot;Pietrasik&quot;,&quot;given&quot;:&quot;Arkadiusz&quot;,&quot;non-dropping-particle&quot;:&quot;&quot;,&quot;parse-names&quot;:false,&quot;suffix&quot;:&quot;&quot;},{&quot;dropping-particle&quot;:&quot;&quot;,&quot;family&quot;:&quot;Prati&quot;,&quot;given&quot;:&quot;Francesco&quot;,&quot;non-dropping-particle&quot;:&quot;&quot;,&quot;parse-names&quot;:false,&quot;suffix&quot;:&quot;&quot;},{&quot;dropping-particle&quot;:&quot;&quot;,&quot;family&quot;:&quot;Rber&quot;,&quot;given&quot;:&quot;Lorenz&quot;,&quot;non-dropping-particle&quot;:&quot;&quot;,&quot;parse-names&quot;:false,&quot;suffix&quot;:&quot;&quot;},{&quot;dropping-particle&quot;:&quot;&quot;,&quot;family&quot;:&quot;Radu&quot;,&quot;given&quot;:&quot;Maria D.&quot;,&quot;non-dropping-particle&quot;:&quot;&quot;,&quot;parse-names&quot;:false,&quot;suffix&quot;:&quot;&quot;},{&quot;dropping-particle&quot;:&quot;&quot;,&quot;family&quot;:&quot;Rieber&quot;,&quot;given&quot;:&quot;Johannes&quot;,&quot;non-dropping-particle&quot;:&quot;&quot;,&quot;parse-names&quot;:false,&quot;suffix&quot;:&quot;&quot;},{&quot;dropping-particle&quot;:&quot;&quot;,&quot;family&quot;:&quot;Riga&quot;,&quot;given&quot;:&quot;Maria&quot;,&quot;non-dropping-particle&quot;:&quot;&quot;,&quot;parse-names&quot;:false,&quot;suffix&quot;:&quot;&quot;},{&quot;dropping-particle&quot;:&quot;&quot;,&quot;family&quot;:&quot;Rollins&quot;,&quot;given&quot;:&quot;Andrew&quot;,&quot;non-dropping-particle&quot;:&quot;&quot;,&quot;parse-names&quot;:false,&quot;suffix&quot;:&quot;&quot;},{&quot;dropping-particle&quot;:&quot;&quot;,&quot;family&quot;:&quot;Rosenberg&quot;,&quot;given&quot;:&quot;Mireille&quot;,&quot;non-dropping-particle&quot;:&quot;&quot;,&quot;parse-names&quot;:false,&quot;suffix&quot;:&quot;&quot;},{&quot;dropping-particle&quot;:&quot;&quot;,&quot;family&quot;:&quot;Sirbu&quot;,&quot;given&quot;:&quot;Vasile&quot;,&quot;non-dropping-particle&quot;:&quot;&quot;,&quot;parse-names&quot;:false,&quot;suffix&quot;:&quot;&quot;},{&quot;dropping-particle&quot;:&quot;&quot;,&quot;family&quot;:&quot;Serruys&quot;,&quot;given&quot;:&quot;Patrick W.J.C.&quot;,&quot;non-dropping-particle&quot;:&quot;&quot;,&quot;parse-names&quot;:false,&quot;suffix&quot;:&quot;&quot;},{&quot;dropping-particle&quot;:&quot;&quot;,&quot;family&quot;:&quot;Shimada&quot;,&quot;given&quot;:&quot;Kenei&quot;,&quot;non-dropping-particle&quot;:&quot;&quot;,&quot;parse-names&quot;:false,&quot;suffix&quot;:&quot;&quot;},{&quot;dropping-particle&quot;:&quot;&quot;,&quot;family&quot;:&quot;Shinke&quot;,&quot;given&quot;:&quot;Toshiro&quot;,&quot;non-dropping-particle&quot;:&quot;&quot;,&quot;parse-names&quot;:false,&quot;suffix&quot;:&quot;&quot;},{&quot;dropping-particle&quot;:&quot;&quot;,&quot;family&quot;:&quot;Shite&quot;,&quot;given&quot;:&quot;Junya&quot;,&quot;non-dropping-particle&quot;:&quot;&quot;,&quot;parse-names&quot;:false,&quot;suffix&quot;:&quot;&quot;},{&quot;dropping-particle&quot;:&quot;&quot;,&quot;family&quot;:&quot;Siegel&quot;,&quot;given&quot;:&quot;Eliot&quot;,&quot;non-dropping-particle&quot;:&quot;&quot;,&quot;parse-names&quot;:false,&quot;suffix&quot;:&quot;&quot;},{&quot;dropping-particle&quot;:&quot;&quot;,&quot;family&quot;:&quot;Sonada&quot;,&quot;given&quot;:&quot;Shinjo&quot;,&quot;non-dropping-particle&quot;:&quot;&quot;,&quot;parse-names&quot;:false,&quot;suffix&quot;:&quot;&quot;},{&quot;dropping-particle&quot;:&quot;&quot;,&quot;family&quot;:&quot;Suter&quot;,&quot;given&quot;:&quot;Melissa&quot;,&quot;non-dropping-particle&quot;:&quot;&quot;,&quot;parse-names&quot;:false,&quot;suffix&quot;:&quot;&quot;},{&quot;dropping-particle&quot;:&quot;&quot;,&quot;family&quot;:&quot;Takarada&quot;,&quot;given&quot;:&quot;Shigeho&quot;,&quot;non-dropping-particle&quot;:&quot;&quot;,&quot;parse-names&quot;:false,&quot;suffix&quot;:&quot;&quot;},{&quot;dropping-particle&quot;:&quot;&quot;,&quot;family&quot;:&quot;Tanaka&quot;,&quot;given&quot;:&quot;Atsushi&quot;,&quot;non-dropping-particle&quot;:&quot;&quot;,&quot;parse-names&quot;:false,&quot;suffix&quot;:&quot;&quot;},{&quot;dropping-particle&quot;:&quot;&quot;,&quot;family&quot;:&quot;Terashima&quot;,&quot;given&quot;:&quot;Mitsuyasu&quot;,&quot;non-dropping-particle&quot;:&quot;&quot;,&quot;parse-names&quot;:false,&quot;suffix&quot;:&quot;&quot;},{&quot;dropping-particle&quot;:&quot;&quot;,&quot;family&quot;:&quot;Troels&quot;,&quot;given&quot;:&quot;Thim&quot;,&quot;non-dropping-particle&quot;:&quot;&quot;,&quot;parse-names&quot;:false,&quot;suffix&quot;:&quot;&quot;},{&quot;dropping-particle&quot;:&quot;&quot;,&quot;family&quot;:&quot;Uemura&quot;,&quot;given&quot;:&quot;Shiro&quot;,&quot;non-dropping-particle&quot;:&quot;&quot;,&quot;parse-names&quot;:false,&quot;suffix&quot;:&quot;&quot;},{&quot;dropping-particle&quot;:&quot;&quot;,&quot;family&quot;:&quot;Ughi&quot;,&quot;given&quot;:&quot;Giovanni J.&quot;,&quot;non-dropping-particle&quot;:&quot;&quot;,&quot;parse-names&quot;:false,&quot;suffix&quot;:&quot;&quot;},{&quot;dropping-particle&quot;:&quot;&quot;,&quot;family&quot;:&quot;Beusekom&quot;,&quot;given&quot;:&quot;Heleen M.M.&quot;,&quot;non-dropping-particle&quot;:&quot;Van&quot;,&quot;parse-names&quot;:false,&quot;suffix&quot;:&quot;&quot;},{&quot;dropping-particle&quot;:&quot;&quot;,&quot;family&quot;:&quot;Steen&quot;,&quot;given&quot;:&quot;Antonius F.W.&quot;,&quot;non-dropping-particle&quot;:&quot;Van Der&quot;,&quot;parse-names&quot;:false,&quot;suffix&quot;:&quot;&quot;},{&quot;dropping-particle&quot;:&quot;&quot;,&quot;family&quot;:&quot;Es&quot;,&quot;given&quot;:&quot;Gerrit Ann&quot;,&quot;non-dropping-particle&quot;:&quot;Van&quot;,&quot;parse-names&quot;:false,&quot;suffix&quot;:&quot;&quot;},{&quot;dropping-particle&quot;:&quot;&quot;,&quot;family&quot;:&quot;Soest&quot;,&quot;given&quot;:&quot;Gijs&quot;,&quot;non-dropping-particle&quot;:&quot;Van&quot;,&quot;parse-names&quot;:false,&quot;suffix&quot;:&quot;&quot;},{&quot;dropping-particle&quot;:&quot;&quot;,&quot;family&quot;:&quot;Virmani&quot;,&quot;given&quot;:&quot;Renu&quot;,&quot;non-dropping-particle&quot;:&quot;&quot;,&quot;parse-names&quot;:false,&quot;suffix&quot;:&quot;&quot;},{&quot;dropping-particle&quot;:&quot;&quot;,&quot;family&quot;:&quot;Waxman&quot;,&quot;given&quot;:&quot;Sergio&quot;,&quot;non-dropping-particle&quot;:&quot;&quot;,&quot;parse-names&quot;:false,&quot;suffix&quot;:&quot;&quot;},{&quot;dropping-particle&quot;:&quot;&quot;,&quot;family&quot;:&quot;Weissman&quot;,&quot;given&quot;:&quot;Neil J.&quot;,&quot;non-dropping-particle&quot;:&quot;&quot;,&quot;parse-names&quot;:false,&quot;suffix&quot;:&quot;&quot;},{&quot;dropping-particle&quot;:&quot;&quot;,&quot;family&quot;:&quot;Weisz&quot;,&quot;given&quot;:&quot;Giora&quot;,&quot;non-dropping-particle&quot;:&quot;&quot;,&quot;parse-names&quot;:false,&quot;suffix&quot;:&quot;&quot;}],&quot;container-title&quot;:&quot;Journal of the American College of Cardiology&quot;,&quot;id&quot;:&quot;e93de516-2ea1-5259-b828-f4a0b6f5f4aa&quot;,&quot;issue&quot;:&quot;12&quot;,&quot;issued&quot;:{&quot;date-parts&quot;:[[&quot;2012&quot;]]},&quot;page&quot;:&quot;1058-1072&quot;,&quot;publisher&quot;:&quot;Elsevier Inc.&quot;,&quot;title&quot;:&quot;Consensus standards for acquisition, measurement, and reporting of intravascular optical coherence tomography studies: A report from the International Working Group for Intravascular Optical Coherence Tomography Standardization and Validation&quot;,&quot;type&quot;:&quot;article-journal&quot;,&quot;volume&quot;:&quot;59&quot;},&quot;uris&quot;:[&quot;http://www.mendeley.com/documents/?uuid=90273a41-56c4-457a-9f5c-73d63f21ec2b&quot;],&quot;isTemporary&quot;:false,&quot;legacyDesktopId&quot;:&quot;90273a41-56c4-457a-9f5c-73d63f21ec2b&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&quot;},{&quot;citationID&quot;:&quot;MENDELEY_CITATION_a7c59821-e377-4c24-b23f-e46700b85119&quot;,&quot;citationItems&quot;:[{&quot;id&quot;:&quot;f9b1b088-debe-5a6d-8487-c786c2d7e5ae&quot;,&quot;itemData&quot;:{&quot;DOI&quot;:&quot;10.4244/EIJ-D-20-00202&quot;,&quot;ISSN&quot;:&quot;1969-6213&quot;,&quot;PMID&quot;:&quot;32310132&quot;,&quot;abstract&quot;:&quot;AIMS The aim of this study was to determine the ability of optical frequency domain imaging (OFDI)/optical coherence tomography (OCT) imaging systems to visualise the presence of cholesterol crystals (CCR) in human atherosclerotic coronary arteries. METHODS AND RESULTS We performed ex vivo imaging of human coronary arteries by OFDI/OCT. A total of 559 cross-sectional images from 45 autopsy cases were co-registered with histology; 117 histologic sections showed presence of necrotic core with cholesterol clefts (CC). We modified a previously used OFDI/OCT definition for identification of CCRs which we now define as a linear and discrete high-intensity signal (bright area) within the plaque with sharp borders between it and adjacent low-/intermediate-intensity tissue. Additionally, the high-intensity signal is not a spot but a well-defined area distinguishing it from macrophages which lack sharp borders. OFDI/OCT imaging identified the presence of CCR in 30 of the 117 histologic sections. The sensitivity and specificity of OFDI/OCT for detection of CCR was 25.6% and 100.0%, respectively. By multivariate analysis, significant predictors to visualise CCR by OCT/OFDI were 1) an overlying fibrous plaque, and 2) the presence of stacked CC, defined as CC arranged one on top of another with &gt;3 layers of CC. The prevalence of complicated plaques (i.e., plaque haemorrhage and late necrotic core) was significantly higher in detectable CCR by OFDI/OCT as compared to undetectable CCR. CONCLUSIONS The presence of stacked CCs is required to detect CCR by OFDI/OCT. Detection of CCR by OCT/OFDI may help us to identify the late stages of atherosclerotic coronary plaque progression and improve risk stratification.&quot;,&quot;author&quot;:[{&quot;dropping-particle&quot;:&quot;&quot;,&quot;family&quot;:&quot;Jinnouchi&quot;,&quot;given&quot;:&quot;Hiroyuki&quot;,&quot;non-dropping-particle&quot;:&quot;&quot;,&quot;parse-names&quot;:false,&quot;suffix&quot;:&quot;&quot;},{&quot;dropping-particle&quot;:&quot;&quot;,&quot;family&quot;:&quot;Sato&quot;,&quot;given&quot;:&quot;Yu&quot;,&quot;non-dropping-particle&quot;:&quot;&quot;,&quot;parse-names&quot;:false,&quot;suffix&quot;:&quot;&quot;},{&quot;dropping-particle&quot;:&quot;&quot;,&quot;family&quot;:&quot;Torii&quot;,&quot;given&quot;:&quot;Sho&quot;,&quot;non-dropping-particle&quot;:&quot;&quot;,&quot;parse-names&quot;:false,&quot;suffix&quot;:&quot;&quot;},{&quot;dropping-particle&quot;:&quot;&quot;,&quot;family&quot;:&quot;Sakamoto&quot;,&quot;given&quot;:&quot;Atsushi&quot;,&quot;non-dropping-particle&quot;:&quot;&quot;,&quot;parse-names&quot;:false,&quot;suffix&quot;:&quot;&quot;},{&quot;dropping-particle&quot;:&quot;&quot;,&quot;family&quot;:&quot;Cornelissen&quot;,&quot;given&quot;:&quot;Anne&quot;,&quot;non-dropping-particle&quot;:&quot;&quot;,&quot;parse-names&quot;:false,&quot;suffix&quot;:&quot;&quot;},{&quot;dropping-particle&quot;:&quot;&quot;,&quot;family&quot;:&quot;Bhoite&quot;,&quot;given&quot;:&quot;Rahul R&quot;,&quot;non-dropping-particle&quot;:&quot;&quot;,&quot;parse-names&quot;:false,&quot;suffix&quot;:&quot;&quot;},{&quot;dropping-particle&quot;:&quot;&quot;,&quot;family&quot;:&quot;Kuntz&quot;,&quot;given&quot;:&quot;Salome&quot;,&quot;non-dropping-particle&quot;:&quot;&quot;,&quot;parse-names&quot;:false,&quot;suffix&quot;:&quot;&quot;},{&quot;dropping-particle&quot;:&quot;&quot;,&quot;family&quot;:&quot;Guo&quot;,&quot;given&quot;:&quot;Liang&quot;,&quot;non-dropping-particle&quot;:&quot;&quot;,&quot;parse-names&quot;:false,&quot;suffix&quot;:&quot;&quot;},{&quot;dropping-particle&quot;:&quot;&quot;,&quot;family&quot;:&quot;Paek&quot;,&quot;given&quot;:&quot;Ka Hyun&quot;,&quot;non-dropping-particle&quot;:&quot;&quot;,&quot;parse-names&quot;:false,&quot;suffix&quot;:&quot;&quot;},{&quot;dropping-particle&quot;:&quot;&quot;,&quot;family&quot;:&quot;Fernandez&quot;,&quot;given&quot;:&quot;Raquel&quot;,&quot;non-dropping-particle&quot;:&quot;&quot;,&quot;parse-names&quot;:false,&quot;suffix&quot;:&quot;&quot;},{&quot;dropping-particle&quot;:&quot;&quot;,&quot;family&quot;:&quot;Kolodgie&quot;,&quot;given&quot;:&quot;Frank D&quot;,&quot;non-dropping-particle&quot;:&quot;&quot;,&quot;parse-names&quot;:false,&quot;suffix&quot;:&quot;&quot;},{&quot;dropping-particle&quot;:&quot;&quot;,&quot;family&quot;:&quot;Virmani&quot;,&quot;given&quot;:&quot;Renu&quot;,&quot;non-dropping-particle&quot;:&quot;&quot;,&quot;parse-names&quot;:false,&quot;suffix&quot;:&quot;&quot;},{&quot;dropping-particle&quot;:&quot;V&quot;,&quot;family&quot;:&quot;Finn&quot;,&quot;given&quot;:&quot;Aloke&quot;,&quot;non-dropping-particle&quot;:&quot;&quot;,&quot;parse-names&quot;:false,&quot;suffix&quot;:&quot;&quot;}],&quot;container-title&quot;:&quot;EuroIntervention : journal of EuroPCR in collaboration with the Working Group on Interventional Cardiology of the European Society of Cardiology&quot;,&quot;id&quot;:&quot;f9b1b088-debe-5a6d-8487-c786c2d7e5ae&quot;,&quot;issue&quot;:&quot;5&quot;,&quot;issued&quot;:{&quot;date-parts&quot;:[[&quot;2020&quot;,&quot;8&quot;,&quot;28&quot;]]},&quot;page&quot;:&quot;395-403&quot;,&quot;title&quot;:&quot;Detection of cholesterol crystals by optical coherence tomography.&quot;,&quot;type&quot;:&quot;article-journal&quot;,&quot;volume&quot;:&quot;16&quot;},&quot;uris&quot;:[&quot;http://www.mendeley.com/documents/?uuid=becc2bad-0e8c-452b-a6a8-4cdfcfdb51dd&quot;],&quot;isTemporary&quot;:false,&quot;legacyDesktopId&quot;:&quot;becc2bad-0e8c-452b-a6a8-4cdfcfdb51dd&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&quot;},{&quot;citationID&quot;:&quot;MENDELEY_CITATION_72cb86fe-80a4-4451-923d-53d8bcb96e5d&quot;,&quot;citationItems&quot;:[{&quot;id&quot;:&quot;b49c8547-12b2-5ff4-a9bd-f2ce8342d71c&quot;,&quot;itemData&quot;:{&quot;DOI&quot;:&quot;10.1016/j.atherosclerosis.2018.05.025&quot;,&quot;ISSN&quot;:&quot;18791484&quot;,&quot;abstract&quot;:&quot;Background and aims: The aim of this study was to assess agreement between optical coherence tomography (OCT) and histopathology for healed coronary plaques (HCPs) in human coronary arteries ex vivo, and to evaluate the prevalence and characteristics of HCPs in vivo. Methods: Ex vivo OCT images were co-registered with histopathology in 144 cross-sections with ≥50% stenosis. Of these, 30 randomly selected pairs were employed to define morphological features of OCT for HCPs (OCT-derived HCPs); the remaining 114 pairs were used to evaluate the accuracy of OCT in detecting histologically-defined HCPs. In a clinical study, 60 target lesions from 60 patients with stable ischemic heart disease were divided into 2 groups according to the presence or absence of OCT-derived HCPs. Plaque characteristics were compared between the two groups. Results: In the autopsy study, an OCT-derived HCP was defined as a plaque with heterogeneous signal-rich layers of different optical signal density. The sensitivity, specificity, positive predictive value, and negative predictive value of OCT-derived HCP to detect histologically-defined HCPs were 81%, 98%, 93%, and 93%, respectively. In the clinical study, 46 (77%) had OCT-derived HCPs. Both microvessels and macrophages were more frequently identified in OCT-derived HCPs compared to their counterparts (43% vs. 0%; p&lt;0.01, 70% vs. 21%; p&lt;0.01, respectively). Conclusions: An ex vivo OCT image has a good agreement with histology for HCPs detection. HCPs were frequently identified by OCT in target lesions in stable ischemic heart disease patients. OCT may be a useful intracoronary imaging for HCPs detection in vivo.&quot;,&quot;author&quot;:[{&quot;dropping-particle&quot;:&quot;&quot;,&quot;family&quot;:&quot;Shimokado&quot;,&quot;given&quot;:&quot;Aiko&quot;,&quot;non-dropping-particle&quot;:&quot;&quot;,&quot;parse-names&quot;:false,&quot;suffix&quot;:&quot;&quot;},{&quot;dropping-particle&quot;:&quot;&quot;,&quot;family&quot;:&quot;Matsuo&quot;,&quot;given&quot;:&quot;Yoshiki&quot;,&quot;non-dropping-particle&quot;:&quot;&quot;,&quot;parse-names&quot;:false,&quot;suffix&quot;:&quot;&quot;},{&quot;dropping-particle&quot;:&quot;&quot;,&quot;family&quot;:&quot;Kubo&quot;,&quot;given&quot;:&quot;Takashi&quot;,&quot;non-dropping-particle&quot;:&quot;&quot;,&quot;parse-names&quot;:false,&quot;suffix&quot;:&quot;&quot;},{&quot;dropping-particle&quot;:&quot;&quot;,&quot;family&quot;:&quot;Nishiguchi&quot;,&quot;given&quot;:&quot;Tsuyoshi&quot;,&quot;non-dropping-particle&quot;:&quot;&quot;,&quot;parse-names&quot;:false,&quot;suffix&quot;:&quot;&quot;},{&quot;dropping-particle&quot;:&quot;&quot;,&quot;family&quot;:&quot;Taruya&quot;,&quot;given&quot;:&quot;Akira&quot;,&quot;non-dropping-particle&quot;:&quot;&quot;,&quot;parse-names&quot;:false,&quot;suffix&quot;:&quot;&quot;},{&quot;dropping-particle&quot;:&quot;&quot;,&quot;family&quot;:&quot;Teraguchi&quot;,&quot;given&quot;:&quot;Ikuko&quot;,&quot;non-dropping-particle&quot;:&quot;&quot;,&quot;parse-names&quot;:false,&quot;suffix&quot;:&quot;&quot;},{&quot;dropping-particle&quot;:&quot;&quot;,&quot;family&quot;:&quot;Shiono&quot;,&quot;given&quot;:&quot;Yasutsugu&quot;,&quot;non-dropping-particle&quot;:&quot;&quot;,&quot;parse-names&quot;:false,&quot;suffix&quot;:&quot;&quot;},{&quot;dropping-particle&quot;:&quot;&quot;,&quot;family&quot;:&quot;Orii&quot;,&quot;given&quot;:&quot;Makoto&quot;,&quot;non-dropping-particle&quot;:&quot;&quot;,&quot;parse-names&quot;:false,&quot;suffix&quot;:&quot;&quot;},{&quot;dropping-particle&quot;:&quot;&quot;,&quot;family&quot;:&quot;Tanimoto&quot;,&quot;given&quot;:&quot;Takashi&quot;,&quot;non-dropping-particle&quot;:&quot;&quot;,&quot;parse-names&quot;:false,&quot;suffix&quot;:&quot;&quot;},{&quot;dropping-particle&quot;:&quot;&quot;,&quot;family&quot;:&quot;Yamano&quot;,&quot;given&quot;:&quot;Takashi&quot;,&quot;non-dropping-particle&quot;:&quot;&quot;,&quot;parse-names&quot;:false,&quot;suffix&quot;:&quot;&quot;},{&quot;dropping-particle&quot;:&quot;&quot;,&quot;family&quot;:&quot;Ino&quot;,&quot;given&quot;:&quot;Yasushi&quot;,&quot;non-dropping-particle&quot;:&quot;&quot;,&quot;parse-names&quot;:false,&quot;suffix&quot;:&quot;&quot;},{&quot;dropping-particle&quot;:&quot;&quot;,&quot;family&quot;:&quot;Hozumi&quot;,&quot;given&quot;:&quot;Takeshi&quot;,&quot;non-dropping-particle&quot;:&quot;&quot;,&quot;parse-names&quot;:false,&quot;suffix&quot;:&quot;&quot;},{&quot;dropping-particle&quot;:&quot;&quot;,&quot;family&quot;:&quot;Tanaka&quot;,&quot;given&quot;:&quot;Atsushi&quot;,&quot;non-dropping-particle&quot;:&quot;&quot;,&quot;parse-names&quot;:false,&quot;suffix&quot;:&quot;&quot;},{&quot;dropping-particle&quot;:&quot;&quot;,&quot;family&quot;:&quot;Muragaki&quot;,&quot;given&quot;:&quot;Yasuteru&quot;,&quot;non-dropping-particle&quot;:&quot;&quot;,&quot;parse-names&quot;:false,&quot;suffix&quot;:&quot;&quot;},{&quot;dropping-particle&quot;:&quot;&quot;,&quot;family&quot;:&quot;Akasaka&quot;,&quot;given&quot;:&quot;Takashi&quot;,&quot;non-dropping-particle&quot;:&quot;&quot;,&quot;parse-names&quot;:false,&quot;suffix&quot;:&quot;&quot;}],&quot;container-title&quot;:&quot;Atherosclerosis&quot;,&quot;id&quot;:&quot;b49c8547-12b2-5ff4-a9bd-f2ce8342d71c&quot;,&quot;issued&quot;:{&quot;date-parts&quot;:[[&quot;2018&quot;]]},&quot;page&quot;:&quot;35-42&quot;,&quot;publisher&quot;:&quot;Elsevier Ltd&quot;,&quot;title&quot;:&quot;In vivo optical coherence tomography imaging and histopathology of healed coronary plaques&quot;,&quot;type&quot;:&quot;article-journal&quot;,&quot;volume&quot;:&quot;275&quot;},&quot;uris&quot;:[&quot;http://www.mendeley.com/documents/?uuid=41fdec15-dcd3-4dbe-aa06-5b95f2009ae7&quot;],&quot;isTemporary&quot;:false,&quot;legacyDesktopId&quot;:&quot;41fdec15-dcd3-4dbe-aa06-5b95f2009ae7&quot;},{&quot;id&quot;:&quot;ec209e80-bd44-5a7b-a63a-a903a637544b&quot;,&quot;itemData&quot;:{&quot;DOI&quot;:&quot;10.1016/j.atherosclerosis.2020.07.005&quot;,&quot;ISSN&quot;:&quot;00219150&quot;,&quot;author&quot;:[{&quot;dropping-particle&quot;:&quot;&quot;,&quot;family&quot;:&quot;Usui&quot;,&quot;given&quot;:&quot;Eisuke&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Lee&quot;,&quot;given&quot;:&quot;Tetsumin&quot;,&quot;non-dropping-particle&quot;:&quot;&quot;,&quot;parse-names&quot;:false,&quot;suffix&quot;:&quot;&quot;},{&quot;dropping-particle&quot;:&quot;&quot;,&quot;family&quot;:&quot;Matsumura&quot;,&quot;given&quot;:&quot;Mitsuaki&quot;,&quot;non-dropping-particle&quot;:&quot;&quot;,&quot;parse-names&quot;:false,&quot;suffix&quot;:&quot;&quot;},{&quot;dropping-particle&quot;:&quot;&quot;,&quot;family&quot;:&quot;Zhang&quot;,&quot;given&quot;:&quot;Yiran&quot;,&quot;non-dropping-particle&quot;:&quot;&quot;,&quot;parse-names&quot;:false,&quot;suffix&quot;:&quot;&quot;},{&quot;dropping-particle&quot;:&quot;&quot;,&quot;family&quot;:&quot;Hada&quot;,&quot;given&quot;:&quot;Masahiro&quot;,&quot;non-dropping-particle&quot;:&quot;&quot;,&quot;parse-names&quot;:false,&quot;suffix&quot;:&quot;&quot;},{&quot;dropping-particle&quot;:&quot;&quot;,&quot;family&quot;:&quot;Yamaguchi&quot;,&quot;given&quot;:&quot;Masao&quot;,&quot;non-dropping-particle&quot;:&quot;&quot;,&quot;parse-names&quot;:false,&quot;suffix&quot;:&quot;&quot;},{&quot;dropping-particle&quot;:&quot;&quot;,&quot;family&quot;:&quot;Hoshino&quot;,&quot;given&quot;:&quot;Masahiro&quot;,&quot;non-dropping-particle&quot;:&quot;&quot;,&quot;parse-names&quot;:false,&quot;suffix&quot;:&quot;&quot;},{&quot;dropping-particle&quot;:&quot;&quot;,&quot;family&quot;:&quot;Kanaji&quot;,&quot;given&quot;:&quot;Yoshihisa&quot;,&quot;non-dropping-particle&quot;:&quot;&quot;,&quot;parse-names&quot;:false,&quot;suffix&quot;:&quot;&quot;},{&quot;dropping-particle&quot;:&quot;&quot;,&quot;family&quot;:&quot;Sugiyama&quot;,&quot;given&quot;:&quot;Tomoyo&quot;,&quot;non-dropping-particle&quot;:&quot;&quot;,&quot;parse-names&quot;:false,&quot;suffix&quot;:&quot;&quot;},{&quot;dropping-particle&quot;:&quot;&quot;,&quot;family&quot;:&quot;Murai&quot;,&quot;given&quot;:&quot;Tadashi&quot;,&quot;non-dropping-particle&quot;:&quot;&quot;,&quot;parse-names&quot;:false,&quot;suffix&quot;:&quot;&quot;},{&quot;dropping-particle&quot;:&quot;&quot;,&quot;family&quot;:&quot;Yonetsu&quot;,&quot;given&quot;:&quot;Taishi&quot;,&quot;non-dropping-particle&quot;:&quot;&quot;,&quot;parse-names&quot;:false,&quot;suffix&quot;:&quot;&quot;},{&quot;dropping-particle&quot;:&quot;&quot;,&quot;family&quot;:&quot;Kakuta&quot;,&quot;given&quot;:&quot;Tsunekazu&quot;,&quot;non-dropping-particle&quot;:&quot;&quot;,&quot;parse-names&quot;:false,&quot;suffix&quot;:&quot;&quot;},{&quot;dropping-particle&quot;:&quot;&quot;,&quot;family&quot;:&quot;Maehara&quot;,&quot;given&quot;:&quot;Akiko&quot;,&quot;non-dropping-particle&quot;:&quot;&quot;,&quot;parse-names&quot;:false,&quot;suffix&quot;:&quot;&quot;}],&quot;container-title&quot;:&quot;Atherosclerosis&quot;,&quot;id&quot;:&quot;ec209e80-bd44-5a7b-a63a-a903a637544b&quot;,&quot;issue&quot;:&quot;May&quot;,&quot;issued&quot;:{&quot;date-parts&quot;:[[&quot;2020&quot;]]},&quot;page&quot;:&quot;1-7&quot;,&quot;publisher&quot;:&quot;Elsevier&quot;,&quot;title&quot;:&quot;Prognostic impact of healed coronary plaque in non-culprit lesions assessed by optical coherence tomography&quot;,&quot;type&quot;:&quot;article-journal&quot;,&quot;volume&quot;:&quot;309&quot;},&quot;uris&quot;:[&quot;http://www.mendeley.com/documents/?uuid=3970bca3-b737-4430-80ff-4fe6a8b9186b&quot;],&quot;isTemporary&quot;:false,&quot;legacyDesktopId&quot;:&quot;3970bca3-b737-4430-80ff-4fe6a8b9186b&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&quot;},{&quot;citationID&quot;:&quot;MENDELEY_CITATION_3162317f-eb56-4c37-a6ca-700ada049094&quot;,&quot;citationItems&quot;:[{&quot;id&quot;:&quot;53b4d1c2-cb0e-5286-875b-a33ff8384a19&quot;,&quot;itemData&quot;:{&quot;DOI&quot;:&quot;10.1093/eurheartj/ehr284&quot;,&quot;ISSN&quot;:&quot;0195668X&quot;,&quot;abstract&quot;:&quot;Aims: Morphological characteristics of non-significant coronary plaques (NSCPs) that develop rapid progression have not been fully elucidated. The aim of this study was to clarify the morphological characteristics of NSCPs in patients with coronary artery disease (CAD) using intravascular optical coherence tomography (OCT). Methods and results: Fifty-three consecutive CAD patients undergoing percutaneous coronary intervention were enrolled and 69 NSCPs (per cent diameter stenosis &lt;50%) were identified on baseline angiogram. Baseline characteristics of NSCPs were evaluated by OCT, and patients were followed-up prospectively. At the second coronary angiography, the baseline OCT characteristics and plaque progression were correlated. During the 7-month follow-up period, 13 NSCPs showed angiographic progression and 56 NSCPs did not. Baseline minimum lumen diameter and diametric stenosis were similar between NSCPs with and without progression. Compared with NSCPs without progression, those with progression showed a significantly higher incidence of intimal laceration (61.5 vs. 8.9%, P &lt; 0.01), microchannel (76.9 vs. 14.3%, P &lt; 0.01), lipid pools (100 vs. 60.7%, P = 0.02), thin-cap fibroatheroma (TCFA) (76.9 vs. 14.3%, P &lt; 0.01), macrophage images (61.5 vs. 14.3%, P &lt; 0.01), and intraluminal thrombi (30.8 vs. 1.8%, P &lt; 0.01). Univariate regression analysis showed that TCFA and microchannel images showed high correlation with subsequent luminal progression [odds ratio (OR): 20.0, P &lt; 0.01 and OR: 20.0, P &lt; 0.01, respectively]. Conclusion: Optical coherence tomography-based complex characteristics of TCFA and microchannel were the potential predictors of subsequent progression of NSCPs in patients with CAD. Published on behalf of the European Society of Cardiology. All rights reserved. © The Author 2011.&quot;,&quot;author&quot;:[{&quot;dropping-particle&quot;:&quot;&quot;,&quot;family&quot;:&quot;Uemura&quot;,&quot;given&quot;:&quot;Shiro&quot;,&quot;non-dropping-particle&quot;:&quot;&quot;,&quot;parse-names&quot;:false,&quot;suffix&quot;:&quot;&quot;},{&quot;dropping-particle&quot;:&quot;&quot;,&quot;family&quot;:&quot;Ishigami&quot;,&quot;given&quot;:&quot;Ken Ichi&quot;,&quot;non-dropping-particle&quot;:&quot;&quot;,&quot;parse-names&quot;:false,&quot;suffix&quot;:&quot;&quot;},{&quot;dropping-particle&quot;:&quot;&quot;,&quot;family&quot;:&quot;Soeda&quot;,&quot;given&quot;:&quot;Tsunenari&quot;,&quot;non-dropping-particle&quot;:&quot;&quot;,&quot;parse-names&quot;:false,&quot;suffix&quot;:&quot;&quot;},{&quot;dropping-particle&quot;:&quot;&quot;,&quot;family&quot;:&quot;Okayama&quot;,&quot;given&quot;:&quot;Satoshi&quot;,&quot;non-dropping-particle&quot;:&quot;&quot;,&quot;parse-names&quot;:false,&quot;suffix&quot;:&quot;&quot;},{&quot;dropping-particle&quot;:&quot;&quot;,&quot;family&quot;:&quot;Sung&quot;,&quot;given&quot;:&quot;Ji Hee&quot;,&quot;non-dropping-particle&quot;:&quot;&quot;,&quot;parse-names&quot;:false,&quot;suffix&quot;:&quot;&quot;},{&quot;dropping-particle&quot;:&quot;&quot;,&quot;family&quot;:&quot;Nakagawa&quot;,&quot;given&quot;:&quot;Hitoshi&quot;,&quot;non-dropping-particle&quot;:&quot;&quot;,&quot;parse-names&quot;:false,&quot;suffix&quot;:&quot;&quot;},{&quot;dropping-particle&quot;:&quot;&quot;,&quot;family&quot;:&quot;Somekawa&quot;,&quot;given&quot;:&quot;Satoshi&quot;,&quot;non-dropping-particle&quot;:&quot;&quot;,&quot;parse-names&quot;:false,&quot;suffix&quot;:&quot;&quot;},{&quot;dropping-particle&quot;:&quot;&quot;,&quot;family&quot;:&quot;Takeda&quot;,&quot;given&quot;:&quot;Yukiji&quot;,&quot;non-dropping-particle&quot;:&quot;&quot;,&quot;parse-names&quot;:false,&quot;suffix&quot;:&quot;&quot;},{&quot;dropping-particle&quot;:&quot;&quot;,&quot;family&quot;:&quot;Kawata&quot;,&quot;given&quot;:&quot;Hiroyuki&quot;,&quot;non-dropping-particle&quot;:&quot;&quot;,&quot;parse-names&quot;:false,&quot;suffix&quot;:&quot;&quot;},{&quot;dropping-particle&quot;:&quot;&quot;,&quot;family&quot;:&quot;Horii&quot;,&quot;given&quot;:&quot;Manabu&quot;,&quot;non-dropping-particle&quot;:&quot;&quot;,&quot;parse-names&quot;:false,&quot;suffix&quot;:&quot;&quot;},{&quot;dropping-particle&quot;:&quot;&quot;,&quot;family&quot;:&quot;Saito&quot;,&quot;given&quot;:&quot;Yoshihiko&quot;,&quot;non-dropping-particle&quot;:&quot;&quot;,&quot;parse-names&quot;:false,&quot;suffix&quot;:&quot;&quot;}],&quot;container-title&quot;:&quot;European Heart Journal&quot;,&quot;id&quot;:&quot;53b4d1c2-cb0e-5286-875b-a33ff8384a19&quot;,&quot;issue&quot;:&quot;1&quot;,&quot;issued&quot;:{&quot;date-parts&quot;:[[&quot;2012&quot;]]},&quot;note&quot;:&quot;Good difinition of microchannels&quot;,&quot;page&quot;:&quot;78-85&quot;,&quot;title&quot;:&quot;Thin-cap fibroatheroma and microchannel findings in optical coherence tomography correlate with subsequent progression of coronary atheromatous plaques&quot;,&quot;type&quot;:&quot;article-journal&quot;,&quot;volume&quot;:&quot;33&quot;},&quot;uris&quot;:[&quot;http://www.mendeley.com/documents/?uuid=1209a868-d5ec-4a57-8f0e-fc1119708efc&quot;],&quot;isTemporary&quot;:false,&quot;legacyDesktopId&quot;:&quot;1209a868-d5ec-4a57-8f0e-fc1119708ef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&quot;},{&quot;citationID&quot;:&quot;MENDELEY_CITATION_7a8e5e3e-f2cd-4914-8b80-773b8a067931&quot;,&quot;citationItems&quot;:[{&quot;id&quot;:&quot;ab17de44-564c-54d9-bb8a-955173700854&quot;,&quot;itemData&quot;:{&quot;DOI&quot;:&quot;10.1016/j.echo.2014.10.003&quot;,&quot;ISSN&quot;:&quot;10976795&quot;,&quot;PMID&quot;:&quot;25559473&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author&quot;:[{&quot;dropping-particle&quot;:&quot;&quot;,&quot;family&quot;:&quot;Lang&quot;,&quot;given&quot;:&quot;Roberto M.&quot;,&quot;non-dropping-particle&quot;:&quot;&quot;,&quot;parse-names&quot;:false,&quot;suffix&quot;:&quot;&quot;},{&quot;dropping-particle&quot;:&quot;&quot;,&quot;family&quot;:&quot;Badano&quot;,&quot;given&quot;:&quot;Luigi P.&quot;,&quot;non-dropping-particle&quot;:&quot;&quot;,&quot;parse-names&quot;:false,&quot;suffix&quot;:&quot;&quot;},{&quot;dropping-particle&quot;:&quot;&quot;,&quot;family&quot;:&quot;Victor&quot;,&quot;given&quot;:&quot;Mor Avi&quot;,&quot;non-dropping-particle&quot;:&quot;&quot;,&quot;parse-names&quot;:false,&quot;suffix&quot;:&quot;&quot;},{&quot;dropping-particle&quot;:&quot;&quot;,&quot;family&quot;:&quot;Afilalo&quot;,&quot;given&quot;:&quot;Jonathan&quot;,&quot;non-dropping-particle&quot;:&quot;&quot;,&quot;parse-names&quot;:false,&quot;suffix&quot;:&quot;&quot;},{&quot;dropping-particle&quot;:&quot;&quot;,&quot;family&quot;:&quot;Armstrong&quot;,&quot;given&quot;:&quot;Anderson&quot;,&quot;non-dropping-particle&quot;:&quot;&quot;,&quot;parse-names&quot;:false,&quot;suffix&quot;:&quot;&quot;},{&quot;dropping-particle&quot;:&quot;&quot;,&quot;family&quot;:&quot;Ernande&quot;,&quot;given&quot;:&quot;Laura&quot;,&quot;non-dropping-particle&quot;:&quot;&quot;,&quot;parse-names&quot;:false,&quot;suffix&quot;:&quot;&quot;},{&quot;dropping-particle&quot;:&quot;&quot;,&quot;family&quot;:&quot;Flachskampf&quot;,&quot;given&quot;:&quot;Frank A.&quot;,&quot;non-dropping-particle&quot;:&quot;&quot;,&quot;parse-names&quot;:false,&quot;suffix&quot;:&quot;&quot;},{&quot;dropping-particle&quot;:&quot;&quot;,&quot;family&quot;:&quot;Foster&quot;,&quot;given&quot;:&quot;Elyse&quot;,&quot;non-dropping-particle&quot;:&quot;&quot;,&quot;parse-names&quot;:false,&quot;suffix&quot;:&quot;&quot;},{&quot;dropping-particle&quot;:&quot;&quot;,&quot;family&quot;:&quot;Goldstein&quot;,&quot;given&quot;:&quot;Steven A.&quot;,&quot;non-dropping-particle&quot;:&quot;&quot;,&quot;parse-names&quot;:false,&quot;suffix&quot;:&quot;&quot;},{&quot;dropping-particle&quot;:&quot;&quot;,&quot;family&quot;:&quot;Kuznetsova&quot;,&quot;given&quot;:&quot;Tatiana&quot;,&quot;non-dropping-particle&quot;:&quot;&quot;,&quot;parse-names&quot;:false,&quot;suffix&quot;:&quot;&quot;},{&quot;dropping-particle&quot;:&quot;&quot;,&quot;family&quot;:&quot;Lancellotti&quot;,&quot;given&quot;:&quot;Patrizio&quot;,&quot;non-dropping-particle&quot;:&quot;&quot;,&quot;parse-names&quot;:false,&quot;suffix&quot;:&quot;&quot;},{&quot;dropping-particle&quot;:&quot;&quot;,&quot;family&quot;:&quot;Muraru&quot;,&quot;given&quot;:&quot;Denisa&quot;,&quot;non-dropping-particle&quot;:&quot;&quot;,&quot;parse-names&quot;:false,&quot;suffix&quot;:&quot;&quot;},{&quot;dropping-particle&quot;:&quot;&quot;,&quot;family&quot;:&quot;Picard&quot;,&quot;given&quot;:&quot;Michael H.&quot;,&quot;non-dropping-particle&quot;:&quot;&quot;,&quot;parse-names&quot;:false,&quot;suffix&quot;:&quot;&quot;},{&quot;dropping-particle&quot;:&quot;&quot;,&quot;family&quot;:&quot;Retzschel&quot;,&quot;given&quot;:&quot;Ernst R.&quot;,&quot;non-dropping-particle&quot;:&quot;&quot;,&quot;parse-names&quot;:false,&quot;suffix&quot;:&quot;&quot;},{&quot;dropping-particle&quot;:&quot;&quot;,&quot;family&quot;:&quot;Rudski&quot;,&quot;given&quot;:&quot;Lawrence&quot;,&quot;non-dropping-particle&quot;:&quot;&quot;,&quot;parse-names&quot;:false,&quot;suffix&quot;:&quot;&quot;},{&quot;dropping-particle&quot;:&quot;&quot;,&quot;family&quot;:&quot;Spencer&quot;,&quot;given&quot;:&quot;Kirk T.&quot;,&quot;non-dropping-particle&quot;:&quot;&quot;,&quot;parse-names&quot;:false,&quot;suffix&quot;:&quot;&quot;},{&quot;dropping-particle&quot;:&quot;&quot;,&quot;family&quot;:&quot;Tsang&quot;,&quot;given&quot;:&quot;Wendy&quot;,&quot;non-dropping-particle&quot;:&quot;&quot;,&quot;parse-names&quot;:false,&quot;suffix&quot;:&quot;&quot;},{&quot;dropping-particle&quot;:&quot;&quot;,&quot;family&quot;:&quot;Voigt&quot;,&quot;given&quot;:&quot;Jens Uwe&quot;,&quot;non-dropping-particle&quot;:&quot;&quot;,&quot;parse-names&quot;:false,&quot;suffix&quot;:&quot;&quot;}],&quot;container-title&quot;:&quot;Journal of the American Society of Echocardiography&quot;,&quot;id&quot;:&quot;ab17de44-564c-54d9-bb8a-955173700854&quot;,&quot;issue&quot;:&quot;1&quot;,&quot;issued&quot;:{&quot;date-parts&quot;:[[&quot;2015&quot;]]},&quot;page&quot;:&quot;1-39.e14&quot;,&quot;publisher&quot;:&quot;Elsevier Inc&quot;,&quot;title&quot;:&quot;Recommendations for cardiac chamber quantification by echocardiography in adults: An update from the American Society of Echocardiography and the European Association of Cardiovascular Imaging&quot;,&quot;type&quot;:&quot;article-journal&quot;,&quot;volume&quot;:&quot;28&quot;},&quot;uris&quot;:[&quot;http://www.mendeley.com/documents/?uuid=570ade75-c2a0-47ed-9c75-3a8a357085b9&quot;],&quot;isTemporary&quot;:false,&quot;legacyDesktopId&quot;:&quot;570ade75-c2a0-47ed-9c75-3a8a357085b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2E4ZTVlM2UtZjJjZC00OTE0LThiODAtNzczYjhhMDY3OTMxIiwiY2l0YXRpb25JdGVtcyI6W3siaWQiOiJhYjE3ZGU0NC01NjRjLTU0ZDktYmI4YS05NTUxNzM3MDA4NTQiLCJpdGVtRGF0YSI6eyJET0kiOiIxMC4xMDE2L2ouZWNoby4yMDE0LjEwLjAwMyIsIklTU04iOiIxMDk3Njc5NSIsIlBNSUQiOiIyNTU1OTQ3My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&quot;}]"/>
    <we:property name="MENDELEY_CITATIONS_LOCALE_CODE" value="&quot;en-US&quot;"/>
    <we:property name="MENDELEY_CITATIONS_STYLE" value="{&quot;id&quot;:&quot;https://csl.mendeley.com/styles/586377051/CircCardiovascImaging&quot;,&quot;title&quot;:&quot;Circulation:Cardiovascular Imeging_2020&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0F48B2-62D1-4446-9E59-E46A0B306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898</Characters>
  <Application>Microsoft Office Word</Application>
  <DocSecurity>0</DocSecurity>
  <Lines>7</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suke Usui</dc:creator>
  <cp:lastModifiedBy>Eisuke Usui</cp:lastModifiedBy>
  <cp:revision>2</cp:revision>
  <dcterms:created xsi:type="dcterms:W3CDTF">2024-07-08T07:12:00Z</dcterms:created>
  <dcterms:modified xsi:type="dcterms:W3CDTF">2024-07-08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3490</vt:i4>
  </property>
  <property fmtid="{D5CDD505-2E9C-101B-9397-08002B2CF9AE}" pid="3" name="LastTick">
    <vt:r8>43326.411412037</vt:r8>
  </property>
  <property fmtid="{D5CDD505-2E9C-101B-9397-08002B2CF9AE}" pid="4" name="Mendeley Citation Style_1">
    <vt:lpwstr>http://csl.mendeley.com/styles/586377051/CircCardiovascImaging</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csl.mendeley.com/styles/586377051/Atherosclerosis2021</vt:lpwstr>
  </property>
  <property fmtid="{D5CDD505-2E9C-101B-9397-08002B2CF9AE}" pid="8" name="Mendeley Recent Style Id 2_1">
    <vt:lpwstr>http://csl.mendeley.com/styles/586377051/Atherosclerosis2021-2</vt:lpwstr>
  </property>
  <property fmtid="{D5CDD505-2E9C-101B-9397-08002B2CF9AE}" pid="9" name="Mendeley Recent Style Id 3_1">
    <vt:lpwstr>http://csl.mendeley.com/styles/586377051/CircCardiovascImaging</vt:lpwstr>
  </property>
  <property fmtid="{D5CDD505-2E9C-101B-9397-08002B2CF9AE}" pid="10" name="Mendeley Recent Style Id 4_1">
    <vt:lpwstr>http://csl.mendeley.com/styles/586377051/CircCardiovascImaging-2</vt:lpwstr>
  </property>
  <property fmtid="{D5CDD505-2E9C-101B-9397-08002B2CF9AE}" pid="11" name="Mendeley Recent Style Id 5_1">
    <vt:lpwstr>http://csl.mendeley.com/styles/586377051/ESC-Open</vt:lpwstr>
  </property>
  <property fmtid="{D5CDD505-2E9C-101B-9397-08002B2CF9AE}" pid="12" name="Mendeley Recent Style Id 6_1">
    <vt:lpwstr>http://www.zotero.org/styles/frontiers-in-cardiovascular-medicine</vt:lpwstr>
  </property>
  <property fmtid="{D5CDD505-2E9C-101B-9397-08002B2CF9AE}" pid="13" name="Mendeley Recent Style Id 7_1">
    <vt:lpwstr>http://csl.mendeley.com/styles/586377051/frontiers-medical-journals</vt:lpwstr>
  </property>
  <property fmtid="{D5CDD505-2E9C-101B-9397-08002B2CF9AE}" pid="14" name="Mendeley Recent Style Id 8_1">
    <vt:lpwstr>http://www.zotero.org/styles/harvard1</vt:lpwstr>
  </property>
  <property fmtid="{D5CDD505-2E9C-101B-9397-08002B2CF9AE}" pid="15" name="Mendeley Recent Style Id 9_1">
    <vt:lpwstr>http://csl.mendeley.com/styles/586377051/jacc-cardiovascular-interventions3-2</vt:lpwstr>
  </property>
  <property fmtid="{D5CDD505-2E9C-101B-9397-08002B2CF9AE}" pid="16" name="Mendeley Recent Style Name 0_1">
    <vt:lpwstr>American Medical Association</vt:lpwstr>
  </property>
  <property fmtid="{D5CDD505-2E9C-101B-9397-08002B2CF9AE}" pid="17" name="Mendeley Recent Style Name 1_1">
    <vt:lpwstr>Atherosclerosis2021 - Eisuke Usui</vt:lpwstr>
  </property>
  <property fmtid="{D5CDD505-2E9C-101B-9397-08002B2CF9AE}" pid="18" name="Mendeley Recent Style Name 2_1">
    <vt:lpwstr>Atherosclerosis2021-2</vt:lpwstr>
  </property>
  <property fmtid="{D5CDD505-2E9C-101B-9397-08002B2CF9AE}" pid="19" name="Mendeley Recent Style Name 3_1">
    <vt:lpwstr>Circulation:Cardiovascular Imeging_2020</vt:lpwstr>
  </property>
  <property fmtid="{D5CDD505-2E9C-101B-9397-08002B2CF9AE}" pid="20" name="Mendeley Recent Style Name 4_1">
    <vt:lpwstr>Circulation:Cardiovascular Imeging_2020 - Eisuke Usui</vt:lpwstr>
  </property>
  <property fmtid="{D5CDD505-2E9C-101B-9397-08002B2CF9AE}" pid="21" name="Mendeley Recent Style Name 5_1">
    <vt:lpwstr>EHJ-Open</vt:lpwstr>
  </property>
  <property fmtid="{D5CDD505-2E9C-101B-9397-08002B2CF9AE}" pid="22" name="Mendeley Recent Style Name 6_1">
    <vt:lpwstr>Frontiers in Cardiovascular Medicine</vt:lpwstr>
  </property>
  <property fmtid="{D5CDD505-2E9C-101B-9397-08002B2CF9AE}" pid="23" name="Mendeley Recent Style Name 7_1">
    <vt:lpwstr>Frontiers medical journals - Eisuke Usui</vt:lpwstr>
  </property>
  <property fmtid="{D5CDD505-2E9C-101B-9397-08002B2CF9AE}" pid="24" name="Mendeley Recent Style Name 8_1">
    <vt:lpwstr>Harvard reference format 1 (deprecated)</vt:lpwstr>
  </property>
  <property fmtid="{D5CDD505-2E9C-101B-9397-08002B2CF9AE}" pid="25" name="Mendeley Recent Style Name 9_1">
    <vt:lpwstr>JACC: Cardiovascular Interventions - Eisuke Usui</vt:lpwstr>
  </property>
  <property fmtid="{D5CDD505-2E9C-101B-9397-08002B2CF9AE}" pid="26" name="Mendeley Unique User Id_1">
    <vt:lpwstr>87ccb09d-f928-3289-b65e-0de98a4af8ad</vt:lpwstr>
  </property>
  <property fmtid="{D5CDD505-2E9C-101B-9397-08002B2CF9AE}" pid="27" name="UseTimer">
    <vt:bool>true</vt:bool>
  </property>
</Properties>
</file>